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2652" w:rsidRPr="00ED1CDF" w:rsidRDefault="00F52652" w:rsidP="00F52652">
      <w:pPr>
        <w:spacing w:after="0" w:line="240" w:lineRule="auto"/>
        <w:ind w:left="274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ED1CDF">
        <w:rPr>
          <w:rFonts w:ascii="Times New Roman" w:hAnsi="Times New Roman"/>
          <w:b/>
          <w:sz w:val="24"/>
          <w:szCs w:val="24"/>
        </w:rPr>
        <w:t>S</w:t>
      </w:r>
      <w:r w:rsidR="00BF00B5" w:rsidRPr="00ED1CDF">
        <w:rPr>
          <w:rFonts w:ascii="Times New Roman" w:hAnsi="Times New Roman"/>
          <w:b/>
          <w:sz w:val="24"/>
          <w:szCs w:val="24"/>
        </w:rPr>
        <w:t>u</w:t>
      </w:r>
      <w:r w:rsidRPr="00ED1CDF">
        <w:rPr>
          <w:rFonts w:ascii="Times New Roman" w:hAnsi="Times New Roman"/>
          <w:b/>
          <w:sz w:val="24"/>
          <w:szCs w:val="24"/>
        </w:rPr>
        <w:t>ppleme</w:t>
      </w:r>
      <w:r w:rsidR="00BF00B5" w:rsidRPr="00ED1CDF">
        <w:rPr>
          <w:rFonts w:ascii="Times New Roman" w:hAnsi="Times New Roman"/>
          <w:b/>
          <w:sz w:val="24"/>
          <w:szCs w:val="24"/>
        </w:rPr>
        <w:t>ntary</w:t>
      </w:r>
      <w:r w:rsidRPr="00ED1CDF">
        <w:rPr>
          <w:rFonts w:ascii="Times New Roman" w:hAnsi="Times New Roman"/>
          <w:b/>
          <w:sz w:val="24"/>
          <w:szCs w:val="24"/>
        </w:rPr>
        <w:t xml:space="preserve"> table 1. Distribution of stem cell markers by BBD subtype (mean, SD, range)</w:t>
      </w:r>
    </w:p>
    <w:tbl>
      <w:tblPr>
        <w:tblStyle w:val="TableGrid"/>
        <w:tblW w:w="0" w:type="auto"/>
        <w:tblInd w:w="2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4"/>
        <w:gridCol w:w="2304"/>
        <w:gridCol w:w="2340"/>
        <w:gridCol w:w="2160"/>
      </w:tblGrid>
      <w:tr w:rsidR="00F52652" w:rsidRPr="00ED1CDF" w:rsidTr="00BF00B5">
        <w:tc>
          <w:tcPr>
            <w:tcW w:w="2444" w:type="dxa"/>
            <w:tcBorders>
              <w:top w:val="single" w:sz="4" w:space="0" w:color="auto"/>
              <w:bottom w:val="single" w:sz="4" w:space="0" w:color="auto"/>
            </w:tcBorders>
          </w:tcPr>
          <w:p w:rsidR="00F52652" w:rsidRPr="00ED1CDF" w:rsidRDefault="00BF00B5" w:rsidP="00F5265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D1CDF">
              <w:rPr>
                <w:rFonts w:ascii="Times New Roman" w:hAnsi="Times New Roman"/>
                <w:sz w:val="20"/>
                <w:szCs w:val="20"/>
              </w:rPr>
              <w:t xml:space="preserve">Marker </w:t>
            </w:r>
            <w:r w:rsidRPr="00ED1CDF">
              <w:rPr>
                <w:rFonts w:ascii="Times New Roman" w:hAnsi="Times New Roman"/>
                <w:b/>
                <w:sz w:val="20"/>
                <w:szCs w:val="20"/>
              </w:rPr>
              <w:t>expression</w:t>
            </w:r>
          </w:p>
        </w:tc>
        <w:tc>
          <w:tcPr>
            <w:tcW w:w="2304" w:type="dxa"/>
            <w:tcBorders>
              <w:top w:val="single" w:sz="4" w:space="0" w:color="auto"/>
              <w:bottom w:val="single" w:sz="4" w:space="0" w:color="auto"/>
            </w:tcBorders>
          </w:tcPr>
          <w:p w:rsidR="00F52652" w:rsidRPr="00ED1CDF" w:rsidRDefault="00F52652" w:rsidP="00F52652">
            <w:pPr>
              <w:adjustRightInd w:val="0"/>
              <w:spacing w:after="0" w:line="240" w:lineRule="auto"/>
              <w:ind w:left="36"/>
              <w:jc w:val="center"/>
              <w:rPr>
                <w:rFonts w:ascii="Times New Roman" w:hAnsi="Times New Roman"/>
                <w:b/>
              </w:rPr>
            </w:pPr>
            <w:r w:rsidRPr="00ED1CDF">
              <w:rPr>
                <w:rFonts w:ascii="Times New Roman" w:hAnsi="Times New Roman"/>
                <w:b/>
              </w:rPr>
              <w:t>Non-proliferative</w:t>
            </w:r>
          </w:p>
          <w:p w:rsidR="00F52652" w:rsidRPr="00ED1CDF" w:rsidRDefault="00F52652" w:rsidP="00F52652">
            <w:pPr>
              <w:adjustRightInd w:val="0"/>
              <w:spacing w:after="0" w:line="240" w:lineRule="auto"/>
              <w:ind w:left="36"/>
              <w:jc w:val="center"/>
              <w:rPr>
                <w:rFonts w:ascii="Times New Roman" w:hAnsi="Times New Roman"/>
                <w:b/>
              </w:rPr>
            </w:pPr>
            <w:r w:rsidRPr="00ED1CDF">
              <w:rPr>
                <w:rFonts w:ascii="Times New Roman" w:hAnsi="Times New Roman"/>
                <w:b/>
              </w:rPr>
              <w:t>(n=128)</w:t>
            </w:r>
          </w:p>
          <w:p w:rsidR="00F52652" w:rsidRPr="00ED1CDF" w:rsidRDefault="00F52652" w:rsidP="00F526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F52652" w:rsidRPr="00ED1CDF" w:rsidRDefault="00F52652" w:rsidP="00F52652">
            <w:pPr>
              <w:adjustRightInd w:val="0"/>
              <w:spacing w:after="0" w:line="240" w:lineRule="auto"/>
              <w:ind w:left="72"/>
              <w:jc w:val="center"/>
              <w:rPr>
                <w:rFonts w:ascii="Times New Roman" w:hAnsi="Times New Roman"/>
                <w:b/>
              </w:rPr>
            </w:pPr>
            <w:r w:rsidRPr="00ED1CDF">
              <w:rPr>
                <w:rFonts w:ascii="Times New Roman" w:hAnsi="Times New Roman"/>
                <w:b/>
              </w:rPr>
              <w:t>Proliferative without atypia</w:t>
            </w:r>
          </w:p>
          <w:p w:rsidR="00F52652" w:rsidRPr="00ED1CDF" w:rsidRDefault="00F52652" w:rsidP="00F52652">
            <w:pPr>
              <w:adjustRightInd w:val="0"/>
              <w:spacing w:after="0" w:line="240" w:lineRule="auto"/>
              <w:ind w:left="72"/>
              <w:jc w:val="center"/>
              <w:rPr>
                <w:rFonts w:ascii="Times New Roman" w:hAnsi="Times New Roman"/>
                <w:b/>
              </w:rPr>
            </w:pPr>
            <w:r w:rsidRPr="00ED1CDF">
              <w:rPr>
                <w:rFonts w:ascii="Times New Roman" w:hAnsi="Times New Roman"/>
                <w:b/>
              </w:rPr>
              <w:t>(n=241)</w:t>
            </w:r>
          </w:p>
          <w:p w:rsidR="00F52652" w:rsidRPr="00ED1CDF" w:rsidRDefault="00F52652" w:rsidP="00F526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F52652" w:rsidRPr="00ED1CDF" w:rsidRDefault="00F52652" w:rsidP="00F52652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ED1CDF">
              <w:rPr>
                <w:rFonts w:ascii="Times New Roman" w:hAnsi="Times New Roman"/>
                <w:b/>
              </w:rPr>
              <w:t>Proliferative with atypia</w:t>
            </w:r>
          </w:p>
          <w:p w:rsidR="00F52652" w:rsidRPr="00ED1CDF" w:rsidRDefault="00F52652" w:rsidP="00F526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1CDF">
              <w:rPr>
                <w:rFonts w:ascii="Times New Roman" w:hAnsi="Times New Roman"/>
                <w:b/>
              </w:rPr>
              <w:t>(n=70)</w:t>
            </w:r>
          </w:p>
        </w:tc>
      </w:tr>
      <w:tr w:rsidR="00F52652" w:rsidRPr="00ED1CDF" w:rsidTr="00BF00B5">
        <w:tc>
          <w:tcPr>
            <w:tcW w:w="2444" w:type="dxa"/>
            <w:tcBorders>
              <w:top w:val="single" w:sz="4" w:space="0" w:color="auto"/>
            </w:tcBorders>
          </w:tcPr>
          <w:p w:rsidR="00F52652" w:rsidRPr="00ED1CDF" w:rsidRDefault="00F52652" w:rsidP="00F52652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ED1CDF">
              <w:rPr>
                <w:rFonts w:ascii="Times New Roman" w:hAnsi="Times New Roman"/>
                <w:b/>
                <w:sz w:val="20"/>
                <w:szCs w:val="20"/>
              </w:rPr>
              <w:t>CD44 epi</w:t>
            </w:r>
            <w:r w:rsidR="00BF00B5" w:rsidRPr="00ED1CDF">
              <w:rPr>
                <w:rFonts w:ascii="Times New Roman" w:hAnsi="Times New Roman"/>
                <w:b/>
                <w:sz w:val="20"/>
                <w:szCs w:val="20"/>
              </w:rPr>
              <w:t>thelium</w:t>
            </w:r>
          </w:p>
        </w:tc>
        <w:tc>
          <w:tcPr>
            <w:tcW w:w="2304" w:type="dxa"/>
            <w:tcBorders>
              <w:top w:val="single" w:sz="4" w:space="0" w:color="auto"/>
            </w:tcBorders>
          </w:tcPr>
          <w:p w:rsidR="00F52652" w:rsidRPr="00ED1CDF" w:rsidRDefault="00F52652" w:rsidP="00F526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1CDF">
              <w:rPr>
                <w:rFonts w:ascii="Times New Roman" w:hAnsi="Times New Roman"/>
                <w:sz w:val="20"/>
                <w:szCs w:val="20"/>
              </w:rPr>
              <w:t>37.</w:t>
            </w:r>
            <w:r w:rsidR="00330930" w:rsidRPr="00ED1CDF">
              <w:rPr>
                <w:rFonts w:ascii="Times New Roman" w:hAnsi="Times New Roman"/>
                <w:sz w:val="20"/>
                <w:szCs w:val="20"/>
              </w:rPr>
              <w:t>8</w:t>
            </w:r>
            <w:r w:rsidRPr="00ED1CDF">
              <w:rPr>
                <w:rFonts w:ascii="Times New Roman" w:hAnsi="Times New Roman"/>
                <w:sz w:val="20"/>
                <w:szCs w:val="20"/>
              </w:rPr>
              <w:t xml:space="preserve"> (37.</w:t>
            </w:r>
            <w:r w:rsidR="00330930" w:rsidRPr="00ED1CDF">
              <w:rPr>
                <w:rFonts w:ascii="Times New Roman" w:hAnsi="Times New Roman"/>
                <w:sz w:val="20"/>
                <w:szCs w:val="20"/>
              </w:rPr>
              <w:t>5</w:t>
            </w:r>
          </w:p>
          <w:p w:rsidR="00F52652" w:rsidRPr="00ED1CDF" w:rsidRDefault="00F52652" w:rsidP="00F526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1CDF">
              <w:rPr>
                <w:rFonts w:ascii="Times New Roman" w:hAnsi="Times New Roman"/>
                <w:sz w:val="20"/>
                <w:szCs w:val="20"/>
              </w:rPr>
              <w:t>0-100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F52652" w:rsidRPr="00ED1CDF" w:rsidRDefault="00F52652" w:rsidP="00F526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1CDF">
              <w:rPr>
                <w:rFonts w:ascii="Times New Roman" w:hAnsi="Times New Roman"/>
                <w:sz w:val="20"/>
                <w:szCs w:val="20"/>
              </w:rPr>
              <w:t>38.</w:t>
            </w:r>
            <w:r w:rsidR="00330930" w:rsidRPr="00ED1CDF">
              <w:rPr>
                <w:rFonts w:ascii="Times New Roman" w:hAnsi="Times New Roman"/>
                <w:sz w:val="20"/>
                <w:szCs w:val="20"/>
              </w:rPr>
              <w:t>5</w:t>
            </w:r>
            <w:r w:rsidRPr="00ED1CDF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330930" w:rsidRPr="00ED1CDF">
              <w:rPr>
                <w:rFonts w:ascii="Times New Roman" w:hAnsi="Times New Roman"/>
                <w:sz w:val="20"/>
                <w:szCs w:val="20"/>
              </w:rPr>
              <w:t>36.1</w:t>
            </w:r>
            <w:r w:rsidRPr="00ED1CDF">
              <w:rPr>
                <w:rFonts w:ascii="Times New Roman" w:hAnsi="Times New Roman"/>
                <w:sz w:val="20"/>
                <w:szCs w:val="20"/>
              </w:rPr>
              <w:t>)</w:t>
            </w:r>
          </w:p>
          <w:p w:rsidR="00F52652" w:rsidRPr="00ED1CDF" w:rsidRDefault="00F52652" w:rsidP="00F526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1CDF">
              <w:rPr>
                <w:rFonts w:ascii="Times New Roman" w:hAnsi="Times New Roman"/>
                <w:sz w:val="20"/>
                <w:szCs w:val="20"/>
              </w:rPr>
              <w:t>0-100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F52652" w:rsidRPr="00ED1CDF" w:rsidRDefault="00856F1A" w:rsidP="00F526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1CDF">
              <w:rPr>
                <w:rFonts w:ascii="Times New Roman" w:hAnsi="Times New Roman"/>
                <w:sz w:val="20"/>
                <w:szCs w:val="20"/>
              </w:rPr>
              <w:t>48.8</w:t>
            </w:r>
            <w:r w:rsidR="00F52652" w:rsidRPr="00ED1CDF">
              <w:rPr>
                <w:rFonts w:ascii="Times New Roman" w:hAnsi="Times New Roman"/>
                <w:sz w:val="20"/>
                <w:szCs w:val="20"/>
              </w:rPr>
              <w:t xml:space="preserve"> (33.</w:t>
            </w:r>
            <w:r w:rsidRPr="00ED1CDF">
              <w:rPr>
                <w:rFonts w:ascii="Times New Roman" w:hAnsi="Times New Roman"/>
                <w:sz w:val="20"/>
                <w:szCs w:val="20"/>
              </w:rPr>
              <w:t>3</w:t>
            </w:r>
            <w:r w:rsidR="00F52652" w:rsidRPr="00ED1CDF">
              <w:rPr>
                <w:rFonts w:ascii="Times New Roman" w:hAnsi="Times New Roman"/>
                <w:sz w:val="20"/>
                <w:szCs w:val="20"/>
              </w:rPr>
              <w:t>)</w:t>
            </w:r>
          </w:p>
          <w:p w:rsidR="00F52652" w:rsidRPr="00ED1CDF" w:rsidRDefault="00F52652" w:rsidP="00F526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1CDF">
              <w:rPr>
                <w:rFonts w:ascii="Times New Roman" w:hAnsi="Times New Roman"/>
                <w:sz w:val="20"/>
                <w:szCs w:val="20"/>
              </w:rPr>
              <w:t>0.9-100</w:t>
            </w:r>
          </w:p>
        </w:tc>
      </w:tr>
      <w:tr w:rsidR="00F52652" w:rsidRPr="00ED1CDF" w:rsidTr="00BF00B5">
        <w:tc>
          <w:tcPr>
            <w:tcW w:w="2444" w:type="dxa"/>
          </w:tcPr>
          <w:p w:rsidR="00F52652" w:rsidRPr="00ED1CDF" w:rsidRDefault="00F52652" w:rsidP="00F52652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ED1CDF">
              <w:rPr>
                <w:rFonts w:ascii="Times New Roman" w:hAnsi="Times New Roman"/>
                <w:b/>
                <w:sz w:val="20"/>
                <w:szCs w:val="20"/>
              </w:rPr>
              <w:t>CD44 stroma</w:t>
            </w:r>
          </w:p>
        </w:tc>
        <w:tc>
          <w:tcPr>
            <w:tcW w:w="2304" w:type="dxa"/>
          </w:tcPr>
          <w:p w:rsidR="00F52652" w:rsidRPr="00ED1CDF" w:rsidRDefault="00330930" w:rsidP="00F526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1CDF">
              <w:rPr>
                <w:rFonts w:ascii="Times New Roman" w:hAnsi="Times New Roman"/>
                <w:sz w:val="20"/>
                <w:szCs w:val="20"/>
              </w:rPr>
              <w:t>19.0</w:t>
            </w:r>
            <w:r w:rsidR="00F52652" w:rsidRPr="00ED1CDF">
              <w:rPr>
                <w:rFonts w:ascii="Times New Roman" w:hAnsi="Times New Roman"/>
                <w:sz w:val="20"/>
                <w:szCs w:val="20"/>
              </w:rPr>
              <w:t xml:space="preserve"> (28.</w:t>
            </w:r>
            <w:r w:rsidRPr="00ED1CDF">
              <w:rPr>
                <w:rFonts w:ascii="Times New Roman" w:hAnsi="Times New Roman"/>
                <w:sz w:val="20"/>
                <w:szCs w:val="20"/>
              </w:rPr>
              <w:t>9</w:t>
            </w:r>
            <w:r w:rsidR="00F52652" w:rsidRPr="00ED1CDF">
              <w:rPr>
                <w:rFonts w:ascii="Times New Roman" w:hAnsi="Times New Roman"/>
                <w:sz w:val="20"/>
                <w:szCs w:val="20"/>
              </w:rPr>
              <w:t>)</w:t>
            </w:r>
          </w:p>
          <w:p w:rsidR="00F52652" w:rsidRPr="00ED1CDF" w:rsidRDefault="00F52652" w:rsidP="00F526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1CDF">
              <w:rPr>
                <w:rFonts w:ascii="Times New Roman" w:hAnsi="Times New Roman"/>
                <w:sz w:val="20"/>
                <w:szCs w:val="20"/>
              </w:rPr>
              <w:t>0-96.2</w:t>
            </w:r>
          </w:p>
        </w:tc>
        <w:tc>
          <w:tcPr>
            <w:tcW w:w="2340" w:type="dxa"/>
          </w:tcPr>
          <w:p w:rsidR="00F52652" w:rsidRPr="00ED1CDF" w:rsidRDefault="00F52652" w:rsidP="00F526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1CDF">
              <w:rPr>
                <w:rFonts w:ascii="Times New Roman" w:hAnsi="Times New Roman"/>
                <w:sz w:val="20"/>
                <w:szCs w:val="20"/>
              </w:rPr>
              <w:t>17.</w:t>
            </w:r>
            <w:r w:rsidR="00330930" w:rsidRPr="00ED1CDF">
              <w:rPr>
                <w:rFonts w:ascii="Times New Roman" w:hAnsi="Times New Roman"/>
                <w:sz w:val="20"/>
                <w:szCs w:val="20"/>
              </w:rPr>
              <w:t>5</w:t>
            </w:r>
            <w:r w:rsidRPr="00ED1CDF">
              <w:rPr>
                <w:rFonts w:ascii="Times New Roman" w:hAnsi="Times New Roman"/>
                <w:sz w:val="20"/>
                <w:szCs w:val="20"/>
              </w:rPr>
              <w:t xml:space="preserve"> (27.</w:t>
            </w:r>
            <w:r w:rsidR="00330930" w:rsidRPr="00ED1CDF">
              <w:rPr>
                <w:rFonts w:ascii="Times New Roman" w:hAnsi="Times New Roman"/>
                <w:sz w:val="20"/>
                <w:szCs w:val="20"/>
              </w:rPr>
              <w:t>6</w:t>
            </w:r>
            <w:r w:rsidRPr="00ED1CDF">
              <w:rPr>
                <w:rFonts w:ascii="Times New Roman" w:hAnsi="Times New Roman"/>
                <w:sz w:val="20"/>
                <w:szCs w:val="20"/>
              </w:rPr>
              <w:t>)</w:t>
            </w:r>
          </w:p>
          <w:p w:rsidR="00F52652" w:rsidRPr="00ED1CDF" w:rsidRDefault="00F52652" w:rsidP="00F526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1CDF">
              <w:rPr>
                <w:rFonts w:ascii="Times New Roman" w:hAnsi="Times New Roman"/>
                <w:sz w:val="20"/>
                <w:szCs w:val="20"/>
              </w:rPr>
              <w:t>0-94.9</w:t>
            </w:r>
          </w:p>
        </w:tc>
        <w:tc>
          <w:tcPr>
            <w:tcW w:w="2160" w:type="dxa"/>
          </w:tcPr>
          <w:p w:rsidR="00F52652" w:rsidRPr="00ED1CDF" w:rsidRDefault="00F52652" w:rsidP="00F526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1CDF">
              <w:rPr>
                <w:rFonts w:ascii="Times New Roman" w:hAnsi="Times New Roman"/>
                <w:sz w:val="20"/>
                <w:szCs w:val="20"/>
              </w:rPr>
              <w:t>21.</w:t>
            </w:r>
            <w:r w:rsidR="00856F1A" w:rsidRPr="00ED1CDF">
              <w:rPr>
                <w:rFonts w:ascii="Times New Roman" w:hAnsi="Times New Roman"/>
                <w:sz w:val="20"/>
                <w:szCs w:val="20"/>
              </w:rPr>
              <w:t>6</w:t>
            </w:r>
            <w:r w:rsidRPr="00ED1CDF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856F1A" w:rsidRPr="00ED1CDF">
              <w:rPr>
                <w:rFonts w:ascii="Times New Roman" w:hAnsi="Times New Roman"/>
                <w:sz w:val="20"/>
                <w:szCs w:val="20"/>
              </w:rPr>
              <w:t>28.3</w:t>
            </w:r>
            <w:r w:rsidRPr="00ED1CDF">
              <w:rPr>
                <w:rFonts w:ascii="Times New Roman" w:hAnsi="Times New Roman"/>
                <w:sz w:val="20"/>
                <w:szCs w:val="20"/>
              </w:rPr>
              <w:t>)</w:t>
            </w:r>
          </w:p>
          <w:p w:rsidR="00F52652" w:rsidRPr="00ED1CDF" w:rsidRDefault="00F52652" w:rsidP="00F526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1CDF">
              <w:rPr>
                <w:rFonts w:ascii="Times New Roman" w:hAnsi="Times New Roman"/>
                <w:sz w:val="20"/>
                <w:szCs w:val="20"/>
              </w:rPr>
              <w:t>0-93.8</w:t>
            </w:r>
          </w:p>
        </w:tc>
      </w:tr>
      <w:tr w:rsidR="00F52652" w:rsidRPr="00ED1CDF" w:rsidTr="00BF00B5">
        <w:tc>
          <w:tcPr>
            <w:tcW w:w="2444" w:type="dxa"/>
          </w:tcPr>
          <w:p w:rsidR="00F52652" w:rsidRPr="00ED1CDF" w:rsidRDefault="00F52652" w:rsidP="00F52652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ED1CDF">
              <w:rPr>
                <w:rFonts w:ascii="Times New Roman" w:hAnsi="Times New Roman"/>
                <w:b/>
                <w:sz w:val="20"/>
                <w:szCs w:val="20"/>
              </w:rPr>
              <w:t xml:space="preserve">CD24 </w:t>
            </w:r>
            <w:r w:rsidR="00BF00B5" w:rsidRPr="00ED1CDF">
              <w:rPr>
                <w:rFonts w:ascii="Times New Roman" w:hAnsi="Times New Roman"/>
                <w:b/>
                <w:sz w:val="20"/>
                <w:szCs w:val="20"/>
              </w:rPr>
              <w:t>epithelium</w:t>
            </w:r>
          </w:p>
        </w:tc>
        <w:tc>
          <w:tcPr>
            <w:tcW w:w="2304" w:type="dxa"/>
          </w:tcPr>
          <w:p w:rsidR="00F52652" w:rsidRPr="00ED1CDF" w:rsidRDefault="00F52652" w:rsidP="00F526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1CDF">
              <w:rPr>
                <w:rFonts w:ascii="Times New Roman" w:hAnsi="Times New Roman"/>
                <w:sz w:val="20"/>
                <w:szCs w:val="20"/>
              </w:rPr>
              <w:t>28.</w:t>
            </w:r>
            <w:r w:rsidR="00330930" w:rsidRPr="00ED1CDF">
              <w:rPr>
                <w:rFonts w:ascii="Times New Roman" w:hAnsi="Times New Roman"/>
                <w:sz w:val="20"/>
                <w:szCs w:val="20"/>
              </w:rPr>
              <w:t>1</w:t>
            </w:r>
            <w:r w:rsidRPr="00ED1CDF">
              <w:rPr>
                <w:rFonts w:ascii="Times New Roman" w:hAnsi="Times New Roman"/>
                <w:sz w:val="20"/>
                <w:szCs w:val="20"/>
              </w:rPr>
              <w:t xml:space="preserve"> (22.</w:t>
            </w:r>
            <w:r w:rsidR="00330930" w:rsidRPr="00ED1CDF">
              <w:rPr>
                <w:rFonts w:ascii="Times New Roman" w:hAnsi="Times New Roman"/>
                <w:sz w:val="20"/>
                <w:szCs w:val="20"/>
              </w:rPr>
              <w:t>3</w:t>
            </w:r>
            <w:r w:rsidRPr="00ED1CDF">
              <w:rPr>
                <w:rFonts w:ascii="Times New Roman" w:hAnsi="Times New Roman"/>
                <w:sz w:val="20"/>
                <w:szCs w:val="20"/>
              </w:rPr>
              <w:t>)</w:t>
            </w:r>
          </w:p>
          <w:p w:rsidR="00F52652" w:rsidRPr="00ED1CDF" w:rsidRDefault="00F52652" w:rsidP="00F526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1CDF">
              <w:rPr>
                <w:rFonts w:ascii="Times New Roman" w:hAnsi="Times New Roman"/>
                <w:sz w:val="20"/>
                <w:szCs w:val="20"/>
              </w:rPr>
              <w:t>0.5-98.1</w:t>
            </w:r>
          </w:p>
        </w:tc>
        <w:tc>
          <w:tcPr>
            <w:tcW w:w="2340" w:type="dxa"/>
          </w:tcPr>
          <w:p w:rsidR="00F52652" w:rsidRPr="00ED1CDF" w:rsidRDefault="00F52652" w:rsidP="00F526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1CDF">
              <w:rPr>
                <w:rFonts w:ascii="Times New Roman" w:hAnsi="Times New Roman"/>
                <w:sz w:val="20"/>
                <w:szCs w:val="20"/>
              </w:rPr>
              <w:t>28.</w:t>
            </w:r>
            <w:r w:rsidR="00330930" w:rsidRPr="00ED1CDF">
              <w:rPr>
                <w:rFonts w:ascii="Times New Roman" w:hAnsi="Times New Roman"/>
                <w:sz w:val="20"/>
                <w:szCs w:val="20"/>
              </w:rPr>
              <w:t>3</w:t>
            </w:r>
            <w:r w:rsidRPr="00ED1CDF">
              <w:rPr>
                <w:rFonts w:ascii="Times New Roman" w:hAnsi="Times New Roman"/>
                <w:sz w:val="20"/>
                <w:szCs w:val="20"/>
              </w:rPr>
              <w:t xml:space="preserve"> (23.1)</w:t>
            </w:r>
          </w:p>
          <w:p w:rsidR="00F52652" w:rsidRPr="00ED1CDF" w:rsidRDefault="00F52652" w:rsidP="00F526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1CDF">
              <w:rPr>
                <w:rFonts w:ascii="Times New Roman" w:hAnsi="Times New Roman"/>
                <w:sz w:val="20"/>
                <w:szCs w:val="20"/>
              </w:rPr>
              <w:t>0-97.6</w:t>
            </w:r>
          </w:p>
        </w:tc>
        <w:tc>
          <w:tcPr>
            <w:tcW w:w="2160" w:type="dxa"/>
          </w:tcPr>
          <w:p w:rsidR="00F52652" w:rsidRPr="00ED1CDF" w:rsidRDefault="00F52652" w:rsidP="00F526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1CDF">
              <w:rPr>
                <w:rFonts w:ascii="Times New Roman" w:hAnsi="Times New Roman"/>
                <w:sz w:val="20"/>
                <w:szCs w:val="20"/>
              </w:rPr>
              <w:t>33.</w:t>
            </w:r>
            <w:r w:rsidR="00856F1A" w:rsidRPr="00ED1CDF">
              <w:rPr>
                <w:rFonts w:ascii="Times New Roman" w:hAnsi="Times New Roman"/>
                <w:sz w:val="20"/>
                <w:szCs w:val="20"/>
              </w:rPr>
              <w:t>7</w:t>
            </w:r>
            <w:r w:rsidRPr="00ED1CDF">
              <w:rPr>
                <w:rFonts w:ascii="Times New Roman" w:hAnsi="Times New Roman"/>
                <w:sz w:val="20"/>
                <w:szCs w:val="20"/>
              </w:rPr>
              <w:t xml:space="preserve"> (23.</w:t>
            </w:r>
            <w:r w:rsidR="00856F1A" w:rsidRPr="00ED1CDF">
              <w:rPr>
                <w:rFonts w:ascii="Times New Roman" w:hAnsi="Times New Roman"/>
                <w:sz w:val="20"/>
                <w:szCs w:val="20"/>
              </w:rPr>
              <w:t>4</w:t>
            </w:r>
            <w:r w:rsidRPr="00ED1CDF">
              <w:rPr>
                <w:rFonts w:ascii="Times New Roman" w:hAnsi="Times New Roman"/>
                <w:sz w:val="20"/>
                <w:szCs w:val="20"/>
              </w:rPr>
              <w:t>)</w:t>
            </w:r>
          </w:p>
          <w:p w:rsidR="00F52652" w:rsidRPr="00ED1CDF" w:rsidRDefault="00F52652" w:rsidP="00F526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1CDF">
              <w:rPr>
                <w:rFonts w:ascii="Times New Roman" w:hAnsi="Times New Roman"/>
                <w:sz w:val="20"/>
                <w:szCs w:val="20"/>
              </w:rPr>
              <w:t>0.7-82.5</w:t>
            </w:r>
          </w:p>
        </w:tc>
      </w:tr>
      <w:tr w:rsidR="00F52652" w:rsidRPr="00ED1CDF" w:rsidTr="00BF00B5">
        <w:tc>
          <w:tcPr>
            <w:tcW w:w="2444" w:type="dxa"/>
          </w:tcPr>
          <w:p w:rsidR="00F52652" w:rsidRPr="00ED1CDF" w:rsidRDefault="00F52652" w:rsidP="00F52652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ED1CDF">
              <w:rPr>
                <w:rFonts w:ascii="Times New Roman" w:hAnsi="Times New Roman"/>
                <w:b/>
                <w:sz w:val="20"/>
                <w:szCs w:val="20"/>
              </w:rPr>
              <w:t>CD24 stroma</w:t>
            </w:r>
          </w:p>
        </w:tc>
        <w:tc>
          <w:tcPr>
            <w:tcW w:w="2304" w:type="dxa"/>
          </w:tcPr>
          <w:p w:rsidR="00F52652" w:rsidRPr="00ED1CDF" w:rsidRDefault="00330930" w:rsidP="00F526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1CDF">
              <w:rPr>
                <w:rFonts w:ascii="Times New Roman" w:hAnsi="Times New Roman"/>
                <w:sz w:val="20"/>
                <w:szCs w:val="20"/>
              </w:rPr>
              <w:t>7.0</w:t>
            </w:r>
            <w:r w:rsidR="00F52652" w:rsidRPr="00ED1CDF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ED1CDF">
              <w:rPr>
                <w:rFonts w:ascii="Times New Roman" w:hAnsi="Times New Roman"/>
                <w:sz w:val="20"/>
                <w:szCs w:val="20"/>
              </w:rPr>
              <w:t>13.0</w:t>
            </w:r>
            <w:r w:rsidR="00F52652" w:rsidRPr="00ED1CDF">
              <w:rPr>
                <w:rFonts w:ascii="Times New Roman" w:hAnsi="Times New Roman"/>
                <w:sz w:val="20"/>
                <w:szCs w:val="20"/>
              </w:rPr>
              <w:t>)</w:t>
            </w:r>
          </w:p>
          <w:p w:rsidR="00F52652" w:rsidRPr="00ED1CDF" w:rsidRDefault="00F52652" w:rsidP="00F526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1CDF">
              <w:rPr>
                <w:rFonts w:ascii="Times New Roman" w:hAnsi="Times New Roman"/>
                <w:sz w:val="20"/>
                <w:szCs w:val="20"/>
              </w:rPr>
              <w:t>0-63.5</w:t>
            </w:r>
          </w:p>
        </w:tc>
        <w:tc>
          <w:tcPr>
            <w:tcW w:w="2340" w:type="dxa"/>
          </w:tcPr>
          <w:p w:rsidR="00F52652" w:rsidRPr="00ED1CDF" w:rsidRDefault="00F52652" w:rsidP="00F526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1CDF">
              <w:rPr>
                <w:rFonts w:ascii="Times New Roman" w:hAnsi="Times New Roman"/>
                <w:sz w:val="20"/>
                <w:szCs w:val="20"/>
              </w:rPr>
              <w:t>8.4 (13.</w:t>
            </w:r>
            <w:r w:rsidR="00330930" w:rsidRPr="00ED1CDF">
              <w:rPr>
                <w:rFonts w:ascii="Times New Roman" w:hAnsi="Times New Roman"/>
                <w:sz w:val="20"/>
                <w:szCs w:val="20"/>
              </w:rPr>
              <w:t>5</w:t>
            </w:r>
            <w:r w:rsidRPr="00ED1CDF">
              <w:rPr>
                <w:rFonts w:ascii="Times New Roman" w:hAnsi="Times New Roman"/>
                <w:sz w:val="20"/>
                <w:szCs w:val="20"/>
              </w:rPr>
              <w:t>)</w:t>
            </w:r>
          </w:p>
          <w:p w:rsidR="00F52652" w:rsidRPr="00ED1CDF" w:rsidRDefault="00F52652" w:rsidP="00F526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1CDF">
              <w:rPr>
                <w:rFonts w:ascii="Times New Roman" w:hAnsi="Times New Roman"/>
                <w:sz w:val="20"/>
                <w:szCs w:val="20"/>
              </w:rPr>
              <w:t>0-83.6</w:t>
            </w:r>
          </w:p>
        </w:tc>
        <w:tc>
          <w:tcPr>
            <w:tcW w:w="2160" w:type="dxa"/>
          </w:tcPr>
          <w:p w:rsidR="00F52652" w:rsidRPr="00ED1CDF" w:rsidRDefault="00F52652" w:rsidP="00F526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1CDF">
              <w:rPr>
                <w:rFonts w:ascii="Times New Roman" w:hAnsi="Times New Roman"/>
                <w:sz w:val="20"/>
                <w:szCs w:val="20"/>
              </w:rPr>
              <w:t>12.</w:t>
            </w:r>
            <w:r w:rsidR="00856F1A" w:rsidRPr="00ED1CDF">
              <w:rPr>
                <w:rFonts w:ascii="Times New Roman" w:hAnsi="Times New Roman"/>
                <w:sz w:val="20"/>
                <w:szCs w:val="20"/>
              </w:rPr>
              <w:t>6</w:t>
            </w:r>
            <w:r w:rsidRPr="00ED1CDF">
              <w:rPr>
                <w:rFonts w:ascii="Times New Roman" w:hAnsi="Times New Roman"/>
                <w:sz w:val="20"/>
                <w:szCs w:val="20"/>
              </w:rPr>
              <w:t xml:space="preserve"> (15.</w:t>
            </w:r>
            <w:r w:rsidR="00856F1A" w:rsidRPr="00ED1CDF">
              <w:rPr>
                <w:rFonts w:ascii="Times New Roman" w:hAnsi="Times New Roman"/>
                <w:sz w:val="20"/>
                <w:szCs w:val="20"/>
              </w:rPr>
              <w:t>9</w:t>
            </w:r>
            <w:r w:rsidRPr="00ED1CDF">
              <w:rPr>
                <w:rFonts w:ascii="Times New Roman" w:hAnsi="Times New Roman"/>
                <w:sz w:val="20"/>
                <w:szCs w:val="20"/>
              </w:rPr>
              <w:t>)</w:t>
            </w:r>
          </w:p>
          <w:p w:rsidR="00F52652" w:rsidRPr="00ED1CDF" w:rsidRDefault="00F52652" w:rsidP="00F526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1CDF">
              <w:rPr>
                <w:rFonts w:ascii="Times New Roman" w:hAnsi="Times New Roman"/>
                <w:sz w:val="20"/>
                <w:szCs w:val="20"/>
              </w:rPr>
              <w:t>0-73.0</w:t>
            </w:r>
          </w:p>
        </w:tc>
      </w:tr>
      <w:tr w:rsidR="00F52652" w:rsidRPr="00ED1CDF" w:rsidTr="00BF00B5">
        <w:tc>
          <w:tcPr>
            <w:tcW w:w="2444" w:type="dxa"/>
          </w:tcPr>
          <w:p w:rsidR="00F52652" w:rsidRPr="00ED1CDF" w:rsidRDefault="00F52652" w:rsidP="00F52652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ED1CDF">
              <w:rPr>
                <w:rFonts w:ascii="Times New Roman" w:hAnsi="Times New Roman"/>
                <w:b/>
                <w:sz w:val="20"/>
                <w:szCs w:val="20"/>
              </w:rPr>
              <w:t xml:space="preserve">ALDH1A1 </w:t>
            </w:r>
            <w:r w:rsidR="00BF00B5" w:rsidRPr="00ED1CDF">
              <w:rPr>
                <w:rFonts w:ascii="Times New Roman" w:hAnsi="Times New Roman"/>
                <w:b/>
                <w:sz w:val="20"/>
                <w:szCs w:val="20"/>
              </w:rPr>
              <w:t>epithelium</w:t>
            </w:r>
          </w:p>
        </w:tc>
        <w:tc>
          <w:tcPr>
            <w:tcW w:w="2304" w:type="dxa"/>
          </w:tcPr>
          <w:p w:rsidR="00F52652" w:rsidRPr="00ED1CDF" w:rsidRDefault="00F52652" w:rsidP="00F526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1CDF">
              <w:rPr>
                <w:rFonts w:ascii="Times New Roman" w:hAnsi="Times New Roman"/>
                <w:sz w:val="20"/>
                <w:szCs w:val="20"/>
              </w:rPr>
              <w:t>28.</w:t>
            </w:r>
            <w:r w:rsidR="00330930" w:rsidRPr="00ED1CDF">
              <w:rPr>
                <w:rFonts w:ascii="Times New Roman" w:hAnsi="Times New Roman"/>
                <w:sz w:val="20"/>
                <w:szCs w:val="20"/>
              </w:rPr>
              <w:t>6</w:t>
            </w:r>
            <w:r w:rsidRPr="00ED1CDF">
              <w:rPr>
                <w:rFonts w:ascii="Times New Roman" w:hAnsi="Times New Roman"/>
                <w:sz w:val="20"/>
                <w:szCs w:val="20"/>
              </w:rPr>
              <w:t xml:space="preserve"> (21.</w:t>
            </w:r>
            <w:r w:rsidR="00330930" w:rsidRPr="00ED1CDF">
              <w:rPr>
                <w:rFonts w:ascii="Times New Roman" w:hAnsi="Times New Roman"/>
                <w:sz w:val="20"/>
                <w:szCs w:val="20"/>
              </w:rPr>
              <w:t>0</w:t>
            </w:r>
            <w:r w:rsidRPr="00ED1CDF">
              <w:rPr>
                <w:rFonts w:ascii="Times New Roman" w:hAnsi="Times New Roman"/>
                <w:sz w:val="20"/>
                <w:szCs w:val="20"/>
              </w:rPr>
              <w:t>)</w:t>
            </w:r>
          </w:p>
          <w:p w:rsidR="00F52652" w:rsidRPr="00ED1CDF" w:rsidRDefault="00F52652" w:rsidP="00F526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1CDF">
              <w:rPr>
                <w:rFonts w:ascii="Times New Roman" w:hAnsi="Times New Roman"/>
                <w:sz w:val="20"/>
                <w:szCs w:val="20"/>
              </w:rPr>
              <w:t>0.5-90.8</w:t>
            </w:r>
          </w:p>
        </w:tc>
        <w:tc>
          <w:tcPr>
            <w:tcW w:w="2340" w:type="dxa"/>
          </w:tcPr>
          <w:p w:rsidR="00F52652" w:rsidRPr="00ED1CDF" w:rsidRDefault="00F52652" w:rsidP="00F526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1CDF">
              <w:rPr>
                <w:rFonts w:ascii="Times New Roman" w:hAnsi="Times New Roman"/>
                <w:sz w:val="20"/>
                <w:szCs w:val="20"/>
              </w:rPr>
              <w:t>26.0 (19.</w:t>
            </w:r>
            <w:r w:rsidR="00330930" w:rsidRPr="00ED1CDF">
              <w:rPr>
                <w:rFonts w:ascii="Times New Roman" w:hAnsi="Times New Roman"/>
                <w:sz w:val="20"/>
                <w:szCs w:val="20"/>
              </w:rPr>
              <w:t>5</w:t>
            </w:r>
            <w:r w:rsidRPr="00ED1CDF">
              <w:rPr>
                <w:rFonts w:ascii="Times New Roman" w:hAnsi="Times New Roman"/>
                <w:sz w:val="20"/>
                <w:szCs w:val="20"/>
              </w:rPr>
              <w:t>)</w:t>
            </w:r>
          </w:p>
          <w:p w:rsidR="00F52652" w:rsidRPr="00ED1CDF" w:rsidRDefault="00F52652" w:rsidP="00F526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1CDF">
              <w:rPr>
                <w:rFonts w:ascii="Times New Roman" w:hAnsi="Times New Roman"/>
                <w:sz w:val="20"/>
                <w:szCs w:val="20"/>
              </w:rPr>
              <w:t>0.5-93.4</w:t>
            </w:r>
          </w:p>
        </w:tc>
        <w:tc>
          <w:tcPr>
            <w:tcW w:w="2160" w:type="dxa"/>
          </w:tcPr>
          <w:p w:rsidR="00F52652" w:rsidRPr="00ED1CDF" w:rsidRDefault="00856F1A" w:rsidP="00F526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1CDF">
              <w:rPr>
                <w:rFonts w:ascii="Times New Roman" w:hAnsi="Times New Roman"/>
                <w:sz w:val="20"/>
                <w:szCs w:val="20"/>
              </w:rPr>
              <w:t>27.7</w:t>
            </w:r>
            <w:r w:rsidR="00F52652" w:rsidRPr="00ED1CDF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ED1CDF">
              <w:rPr>
                <w:rFonts w:ascii="Times New Roman" w:hAnsi="Times New Roman"/>
                <w:sz w:val="20"/>
                <w:szCs w:val="20"/>
              </w:rPr>
              <w:t>16.4</w:t>
            </w:r>
            <w:r w:rsidR="00F52652" w:rsidRPr="00ED1CDF">
              <w:rPr>
                <w:rFonts w:ascii="Times New Roman" w:hAnsi="Times New Roman"/>
                <w:sz w:val="20"/>
                <w:szCs w:val="20"/>
              </w:rPr>
              <w:t>)</w:t>
            </w:r>
          </w:p>
          <w:p w:rsidR="00F52652" w:rsidRPr="00ED1CDF" w:rsidRDefault="00F52652" w:rsidP="00856F1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1CDF">
              <w:rPr>
                <w:rFonts w:ascii="Times New Roman" w:hAnsi="Times New Roman"/>
                <w:sz w:val="20"/>
                <w:szCs w:val="20"/>
              </w:rPr>
              <w:t>0.9-</w:t>
            </w:r>
            <w:r w:rsidR="00856F1A" w:rsidRPr="00ED1CDF">
              <w:rPr>
                <w:rFonts w:ascii="Times New Roman" w:hAnsi="Times New Roman"/>
                <w:sz w:val="20"/>
                <w:szCs w:val="20"/>
              </w:rPr>
              <w:t>61.1</w:t>
            </w:r>
          </w:p>
        </w:tc>
      </w:tr>
      <w:tr w:rsidR="00F52652" w:rsidRPr="00ED1CDF" w:rsidTr="00BF00B5">
        <w:tc>
          <w:tcPr>
            <w:tcW w:w="2444" w:type="dxa"/>
            <w:tcBorders>
              <w:bottom w:val="single" w:sz="4" w:space="0" w:color="auto"/>
            </w:tcBorders>
          </w:tcPr>
          <w:p w:rsidR="00F52652" w:rsidRPr="00ED1CDF" w:rsidRDefault="00F52652" w:rsidP="00F52652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ED1CDF">
              <w:rPr>
                <w:rFonts w:ascii="Times New Roman" w:hAnsi="Times New Roman"/>
                <w:b/>
                <w:sz w:val="20"/>
                <w:szCs w:val="20"/>
              </w:rPr>
              <w:t>ALDH1A1 stroma</w:t>
            </w:r>
          </w:p>
        </w:tc>
        <w:tc>
          <w:tcPr>
            <w:tcW w:w="2304" w:type="dxa"/>
            <w:tcBorders>
              <w:bottom w:val="single" w:sz="4" w:space="0" w:color="auto"/>
            </w:tcBorders>
          </w:tcPr>
          <w:p w:rsidR="00F52652" w:rsidRPr="00ED1CDF" w:rsidRDefault="00F52652" w:rsidP="00F526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1CDF">
              <w:rPr>
                <w:rFonts w:ascii="Times New Roman" w:hAnsi="Times New Roman"/>
                <w:sz w:val="20"/>
                <w:szCs w:val="20"/>
              </w:rPr>
              <w:t>11.</w:t>
            </w:r>
            <w:r w:rsidR="00330930" w:rsidRPr="00ED1CDF">
              <w:rPr>
                <w:rFonts w:ascii="Times New Roman" w:hAnsi="Times New Roman"/>
                <w:sz w:val="20"/>
                <w:szCs w:val="20"/>
              </w:rPr>
              <w:t>3</w:t>
            </w:r>
            <w:r w:rsidRPr="00ED1CDF">
              <w:rPr>
                <w:rFonts w:ascii="Times New Roman" w:hAnsi="Times New Roman"/>
                <w:sz w:val="20"/>
                <w:szCs w:val="20"/>
              </w:rPr>
              <w:t xml:space="preserve"> (13.</w:t>
            </w:r>
            <w:r w:rsidR="00330930" w:rsidRPr="00ED1CDF">
              <w:rPr>
                <w:rFonts w:ascii="Times New Roman" w:hAnsi="Times New Roman"/>
                <w:sz w:val="20"/>
                <w:szCs w:val="20"/>
              </w:rPr>
              <w:t>6</w:t>
            </w:r>
            <w:r w:rsidRPr="00ED1CDF">
              <w:rPr>
                <w:rFonts w:ascii="Times New Roman" w:hAnsi="Times New Roman"/>
                <w:sz w:val="20"/>
                <w:szCs w:val="20"/>
              </w:rPr>
              <w:t>)</w:t>
            </w:r>
          </w:p>
          <w:p w:rsidR="00F52652" w:rsidRPr="00ED1CDF" w:rsidRDefault="00F52652" w:rsidP="00F526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1CDF">
              <w:rPr>
                <w:rFonts w:ascii="Times New Roman" w:hAnsi="Times New Roman"/>
                <w:sz w:val="20"/>
                <w:szCs w:val="20"/>
              </w:rPr>
              <w:t>0-85.0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F52652" w:rsidRPr="00ED1CDF" w:rsidRDefault="00F52652" w:rsidP="00F526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1CDF">
              <w:rPr>
                <w:rFonts w:ascii="Times New Roman" w:hAnsi="Times New Roman"/>
                <w:sz w:val="20"/>
                <w:szCs w:val="20"/>
              </w:rPr>
              <w:t>10.</w:t>
            </w:r>
            <w:r w:rsidR="00330930" w:rsidRPr="00ED1CDF">
              <w:rPr>
                <w:rFonts w:ascii="Times New Roman" w:hAnsi="Times New Roman"/>
                <w:sz w:val="20"/>
                <w:szCs w:val="20"/>
              </w:rPr>
              <w:t>3</w:t>
            </w:r>
            <w:r w:rsidRPr="00ED1CDF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330930" w:rsidRPr="00ED1CDF">
              <w:rPr>
                <w:rFonts w:ascii="Times New Roman" w:hAnsi="Times New Roman"/>
                <w:sz w:val="20"/>
                <w:szCs w:val="20"/>
              </w:rPr>
              <w:t>11.9</w:t>
            </w:r>
            <w:r w:rsidRPr="00ED1CDF">
              <w:rPr>
                <w:rFonts w:ascii="Times New Roman" w:hAnsi="Times New Roman"/>
                <w:sz w:val="20"/>
                <w:szCs w:val="20"/>
              </w:rPr>
              <w:t>)</w:t>
            </w:r>
          </w:p>
          <w:p w:rsidR="00F52652" w:rsidRPr="00ED1CDF" w:rsidRDefault="00F52652" w:rsidP="00F526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1CDF">
              <w:rPr>
                <w:rFonts w:ascii="Times New Roman" w:hAnsi="Times New Roman"/>
                <w:sz w:val="20"/>
                <w:szCs w:val="20"/>
              </w:rPr>
              <w:t>0-67.2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F52652" w:rsidRPr="00ED1CDF" w:rsidRDefault="00F52652" w:rsidP="00F526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1CDF">
              <w:rPr>
                <w:rFonts w:ascii="Times New Roman" w:hAnsi="Times New Roman"/>
                <w:sz w:val="20"/>
                <w:szCs w:val="20"/>
              </w:rPr>
              <w:t>17.</w:t>
            </w:r>
            <w:r w:rsidR="00856F1A" w:rsidRPr="00ED1CDF">
              <w:rPr>
                <w:rFonts w:ascii="Times New Roman" w:hAnsi="Times New Roman"/>
                <w:sz w:val="20"/>
                <w:szCs w:val="20"/>
              </w:rPr>
              <w:t>9</w:t>
            </w:r>
            <w:r w:rsidRPr="00ED1CDF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856F1A" w:rsidRPr="00ED1CDF">
              <w:rPr>
                <w:rFonts w:ascii="Times New Roman" w:hAnsi="Times New Roman"/>
                <w:sz w:val="20"/>
                <w:szCs w:val="20"/>
              </w:rPr>
              <w:t>18.1)</w:t>
            </w:r>
          </w:p>
          <w:p w:rsidR="00F52652" w:rsidRPr="00ED1CDF" w:rsidRDefault="00F52652" w:rsidP="00F5265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1CDF">
              <w:rPr>
                <w:rFonts w:ascii="Times New Roman" w:hAnsi="Times New Roman"/>
                <w:sz w:val="20"/>
                <w:szCs w:val="20"/>
              </w:rPr>
              <w:t>0-64.6</w:t>
            </w:r>
          </w:p>
        </w:tc>
      </w:tr>
    </w:tbl>
    <w:p w:rsidR="00F52652" w:rsidRPr="00ED1CDF" w:rsidRDefault="00F52652" w:rsidP="00F52652">
      <w:pPr>
        <w:spacing w:after="0" w:line="240" w:lineRule="auto"/>
        <w:ind w:left="274"/>
        <w:rPr>
          <w:rFonts w:ascii="Times New Roman" w:hAnsi="Times New Roman"/>
          <w:sz w:val="20"/>
          <w:szCs w:val="20"/>
        </w:rPr>
      </w:pPr>
    </w:p>
    <w:p w:rsidR="00F52652" w:rsidRPr="00ED1CDF" w:rsidRDefault="00F52652">
      <w:pPr>
        <w:spacing w:after="160" w:line="259" w:lineRule="auto"/>
        <w:rPr>
          <w:rFonts w:ascii="Times New Roman" w:hAnsi="Times New Roman"/>
          <w:b/>
          <w:u w:val="single"/>
        </w:rPr>
      </w:pPr>
      <w:r w:rsidRPr="00ED1CDF">
        <w:rPr>
          <w:rFonts w:ascii="Times New Roman" w:hAnsi="Times New Roman"/>
          <w:b/>
          <w:u w:val="single"/>
        </w:rPr>
        <w:br w:type="page"/>
      </w:r>
    </w:p>
    <w:p w:rsidR="00BF00B5" w:rsidRPr="006616B0" w:rsidRDefault="00BF00B5" w:rsidP="00BF00B5">
      <w:pPr>
        <w:spacing w:after="160" w:line="259" w:lineRule="auto"/>
        <w:rPr>
          <w:rFonts w:ascii="Times New Roman" w:hAnsi="Times New Roman"/>
          <w:b/>
          <w:sz w:val="24"/>
          <w:szCs w:val="24"/>
          <w:u w:val="single"/>
        </w:rPr>
      </w:pPr>
      <w:r w:rsidRPr="006616B0">
        <w:rPr>
          <w:rFonts w:ascii="Times New Roman" w:hAnsi="Times New Roman"/>
          <w:b/>
          <w:sz w:val="24"/>
          <w:szCs w:val="24"/>
        </w:rPr>
        <w:lastRenderedPageBreak/>
        <w:t>Supplementary table 2.</w:t>
      </w:r>
      <w:r w:rsidRPr="006616B0">
        <w:rPr>
          <w:rFonts w:ascii="Times New Roman" w:hAnsi="Times New Roman"/>
          <w:b/>
          <w:sz w:val="24"/>
          <w:szCs w:val="24"/>
          <w:u w:val="single"/>
        </w:rPr>
        <w:t xml:space="preserve"> </w:t>
      </w:r>
      <w:r w:rsidRPr="006616B0">
        <w:rPr>
          <w:rFonts w:ascii="Times New Roman" w:hAnsi="Times New Roman"/>
          <w:b/>
          <w:sz w:val="24"/>
          <w:szCs w:val="24"/>
        </w:rPr>
        <w:t>Age and BMI-adjusted a</w:t>
      </w:r>
      <w:r w:rsidRPr="006616B0">
        <w:rPr>
          <w:rFonts w:ascii="Times New Roman" w:hAnsi="Times New Roman"/>
          <w:b/>
          <w:bCs/>
          <w:sz w:val="24"/>
          <w:szCs w:val="24"/>
        </w:rPr>
        <w:t>ssociations of reproductive factors with log-transformed expression of stem cell markers in benign breast biopsy samples (β coefficients and 95% Confidence intervals)</w:t>
      </w:r>
    </w:p>
    <w:tbl>
      <w:tblPr>
        <w:tblW w:w="13883" w:type="dxa"/>
        <w:tblInd w:w="1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00"/>
        <w:gridCol w:w="1823"/>
        <w:gridCol w:w="1835"/>
        <w:gridCol w:w="1855"/>
        <w:gridCol w:w="1855"/>
        <w:gridCol w:w="1855"/>
        <w:gridCol w:w="1960"/>
      </w:tblGrid>
      <w:tr w:rsidR="00BF00B5" w:rsidRPr="00ED1CDF" w:rsidTr="00D121F3">
        <w:trPr>
          <w:trHeight w:val="261"/>
          <w:tblHeader/>
        </w:trPr>
        <w:tc>
          <w:tcPr>
            <w:tcW w:w="27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00B5" w:rsidRPr="00ED1CDF" w:rsidRDefault="00BF00B5" w:rsidP="00D121F3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365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BF00B5" w:rsidRPr="00ED1CDF" w:rsidRDefault="00BF00B5" w:rsidP="00D121F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>CD44</w:t>
            </w:r>
          </w:p>
        </w:tc>
        <w:tc>
          <w:tcPr>
            <w:tcW w:w="371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BF00B5" w:rsidRPr="00ED1CDF" w:rsidRDefault="00BF00B5" w:rsidP="00D121F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>CD24</w:t>
            </w:r>
          </w:p>
        </w:tc>
        <w:tc>
          <w:tcPr>
            <w:tcW w:w="381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BF00B5" w:rsidRPr="00ED1CDF" w:rsidRDefault="00BF00B5" w:rsidP="00BF00B5">
            <w:pPr>
              <w:tabs>
                <w:tab w:val="left" w:pos="1304"/>
              </w:tabs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>ALDH1A1</w:t>
            </w:r>
          </w:p>
        </w:tc>
      </w:tr>
      <w:tr w:rsidR="00BF00B5" w:rsidRPr="00ED1CDF" w:rsidTr="00D121F3">
        <w:trPr>
          <w:trHeight w:val="333"/>
          <w:tblHeader/>
        </w:trPr>
        <w:tc>
          <w:tcPr>
            <w:tcW w:w="270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F00B5" w:rsidRPr="00ED1CDF" w:rsidRDefault="00BF00B5" w:rsidP="00D121F3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>Reproductive factor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8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BF00B5" w:rsidRPr="00ED1CDF" w:rsidRDefault="00BF00B5" w:rsidP="00BF00B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Epithelium</w:t>
            </w:r>
          </w:p>
        </w:tc>
        <w:tc>
          <w:tcPr>
            <w:tcW w:w="1835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BF00B5" w:rsidRPr="00ED1CDF" w:rsidRDefault="00BF00B5" w:rsidP="00BF00B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Stroma</w:t>
            </w:r>
          </w:p>
        </w:tc>
        <w:tc>
          <w:tcPr>
            <w:tcW w:w="18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BF00B5" w:rsidRPr="00ED1CDF" w:rsidRDefault="00BF00B5" w:rsidP="00BF00B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Epithelium</w:t>
            </w:r>
          </w:p>
        </w:tc>
        <w:tc>
          <w:tcPr>
            <w:tcW w:w="1855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BF00B5" w:rsidRPr="00ED1CDF" w:rsidRDefault="00BF00B5" w:rsidP="00BF00B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Stroma</w:t>
            </w:r>
          </w:p>
        </w:tc>
        <w:tc>
          <w:tcPr>
            <w:tcW w:w="18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BF00B5" w:rsidRPr="00ED1CDF" w:rsidRDefault="00BF00B5" w:rsidP="00BF00B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Epithelium</w:t>
            </w:r>
          </w:p>
        </w:tc>
        <w:tc>
          <w:tcPr>
            <w:tcW w:w="1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BF00B5" w:rsidRPr="00ED1CDF" w:rsidRDefault="00BF00B5" w:rsidP="00BF00B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Stroma</w:t>
            </w:r>
          </w:p>
        </w:tc>
      </w:tr>
      <w:tr w:rsidR="00050872" w:rsidRPr="00ED1CDF" w:rsidTr="00BF00B5">
        <w:trPr>
          <w:trHeight w:val="648"/>
        </w:trPr>
        <w:tc>
          <w:tcPr>
            <w:tcW w:w="27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050872" w:rsidRPr="00ED1CDF" w:rsidRDefault="00050872" w:rsidP="00D121F3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>Nulliparity</w:t>
            </w:r>
            <w:proofErr w:type="spellEnd"/>
            <w:r w:rsidRPr="00ED1CDF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 xml:space="preserve">  </w:t>
            </w:r>
          </w:p>
          <w:p w:rsidR="00050872" w:rsidRPr="00ED1CDF" w:rsidRDefault="00050872" w:rsidP="00D121F3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Nulliparous </w:t>
            </w:r>
          </w:p>
          <w:p w:rsidR="00050872" w:rsidRPr="00ED1CDF" w:rsidRDefault="00050872" w:rsidP="00D121F3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>Parous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8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050872" w:rsidRPr="00ED1CDF" w:rsidRDefault="00050872" w:rsidP="00D121F3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  <w:p w:rsidR="00050872" w:rsidRPr="00ED1CDF" w:rsidRDefault="00050872" w:rsidP="00D121F3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34 (-0.46; 1.14) Reference</w:t>
            </w:r>
          </w:p>
        </w:tc>
        <w:tc>
          <w:tcPr>
            <w:tcW w:w="1835" w:type="dxa"/>
            <w:tcBorders>
              <w:top w:val="single" w:sz="8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050872" w:rsidRPr="00ED1CDF" w:rsidRDefault="00050872" w:rsidP="00D121F3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  <w:p w:rsidR="00050872" w:rsidRPr="00ED1CDF" w:rsidRDefault="00050872" w:rsidP="00D121F3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18 (-1.28; 1.64)</w:t>
            </w:r>
          </w:p>
          <w:p w:rsidR="00050872" w:rsidRPr="00ED1CDF" w:rsidRDefault="00050872" w:rsidP="00D121F3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18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050872" w:rsidRPr="00ED1CDF" w:rsidRDefault="00050872" w:rsidP="00FA29B2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  <w:p w:rsidR="00050872" w:rsidRPr="00ED1CDF" w:rsidRDefault="00050872" w:rsidP="00FA29B2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24 (-0.20; 0.69)</w:t>
            </w:r>
          </w:p>
          <w:p w:rsidR="00050872" w:rsidRPr="00ED1CDF" w:rsidRDefault="00050872" w:rsidP="00FA29B2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1855" w:type="dxa"/>
            <w:tcBorders>
              <w:top w:val="single" w:sz="8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050872" w:rsidRPr="00ED1CDF" w:rsidRDefault="00050872" w:rsidP="00FA29B2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  <w:p w:rsidR="00050872" w:rsidRPr="00ED1CDF" w:rsidRDefault="00050872" w:rsidP="00FA29B2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-0.32 (-1.27; 0.63)</w:t>
            </w:r>
          </w:p>
          <w:p w:rsidR="00050872" w:rsidRPr="00ED1CDF" w:rsidRDefault="00050872" w:rsidP="00FA29B2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18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050872" w:rsidRPr="00ED1CDF" w:rsidRDefault="00050872" w:rsidP="00D121F3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  <w:p w:rsidR="00050872" w:rsidRPr="00ED1CDF" w:rsidRDefault="00050872" w:rsidP="00D121F3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21 ( -0.13; 0.55)</w:t>
            </w:r>
          </w:p>
          <w:p w:rsidR="00050872" w:rsidRPr="00ED1CDF" w:rsidRDefault="00050872" w:rsidP="00D121F3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1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050872" w:rsidRPr="00ED1CDF" w:rsidRDefault="00050872" w:rsidP="00D121F3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  <w:p w:rsidR="00050872" w:rsidRPr="00ED1CDF" w:rsidRDefault="00050872" w:rsidP="00D121F3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64 ( -0.16;1.43)</w:t>
            </w:r>
          </w:p>
          <w:p w:rsidR="00050872" w:rsidRPr="00ED1CDF" w:rsidRDefault="00050872" w:rsidP="00D121F3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</w:tr>
      <w:tr w:rsidR="00050872" w:rsidRPr="00ED1CDF" w:rsidTr="00D121F3">
        <w:trPr>
          <w:trHeight w:val="1271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050872" w:rsidRPr="00ED1CDF" w:rsidRDefault="00050872" w:rsidP="00D121F3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>Breastfeeding, months</w:t>
            </w:r>
            <w:r w:rsidRPr="00ED1CDF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:rsidR="00050872" w:rsidRPr="00ED1CDF" w:rsidRDefault="00050872" w:rsidP="00D121F3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0-&lt;1 </w:t>
            </w:r>
          </w:p>
          <w:p w:rsidR="00050872" w:rsidRPr="00ED1CDF" w:rsidRDefault="00050872" w:rsidP="00D121F3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>1-&lt;12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:rsidR="00050872" w:rsidRPr="00ED1CDF" w:rsidRDefault="00050872" w:rsidP="00D121F3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>12-&lt;24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:rsidR="00050872" w:rsidRPr="00ED1CDF" w:rsidRDefault="00050872" w:rsidP="00D121F3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>≥24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:rsidR="00050872" w:rsidRPr="00ED1CDF" w:rsidRDefault="00050872" w:rsidP="00D121F3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>p-trend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050872" w:rsidRPr="00ED1CDF" w:rsidRDefault="00050872" w:rsidP="00D121F3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  <w:p w:rsidR="00050872" w:rsidRPr="00ED1CDF" w:rsidRDefault="00050872" w:rsidP="00D121F3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Reference</w:t>
            </w:r>
          </w:p>
          <w:p w:rsidR="00050872" w:rsidRPr="00ED1CDF" w:rsidRDefault="00050872" w:rsidP="00D121F3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23 (-0.34; 0.80)</w:t>
            </w:r>
          </w:p>
          <w:p w:rsidR="00050872" w:rsidRPr="00ED1CDF" w:rsidRDefault="00050872" w:rsidP="00D121F3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-0.21 (-0.86; 0.45)</w:t>
            </w:r>
          </w:p>
          <w:p w:rsidR="00050872" w:rsidRPr="00ED1CDF" w:rsidRDefault="00050872" w:rsidP="00D121F3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14 (-0.60; 0.88)</w:t>
            </w:r>
          </w:p>
          <w:p w:rsidR="00050872" w:rsidRPr="00ED1CDF" w:rsidRDefault="00050872" w:rsidP="00D121F3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 xml:space="preserve">0.87          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050872" w:rsidRPr="00ED1CDF" w:rsidRDefault="00050872" w:rsidP="00D121F3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  <w:p w:rsidR="00050872" w:rsidRPr="00ED1CDF" w:rsidRDefault="00050872" w:rsidP="00D121F3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Reference</w:t>
            </w:r>
          </w:p>
          <w:p w:rsidR="00050872" w:rsidRPr="00ED1CDF" w:rsidRDefault="00050872" w:rsidP="00D121F3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05 (-1.04; 1.28)</w:t>
            </w:r>
          </w:p>
          <w:p w:rsidR="00050872" w:rsidRPr="00ED1CDF" w:rsidRDefault="00050872" w:rsidP="00D121F3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-0.17 (-1.44; 1.10)</w:t>
            </w:r>
          </w:p>
          <w:p w:rsidR="00050872" w:rsidRPr="00ED1CDF" w:rsidRDefault="00050872" w:rsidP="00D121F3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14 (-1.30; 1.57)</w:t>
            </w:r>
          </w:p>
          <w:p w:rsidR="00050872" w:rsidRPr="00ED1CDF" w:rsidRDefault="00050872" w:rsidP="00D121F3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97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050872" w:rsidRPr="00ED1CDF" w:rsidRDefault="00050872" w:rsidP="00FA29B2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  <w:p w:rsidR="00050872" w:rsidRPr="00ED1CDF" w:rsidRDefault="00050872" w:rsidP="00FA29B2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Reference</w:t>
            </w:r>
          </w:p>
          <w:p w:rsidR="00050872" w:rsidRPr="00ED1CDF" w:rsidRDefault="00050872" w:rsidP="00FA29B2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11 (-0.24; 0.46)</w:t>
            </w:r>
          </w:p>
          <w:p w:rsidR="00050872" w:rsidRPr="00ED1CDF" w:rsidRDefault="00050872" w:rsidP="00FA29B2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-0.19 (-0.60; 0.21)</w:t>
            </w:r>
          </w:p>
          <w:p w:rsidR="00050872" w:rsidRPr="00ED1CDF" w:rsidRDefault="00050872" w:rsidP="00FA29B2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-0.01 (-0.47; 0.45)</w:t>
            </w:r>
          </w:p>
          <w:p w:rsidR="00050872" w:rsidRPr="00ED1CDF" w:rsidRDefault="00050872" w:rsidP="00FA29B2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 xml:space="preserve">0.54 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050872" w:rsidRPr="00ED1CDF" w:rsidRDefault="00050872" w:rsidP="00FA29B2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  <w:p w:rsidR="00050872" w:rsidRPr="00ED1CDF" w:rsidRDefault="00050872" w:rsidP="00FA29B2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Reference</w:t>
            </w:r>
          </w:p>
          <w:p w:rsidR="00050872" w:rsidRPr="00ED1CDF" w:rsidRDefault="00050872" w:rsidP="00FA29B2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32 (-0.39;1.03)</w:t>
            </w:r>
          </w:p>
          <w:p w:rsidR="00050872" w:rsidRPr="00ED1CDF" w:rsidRDefault="00050872" w:rsidP="00FA29B2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06 (-0.78; 0.89)</w:t>
            </w:r>
          </w:p>
          <w:p w:rsidR="00050872" w:rsidRPr="00ED1CDF" w:rsidRDefault="00050872" w:rsidP="00FA29B2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-0.22 (-1.67; 0.72)</w:t>
            </w:r>
          </w:p>
          <w:p w:rsidR="00050872" w:rsidRPr="00ED1CDF" w:rsidRDefault="00050872" w:rsidP="00FA29B2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54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050872" w:rsidRPr="00ED1CDF" w:rsidRDefault="00050872" w:rsidP="00D121F3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  <w:p w:rsidR="00050872" w:rsidRPr="00ED1CDF" w:rsidRDefault="00050872" w:rsidP="00D121F3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Reference</w:t>
            </w:r>
          </w:p>
          <w:p w:rsidR="00050872" w:rsidRPr="00ED1CDF" w:rsidRDefault="00050872" w:rsidP="00D121F3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-0.08 (-0.32; 0.16)</w:t>
            </w:r>
          </w:p>
          <w:p w:rsidR="00050872" w:rsidRPr="00ED1CDF" w:rsidRDefault="00050872" w:rsidP="00D121F3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-0.10 (-0.38; 0.19)</w:t>
            </w:r>
          </w:p>
          <w:p w:rsidR="00050872" w:rsidRPr="00ED1CDF" w:rsidRDefault="00050872" w:rsidP="00D121F3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-0.04 (-0.36; 0.29)</w:t>
            </w:r>
          </w:p>
          <w:p w:rsidR="00050872" w:rsidRPr="00ED1CDF" w:rsidRDefault="00050872" w:rsidP="00D121F3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 xml:space="preserve">0.63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050872" w:rsidRPr="00ED1CDF" w:rsidRDefault="00050872" w:rsidP="00D121F3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  <w:p w:rsidR="00050872" w:rsidRPr="00ED1CDF" w:rsidRDefault="00050872" w:rsidP="00D121F3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Reference</w:t>
            </w:r>
          </w:p>
          <w:p w:rsidR="00050872" w:rsidRPr="00ED1CDF" w:rsidRDefault="00050872" w:rsidP="00D121F3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06 (-0.52; 0.64)</w:t>
            </w:r>
          </w:p>
          <w:p w:rsidR="00050872" w:rsidRPr="00ED1CDF" w:rsidRDefault="00050872" w:rsidP="00D121F3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 xml:space="preserve">-0.28 ( -0.96; 0.40) </w:t>
            </w:r>
          </w:p>
          <w:p w:rsidR="00050872" w:rsidRPr="00ED1CDF" w:rsidRDefault="00050872" w:rsidP="00D121F3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12 (-0.67; 0.91)</w:t>
            </w:r>
          </w:p>
          <w:p w:rsidR="00050872" w:rsidRPr="00ED1CDF" w:rsidRDefault="00050872" w:rsidP="00D121F3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88</w:t>
            </w:r>
          </w:p>
        </w:tc>
      </w:tr>
      <w:tr w:rsidR="00050872" w:rsidRPr="00ED1CDF" w:rsidTr="00BF00B5">
        <w:trPr>
          <w:trHeight w:val="1244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050872" w:rsidRPr="00ED1CDF" w:rsidRDefault="00050872" w:rsidP="00D121F3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>Parity</w:t>
            </w:r>
            <w:r w:rsidRPr="00ED1CDF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 xml:space="preserve">   </w:t>
            </w:r>
          </w:p>
          <w:p w:rsidR="00050872" w:rsidRPr="00ED1CDF" w:rsidRDefault="00050872" w:rsidP="00D121F3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>1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:rsidR="00050872" w:rsidRPr="00ED1CDF" w:rsidRDefault="00050872" w:rsidP="00D121F3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>2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:rsidR="00050872" w:rsidRPr="00ED1CDF" w:rsidRDefault="00050872" w:rsidP="00D121F3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>3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:rsidR="00050872" w:rsidRPr="00ED1CDF" w:rsidRDefault="00050872" w:rsidP="00D121F3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>≥4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:rsidR="00050872" w:rsidRPr="00ED1CDF" w:rsidRDefault="00050872" w:rsidP="00D121F3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p-trend 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050872" w:rsidRPr="00ED1CDF" w:rsidRDefault="00050872" w:rsidP="00D121F3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  <w:p w:rsidR="00050872" w:rsidRPr="00ED1CDF" w:rsidRDefault="00050872" w:rsidP="00D121F3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Reference</w:t>
            </w:r>
          </w:p>
          <w:p w:rsidR="00050872" w:rsidRPr="00ED1CDF" w:rsidRDefault="00050872" w:rsidP="00D121F3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43 (-0.39; 1.25)</w:t>
            </w:r>
          </w:p>
          <w:p w:rsidR="00050872" w:rsidRPr="00ED1CDF" w:rsidRDefault="00050872" w:rsidP="00D121F3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13 (-0.69; 0.95)</w:t>
            </w:r>
          </w:p>
          <w:p w:rsidR="00050872" w:rsidRPr="00ED1CDF" w:rsidRDefault="00050872" w:rsidP="00D121F3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78 (-0.05; 1.61)</w:t>
            </w:r>
          </w:p>
          <w:p w:rsidR="00050872" w:rsidRPr="00ED1CDF" w:rsidRDefault="00050872" w:rsidP="00D121F3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1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050872" w:rsidRPr="00ED1CDF" w:rsidRDefault="00050872" w:rsidP="00D121F3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  <w:p w:rsidR="00050872" w:rsidRPr="00ED1CDF" w:rsidRDefault="00050872" w:rsidP="00D121F3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Reference</w:t>
            </w:r>
          </w:p>
          <w:p w:rsidR="00050872" w:rsidRPr="00ED1CDF" w:rsidRDefault="00050872" w:rsidP="00D121F3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06 (-1.51; 1.63)</w:t>
            </w:r>
          </w:p>
          <w:p w:rsidR="00050872" w:rsidRPr="00ED1CDF" w:rsidRDefault="00050872" w:rsidP="00D121F3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-0.61 (-2.18; 0.96)</w:t>
            </w:r>
          </w:p>
          <w:p w:rsidR="00050872" w:rsidRPr="00ED1CDF" w:rsidRDefault="00050872" w:rsidP="00D121F3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67 (-0.92; 2.27)</w:t>
            </w:r>
          </w:p>
          <w:p w:rsidR="00050872" w:rsidRPr="00ED1CDF" w:rsidRDefault="00050872" w:rsidP="00D121F3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4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050872" w:rsidRPr="00ED1CDF" w:rsidRDefault="00050872" w:rsidP="00FA29B2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  <w:p w:rsidR="00050872" w:rsidRPr="00ED1CDF" w:rsidRDefault="00050872" w:rsidP="00FA29B2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Reference</w:t>
            </w:r>
          </w:p>
          <w:p w:rsidR="00050872" w:rsidRPr="00ED1CDF" w:rsidRDefault="00050872" w:rsidP="00FA29B2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12 (-0.39; 0.62)</w:t>
            </w:r>
          </w:p>
          <w:p w:rsidR="00050872" w:rsidRPr="00ED1CDF" w:rsidRDefault="00050872" w:rsidP="00FA29B2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-0.11 ( -0.62; 0.39)</w:t>
            </w:r>
          </w:p>
          <w:p w:rsidR="00050872" w:rsidRPr="00ED1CDF" w:rsidRDefault="00050872" w:rsidP="00FA29B2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14 (-0.37; 0.65)</w:t>
            </w:r>
          </w:p>
          <w:p w:rsidR="00050872" w:rsidRPr="00ED1CDF" w:rsidRDefault="00050872" w:rsidP="00FA29B2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83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050872" w:rsidRPr="00ED1CDF" w:rsidRDefault="00050872" w:rsidP="00FA29B2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  <w:p w:rsidR="00050872" w:rsidRPr="00ED1CDF" w:rsidRDefault="00050872" w:rsidP="00FA29B2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Reference</w:t>
            </w:r>
          </w:p>
          <w:p w:rsidR="00050872" w:rsidRPr="00ED1CDF" w:rsidRDefault="00050872" w:rsidP="00FA29B2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- 0.34 (-1.37; 0.68)</w:t>
            </w:r>
          </w:p>
          <w:p w:rsidR="00050872" w:rsidRPr="00ED1CDF" w:rsidRDefault="00050872" w:rsidP="00FA29B2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-0.54 (-1.57; 0.49)</w:t>
            </w:r>
          </w:p>
          <w:p w:rsidR="00050872" w:rsidRPr="00ED1CDF" w:rsidRDefault="00050872" w:rsidP="00FA29B2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 xml:space="preserve"> -0.28 (-1.33; 0.76)</w:t>
            </w:r>
          </w:p>
          <w:p w:rsidR="00050872" w:rsidRPr="00ED1CDF" w:rsidRDefault="00050872" w:rsidP="00FA29B2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7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050872" w:rsidRPr="00ED1CDF" w:rsidRDefault="00050872" w:rsidP="00D121F3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  <w:p w:rsidR="00050872" w:rsidRPr="00ED1CDF" w:rsidRDefault="00050872" w:rsidP="00D121F3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Reference</w:t>
            </w:r>
          </w:p>
          <w:p w:rsidR="00050872" w:rsidRPr="00ED1CDF" w:rsidRDefault="00050872" w:rsidP="00D121F3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19 (-0.16; 0.54)</w:t>
            </w:r>
          </w:p>
          <w:p w:rsidR="00050872" w:rsidRPr="00ED1CDF" w:rsidRDefault="00050872" w:rsidP="00D121F3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07 (-0.28; 0.42)</w:t>
            </w:r>
          </w:p>
          <w:p w:rsidR="00050872" w:rsidRPr="00ED1CDF" w:rsidRDefault="00050872" w:rsidP="00D121F3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20 (-0.15; 0.56)     0.4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050872" w:rsidRPr="00ED1CDF" w:rsidRDefault="00050872" w:rsidP="00D121F3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  <w:p w:rsidR="00050872" w:rsidRPr="00ED1CDF" w:rsidRDefault="00050872" w:rsidP="00D121F3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Reference</w:t>
            </w:r>
          </w:p>
          <w:p w:rsidR="00050872" w:rsidRPr="00ED1CDF" w:rsidRDefault="00050872" w:rsidP="00D121F3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01 (-0.84; 0.86)</w:t>
            </w:r>
          </w:p>
          <w:p w:rsidR="00050872" w:rsidRPr="00ED1CDF" w:rsidRDefault="00050872" w:rsidP="00D121F3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20 (-0.65; 1.05)</w:t>
            </w:r>
          </w:p>
          <w:p w:rsidR="00050872" w:rsidRPr="00ED1CDF" w:rsidRDefault="00050872" w:rsidP="00D121F3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42 (-0.45; 1.29)</w:t>
            </w:r>
          </w:p>
          <w:p w:rsidR="00050872" w:rsidRPr="00ED1CDF" w:rsidRDefault="00050872" w:rsidP="00D121F3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19</w:t>
            </w:r>
          </w:p>
        </w:tc>
      </w:tr>
      <w:tr w:rsidR="00050872" w:rsidRPr="00ED1CDF" w:rsidTr="00BF00B5">
        <w:trPr>
          <w:trHeight w:val="263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050872" w:rsidRPr="00ED1CDF" w:rsidRDefault="00050872" w:rsidP="00BF00B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>Parity continuous</w:t>
            </w:r>
            <w:r w:rsidRPr="00ED1CDF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050872" w:rsidRPr="00ED1CDF" w:rsidRDefault="00050872" w:rsidP="00D121F3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14 (-0.03; 0.30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050872" w:rsidRPr="00ED1CDF" w:rsidRDefault="00050872" w:rsidP="00D121F3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22 (-0.11; 0.55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050872" w:rsidRPr="00ED1CDF" w:rsidRDefault="00050872" w:rsidP="00FA29B2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05 ( -0.06; 0.15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050872" w:rsidRPr="00ED1CDF" w:rsidRDefault="00050872" w:rsidP="00FA29B2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-0.003 (-0.22; 0.21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050872" w:rsidRPr="00ED1CDF" w:rsidRDefault="00050872" w:rsidP="00D121F3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005 ( -0.07; 0.08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050872" w:rsidRPr="00ED1CDF" w:rsidRDefault="00050872" w:rsidP="00D121F3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10 (-0.07; 0.27)</w:t>
            </w:r>
          </w:p>
        </w:tc>
      </w:tr>
      <w:tr w:rsidR="00050872" w:rsidRPr="00ED1CDF" w:rsidTr="00BF00B5">
        <w:trPr>
          <w:trHeight w:val="11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050872" w:rsidRPr="00ED1CDF" w:rsidRDefault="00050872" w:rsidP="00D121F3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>Age at 1</w:t>
            </w:r>
            <w:r w:rsidRPr="00ED1CDF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st</w:t>
            </w:r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birth</w:t>
            </w:r>
            <w:r w:rsidRPr="00ED1CDF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 xml:space="preserve">  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:rsidR="00050872" w:rsidRPr="00ED1CDF" w:rsidRDefault="00050872" w:rsidP="00D121F3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&lt;25  </w:t>
            </w:r>
          </w:p>
          <w:p w:rsidR="00050872" w:rsidRPr="00ED1CDF" w:rsidRDefault="00050872" w:rsidP="00D121F3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>25-29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:rsidR="00050872" w:rsidRPr="00ED1CDF" w:rsidRDefault="00050872" w:rsidP="00D121F3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>≥30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:rsidR="00050872" w:rsidRPr="00ED1CDF" w:rsidRDefault="00050872" w:rsidP="00D121F3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p-trend 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050872" w:rsidRPr="00ED1CDF" w:rsidRDefault="00050872" w:rsidP="00D121F3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  <w:p w:rsidR="00050872" w:rsidRPr="00ED1CDF" w:rsidRDefault="00050872" w:rsidP="00D121F3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Reference</w:t>
            </w:r>
          </w:p>
          <w:p w:rsidR="00050872" w:rsidRPr="00ED1CDF" w:rsidRDefault="00050872" w:rsidP="00D121F3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-0.40 (-0.87; 0.07)</w:t>
            </w:r>
          </w:p>
          <w:p w:rsidR="00050872" w:rsidRPr="00ED1CDF" w:rsidRDefault="00050872" w:rsidP="00D121F3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-0.66 (-1.46; 0.13)</w:t>
            </w:r>
          </w:p>
          <w:p w:rsidR="00050872" w:rsidRPr="00ED1CDF" w:rsidRDefault="00050872" w:rsidP="00D121F3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050872" w:rsidRPr="00ED1CDF" w:rsidRDefault="00050872" w:rsidP="00D121F3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  <w:p w:rsidR="00050872" w:rsidRPr="00ED1CDF" w:rsidRDefault="00050872" w:rsidP="00D121F3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Reference</w:t>
            </w:r>
          </w:p>
          <w:p w:rsidR="00050872" w:rsidRPr="00ED1CDF" w:rsidRDefault="00050872" w:rsidP="00D121F3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-0.93 (-1.86; 0.01)</w:t>
            </w:r>
          </w:p>
          <w:p w:rsidR="00050872" w:rsidRPr="00ED1CDF" w:rsidRDefault="00050872" w:rsidP="00D121F3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-0.31 (-1.91; 1.29)</w:t>
            </w:r>
          </w:p>
          <w:p w:rsidR="00050872" w:rsidRPr="00ED1CDF" w:rsidRDefault="00050872" w:rsidP="00D121F3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32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050872" w:rsidRPr="00ED1CDF" w:rsidRDefault="00050872" w:rsidP="00FA29B2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  <w:p w:rsidR="00050872" w:rsidRPr="00ED1CDF" w:rsidRDefault="00050872" w:rsidP="00FA29B2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Reference</w:t>
            </w:r>
          </w:p>
          <w:p w:rsidR="00050872" w:rsidRPr="00ED1CDF" w:rsidRDefault="00050872" w:rsidP="00FA29B2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13 (-0.17; 0.43)</w:t>
            </w:r>
          </w:p>
          <w:p w:rsidR="00050872" w:rsidRPr="00ED1CDF" w:rsidRDefault="00050872" w:rsidP="00FA29B2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33 (-0.18; 0.83) 0.05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050872" w:rsidRPr="00ED1CDF" w:rsidRDefault="00050872" w:rsidP="00FA29B2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  <w:p w:rsidR="00050872" w:rsidRPr="00ED1CDF" w:rsidRDefault="00050872" w:rsidP="00FA29B2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Reference</w:t>
            </w:r>
          </w:p>
          <w:p w:rsidR="00050872" w:rsidRPr="00ED1CDF" w:rsidRDefault="00050872" w:rsidP="00FA29B2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08 (-0.52; 0.68)</w:t>
            </w:r>
          </w:p>
          <w:p w:rsidR="00050872" w:rsidRPr="00ED1CDF" w:rsidRDefault="00050872" w:rsidP="00FA29B2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76 (-0.28; 1.80)</w:t>
            </w:r>
          </w:p>
          <w:p w:rsidR="00050872" w:rsidRPr="00ED1CDF" w:rsidRDefault="00050872" w:rsidP="00FA29B2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19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050872" w:rsidRPr="00ED1CDF" w:rsidRDefault="00050872" w:rsidP="00D121F3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  <w:p w:rsidR="00050872" w:rsidRPr="00ED1CDF" w:rsidRDefault="00050872" w:rsidP="00D121F3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Reference</w:t>
            </w:r>
          </w:p>
          <w:p w:rsidR="00050872" w:rsidRPr="00ED1CDF" w:rsidRDefault="00050872" w:rsidP="00D121F3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-0.09 ( -0.30; 0.12)</w:t>
            </w:r>
          </w:p>
          <w:p w:rsidR="00050872" w:rsidRPr="00ED1CDF" w:rsidRDefault="00050872" w:rsidP="00D121F3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-0.19 ( -0.54; 0.16)</w:t>
            </w:r>
          </w:p>
          <w:p w:rsidR="00050872" w:rsidRPr="00ED1CDF" w:rsidRDefault="00050872" w:rsidP="00D121F3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2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050872" w:rsidRPr="00ED1CDF" w:rsidRDefault="00050872" w:rsidP="00D121F3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  <w:p w:rsidR="00050872" w:rsidRPr="00ED1CDF" w:rsidRDefault="00050872" w:rsidP="00D121F3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Reference</w:t>
            </w:r>
          </w:p>
          <w:p w:rsidR="00050872" w:rsidRPr="00ED1CDF" w:rsidRDefault="00050872" w:rsidP="00D121F3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-0.44 (-0.95; 0.06)</w:t>
            </w:r>
          </w:p>
          <w:p w:rsidR="00050872" w:rsidRPr="00ED1CDF" w:rsidRDefault="00050872" w:rsidP="00D121F3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-0.50 (-1.36; 0.35)</w:t>
            </w:r>
          </w:p>
          <w:p w:rsidR="00050872" w:rsidRPr="00ED1CDF" w:rsidRDefault="00050872" w:rsidP="00D121F3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12</w:t>
            </w:r>
          </w:p>
        </w:tc>
      </w:tr>
      <w:tr w:rsidR="00050872" w:rsidRPr="00ED1CDF" w:rsidTr="00D121F3">
        <w:trPr>
          <w:trHeight w:val="24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050872" w:rsidRPr="00ED1CDF" w:rsidRDefault="00050872" w:rsidP="00D121F3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>Age at 1</w:t>
            </w:r>
            <w:r w:rsidRPr="00ED1CDF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st</w:t>
            </w:r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birth (per 5 years)</w:t>
            </w:r>
            <w:r w:rsidRPr="00ED1CDF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050872" w:rsidRPr="00ED1CDF" w:rsidRDefault="00050872" w:rsidP="00D121F3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 xml:space="preserve">-0.28 (-0.59; 0.03) 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050872" w:rsidRPr="00ED1CDF" w:rsidRDefault="00050872" w:rsidP="00D121F3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-0.30 (-0.92; 0.31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050872" w:rsidRPr="00ED1CDF" w:rsidRDefault="00050872" w:rsidP="00FA29B2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14 (-0.06; 0.34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050872" w:rsidRPr="00ED1CDF" w:rsidRDefault="00050872" w:rsidP="00FA29B2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24 (-0.16; 0.65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050872" w:rsidRPr="00ED1CDF" w:rsidRDefault="00050872" w:rsidP="00D121F3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-0.13 ( -0.26; 0.01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050872" w:rsidRPr="00ED1CDF" w:rsidRDefault="00050872" w:rsidP="00D121F3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-0.33 ( -0.66; 0.003)</w:t>
            </w:r>
          </w:p>
        </w:tc>
      </w:tr>
      <w:tr w:rsidR="00050872" w:rsidRPr="00ED1CDF" w:rsidTr="00BF00B5">
        <w:trPr>
          <w:trHeight w:val="121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050872" w:rsidRPr="00ED1CDF" w:rsidRDefault="00050872" w:rsidP="00D121F3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>Age at menarche</w:t>
            </w:r>
            <w:r w:rsidRPr="00ED1CDF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 xml:space="preserve">  </w:t>
            </w:r>
          </w:p>
          <w:p w:rsidR="00050872" w:rsidRPr="00ED1CDF" w:rsidRDefault="00050872" w:rsidP="00D121F3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>&lt;12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:rsidR="00050872" w:rsidRPr="00ED1CDF" w:rsidRDefault="00050872" w:rsidP="00D121F3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>12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:rsidR="00050872" w:rsidRPr="00ED1CDF" w:rsidRDefault="00050872" w:rsidP="00D121F3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>13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:rsidR="00050872" w:rsidRPr="00ED1CDF" w:rsidRDefault="00050872" w:rsidP="00D121F3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>&gt;13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:rsidR="00050872" w:rsidRPr="00ED1CDF" w:rsidRDefault="00050872" w:rsidP="00D121F3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p-trend 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050872" w:rsidRPr="00ED1CDF" w:rsidRDefault="00050872" w:rsidP="00D121F3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  <w:p w:rsidR="00050872" w:rsidRPr="00ED1CDF" w:rsidRDefault="00050872" w:rsidP="00D121F3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-0.59 (-1.26;  0.07)</w:t>
            </w:r>
          </w:p>
          <w:p w:rsidR="00050872" w:rsidRPr="00ED1CDF" w:rsidRDefault="00050872" w:rsidP="00D121F3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-0.80 (-1.43; -0.16)</w:t>
            </w:r>
          </w:p>
          <w:p w:rsidR="00050872" w:rsidRPr="00ED1CDF" w:rsidRDefault="00EE0A40" w:rsidP="00D121F3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-0.48 (</w:t>
            </w:r>
            <w:r w:rsidR="003D411C" w:rsidRPr="00ED1CDF">
              <w:rPr>
                <w:rFonts w:ascii="Times New Roman" w:hAnsi="Times New Roman"/>
                <w:sz w:val="18"/>
                <w:szCs w:val="18"/>
              </w:rPr>
              <w:t>-1.10</w:t>
            </w:r>
            <w:r w:rsidR="00050872" w:rsidRPr="00ED1CDF">
              <w:rPr>
                <w:rFonts w:ascii="Times New Roman" w:hAnsi="Times New Roman"/>
                <w:sz w:val="18"/>
                <w:szCs w:val="18"/>
              </w:rPr>
              <w:t>; 0.13)</w:t>
            </w:r>
          </w:p>
          <w:p w:rsidR="00050872" w:rsidRPr="00ED1CDF" w:rsidRDefault="00050872" w:rsidP="00D121F3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ref</w:t>
            </w:r>
          </w:p>
          <w:p w:rsidR="00050872" w:rsidRPr="00ED1CDF" w:rsidRDefault="00050872" w:rsidP="00D121F3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06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050872" w:rsidRPr="00ED1CDF" w:rsidRDefault="00050872" w:rsidP="00D121F3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  <w:p w:rsidR="00050872" w:rsidRPr="00ED1CDF" w:rsidRDefault="00050872" w:rsidP="00D121F3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-1.36 (-2.67;  -0.05)</w:t>
            </w:r>
          </w:p>
          <w:p w:rsidR="00050872" w:rsidRPr="00ED1CDF" w:rsidRDefault="00050872" w:rsidP="00D121F3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-1.55 (-2.78;  -0.32</w:t>
            </w:r>
          </w:p>
          <w:p w:rsidR="00050872" w:rsidRPr="00ED1CDF" w:rsidRDefault="00050872" w:rsidP="00D121F3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-1.26 ( -2.47;  -0.05)</w:t>
            </w:r>
          </w:p>
          <w:p w:rsidR="00050872" w:rsidRPr="00ED1CDF" w:rsidRDefault="00050872" w:rsidP="00D121F3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ref</w:t>
            </w:r>
          </w:p>
          <w:p w:rsidR="00050872" w:rsidRPr="00ED1CDF" w:rsidRDefault="00050872" w:rsidP="00D121F3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050872" w:rsidRPr="00ED1CDF" w:rsidRDefault="00050872" w:rsidP="00FA29B2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  <w:p w:rsidR="00050872" w:rsidRPr="00ED1CDF" w:rsidRDefault="00050872" w:rsidP="00FA29B2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14 (-0.27; 0.55)</w:t>
            </w:r>
          </w:p>
          <w:p w:rsidR="00050872" w:rsidRPr="00ED1CDF" w:rsidRDefault="00050872" w:rsidP="00FA29B2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-0.12 (-0.50; 0.27)</w:t>
            </w:r>
          </w:p>
          <w:p w:rsidR="00050872" w:rsidRPr="00ED1CDF" w:rsidRDefault="00050872" w:rsidP="00FA29B2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14 (-0.23; 0.51)</w:t>
            </w:r>
          </w:p>
          <w:p w:rsidR="00050872" w:rsidRPr="00ED1CDF" w:rsidRDefault="00050872" w:rsidP="00FA29B2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ref</w:t>
            </w:r>
          </w:p>
          <w:p w:rsidR="00050872" w:rsidRPr="00ED1CDF" w:rsidRDefault="00050872" w:rsidP="00FA29B2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90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050872" w:rsidRPr="00ED1CDF" w:rsidRDefault="00050872" w:rsidP="00FA29B2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  <w:p w:rsidR="00050872" w:rsidRPr="00ED1CDF" w:rsidRDefault="00050872" w:rsidP="00FA29B2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 xml:space="preserve">0.83 (-0.04; 1.70)     </w:t>
            </w:r>
          </w:p>
          <w:p w:rsidR="00050872" w:rsidRPr="00ED1CDF" w:rsidRDefault="00050872" w:rsidP="00FA29B2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 xml:space="preserve">0.61 (-0.20; 1.43)     </w:t>
            </w:r>
          </w:p>
          <w:p w:rsidR="00050872" w:rsidRPr="00ED1CDF" w:rsidRDefault="00050872" w:rsidP="00FA29B2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63 (-0.17; 1.44)</w:t>
            </w:r>
          </w:p>
          <w:p w:rsidR="00050872" w:rsidRPr="00ED1CDF" w:rsidRDefault="00050872" w:rsidP="00FA29B2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ref</w:t>
            </w:r>
          </w:p>
          <w:p w:rsidR="00050872" w:rsidRPr="00ED1CDF" w:rsidRDefault="00050872" w:rsidP="00FA29B2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09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050872" w:rsidRPr="00ED1CDF" w:rsidRDefault="00050872" w:rsidP="00D121F3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  <w:p w:rsidR="00050872" w:rsidRPr="00ED1CDF" w:rsidRDefault="00050872" w:rsidP="00D121F3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-0.28 (-0.57; 0.02)</w:t>
            </w:r>
          </w:p>
          <w:p w:rsidR="00050872" w:rsidRPr="00ED1CDF" w:rsidRDefault="00050872" w:rsidP="00D121F3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-0.12 (-0.40; 0.15)</w:t>
            </w:r>
          </w:p>
          <w:p w:rsidR="00050872" w:rsidRPr="00ED1CDF" w:rsidRDefault="00050872" w:rsidP="00D121F3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-0.10 (-0.36; 0.17)</w:t>
            </w:r>
          </w:p>
          <w:p w:rsidR="00050872" w:rsidRPr="00ED1CDF" w:rsidRDefault="00050872" w:rsidP="00D121F3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Ref</w:t>
            </w:r>
          </w:p>
          <w:p w:rsidR="00050872" w:rsidRPr="00ED1CDF" w:rsidRDefault="00050872" w:rsidP="00D121F3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0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050872" w:rsidRPr="00ED1CDF" w:rsidRDefault="00050872" w:rsidP="00D121F3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  <w:p w:rsidR="00050872" w:rsidRPr="00ED1CDF" w:rsidRDefault="00050872" w:rsidP="00D121F3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-0.53 (-1.22; 0.17)</w:t>
            </w:r>
          </w:p>
          <w:p w:rsidR="00050872" w:rsidRPr="00ED1CDF" w:rsidRDefault="00050872" w:rsidP="00D121F3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-0.23 (-0.88; 0.43)</w:t>
            </w:r>
          </w:p>
          <w:p w:rsidR="00050872" w:rsidRPr="00ED1CDF" w:rsidRDefault="00050872" w:rsidP="00D121F3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-0.71 (-1.35;-0.07)</w:t>
            </w:r>
          </w:p>
          <w:p w:rsidR="00050872" w:rsidRPr="00ED1CDF" w:rsidRDefault="00050872" w:rsidP="00D121F3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Ref</w:t>
            </w:r>
          </w:p>
          <w:p w:rsidR="00050872" w:rsidRPr="00ED1CDF" w:rsidRDefault="00050872" w:rsidP="00D121F3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46</w:t>
            </w:r>
          </w:p>
        </w:tc>
      </w:tr>
      <w:tr w:rsidR="00050872" w:rsidRPr="00ED1CDF" w:rsidTr="00BF00B5">
        <w:trPr>
          <w:trHeight w:val="38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050872" w:rsidRPr="00ED1CDF" w:rsidRDefault="00050872" w:rsidP="00D121F3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>Age at menarche (per 5 years)</w:t>
            </w:r>
            <w:r w:rsidRPr="00ED1CDF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050872" w:rsidRPr="00ED1CDF" w:rsidRDefault="00050872" w:rsidP="00D121F3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63 (-0.17, 1.42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050872" w:rsidRPr="00ED1CDF" w:rsidRDefault="00050872" w:rsidP="00D121F3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1.32 (-0.25, 2.89)</w:t>
            </w:r>
          </w:p>
          <w:p w:rsidR="00050872" w:rsidRPr="00ED1CDF" w:rsidRDefault="00050872" w:rsidP="00D121F3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050872" w:rsidRPr="00ED1CDF" w:rsidRDefault="00050872" w:rsidP="00FA29B2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-0.09 (-0.58;0.40)</w:t>
            </w:r>
          </w:p>
          <w:p w:rsidR="00050872" w:rsidRPr="00ED1CDF" w:rsidRDefault="00050872" w:rsidP="00FA29B2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050872" w:rsidRPr="00ED1CDF" w:rsidRDefault="00050872" w:rsidP="00FA29B2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 xml:space="preserve">-0.92 (-1.97; 0.13) 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050872" w:rsidRPr="00ED1CDF" w:rsidRDefault="00050872" w:rsidP="00D121F3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18 (-0.17; 0.53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050872" w:rsidRPr="00ED1CDF" w:rsidRDefault="00050872" w:rsidP="00D121F3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11 (-0.73; 0.96)</w:t>
            </w:r>
          </w:p>
        </w:tc>
      </w:tr>
      <w:tr w:rsidR="00050872" w:rsidRPr="00ED1CDF" w:rsidTr="00870906">
        <w:trPr>
          <w:trHeight w:val="632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050872" w:rsidRPr="00C23932" w:rsidRDefault="00050872" w:rsidP="00D121F3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23932">
              <w:rPr>
                <w:rFonts w:ascii="Times New Roman" w:hAnsi="Times New Roman"/>
                <w:b/>
                <w:bCs/>
                <w:sz w:val="18"/>
                <w:szCs w:val="18"/>
              </w:rPr>
              <w:t>Time between menarche and age at 1</w:t>
            </w:r>
            <w:r w:rsidRPr="00C23932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st</w:t>
            </w:r>
            <w:r w:rsidRPr="00C23932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 birth (per 5 years)</w:t>
            </w:r>
            <w:r w:rsidRPr="00C23932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050872" w:rsidRPr="00ED1CDF" w:rsidRDefault="00050872" w:rsidP="00D121F3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-0.36 (-0.66; -0.07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050872" w:rsidRPr="00ED1CDF" w:rsidRDefault="00050872" w:rsidP="00D121F3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-0.51 (-1.10; 0.08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050872" w:rsidRPr="00ED1CDF" w:rsidRDefault="00050872" w:rsidP="00FA29B2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14 (-0.05; 0.34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050872" w:rsidRPr="00ED1CDF" w:rsidRDefault="00050872" w:rsidP="00FA29B2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35 (-0.04; 0.74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050872" w:rsidRPr="00ED1CDF" w:rsidRDefault="00050872" w:rsidP="00D121F3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-0.14 (-0.27;-0.01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050872" w:rsidRPr="00ED1CDF" w:rsidRDefault="00050872" w:rsidP="00D121F3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-0.32 (-0.64; -0.004)</w:t>
            </w:r>
          </w:p>
        </w:tc>
      </w:tr>
      <w:tr w:rsidR="00870906" w:rsidRPr="00ED1CDF" w:rsidTr="00BF00B5">
        <w:trPr>
          <w:trHeight w:val="632"/>
        </w:trPr>
        <w:tc>
          <w:tcPr>
            <w:tcW w:w="2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870906" w:rsidRPr="00C23932" w:rsidRDefault="00870906" w:rsidP="00D121F3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23932">
              <w:rPr>
                <w:rFonts w:ascii="Times New Roman" w:hAnsi="Times New Roman"/>
                <w:b/>
                <w:bCs/>
                <w:sz w:val="18"/>
                <w:szCs w:val="18"/>
              </w:rPr>
              <w:t>Time since last birth (per 5 years)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870906" w:rsidRPr="00ED1CDF" w:rsidRDefault="00073700" w:rsidP="00073700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073700">
              <w:rPr>
                <w:rFonts w:ascii="Times New Roman" w:hAnsi="Times New Roman"/>
                <w:sz w:val="18"/>
                <w:szCs w:val="18"/>
              </w:rPr>
              <w:t>-0.05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073700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30; </w:t>
            </w:r>
            <w:r w:rsidRPr="00073700">
              <w:rPr>
                <w:rFonts w:ascii="Times New Roman" w:hAnsi="Times New Roman"/>
                <w:sz w:val="18"/>
                <w:szCs w:val="18"/>
              </w:rPr>
              <w:t xml:space="preserve"> 0.19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870906" w:rsidRPr="00ED1CDF" w:rsidRDefault="00073700" w:rsidP="00073700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073700">
              <w:rPr>
                <w:rFonts w:ascii="Times New Roman" w:hAnsi="Times New Roman"/>
                <w:sz w:val="18"/>
                <w:szCs w:val="18"/>
              </w:rPr>
              <w:t>-0.05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073700">
              <w:rPr>
                <w:rFonts w:ascii="Times New Roman" w:hAnsi="Times New Roman"/>
                <w:sz w:val="18"/>
                <w:szCs w:val="18"/>
              </w:rPr>
              <w:t>-0.5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6; </w:t>
            </w:r>
            <w:r w:rsidRPr="00073700">
              <w:rPr>
                <w:rFonts w:ascii="Times New Roman" w:hAnsi="Times New Roman"/>
                <w:sz w:val="18"/>
                <w:szCs w:val="18"/>
              </w:rPr>
              <w:t>0.4</w:t>
            </w:r>
            <w:r>
              <w:rPr>
                <w:rFonts w:ascii="Times New Roman" w:hAnsi="Times New Roman"/>
                <w:sz w:val="18"/>
                <w:szCs w:val="18"/>
              </w:rPr>
              <w:t>5)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870906" w:rsidRPr="00ED1CDF" w:rsidRDefault="00073700" w:rsidP="00073700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073700">
              <w:rPr>
                <w:rFonts w:ascii="Times New Roman" w:hAnsi="Times New Roman"/>
                <w:sz w:val="18"/>
                <w:szCs w:val="18"/>
              </w:rPr>
              <w:t>-0.03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073700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20; </w:t>
            </w:r>
            <w:r w:rsidRPr="00073700">
              <w:rPr>
                <w:rFonts w:ascii="Times New Roman" w:hAnsi="Times New Roman"/>
                <w:sz w:val="18"/>
                <w:szCs w:val="18"/>
              </w:rPr>
              <w:t xml:space="preserve"> 0.13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870906" w:rsidRPr="00ED1CDF" w:rsidRDefault="00073700" w:rsidP="00073700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073700">
              <w:rPr>
                <w:rFonts w:ascii="Times New Roman" w:hAnsi="Times New Roman"/>
                <w:sz w:val="18"/>
                <w:szCs w:val="18"/>
              </w:rPr>
              <w:t>-0.3</w:t>
            </w:r>
            <w:r>
              <w:rPr>
                <w:rFonts w:ascii="Times New Roman" w:hAnsi="Times New Roman"/>
                <w:sz w:val="18"/>
                <w:szCs w:val="18"/>
              </w:rPr>
              <w:t>4 (</w:t>
            </w:r>
            <w:r w:rsidRPr="00073700">
              <w:rPr>
                <w:rFonts w:ascii="Times New Roman" w:hAnsi="Times New Roman"/>
                <w:sz w:val="18"/>
                <w:szCs w:val="18"/>
              </w:rPr>
              <w:t>-0.66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; </w:t>
            </w:r>
            <w:r w:rsidRPr="00073700">
              <w:rPr>
                <w:rFonts w:ascii="Times New Roman" w:hAnsi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/>
                <w:sz w:val="18"/>
                <w:szCs w:val="18"/>
              </w:rPr>
              <w:t>2)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870906" w:rsidRPr="00ED1CDF" w:rsidRDefault="00073700" w:rsidP="00073700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073700">
              <w:rPr>
                <w:rFonts w:ascii="Times New Roman" w:hAnsi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073700">
              <w:rPr>
                <w:rFonts w:ascii="Times New Roman" w:hAnsi="Times New Roman"/>
                <w:sz w:val="18"/>
                <w:szCs w:val="18"/>
              </w:rPr>
              <w:t xml:space="preserve"> -0.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1; </w:t>
            </w:r>
            <w:r w:rsidRPr="00073700">
              <w:rPr>
                <w:rFonts w:ascii="Times New Roman" w:hAnsi="Times New Roman"/>
                <w:sz w:val="18"/>
                <w:szCs w:val="18"/>
              </w:rPr>
              <w:t xml:space="preserve"> 0.1</w:t>
            </w:r>
            <w:r>
              <w:rPr>
                <w:rFonts w:ascii="Times New Roman" w:hAnsi="Times New Roman"/>
                <w:sz w:val="18"/>
                <w:szCs w:val="18"/>
              </w:rPr>
              <w:t>2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870906" w:rsidRPr="00ED1CDF" w:rsidRDefault="00073700" w:rsidP="00073700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073700">
              <w:rPr>
                <w:rFonts w:ascii="Times New Roman" w:hAnsi="Times New Roman"/>
                <w:sz w:val="18"/>
                <w:szCs w:val="18"/>
              </w:rPr>
              <w:t>-0.1</w:t>
            </w:r>
            <w:r>
              <w:rPr>
                <w:rFonts w:ascii="Times New Roman" w:hAnsi="Times New Roman"/>
                <w:sz w:val="18"/>
                <w:szCs w:val="18"/>
              </w:rPr>
              <w:t>2 (</w:t>
            </w:r>
            <w:r w:rsidRPr="00073700">
              <w:rPr>
                <w:rFonts w:ascii="Times New Roman" w:hAnsi="Times New Roman"/>
                <w:sz w:val="18"/>
                <w:szCs w:val="18"/>
              </w:rPr>
              <w:t>-0.39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; </w:t>
            </w:r>
            <w:r w:rsidRPr="00073700">
              <w:rPr>
                <w:rFonts w:ascii="Times New Roman" w:hAnsi="Times New Roman"/>
                <w:sz w:val="18"/>
                <w:szCs w:val="18"/>
              </w:rPr>
              <w:t xml:space="preserve"> 0.1</w:t>
            </w:r>
            <w:r>
              <w:rPr>
                <w:rFonts w:ascii="Times New Roman" w:hAnsi="Times New Roman"/>
                <w:sz w:val="18"/>
                <w:szCs w:val="18"/>
              </w:rPr>
              <w:t>6)</w:t>
            </w:r>
          </w:p>
        </w:tc>
      </w:tr>
    </w:tbl>
    <w:p w:rsidR="00D121F3" w:rsidRPr="00ED1CDF" w:rsidRDefault="00D121F3" w:rsidP="00A84982">
      <w:pPr>
        <w:spacing w:after="160" w:line="259" w:lineRule="auto"/>
        <w:rPr>
          <w:rFonts w:ascii="Times New Roman" w:hAnsi="Times New Roman"/>
          <w:b/>
        </w:rPr>
      </w:pPr>
    </w:p>
    <w:p w:rsidR="00A84982" w:rsidRPr="006616B0" w:rsidRDefault="000473CB" w:rsidP="00A84982">
      <w:pPr>
        <w:spacing w:after="160" w:line="259" w:lineRule="auto"/>
        <w:rPr>
          <w:rFonts w:ascii="Times New Roman" w:hAnsi="Times New Roman"/>
          <w:b/>
          <w:sz w:val="24"/>
          <w:szCs w:val="24"/>
        </w:rPr>
      </w:pPr>
      <w:r w:rsidRPr="00684C3C">
        <w:rPr>
          <w:rFonts w:ascii="Times New Roman" w:hAnsi="Times New Roman"/>
          <w:b/>
          <w:sz w:val="24"/>
          <w:szCs w:val="24"/>
        </w:rPr>
        <w:t>Supplemental table 3</w:t>
      </w:r>
      <w:r w:rsidR="00DB7AC3" w:rsidRPr="00684C3C">
        <w:rPr>
          <w:rFonts w:ascii="Times New Roman" w:hAnsi="Times New Roman"/>
          <w:b/>
          <w:sz w:val="24"/>
          <w:szCs w:val="24"/>
        </w:rPr>
        <w:t>.</w:t>
      </w:r>
      <w:r w:rsidR="00DB7AC3" w:rsidRPr="00684C3C">
        <w:rPr>
          <w:rFonts w:ascii="Times New Roman" w:hAnsi="Times New Roman"/>
          <w:b/>
          <w:sz w:val="24"/>
          <w:szCs w:val="24"/>
          <w:u w:val="single"/>
        </w:rPr>
        <w:t xml:space="preserve"> </w:t>
      </w:r>
      <w:r w:rsidRPr="00684C3C">
        <w:rPr>
          <w:rFonts w:ascii="Times New Roman" w:hAnsi="Times New Roman"/>
          <w:b/>
          <w:sz w:val="24"/>
          <w:szCs w:val="24"/>
        </w:rPr>
        <w:t>A</w:t>
      </w:r>
      <w:r w:rsidRPr="00684C3C">
        <w:rPr>
          <w:rFonts w:ascii="Times New Roman" w:hAnsi="Times New Roman"/>
          <w:b/>
          <w:bCs/>
          <w:sz w:val="24"/>
          <w:szCs w:val="24"/>
        </w:rPr>
        <w:t>ssociations of reproductive factors with log-transformed expression of stem cell markers in benign breast biopsy samples (β coefficients and 95% Confidence intervals) in mutually-adjusted models among parous women</w:t>
      </w:r>
      <w:r w:rsidRPr="00684C3C">
        <w:rPr>
          <w:rFonts w:ascii="Times New Roman" w:hAnsi="Times New Roman"/>
          <w:sz w:val="24"/>
          <w:szCs w:val="24"/>
          <w:vertAlign w:val="superscript"/>
        </w:rPr>
        <w:t xml:space="preserve"> a</w:t>
      </w:r>
    </w:p>
    <w:tbl>
      <w:tblPr>
        <w:tblW w:w="15419" w:type="dxa"/>
        <w:tblInd w:w="-124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2"/>
        <w:gridCol w:w="517"/>
        <w:gridCol w:w="1823"/>
        <w:gridCol w:w="540"/>
        <w:gridCol w:w="1835"/>
        <w:gridCol w:w="540"/>
        <w:gridCol w:w="1585"/>
        <w:gridCol w:w="540"/>
        <w:gridCol w:w="1710"/>
        <w:gridCol w:w="7"/>
        <w:gridCol w:w="533"/>
        <w:gridCol w:w="1747"/>
        <w:gridCol w:w="540"/>
        <w:gridCol w:w="1803"/>
        <w:gridCol w:w="7"/>
      </w:tblGrid>
      <w:tr w:rsidR="00D121F3" w:rsidRPr="00ED1CDF" w:rsidTr="006616B0">
        <w:trPr>
          <w:trHeight w:val="261"/>
          <w:tblHeader/>
        </w:trPr>
        <w:tc>
          <w:tcPr>
            <w:tcW w:w="1692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121F3" w:rsidRPr="00ED1CDF" w:rsidRDefault="00D121F3" w:rsidP="00F526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>Reproductive factor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4715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121F3" w:rsidRPr="00ED1CDF" w:rsidRDefault="00D121F3" w:rsidP="00F5265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>CD44</w:t>
            </w:r>
          </w:p>
        </w:tc>
        <w:tc>
          <w:tcPr>
            <w:tcW w:w="4382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121F3" w:rsidRPr="00ED1CDF" w:rsidRDefault="00D121F3" w:rsidP="00F5265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>CD24</w:t>
            </w:r>
          </w:p>
        </w:tc>
        <w:tc>
          <w:tcPr>
            <w:tcW w:w="4630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121F3" w:rsidRPr="00ED1CDF" w:rsidRDefault="00D121F3" w:rsidP="00F5265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>ALDH1A1</w:t>
            </w:r>
          </w:p>
        </w:tc>
      </w:tr>
      <w:tr w:rsidR="00D121F3" w:rsidRPr="00ED1CDF" w:rsidTr="006616B0">
        <w:trPr>
          <w:gridAfter w:val="1"/>
          <w:wAfter w:w="7" w:type="dxa"/>
          <w:trHeight w:val="243"/>
          <w:tblHeader/>
        </w:trPr>
        <w:tc>
          <w:tcPr>
            <w:tcW w:w="1692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121F3" w:rsidRPr="00ED1CDF" w:rsidRDefault="00D121F3" w:rsidP="00F526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D121F3" w:rsidRPr="00ED1CDF" w:rsidRDefault="00D121F3" w:rsidP="00D121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8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D121F3" w:rsidRPr="00ED1CDF" w:rsidRDefault="00D121F3" w:rsidP="00D121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>In Epithelium</w:t>
            </w:r>
          </w:p>
        </w:tc>
        <w:tc>
          <w:tcPr>
            <w:tcW w:w="5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D121F3" w:rsidRPr="00ED1CDF" w:rsidRDefault="00D121F3" w:rsidP="00D121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835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D121F3" w:rsidRPr="00ED1CDF" w:rsidRDefault="00D121F3" w:rsidP="00D121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>In Stroma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D121F3" w:rsidRPr="00ED1CDF" w:rsidRDefault="00D121F3" w:rsidP="00D121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5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D121F3" w:rsidRPr="00ED1CDF" w:rsidRDefault="00D121F3" w:rsidP="00D121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>In Epithelium</w:t>
            </w:r>
          </w:p>
        </w:tc>
        <w:tc>
          <w:tcPr>
            <w:tcW w:w="5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D121F3" w:rsidRPr="00ED1CDF" w:rsidRDefault="00D121F3" w:rsidP="00D121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D121F3" w:rsidRPr="00ED1CDF" w:rsidRDefault="00D121F3" w:rsidP="00D121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>In Stroma</w:t>
            </w:r>
          </w:p>
        </w:tc>
        <w:tc>
          <w:tcPr>
            <w:tcW w:w="540" w:type="dxa"/>
            <w:gridSpan w:val="2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D121F3" w:rsidRPr="00ED1CDF" w:rsidRDefault="00D121F3" w:rsidP="00D121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7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D121F3" w:rsidRPr="00ED1CDF" w:rsidRDefault="00D121F3" w:rsidP="00D121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>In Epithelium</w:t>
            </w:r>
          </w:p>
        </w:tc>
        <w:tc>
          <w:tcPr>
            <w:tcW w:w="5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D121F3" w:rsidRPr="00ED1CDF" w:rsidRDefault="00D121F3" w:rsidP="00D121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8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D121F3" w:rsidRPr="00ED1CDF" w:rsidRDefault="00D121F3" w:rsidP="00D121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>In Stroma</w:t>
            </w:r>
          </w:p>
        </w:tc>
      </w:tr>
      <w:tr w:rsidR="00684C3C" w:rsidRPr="00ED1CDF" w:rsidTr="006616B0">
        <w:trPr>
          <w:gridAfter w:val="1"/>
          <w:wAfter w:w="7" w:type="dxa"/>
          <w:trHeight w:val="1505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684C3C" w:rsidRPr="00ED1CDF" w:rsidRDefault="00684C3C" w:rsidP="00F526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>Breastfeeding, months</w:t>
            </w:r>
            <w:r w:rsidRPr="00ED1CDF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:rsidR="00684C3C" w:rsidRPr="00ED1CDF" w:rsidRDefault="00684C3C" w:rsidP="00F526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0-&lt;1 </w:t>
            </w:r>
          </w:p>
          <w:p w:rsidR="00684C3C" w:rsidRPr="00ED1CDF" w:rsidRDefault="00684C3C" w:rsidP="00F526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>1-&lt;12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:rsidR="00684C3C" w:rsidRPr="00ED1CDF" w:rsidRDefault="00684C3C" w:rsidP="00F526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>12-&lt;24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:rsidR="00684C3C" w:rsidRPr="00ED1CDF" w:rsidRDefault="00684C3C" w:rsidP="00F526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>≥24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:rsidR="00684C3C" w:rsidRPr="00ED1CDF" w:rsidRDefault="00684C3C" w:rsidP="00F526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>p-trend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684C3C" w:rsidRPr="00260CF1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  <w:p w:rsidR="00684C3C" w:rsidRPr="00260CF1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  <w:p w:rsidR="00684C3C" w:rsidRPr="00260CF1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260CF1">
              <w:rPr>
                <w:rFonts w:ascii="Times New Roman" w:hAnsi="Times New Roman"/>
                <w:sz w:val="18"/>
                <w:szCs w:val="18"/>
              </w:rPr>
              <w:t>110</w:t>
            </w:r>
          </w:p>
          <w:p w:rsidR="00684C3C" w:rsidRPr="00260CF1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260CF1">
              <w:rPr>
                <w:rFonts w:ascii="Times New Roman" w:hAnsi="Times New Roman"/>
                <w:sz w:val="18"/>
                <w:szCs w:val="18"/>
              </w:rPr>
              <w:t>104</w:t>
            </w:r>
          </w:p>
          <w:p w:rsidR="00684C3C" w:rsidRPr="00260CF1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260CF1">
              <w:rPr>
                <w:rFonts w:ascii="Times New Roman" w:hAnsi="Times New Roman"/>
                <w:sz w:val="18"/>
                <w:szCs w:val="18"/>
              </w:rPr>
              <w:t>60</w:t>
            </w:r>
          </w:p>
          <w:p w:rsidR="00684C3C" w:rsidRPr="00260CF1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260CF1">
              <w:rPr>
                <w:rFonts w:ascii="Times New Roman" w:hAnsi="Times New Roman"/>
                <w:sz w:val="18"/>
                <w:szCs w:val="18"/>
              </w:rPr>
              <w:t>43</w:t>
            </w:r>
          </w:p>
          <w:p w:rsidR="00684C3C" w:rsidRPr="00260CF1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260CF1">
              <w:rPr>
                <w:rFonts w:ascii="Times New Roman" w:hAnsi="Times New Roman"/>
                <w:sz w:val="18"/>
                <w:szCs w:val="18"/>
              </w:rPr>
              <w:t>317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Reference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22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 xml:space="preserve"> (-0.3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>; 0.7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/>
                <w:sz w:val="18"/>
                <w:szCs w:val="18"/>
              </w:rPr>
              <w:t>11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 xml:space="preserve"> (-</w:t>
            </w:r>
            <w:r>
              <w:rPr>
                <w:rFonts w:ascii="Times New Roman" w:hAnsi="Times New Roman"/>
                <w:sz w:val="18"/>
                <w:szCs w:val="18"/>
              </w:rPr>
              <w:t>0.76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>; 0.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>4)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03 (-0.7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>; 0.7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79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 xml:space="preserve">         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684C3C" w:rsidRPr="00260CF1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  <w:p w:rsidR="00684C3C" w:rsidRPr="00260CF1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  <w:p w:rsidR="00684C3C" w:rsidRPr="00260CF1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260CF1">
              <w:rPr>
                <w:rFonts w:ascii="Times New Roman" w:hAnsi="Times New Roman"/>
                <w:sz w:val="18"/>
                <w:szCs w:val="18"/>
              </w:rPr>
              <w:t>120</w:t>
            </w:r>
          </w:p>
          <w:p w:rsidR="00684C3C" w:rsidRPr="00260CF1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260CF1">
              <w:rPr>
                <w:rFonts w:ascii="Times New Roman" w:hAnsi="Times New Roman"/>
                <w:sz w:val="18"/>
                <w:szCs w:val="18"/>
              </w:rPr>
              <w:t>111</w:t>
            </w:r>
          </w:p>
          <w:p w:rsidR="00684C3C" w:rsidRPr="00260CF1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260CF1">
              <w:rPr>
                <w:rFonts w:ascii="Times New Roman" w:hAnsi="Times New Roman"/>
                <w:sz w:val="18"/>
                <w:szCs w:val="18"/>
              </w:rPr>
              <w:t>61</w:t>
            </w:r>
          </w:p>
          <w:p w:rsidR="00684C3C" w:rsidRPr="00260CF1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260CF1">
              <w:rPr>
                <w:rFonts w:ascii="Times New Roman" w:hAnsi="Times New Roman"/>
                <w:sz w:val="18"/>
                <w:szCs w:val="18"/>
              </w:rPr>
              <w:t>44</w:t>
            </w:r>
          </w:p>
          <w:p w:rsidR="00684C3C" w:rsidRPr="00260CF1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260CF1">
              <w:rPr>
                <w:rFonts w:ascii="Times New Roman" w:hAnsi="Times New Roman"/>
                <w:sz w:val="18"/>
                <w:szCs w:val="18"/>
              </w:rPr>
              <w:t>336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Reference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0.14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 xml:space="preserve"> (-1.2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>; 0.9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/>
                <w:sz w:val="18"/>
                <w:szCs w:val="18"/>
              </w:rPr>
              <w:t>23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 xml:space="preserve"> (-1.</w:t>
            </w:r>
            <w:r>
              <w:rPr>
                <w:rFonts w:ascii="Times New Roman" w:hAnsi="Times New Roman"/>
                <w:sz w:val="18"/>
                <w:szCs w:val="18"/>
              </w:rPr>
              <w:t>57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/>
                <w:sz w:val="18"/>
                <w:szCs w:val="18"/>
              </w:rPr>
              <w:t>1.11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/>
                <w:sz w:val="18"/>
                <w:szCs w:val="18"/>
              </w:rPr>
              <w:t>44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 xml:space="preserve"> (-1.</w:t>
            </w:r>
            <w:r>
              <w:rPr>
                <w:rFonts w:ascii="Times New Roman" w:hAnsi="Times New Roman"/>
                <w:sz w:val="18"/>
                <w:szCs w:val="18"/>
              </w:rPr>
              <w:t>95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>; 1.</w:t>
            </w:r>
            <w:r>
              <w:rPr>
                <w:rFonts w:ascii="Times New Roman" w:hAnsi="Times New Roman"/>
                <w:sz w:val="18"/>
                <w:szCs w:val="18"/>
              </w:rPr>
              <w:t>07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5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113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Reference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 xml:space="preserve"> (-0.2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>; 0.</w:t>
            </w:r>
            <w:r>
              <w:rPr>
                <w:rFonts w:ascii="Times New Roman" w:hAnsi="Times New Roman"/>
                <w:sz w:val="18"/>
                <w:szCs w:val="18"/>
              </w:rPr>
              <w:t>50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-0.3</w:t>
            </w:r>
            <w:r>
              <w:rPr>
                <w:rFonts w:ascii="Times New Roman" w:hAnsi="Times New Roman"/>
                <w:sz w:val="18"/>
                <w:szCs w:val="18"/>
              </w:rPr>
              <w:t>8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 xml:space="preserve"> (-0.8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>; 0.06)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/>
                <w:sz w:val="18"/>
                <w:szCs w:val="18"/>
              </w:rPr>
              <w:t>09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 xml:space="preserve"> (-0.5</w:t>
            </w:r>
            <w:r>
              <w:rPr>
                <w:rFonts w:ascii="Times New Roman" w:hAnsi="Times New Roman"/>
                <w:sz w:val="18"/>
                <w:szCs w:val="18"/>
              </w:rPr>
              <w:t>8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>; 0.</w:t>
            </w:r>
            <w:r>
              <w:rPr>
                <w:rFonts w:ascii="Times New Roman" w:hAnsi="Times New Roman"/>
                <w:sz w:val="18"/>
                <w:szCs w:val="18"/>
              </w:rPr>
              <w:t>40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2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124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5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4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Reference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52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 xml:space="preserve"> (-0.</w:t>
            </w:r>
            <w:r>
              <w:rPr>
                <w:rFonts w:ascii="Times New Roman" w:hAnsi="Times New Roman"/>
                <w:sz w:val="18"/>
                <w:szCs w:val="18"/>
              </w:rPr>
              <w:t>18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>; 1.</w:t>
            </w:r>
            <w:r>
              <w:rPr>
                <w:rFonts w:ascii="Times New Roman" w:hAnsi="Times New Roman"/>
                <w:sz w:val="18"/>
                <w:szCs w:val="18"/>
              </w:rPr>
              <w:t>22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-0.2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 xml:space="preserve"> (-1.0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>; 0.6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/>
                <w:sz w:val="18"/>
                <w:szCs w:val="18"/>
              </w:rPr>
              <w:t>38 (-1.36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>; 0.</w:t>
            </w:r>
            <w:r>
              <w:rPr>
                <w:rFonts w:ascii="Times New Roman" w:hAnsi="Times New Roman"/>
                <w:sz w:val="18"/>
                <w:szCs w:val="18"/>
              </w:rPr>
              <w:t>59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54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110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Reference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-0.08 (-0.3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>; 0.16)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/>
                <w:sz w:val="18"/>
                <w:szCs w:val="18"/>
              </w:rPr>
              <w:t>09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 xml:space="preserve"> (-0.38; 0.</w:t>
            </w:r>
            <w:r>
              <w:rPr>
                <w:rFonts w:ascii="Times New Roman" w:hAnsi="Times New Roman"/>
                <w:sz w:val="18"/>
                <w:szCs w:val="18"/>
              </w:rPr>
              <w:t>21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 xml:space="preserve"> (-0.3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>; 0.</w:t>
            </w:r>
            <w:r>
              <w:rPr>
                <w:rFonts w:ascii="Times New Roman" w:hAnsi="Times New Roman"/>
                <w:sz w:val="18"/>
                <w:szCs w:val="18"/>
              </w:rPr>
              <w:t>31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88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116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09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Reference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03 (-0.53; 0.</w:t>
            </w:r>
            <w:r>
              <w:rPr>
                <w:rFonts w:ascii="Times New Roman" w:hAnsi="Times New Roman"/>
                <w:sz w:val="18"/>
                <w:szCs w:val="18"/>
              </w:rPr>
              <w:t>60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/>
                <w:sz w:val="18"/>
                <w:szCs w:val="18"/>
              </w:rPr>
              <w:t>15 (-0.84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>; 0.5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5 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>(-0.8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>; 0.7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</w:tr>
      <w:tr w:rsidR="00684C3C" w:rsidRPr="00ED1CDF" w:rsidTr="006616B0">
        <w:trPr>
          <w:gridAfter w:val="1"/>
          <w:wAfter w:w="7" w:type="dxa"/>
          <w:trHeight w:val="119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684C3C" w:rsidRPr="00ED1CDF" w:rsidRDefault="00684C3C" w:rsidP="00F526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>Parity</w:t>
            </w:r>
            <w:r w:rsidRPr="00ED1CDF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 xml:space="preserve">   </w:t>
            </w:r>
          </w:p>
          <w:p w:rsidR="00684C3C" w:rsidRPr="00ED1CDF" w:rsidRDefault="00684C3C" w:rsidP="00F526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>1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:rsidR="00684C3C" w:rsidRPr="00ED1CDF" w:rsidRDefault="00684C3C" w:rsidP="00F526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>2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:rsidR="00684C3C" w:rsidRPr="00ED1CDF" w:rsidRDefault="00684C3C" w:rsidP="00F526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>3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:rsidR="00684C3C" w:rsidRPr="00ED1CDF" w:rsidRDefault="00684C3C" w:rsidP="00F526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>≥4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:rsidR="00684C3C" w:rsidRPr="00ED1CDF" w:rsidRDefault="00684C3C" w:rsidP="00F526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p-trend 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684C3C" w:rsidRPr="00260CF1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  <w:p w:rsidR="00684C3C" w:rsidRPr="00260CF1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260CF1">
              <w:rPr>
                <w:rFonts w:ascii="Times New Roman" w:hAnsi="Times New Roman"/>
                <w:sz w:val="18"/>
                <w:szCs w:val="18"/>
              </w:rPr>
              <w:t>30</w:t>
            </w:r>
          </w:p>
          <w:p w:rsidR="00684C3C" w:rsidRPr="00260CF1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260CF1">
              <w:rPr>
                <w:rFonts w:ascii="Times New Roman" w:hAnsi="Times New Roman"/>
                <w:sz w:val="18"/>
                <w:szCs w:val="18"/>
              </w:rPr>
              <w:t>91</w:t>
            </w:r>
          </w:p>
          <w:p w:rsidR="00684C3C" w:rsidRPr="00260CF1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260CF1">
              <w:rPr>
                <w:rFonts w:ascii="Times New Roman" w:hAnsi="Times New Roman"/>
                <w:sz w:val="18"/>
                <w:szCs w:val="18"/>
              </w:rPr>
              <w:t>104</w:t>
            </w:r>
          </w:p>
          <w:p w:rsidR="00684C3C" w:rsidRPr="00260CF1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260CF1">
              <w:rPr>
                <w:rFonts w:ascii="Times New Roman" w:hAnsi="Times New Roman"/>
                <w:sz w:val="18"/>
                <w:szCs w:val="18"/>
              </w:rPr>
              <w:t>92</w:t>
            </w:r>
          </w:p>
          <w:p w:rsidR="00684C3C" w:rsidRPr="00260CF1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260CF1">
              <w:rPr>
                <w:rFonts w:ascii="Times New Roman" w:hAnsi="Times New Roman"/>
                <w:sz w:val="18"/>
                <w:szCs w:val="18"/>
              </w:rPr>
              <w:t>317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Reference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13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 xml:space="preserve"> (-</w:t>
            </w:r>
            <w:r>
              <w:rPr>
                <w:rFonts w:ascii="Times New Roman" w:hAnsi="Times New Roman"/>
                <w:sz w:val="18"/>
                <w:szCs w:val="18"/>
              </w:rPr>
              <w:t>1.01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/>
                <w:sz w:val="18"/>
                <w:szCs w:val="18"/>
              </w:rPr>
              <w:t>0.75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/>
                <w:sz w:val="18"/>
                <w:szCs w:val="18"/>
              </w:rPr>
              <w:t>70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 xml:space="preserve"> (-1.</w:t>
            </w:r>
            <w:r>
              <w:rPr>
                <w:rFonts w:ascii="Times New Roman" w:hAnsi="Times New Roman"/>
                <w:sz w:val="18"/>
                <w:szCs w:val="18"/>
              </w:rPr>
              <w:t>66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>; 0.</w:t>
            </w:r>
            <w:r>
              <w:rPr>
                <w:rFonts w:ascii="Times New Roman" w:hAnsi="Times New Roman"/>
                <w:sz w:val="18"/>
                <w:szCs w:val="18"/>
              </w:rPr>
              <w:t>27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25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 xml:space="preserve"> (-</w:t>
            </w:r>
            <w:r>
              <w:rPr>
                <w:rFonts w:ascii="Times New Roman" w:hAnsi="Times New Roman"/>
                <w:sz w:val="18"/>
                <w:szCs w:val="18"/>
              </w:rPr>
              <w:t>1.34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/>
                <w:sz w:val="18"/>
                <w:szCs w:val="18"/>
              </w:rPr>
              <w:t>0.84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684C3C" w:rsidRPr="00260CF1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  <w:p w:rsidR="00684C3C" w:rsidRPr="00260CF1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260CF1">
              <w:rPr>
                <w:rFonts w:ascii="Times New Roman" w:hAnsi="Times New Roman"/>
                <w:sz w:val="18"/>
                <w:szCs w:val="18"/>
              </w:rPr>
              <w:t>33</w:t>
            </w:r>
          </w:p>
          <w:p w:rsidR="00684C3C" w:rsidRPr="00260CF1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260CF1">
              <w:rPr>
                <w:rFonts w:ascii="Times New Roman" w:hAnsi="Times New Roman"/>
                <w:sz w:val="18"/>
                <w:szCs w:val="18"/>
              </w:rPr>
              <w:t>99</w:t>
            </w:r>
          </w:p>
          <w:p w:rsidR="00684C3C" w:rsidRPr="00260CF1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260CF1">
              <w:rPr>
                <w:rFonts w:ascii="Times New Roman" w:hAnsi="Times New Roman"/>
                <w:sz w:val="18"/>
                <w:szCs w:val="18"/>
              </w:rPr>
              <w:t>110</w:t>
            </w:r>
          </w:p>
          <w:p w:rsidR="00684C3C" w:rsidRPr="00260CF1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260CF1">
              <w:rPr>
                <w:rFonts w:ascii="Times New Roman" w:hAnsi="Times New Roman"/>
                <w:sz w:val="18"/>
                <w:szCs w:val="18"/>
              </w:rPr>
              <w:t>94</w:t>
            </w:r>
          </w:p>
          <w:p w:rsidR="00684C3C" w:rsidRPr="00260CF1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260CF1">
              <w:rPr>
                <w:rFonts w:ascii="Times New Roman" w:hAnsi="Times New Roman"/>
                <w:sz w:val="18"/>
                <w:szCs w:val="18"/>
              </w:rPr>
              <w:t>336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Reference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/>
                <w:sz w:val="18"/>
                <w:szCs w:val="18"/>
              </w:rPr>
              <w:t>48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 xml:space="preserve"> (-</w:t>
            </w:r>
            <w:r>
              <w:rPr>
                <w:rFonts w:ascii="Times New Roman" w:hAnsi="Times New Roman"/>
                <w:sz w:val="18"/>
                <w:szCs w:val="18"/>
              </w:rPr>
              <w:t>2.26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>; 1.</w:t>
            </w:r>
            <w:r>
              <w:rPr>
                <w:rFonts w:ascii="Times New Roman" w:hAnsi="Times New Roman"/>
                <w:sz w:val="18"/>
                <w:szCs w:val="18"/>
              </w:rPr>
              <w:t>30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1.06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 xml:space="preserve"> (-</w:t>
            </w:r>
            <w:r>
              <w:rPr>
                <w:rFonts w:ascii="Times New Roman" w:hAnsi="Times New Roman"/>
                <w:sz w:val="18"/>
                <w:szCs w:val="18"/>
              </w:rPr>
              <w:t>3.01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/>
                <w:sz w:val="18"/>
                <w:szCs w:val="18"/>
              </w:rPr>
              <w:t>0.88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14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 xml:space="preserve"> (-</w:t>
            </w:r>
            <w:r>
              <w:rPr>
                <w:rFonts w:ascii="Times New Roman" w:hAnsi="Times New Roman"/>
                <w:sz w:val="18"/>
                <w:szCs w:val="18"/>
              </w:rPr>
              <w:t>2.35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>; 2.</w:t>
            </w:r>
            <w:r>
              <w:rPr>
                <w:rFonts w:ascii="Times New Roman" w:hAnsi="Times New Roman"/>
                <w:sz w:val="18"/>
                <w:szCs w:val="18"/>
              </w:rPr>
              <w:t>08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98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101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Reference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2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 xml:space="preserve"> (-0.34; 0.</w:t>
            </w:r>
            <w:r>
              <w:rPr>
                <w:rFonts w:ascii="Times New Roman" w:hAnsi="Times New Roman"/>
                <w:sz w:val="18"/>
                <w:szCs w:val="18"/>
              </w:rPr>
              <w:t>83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20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 xml:space="preserve"> (-0.44; 0.</w:t>
            </w:r>
            <w:r>
              <w:rPr>
                <w:rFonts w:ascii="Times New Roman" w:hAnsi="Times New Roman"/>
                <w:sz w:val="18"/>
                <w:szCs w:val="18"/>
              </w:rPr>
              <w:t>85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>7 (-0.3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>; 0.8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3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109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8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4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Reference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/>
                <w:sz w:val="18"/>
                <w:szCs w:val="18"/>
              </w:rPr>
              <w:t>35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 xml:space="preserve"> (-1.</w:t>
            </w:r>
            <w:r>
              <w:rPr>
                <w:rFonts w:ascii="Times New Roman" w:hAnsi="Times New Roman"/>
                <w:sz w:val="18"/>
                <w:szCs w:val="18"/>
              </w:rPr>
              <w:t>49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>; 0.</w:t>
            </w:r>
            <w:r>
              <w:rPr>
                <w:rFonts w:ascii="Times New Roman" w:hAnsi="Times New Roman"/>
                <w:sz w:val="18"/>
                <w:szCs w:val="18"/>
              </w:rPr>
              <w:t>79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/>
                <w:sz w:val="18"/>
                <w:szCs w:val="18"/>
              </w:rPr>
              <w:t>72 (-1.97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>; 0.</w:t>
            </w:r>
            <w:r>
              <w:rPr>
                <w:rFonts w:ascii="Times New Roman" w:hAnsi="Times New Roman"/>
                <w:sz w:val="18"/>
                <w:szCs w:val="18"/>
              </w:rPr>
              <w:t>54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/>
                <w:sz w:val="18"/>
                <w:szCs w:val="18"/>
              </w:rPr>
              <w:t>98 (-2.40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>; 0.</w:t>
            </w:r>
            <w:r>
              <w:rPr>
                <w:rFonts w:ascii="Times New Roman" w:hAnsi="Times New Roman"/>
                <w:sz w:val="18"/>
                <w:szCs w:val="18"/>
              </w:rPr>
              <w:t>43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54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103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Reference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 xml:space="preserve"> (-0.2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>; 0.5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 xml:space="preserve"> (-0.</w:t>
            </w:r>
            <w:r>
              <w:rPr>
                <w:rFonts w:ascii="Times New Roman" w:hAnsi="Times New Roman"/>
                <w:sz w:val="18"/>
                <w:szCs w:val="18"/>
              </w:rPr>
              <w:t>50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>; 0.3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 xml:space="preserve"> (-0.</w:t>
            </w:r>
            <w:r>
              <w:rPr>
                <w:rFonts w:ascii="Times New Roman" w:hAnsi="Times New Roman"/>
                <w:sz w:val="18"/>
                <w:szCs w:val="18"/>
              </w:rPr>
              <w:t>45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>; 0.</w:t>
            </w:r>
            <w:r>
              <w:rPr>
                <w:rFonts w:ascii="Times New Roman" w:hAnsi="Times New Roman"/>
                <w:sz w:val="18"/>
                <w:szCs w:val="18"/>
              </w:rPr>
              <w:t>53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6</w:t>
            </w: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8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105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27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Reference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11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 xml:space="preserve"> (-0.</w:t>
            </w:r>
            <w:r>
              <w:rPr>
                <w:rFonts w:ascii="Times New Roman" w:hAnsi="Times New Roman"/>
                <w:sz w:val="18"/>
                <w:szCs w:val="18"/>
              </w:rPr>
              <w:t>85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/>
                <w:sz w:val="18"/>
                <w:szCs w:val="18"/>
              </w:rPr>
              <w:t>1.06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 xml:space="preserve"> (-</w:t>
            </w:r>
            <w:r>
              <w:rPr>
                <w:rFonts w:ascii="Times New Roman" w:hAnsi="Times New Roman"/>
                <w:sz w:val="18"/>
                <w:szCs w:val="18"/>
              </w:rPr>
              <w:t>1.04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>; 1.05)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14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 xml:space="preserve"> (-</w:t>
            </w:r>
            <w:r>
              <w:rPr>
                <w:rFonts w:ascii="Times New Roman" w:hAnsi="Times New Roman"/>
                <w:sz w:val="18"/>
                <w:szCs w:val="18"/>
              </w:rPr>
              <w:t>1.33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>; 1.</w:t>
            </w:r>
            <w:r>
              <w:rPr>
                <w:rFonts w:ascii="Times New Roman" w:hAnsi="Times New Roman"/>
                <w:sz w:val="18"/>
                <w:szCs w:val="18"/>
              </w:rPr>
              <w:t>04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63</w:t>
            </w:r>
          </w:p>
        </w:tc>
      </w:tr>
      <w:tr w:rsidR="00684C3C" w:rsidRPr="00ED1CDF" w:rsidTr="006616B0">
        <w:trPr>
          <w:gridAfter w:val="1"/>
          <w:wAfter w:w="7" w:type="dxa"/>
          <w:trHeight w:val="1100"/>
        </w:trPr>
        <w:tc>
          <w:tcPr>
            <w:tcW w:w="16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684C3C" w:rsidRPr="00ED1CDF" w:rsidRDefault="00684C3C" w:rsidP="00F526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>Age at 1</w:t>
            </w:r>
            <w:r w:rsidRPr="00ED1CDF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st</w:t>
            </w:r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birth</w:t>
            </w:r>
            <w:r w:rsidRPr="00ED1CDF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 xml:space="preserve">  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:rsidR="00684C3C" w:rsidRPr="00ED1CDF" w:rsidRDefault="00684C3C" w:rsidP="00F526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&lt;25  </w:t>
            </w:r>
          </w:p>
          <w:p w:rsidR="00684C3C" w:rsidRPr="00ED1CDF" w:rsidRDefault="00684C3C" w:rsidP="00F526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>25-29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:rsidR="00684C3C" w:rsidRPr="00ED1CDF" w:rsidRDefault="00684C3C" w:rsidP="00F526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>≥30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:rsidR="00684C3C" w:rsidRPr="00ED1CDF" w:rsidRDefault="00684C3C" w:rsidP="00F526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p-trend </w:t>
            </w:r>
          </w:p>
        </w:tc>
        <w:tc>
          <w:tcPr>
            <w:tcW w:w="5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684C3C" w:rsidRPr="00260CF1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  <w:p w:rsidR="00684C3C" w:rsidRPr="00260CF1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260CF1">
              <w:rPr>
                <w:rFonts w:ascii="Times New Roman" w:hAnsi="Times New Roman"/>
                <w:sz w:val="18"/>
                <w:szCs w:val="18"/>
              </w:rPr>
              <w:t>176</w:t>
            </w:r>
          </w:p>
          <w:p w:rsidR="00684C3C" w:rsidRPr="00260CF1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260CF1">
              <w:rPr>
                <w:rFonts w:ascii="Times New Roman" w:hAnsi="Times New Roman"/>
                <w:sz w:val="18"/>
                <w:szCs w:val="18"/>
              </w:rPr>
              <w:t>116</w:t>
            </w:r>
          </w:p>
          <w:p w:rsidR="00684C3C" w:rsidRPr="00260CF1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260CF1">
              <w:rPr>
                <w:rFonts w:ascii="Times New Roman" w:hAnsi="Times New Roman"/>
                <w:sz w:val="18"/>
                <w:szCs w:val="18"/>
              </w:rPr>
              <w:t>25</w:t>
            </w:r>
          </w:p>
          <w:p w:rsidR="00684C3C" w:rsidRPr="00260CF1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260CF1">
              <w:rPr>
                <w:rFonts w:ascii="Times New Roman" w:hAnsi="Times New Roman"/>
                <w:sz w:val="18"/>
                <w:szCs w:val="18"/>
              </w:rPr>
              <w:t>317</w:t>
            </w:r>
          </w:p>
        </w:tc>
        <w:tc>
          <w:tcPr>
            <w:tcW w:w="182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Reference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-0.4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>( -0.9</w:t>
            </w:r>
            <w:r>
              <w:rPr>
                <w:rFonts w:ascii="Times New Roman" w:hAnsi="Times New Roman"/>
                <w:sz w:val="18"/>
                <w:szCs w:val="18"/>
              </w:rPr>
              <w:t>9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>; 0.0</w:t>
            </w:r>
            <w:r>
              <w:rPr>
                <w:rFonts w:ascii="Times New Roman" w:hAnsi="Times New Roman"/>
                <w:sz w:val="18"/>
                <w:szCs w:val="18"/>
              </w:rPr>
              <w:t>8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1.15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 xml:space="preserve"> (-</w:t>
            </w:r>
            <w:r>
              <w:rPr>
                <w:rFonts w:ascii="Times New Roman" w:hAnsi="Times New Roman"/>
                <w:sz w:val="18"/>
                <w:szCs w:val="18"/>
              </w:rPr>
              <w:t>2.21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/>
                <w:sz w:val="18"/>
                <w:szCs w:val="18"/>
              </w:rPr>
              <w:t>-0.10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684C3C" w:rsidRPr="00260CF1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  <w:p w:rsidR="00684C3C" w:rsidRPr="00260CF1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260CF1">
              <w:rPr>
                <w:rFonts w:ascii="Times New Roman" w:hAnsi="Times New Roman"/>
                <w:sz w:val="18"/>
                <w:szCs w:val="18"/>
              </w:rPr>
              <w:t>189</w:t>
            </w:r>
          </w:p>
          <w:p w:rsidR="00684C3C" w:rsidRPr="00260CF1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260CF1">
              <w:rPr>
                <w:rFonts w:ascii="Times New Roman" w:hAnsi="Times New Roman"/>
                <w:sz w:val="18"/>
                <w:szCs w:val="18"/>
              </w:rPr>
              <w:t>121</w:t>
            </w:r>
          </w:p>
          <w:p w:rsidR="00684C3C" w:rsidRPr="00260CF1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260CF1">
              <w:rPr>
                <w:rFonts w:ascii="Times New Roman" w:hAnsi="Times New Roman"/>
                <w:sz w:val="18"/>
                <w:szCs w:val="18"/>
              </w:rPr>
              <w:t>26</w:t>
            </w:r>
          </w:p>
          <w:p w:rsidR="00684C3C" w:rsidRPr="00260CF1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260CF1">
              <w:rPr>
                <w:rFonts w:ascii="Times New Roman" w:hAnsi="Times New Roman"/>
                <w:sz w:val="18"/>
                <w:szCs w:val="18"/>
              </w:rPr>
              <w:t>336</w:t>
            </w:r>
          </w:p>
        </w:tc>
        <w:tc>
          <w:tcPr>
            <w:tcW w:w="183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Reference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/>
                <w:sz w:val="18"/>
                <w:szCs w:val="18"/>
              </w:rPr>
              <w:t>85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 xml:space="preserve"> (-1.</w:t>
            </w:r>
            <w:r>
              <w:rPr>
                <w:rFonts w:ascii="Times New Roman" w:hAnsi="Times New Roman"/>
                <w:sz w:val="18"/>
                <w:szCs w:val="18"/>
              </w:rPr>
              <w:t>93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>; 0.23)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1.31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 xml:space="preserve"> (-</w:t>
            </w:r>
            <w:r>
              <w:rPr>
                <w:rFonts w:ascii="Times New Roman" w:hAnsi="Times New Roman"/>
                <w:sz w:val="18"/>
                <w:szCs w:val="18"/>
              </w:rPr>
              <w:t>3.48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/>
                <w:sz w:val="18"/>
                <w:szCs w:val="18"/>
              </w:rPr>
              <w:t>0.86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18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18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158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Reference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2</w:t>
            </w:r>
            <w:r>
              <w:rPr>
                <w:rFonts w:ascii="Times New Roman" w:hAnsi="Times New Roman"/>
                <w:sz w:val="18"/>
                <w:szCs w:val="18"/>
              </w:rPr>
              <w:t>8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 xml:space="preserve"> (-0.</w:t>
            </w:r>
            <w:r>
              <w:rPr>
                <w:rFonts w:ascii="Times New Roman" w:hAnsi="Times New Roman"/>
                <w:sz w:val="18"/>
                <w:szCs w:val="18"/>
              </w:rPr>
              <w:t>07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>; 0.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>4)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4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 xml:space="preserve"> (-0.</w:t>
            </w:r>
            <w:r>
              <w:rPr>
                <w:rFonts w:ascii="Times New Roman" w:hAnsi="Times New Roman"/>
                <w:sz w:val="18"/>
                <w:szCs w:val="18"/>
              </w:rPr>
              <w:t>29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/>
                <w:sz w:val="18"/>
                <w:szCs w:val="18"/>
              </w:rPr>
              <w:t>1.11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19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7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44</w:t>
            </w:r>
          </w:p>
        </w:tc>
        <w:tc>
          <w:tcPr>
            <w:tcW w:w="17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Reference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22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 xml:space="preserve"> (-0.</w:t>
            </w:r>
            <w:r>
              <w:rPr>
                <w:rFonts w:ascii="Times New Roman" w:hAnsi="Times New Roman"/>
                <w:sz w:val="18"/>
                <w:szCs w:val="18"/>
              </w:rPr>
              <w:t>91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>; 0</w:t>
            </w:r>
            <w:r>
              <w:rPr>
                <w:rFonts w:ascii="Times New Roman" w:hAnsi="Times New Roman"/>
                <w:sz w:val="18"/>
                <w:szCs w:val="18"/>
              </w:rPr>
              <w:t>.48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06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 xml:space="preserve"> (-</w:t>
            </w:r>
            <w:r>
              <w:rPr>
                <w:rFonts w:ascii="Times New Roman" w:hAnsi="Times New Roman"/>
                <w:sz w:val="18"/>
                <w:szCs w:val="18"/>
              </w:rPr>
              <w:t>1.46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>; 1.</w:t>
            </w:r>
            <w:r>
              <w:rPr>
                <w:rFonts w:ascii="Times New Roman" w:hAnsi="Times New Roman"/>
                <w:sz w:val="18"/>
                <w:szCs w:val="18"/>
              </w:rPr>
              <w:t>32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79</w:t>
            </w:r>
          </w:p>
        </w:tc>
        <w:tc>
          <w:tcPr>
            <w:tcW w:w="540" w:type="dxa"/>
            <w:gridSpan w:val="2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17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174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Reference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-0.07 (-0.</w:t>
            </w:r>
            <w:r>
              <w:rPr>
                <w:rFonts w:ascii="Times New Roman" w:hAnsi="Times New Roman"/>
                <w:sz w:val="18"/>
                <w:szCs w:val="18"/>
              </w:rPr>
              <w:t>31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>; 0.1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/>
                <w:sz w:val="18"/>
                <w:szCs w:val="18"/>
              </w:rPr>
              <w:t>06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 xml:space="preserve"> (-0.5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>; 0.</w:t>
            </w:r>
            <w:r>
              <w:rPr>
                <w:rFonts w:ascii="Times New Roman" w:hAnsi="Times New Roman"/>
                <w:sz w:val="18"/>
                <w:szCs w:val="18"/>
              </w:rPr>
              <w:t>42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18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Reference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/>
                <w:sz w:val="18"/>
                <w:szCs w:val="18"/>
              </w:rPr>
              <w:t>80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 xml:space="preserve"> (-1</w:t>
            </w:r>
            <w:r>
              <w:rPr>
                <w:rFonts w:ascii="Times New Roman" w:hAnsi="Times New Roman"/>
                <w:sz w:val="18"/>
                <w:szCs w:val="18"/>
              </w:rPr>
              <w:t>.38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>; -0.</w:t>
            </w:r>
            <w:r>
              <w:rPr>
                <w:rFonts w:ascii="Times New Roman" w:hAnsi="Times New Roman"/>
                <w:sz w:val="18"/>
                <w:szCs w:val="18"/>
              </w:rPr>
              <w:t>22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/>
                <w:sz w:val="18"/>
                <w:szCs w:val="18"/>
              </w:rPr>
              <w:t>8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>4 (-1.</w:t>
            </w:r>
            <w:r>
              <w:rPr>
                <w:rFonts w:ascii="Times New Roman" w:hAnsi="Times New Roman"/>
                <w:sz w:val="18"/>
                <w:szCs w:val="18"/>
              </w:rPr>
              <w:t>98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>; 0.3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</w:tr>
      <w:tr w:rsidR="00684C3C" w:rsidRPr="00ED1CDF" w:rsidTr="00684C3C">
        <w:trPr>
          <w:gridAfter w:val="1"/>
          <w:wAfter w:w="7" w:type="dxa"/>
          <w:trHeight w:val="1217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684C3C" w:rsidRPr="00ED1CDF" w:rsidRDefault="00684C3C" w:rsidP="00F526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>Age at menarche</w:t>
            </w:r>
            <w:r w:rsidRPr="00ED1CDF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 xml:space="preserve">  </w:t>
            </w:r>
          </w:p>
          <w:p w:rsidR="00684C3C" w:rsidRPr="00ED1CDF" w:rsidRDefault="00684C3C" w:rsidP="00F526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>&lt;12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:rsidR="00684C3C" w:rsidRPr="00ED1CDF" w:rsidRDefault="00684C3C" w:rsidP="00F526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>12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:rsidR="00684C3C" w:rsidRPr="00ED1CDF" w:rsidRDefault="00684C3C" w:rsidP="00F526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>13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:rsidR="00684C3C" w:rsidRPr="00ED1CDF" w:rsidRDefault="00684C3C" w:rsidP="00F526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>&gt;13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:rsidR="00684C3C" w:rsidRPr="00ED1CDF" w:rsidRDefault="00684C3C" w:rsidP="00F5265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p-trend 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684C3C" w:rsidRPr="00260CF1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  <w:p w:rsidR="00684C3C" w:rsidRPr="00260CF1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260CF1">
              <w:rPr>
                <w:rFonts w:ascii="Times New Roman" w:hAnsi="Times New Roman"/>
                <w:sz w:val="18"/>
                <w:szCs w:val="18"/>
              </w:rPr>
              <w:t>78</w:t>
            </w:r>
          </w:p>
          <w:p w:rsidR="00684C3C" w:rsidRPr="00260CF1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260CF1">
              <w:rPr>
                <w:rFonts w:ascii="Times New Roman" w:hAnsi="Times New Roman"/>
                <w:sz w:val="18"/>
                <w:szCs w:val="18"/>
              </w:rPr>
              <w:t>76</w:t>
            </w:r>
          </w:p>
          <w:p w:rsidR="00684C3C" w:rsidRPr="00260CF1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260CF1">
              <w:rPr>
                <w:rFonts w:ascii="Times New Roman" w:hAnsi="Times New Roman"/>
                <w:sz w:val="18"/>
                <w:szCs w:val="18"/>
              </w:rPr>
              <w:t>96</w:t>
            </w:r>
          </w:p>
          <w:p w:rsidR="00684C3C" w:rsidRPr="00260CF1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260CF1">
              <w:rPr>
                <w:rFonts w:ascii="Times New Roman" w:hAnsi="Times New Roman"/>
                <w:sz w:val="18"/>
                <w:szCs w:val="18"/>
              </w:rPr>
              <w:t>67</w:t>
            </w:r>
          </w:p>
          <w:p w:rsidR="00684C3C" w:rsidRPr="00260CF1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260CF1">
              <w:rPr>
                <w:rFonts w:ascii="Times New Roman" w:hAnsi="Times New Roman"/>
                <w:sz w:val="18"/>
                <w:szCs w:val="18"/>
              </w:rPr>
              <w:t>317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-0.9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 xml:space="preserve"> (-1.6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>; -0.25)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-0.8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 xml:space="preserve"> (-1.5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>; -0.</w:t>
            </w:r>
            <w:r>
              <w:rPr>
                <w:rFonts w:ascii="Times New Roman" w:hAnsi="Times New Roman"/>
                <w:sz w:val="18"/>
                <w:szCs w:val="18"/>
              </w:rPr>
              <w:t>18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/>
                <w:sz w:val="18"/>
                <w:szCs w:val="18"/>
              </w:rPr>
              <w:t>65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 xml:space="preserve"> (-1.</w:t>
            </w:r>
            <w:r>
              <w:rPr>
                <w:rFonts w:ascii="Times New Roman" w:hAnsi="Times New Roman"/>
                <w:sz w:val="18"/>
                <w:szCs w:val="18"/>
              </w:rPr>
              <w:t>28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>; -0.</w:t>
            </w:r>
            <w:r>
              <w:rPr>
                <w:rFonts w:ascii="Times New Roman" w:hAnsi="Times New Roman"/>
                <w:sz w:val="18"/>
                <w:szCs w:val="18"/>
              </w:rPr>
              <w:t>01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erence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684C3C" w:rsidRPr="00260CF1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  <w:p w:rsidR="00684C3C" w:rsidRPr="00260CF1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260CF1">
              <w:rPr>
                <w:rFonts w:ascii="Times New Roman" w:hAnsi="Times New Roman"/>
                <w:sz w:val="18"/>
                <w:szCs w:val="18"/>
              </w:rPr>
              <w:t>79</w:t>
            </w:r>
          </w:p>
          <w:p w:rsidR="00684C3C" w:rsidRPr="00260CF1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260CF1">
              <w:rPr>
                <w:rFonts w:ascii="Times New Roman" w:hAnsi="Times New Roman"/>
                <w:sz w:val="18"/>
                <w:szCs w:val="18"/>
              </w:rPr>
              <w:t>85</w:t>
            </w:r>
          </w:p>
          <w:p w:rsidR="00684C3C" w:rsidRPr="00260CF1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260CF1">
              <w:rPr>
                <w:rFonts w:ascii="Times New Roman" w:hAnsi="Times New Roman"/>
                <w:sz w:val="18"/>
                <w:szCs w:val="18"/>
              </w:rPr>
              <w:t>100</w:t>
            </w:r>
          </w:p>
          <w:p w:rsidR="00684C3C" w:rsidRPr="00260CF1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260CF1">
              <w:rPr>
                <w:rFonts w:ascii="Times New Roman" w:hAnsi="Times New Roman"/>
                <w:sz w:val="18"/>
                <w:szCs w:val="18"/>
              </w:rPr>
              <w:t>72</w:t>
            </w:r>
          </w:p>
          <w:p w:rsidR="00684C3C" w:rsidRPr="00260CF1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260CF1">
              <w:rPr>
                <w:rFonts w:ascii="Times New Roman" w:hAnsi="Times New Roman"/>
                <w:sz w:val="18"/>
                <w:szCs w:val="18"/>
              </w:rPr>
              <w:t>336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-2.03 (-3.4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>; -0.6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-1.</w:t>
            </w:r>
            <w:r>
              <w:rPr>
                <w:rFonts w:ascii="Times New Roman" w:hAnsi="Times New Roman"/>
                <w:sz w:val="18"/>
                <w:szCs w:val="18"/>
              </w:rPr>
              <w:t>86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 xml:space="preserve"> (-3.</w:t>
            </w:r>
            <w:r>
              <w:rPr>
                <w:rFonts w:ascii="Times New Roman" w:hAnsi="Times New Roman"/>
                <w:sz w:val="18"/>
                <w:szCs w:val="18"/>
              </w:rPr>
              <w:t>18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>; -0.</w:t>
            </w:r>
            <w:r>
              <w:rPr>
                <w:rFonts w:ascii="Times New Roman" w:hAnsi="Times New Roman"/>
                <w:sz w:val="18"/>
                <w:szCs w:val="18"/>
              </w:rPr>
              <w:t>55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-1.</w:t>
            </w:r>
            <w:r>
              <w:rPr>
                <w:rFonts w:ascii="Times New Roman" w:hAnsi="Times New Roman"/>
                <w:sz w:val="18"/>
                <w:szCs w:val="18"/>
              </w:rPr>
              <w:t>78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 xml:space="preserve"> (-3.</w:t>
            </w:r>
            <w:r>
              <w:rPr>
                <w:rFonts w:ascii="Times New Roman" w:hAnsi="Times New Roman"/>
                <w:sz w:val="18"/>
                <w:szCs w:val="18"/>
              </w:rPr>
              <w:t>07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>; -0.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>9)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erence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72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13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 xml:space="preserve"> (-0</w:t>
            </w:r>
            <w:r>
              <w:rPr>
                <w:rFonts w:ascii="Times New Roman" w:hAnsi="Times New Roman"/>
                <w:sz w:val="18"/>
                <w:szCs w:val="18"/>
              </w:rPr>
              <w:t>.34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>; 0.6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-0.17 (-0.61; 0.2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19 (-0.2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>; 0.6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ference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  <w:p w:rsidR="00684C3C" w:rsidRPr="007F4272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7F4272">
              <w:rPr>
                <w:rFonts w:ascii="Times New Roman" w:hAnsi="Times New Roman"/>
                <w:sz w:val="18"/>
                <w:szCs w:val="18"/>
              </w:rPr>
              <w:t>77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4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72 (-0.2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>; 1.6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65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 xml:space="preserve"> (-0.</w:t>
            </w:r>
            <w:r>
              <w:rPr>
                <w:rFonts w:ascii="Times New Roman" w:hAnsi="Times New Roman"/>
                <w:sz w:val="18"/>
                <w:szCs w:val="18"/>
              </w:rPr>
              <w:t>19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>; 1.</w:t>
            </w:r>
            <w:r>
              <w:rPr>
                <w:rFonts w:ascii="Times New Roman" w:hAnsi="Times New Roman"/>
                <w:sz w:val="18"/>
                <w:szCs w:val="18"/>
              </w:rPr>
              <w:t>50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50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 xml:space="preserve"> (-0.3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>; 1.33)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Ref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erence 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4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70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-0.2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 xml:space="preserve"> (-0.</w:t>
            </w:r>
            <w:r>
              <w:rPr>
                <w:rFonts w:ascii="Times New Roman" w:hAnsi="Times New Roman"/>
                <w:sz w:val="18"/>
                <w:szCs w:val="18"/>
              </w:rPr>
              <w:t>58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>; 0.0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-0.22 (-0.51; 0.0</w:t>
            </w:r>
            <w:r>
              <w:rPr>
                <w:rFonts w:ascii="Times New Roman" w:hAnsi="Times New Roman"/>
                <w:sz w:val="18"/>
                <w:szCs w:val="18"/>
              </w:rPr>
              <w:t>8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-0.06 (-0.34; 0.2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Ref</w:t>
            </w:r>
            <w:r>
              <w:rPr>
                <w:rFonts w:ascii="Times New Roman" w:hAnsi="Times New Roman"/>
                <w:sz w:val="18"/>
                <w:szCs w:val="18"/>
              </w:rPr>
              <w:t>erence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8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70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-0.7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 xml:space="preserve"> (-1.</w:t>
            </w:r>
            <w:r>
              <w:rPr>
                <w:rFonts w:ascii="Times New Roman" w:hAnsi="Times New Roman"/>
                <w:sz w:val="18"/>
                <w:szCs w:val="18"/>
              </w:rPr>
              <w:t>45; 0.05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-0.5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 xml:space="preserve"> (-1.2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>; 0.1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>)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-0.8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 xml:space="preserve"> (-1.5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>; -0.20)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Ref</w:t>
            </w:r>
            <w:r>
              <w:rPr>
                <w:rFonts w:ascii="Times New Roman" w:hAnsi="Times New Roman"/>
                <w:sz w:val="18"/>
                <w:szCs w:val="18"/>
              </w:rPr>
              <w:t>erence</w:t>
            </w:r>
          </w:p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684C3C" w:rsidRPr="00ED1CDF" w:rsidTr="00684C3C">
        <w:trPr>
          <w:gridAfter w:val="1"/>
          <w:wAfter w:w="7" w:type="dxa"/>
          <w:trHeight w:val="263"/>
        </w:trPr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684C3C" w:rsidRPr="00ED1CDF" w:rsidRDefault="00684C3C" w:rsidP="00F52652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684C3C" w:rsidRPr="00260CF1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260CF1">
              <w:rPr>
                <w:rFonts w:ascii="Times New Roman" w:hAnsi="Times New Roman"/>
                <w:sz w:val="18"/>
                <w:szCs w:val="18"/>
              </w:rPr>
              <w:t>317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20 (-0.55; 0.15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684C3C" w:rsidRPr="00260CF1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260CF1">
              <w:rPr>
                <w:rFonts w:ascii="Times New Roman" w:hAnsi="Times New Roman"/>
                <w:sz w:val="18"/>
                <w:szCs w:val="18"/>
              </w:rPr>
              <w:t>336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28 (-0.98; 0.43)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24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7 (-0.16; 0.30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4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D46993">
              <w:rPr>
                <w:rFonts w:ascii="Times New Roman" w:hAnsi="Times New Roman"/>
                <w:sz w:val="18"/>
                <w:szCs w:val="18"/>
              </w:rPr>
              <w:t>-0.5</w:t>
            </w:r>
            <w:r>
              <w:rPr>
                <w:rFonts w:ascii="Times New Roman" w:hAnsi="Times New Roman"/>
                <w:sz w:val="18"/>
                <w:szCs w:val="18"/>
              </w:rPr>
              <w:t>4 (</w:t>
            </w:r>
            <w:r w:rsidRPr="00D46993"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1.00; -</w:t>
            </w:r>
            <w:r w:rsidRPr="00D46993">
              <w:rPr>
                <w:rFonts w:ascii="Times New Roman" w:hAnsi="Times New Roman"/>
                <w:sz w:val="18"/>
                <w:szCs w:val="18"/>
              </w:rPr>
              <w:t>0.08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19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00 (-0.16; 0.16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27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684C3C" w:rsidRPr="00ED1CDF" w:rsidRDefault="00684C3C" w:rsidP="00F744EB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260CF1">
              <w:rPr>
                <w:rFonts w:ascii="Times New Roman" w:hAnsi="Times New Roman"/>
                <w:sz w:val="18"/>
                <w:szCs w:val="18"/>
              </w:rPr>
              <w:t>-0.2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260CF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60; </w:t>
            </w:r>
            <w:r w:rsidRPr="00260CF1">
              <w:rPr>
                <w:rFonts w:ascii="Times New Roman" w:hAnsi="Times New Roman"/>
                <w:sz w:val="18"/>
                <w:szCs w:val="18"/>
              </w:rPr>
              <w:t>0.15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</w:tbl>
    <w:p w:rsidR="000473CB" w:rsidRPr="006616B0" w:rsidRDefault="000473CB" w:rsidP="000473CB">
      <w:pPr>
        <w:spacing w:after="0" w:line="240" w:lineRule="auto"/>
        <w:rPr>
          <w:rFonts w:ascii="Times New Roman" w:hAnsi="Times New Roman"/>
          <w:sz w:val="20"/>
          <w:szCs w:val="20"/>
        </w:rPr>
      </w:pPr>
      <w:proofErr w:type="spellStart"/>
      <w:r w:rsidRPr="006616B0">
        <w:rPr>
          <w:rFonts w:ascii="Times New Roman" w:hAnsi="Times New Roman"/>
          <w:sz w:val="20"/>
          <w:szCs w:val="20"/>
          <w:vertAlign w:val="superscript"/>
        </w:rPr>
        <w:t>a</w:t>
      </w:r>
      <w:proofErr w:type="spellEnd"/>
      <w:r w:rsidRPr="006616B0">
        <w:rPr>
          <w:rFonts w:ascii="Times New Roman" w:hAnsi="Times New Roman"/>
          <w:b/>
          <w:sz w:val="20"/>
          <w:szCs w:val="20"/>
        </w:rPr>
        <w:t xml:space="preserve"> </w:t>
      </w:r>
      <w:r w:rsidRPr="006616B0">
        <w:rPr>
          <w:rFonts w:ascii="Times New Roman" w:hAnsi="Times New Roman"/>
          <w:bCs/>
          <w:sz w:val="20"/>
          <w:szCs w:val="20"/>
        </w:rPr>
        <w:t>The mutually-adjusted model includes</w:t>
      </w:r>
      <w:r w:rsidRPr="006616B0">
        <w:rPr>
          <w:rFonts w:ascii="Times New Roman" w:hAnsi="Times New Roman"/>
          <w:b/>
          <w:bCs/>
          <w:sz w:val="20"/>
          <w:szCs w:val="20"/>
          <w:vertAlign w:val="superscript"/>
        </w:rPr>
        <w:t xml:space="preserve"> </w:t>
      </w:r>
      <w:r w:rsidRPr="006616B0">
        <w:rPr>
          <w:rFonts w:ascii="Times New Roman" w:hAnsi="Times New Roman"/>
          <w:sz w:val="20"/>
          <w:szCs w:val="20"/>
        </w:rPr>
        <w:t xml:space="preserve">age (continuous), BMI (continuous), age at menarche, parity, age at first child’s birth, </w:t>
      </w:r>
      <w:r w:rsidR="00AA0F26" w:rsidRPr="006616B0">
        <w:rPr>
          <w:rFonts w:ascii="Times New Roman" w:hAnsi="Times New Roman"/>
          <w:sz w:val="20"/>
          <w:szCs w:val="20"/>
        </w:rPr>
        <w:t xml:space="preserve">breastfeeding, </w:t>
      </w:r>
      <w:r w:rsidR="00684C3C">
        <w:rPr>
          <w:rFonts w:ascii="Times New Roman" w:hAnsi="Times New Roman"/>
          <w:sz w:val="20"/>
          <w:szCs w:val="20"/>
        </w:rPr>
        <w:t xml:space="preserve">time since last birth, </w:t>
      </w:r>
      <w:r w:rsidRPr="006616B0">
        <w:rPr>
          <w:rFonts w:ascii="Times New Roman" w:hAnsi="Times New Roman"/>
          <w:sz w:val="20"/>
          <w:szCs w:val="20"/>
        </w:rPr>
        <w:t xml:space="preserve">a family history of breast cancer (Yes/No), menopausal status/postmenopausal hormone use (premenopausal, postmenopausal/no hormones, postmenopausal/past hormones, postmenopausal/current hormones, postmenopausal/unknown hormone use status), NHS cohort (NHSI, NHSII), benign breast disease subtype (non-proliferative, proliferative without atypia, proliferative with atypia), and alcohol use (none, &gt;0-&lt;5, ≥5 g/day) </w:t>
      </w:r>
    </w:p>
    <w:p w:rsidR="00A84982" w:rsidRPr="00ED1CDF" w:rsidRDefault="00A84982" w:rsidP="00A84982">
      <w:pPr>
        <w:spacing w:after="160" w:line="259" w:lineRule="auto"/>
        <w:rPr>
          <w:rFonts w:ascii="Times New Roman" w:hAnsi="Times New Roman"/>
          <w:b/>
        </w:rPr>
      </w:pPr>
    </w:p>
    <w:p w:rsidR="00A84982" w:rsidRPr="00ED1CDF" w:rsidRDefault="00A84982" w:rsidP="00A84982">
      <w:pPr>
        <w:spacing w:after="160" w:line="259" w:lineRule="auto"/>
        <w:rPr>
          <w:rFonts w:ascii="Times New Roman" w:hAnsi="Times New Roman"/>
          <w:b/>
        </w:rPr>
      </w:pPr>
      <w:r w:rsidRPr="00ED1CDF">
        <w:rPr>
          <w:rFonts w:ascii="Times New Roman" w:hAnsi="Times New Roman"/>
          <w:b/>
        </w:rPr>
        <w:br w:type="page"/>
      </w:r>
    </w:p>
    <w:p w:rsidR="00C9253F" w:rsidRPr="006616B0" w:rsidRDefault="00562134" w:rsidP="00C9253F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6616B0">
        <w:rPr>
          <w:rFonts w:ascii="Times New Roman" w:hAnsi="Times New Roman"/>
          <w:b/>
          <w:sz w:val="24"/>
          <w:szCs w:val="24"/>
        </w:rPr>
        <w:lastRenderedPageBreak/>
        <w:t xml:space="preserve">Supplementary table </w:t>
      </w:r>
      <w:r w:rsidR="000473CB" w:rsidRPr="006616B0">
        <w:rPr>
          <w:rFonts w:ascii="Times New Roman" w:hAnsi="Times New Roman"/>
          <w:b/>
          <w:sz w:val="24"/>
          <w:szCs w:val="24"/>
        </w:rPr>
        <w:t>4</w:t>
      </w:r>
      <w:r w:rsidRPr="006616B0">
        <w:rPr>
          <w:rFonts w:ascii="Times New Roman" w:hAnsi="Times New Roman"/>
          <w:b/>
          <w:sz w:val="24"/>
          <w:szCs w:val="24"/>
        </w:rPr>
        <w:t>. Association of reproductive factors with dichotomous expression of stem cell markers (</w:t>
      </w:r>
      <w:r w:rsidR="004704CE" w:rsidRPr="006616B0">
        <w:rPr>
          <w:rFonts w:ascii="Times New Roman" w:hAnsi="Times New Roman"/>
          <w:b/>
          <w:sz w:val="24"/>
          <w:szCs w:val="24"/>
        </w:rPr>
        <w:t>O</w:t>
      </w:r>
      <w:r w:rsidRPr="006616B0">
        <w:rPr>
          <w:rFonts w:ascii="Times New Roman" w:hAnsi="Times New Roman"/>
          <w:b/>
          <w:sz w:val="24"/>
          <w:szCs w:val="24"/>
        </w:rPr>
        <w:t>dds ratios [OR] and 95% Confidence intervals [CI])</w:t>
      </w:r>
      <w:r w:rsidR="004704CE" w:rsidRPr="006616B0">
        <w:rPr>
          <w:rFonts w:ascii="Times New Roman" w:hAnsi="Times New Roman"/>
          <w:b/>
          <w:sz w:val="24"/>
          <w:szCs w:val="24"/>
        </w:rPr>
        <w:t>, using 10% cut-off for staining positivity</w:t>
      </w:r>
    </w:p>
    <w:tbl>
      <w:tblPr>
        <w:tblW w:w="15114" w:type="dxa"/>
        <w:tblInd w:w="-106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88"/>
        <w:gridCol w:w="517"/>
        <w:gridCol w:w="1555"/>
        <w:gridCol w:w="540"/>
        <w:gridCol w:w="1659"/>
        <w:gridCol w:w="550"/>
        <w:gridCol w:w="1661"/>
        <w:gridCol w:w="550"/>
        <w:gridCol w:w="1610"/>
        <w:gridCol w:w="540"/>
        <w:gridCol w:w="1708"/>
        <w:gridCol w:w="540"/>
        <w:gridCol w:w="1796"/>
      </w:tblGrid>
      <w:tr w:rsidR="00D121F3" w:rsidRPr="00ED1CDF" w:rsidTr="00106983">
        <w:trPr>
          <w:trHeight w:val="189"/>
          <w:tblHeader/>
        </w:trPr>
        <w:tc>
          <w:tcPr>
            <w:tcW w:w="1888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121F3" w:rsidRPr="00ED1CDF" w:rsidRDefault="00D121F3" w:rsidP="00F051F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>Reproductive factor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4271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121F3" w:rsidRPr="00ED1CDF" w:rsidRDefault="00D121F3" w:rsidP="00F051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>CD44</w:t>
            </w:r>
          </w:p>
        </w:tc>
        <w:tc>
          <w:tcPr>
            <w:tcW w:w="4371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121F3" w:rsidRPr="00ED1CDF" w:rsidRDefault="00D121F3" w:rsidP="00F051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>CD24</w:t>
            </w:r>
          </w:p>
        </w:tc>
        <w:tc>
          <w:tcPr>
            <w:tcW w:w="4584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121F3" w:rsidRPr="00ED1CDF" w:rsidRDefault="00D121F3" w:rsidP="00F051F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>ALDH1A1</w:t>
            </w:r>
          </w:p>
        </w:tc>
      </w:tr>
      <w:tr w:rsidR="00D121F3" w:rsidRPr="00ED1CDF" w:rsidTr="00106983">
        <w:trPr>
          <w:trHeight w:val="234"/>
          <w:tblHeader/>
        </w:trPr>
        <w:tc>
          <w:tcPr>
            <w:tcW w:w="1888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121F3" w:rsidRPr="00ED1CDF" w:rsidRDefault="00D121F3" w:rsidP="00F051F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D121F3" w:rsidRPr="00ED1CDF" w:rsidRDefault="00D121F3" w:rsidP="00D121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5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D121F3" w:rsidRPr="00ED1CDF" w:rsidRDefault="00D121F3" w:rsidP="00D121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>In Epithelium</w:t>
            </w:r>
          </w:p>
        </w:tc>
        <w:tc>
          <w:tcPr>
            <w:tcW w:w="5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D121F3" w:rsidRPr="00ED1CDF" w:rsidRDefault="00D121F3" w:rsidP="00D121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659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D121F3" w:rsidRPr="00ED1CDF" w:rsidRDefault="00D121F3" w:rsidP="00D121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>In Stroma</w:t>
            </w:r>
          </w:p>
        </w:tc>
        <w:tc>
          <w:tcPr>
            <w:tcW w:w="55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D121F3" w:rsidRPr="00ED1CDF" w:rsidRDefault="00D121F3" w:rsidP="00D121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6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D121F3" w:rsidRPr="00ED1CDF" w:rsidRDefault="00D121F3" w:rsidP="00D121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>In Epithelium</w:t>
            </w:r>
          </w:p>
        </w:tc>
        <w:tc>
          <w:tcPr>
            <w:tcW w:w="5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D121F3" w:rsidRPr="00ED1CDF" w:rsidRDefault="00D121F3" w:rsidP="00D121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6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D121F3" w:rsidRPr="00ED1CDF" w:rsidRDefault="00D121F3" w:rsidP="00D121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>In Stroma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D121F3" w:rsidRPr="00ED1CDF" w:rsidRDefault="00D121F3" w:rsidP="00D121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7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D121F3" w:rsidRPr="00ED1CDF" w:rsidRDefault="00D121F3" w:rsidP="00D121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>In Epithelium</w:t>
            </w:r>
          </w:p>
        </w:tc>
        <w:tc>
          <w:tcPr>
            <w:tcW w:w="5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D121F3" w:rsidRPr="00ED1CDF" w:rsidRDefault="00D121F3" w:rsidP="00D121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7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D121F3" w:rsidRPr="00ED1CDF" w:rsidRDefault="00D121F3" w:rsidP="00D121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>In Stroma</w:t>
            </w:r>
          </w:p>
        </w:tc>
      </w:tr>
      <w:tr w:rsidR="001F1918" w:rsidRPr="00ED1CDF" w:rsidTr="00D121F3">
        <w:trPr>
          <w:trHeight w:val="648"/>
        </w:trPr>
        <w:tc>
          <w:tcPr>
            <w:tcW w:w="18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F1918" w:rsidRPr="00ED1CDF" w:rsidRDefault="001F1918" w:rsidP="00F051F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>Nulliparity</w:t>
            </w:r>
            <w:r w:rsidRPr="00ED1CDF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  <w:r w:rsidRPr="00ED1CDF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 xml:space="preserve"> </w:t>
            </w:r>
          </w:p>
          <w:p w:rsidR="001F1918" w:rsidRPr="00ED1CDF" w:rsidRDefault="001F1918" w:rsidP="00F051F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Nulliparous </w:t>
            </w:r>
          </w:p>
          <w:p w:rsidR="001F1918" w:rsidRPr="00ED1CDF" w:rsidRDefault="001F1918" w:rsidP="00F051F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>Parous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5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28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335</w:t>
            </w:r>
          </w:p>
        </w:tc>
        <w:tc>
          <w:tcPr>
            <w:tcW w:w="15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18"/>
                <w:szCs w:val="18"/>
              </w:rPr>
            </w:pP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Cs/>
                <w:sz w:val="18"/>
                <w:szCs w:val="18"/>
              </w:rPr>
              <w:t>1.16 (0.46; 2.91)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Cs/>
                <w:sz w:val="18"/>
                <w:szCs w:val="18"/>
              </w:rPr>
              <w:t>Ref</w:t>
            </w:r>
          </w:p>
        </w:tc>
        <w:tc>
          <w:tcPr>
            <w:tcW w:w="5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18"/>
                <w:szCs w:val="18"/>
              </w:rPr>
            </w:pP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Cs/>
                <w:sz w:val="18"/>
                <w:szCs w:val="18"/>
              </w:rPr>
              <w:t>34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Cs/>
                <w:sz w:val="18"/>
                <w:szCs w:val="18"/>
              </w:rPr>
              <w:t>354</w:t>
            </w:r>
          </w:p>
        </w:tc>
        <w:tc>
          <w:tcPr>
            <w:tcW w:w="1659" w:type="dxa"/>
            <w:tcBorders>
              <w:top w:val="single" w:sz="8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18"/>
                <w:szCs w:val="18"/>
              </w:rPr>
            </w:pP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Cs/>
                <w:sz w:val="18"/>
                <w:szCs w:val="18"/>
              </w:rPr>
              <w:t>1.36 (0.60; 3.12)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Cs/>
                <w:sz w:val="18"/>
                <w:szCs w:val="18"/>
              </w:rPr>
              <w:t>Ref</w:t>
            </w:r>
          </w:p>
        </w:tc>
        <w:tc>
          <w:tcPr>
            <w:tcW w:w="550" w:type="dxa"/>
            <w:tcBorders>
              <w:top w:val="single" w:sz="8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34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342</w:t>
            </w:r>
          </w:p>
        </w:tc>
        <w:tc>
          <w:tcPr>
            <w:tcW w:w="16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18"/>
                <w:szCs w:val="18"/>
              </w:rPr>
            </w:pP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Cs/>
                <w:sz w:val="18"/>
                <w:szCs w:val="18"/>
              </w:rPr>
              <w:t>0.97 (0.39; 2.44)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Cs/>
                <w:sz w:val="18"/>
                <w:szCs w:val="18"/>
              </w:rPr>
              <w:t>Ref</w:t>
            </w:r>
          </w:p>
        </w:tc>
        <w:tc>
          <w:tcPr>
            <w:tcW w:w="5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18"/>
                <w:szCs w:val="18"/>
              </w:rPr>
            </w:pP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Cs/>
                <w:sz w:val="18"/>
                <w:szCs w:val="18"/>
              </w:rPr>
              <w:t>36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Cs/>
                <w:sz w:val="18"/>
                <w:szCs w:val="18"/>
              </w:rPr>
              <w:t>362</w:t>
            </w:r>
          </w:p>
        </w:tc>
        <w:tc>
          <w:tcPr>
            <w:tcW w:w="1610" w:type="dxa"/>
            <w:tcBorders>
              <w:top w:val="single" w:sz="8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18"/>
                <w:szCs w:val="18"/>
              </w:rPr>
            </w:pP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Cs/>
                <w:sz w:val="18"/>
                <w:szCs w:val="18"/>
              </w:rPr>
              <w:t>0.95 (0.39; 2.33)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Cs/>
                <w:sz w:val="18"/>
                <w:szCs w:val="18"/>
              </w:rPr>
              <w:t>Ref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29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336</w:t>
            </w:r>
          </w:p>
        </w:tc>
        <w:tc>
          <w:tcPr>
            <w:tcW w:w="17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18"/>
                <w:szCs w:val="18"/>
              </w:rPr>
            </w:pP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Cs/>
                <w:sz w:val="18"/>
                <w:szCs w:val="18"/>
              </w:rPr>
              <w:t>4.65 (1.26; 17.24)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Cs/>
                <w:sz w:val="18"/>
                <w:szCs w:val="18"/>
              </w:rPr>
              <w:t>Ref</w:t>
            </w:r>
          </w:p>
        </w:tc>
        <w:tc>
          <w:tcPr>
            <w:tcW w:w="5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18"/>
                <w:szCs w:val="18"/>
              </w:rPr>
            </w:pP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Cs/>
                <w:sz w:val="18"/>
                <w:szCs w:val="18"/>
              </w:rPr>
              <w:t>30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Cs/>
                <w:sz w:val="18"/>
                <w:szCs w:val="18"/>
              </w:rPr>
              <w:t>345</w:t>
            </w:r>
          </w:p>
        </w:tc>
        <w:tc>
          <w:tcPr>
            <w:tcW w:w="17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18"/>
                <w:szCs w:val="18"/>
              </w:rPr>
            </w:pP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Cs/>
                <w:sz w:val="18"/>
                <w:szCs w:val="18"/>
              </w:rPr>
              <w:t>1.45 (0.63; 3.36)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Cs/>
                <w:sz w:val="18"/>
                <w:szCs w:val="18"/>
              </w:rPr>
              <w:t>Ref</w:t>
            </w:r>
          </w:p>
        </w:tc>
      </w:tr>
      <w:tr w:rsidR="001F1918" w:rsidRPr="00ED1CDF" w:rsidTr="00D121F3">
        <w:trPr>
          <w:trHeight w:val="1505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F1918" w:rsidRPr="00ED1CDF" w:rsidRDefault="001F1918" w:rsidP="00F051F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Breastfeeding, </w:t>
            </w:r>
            <w:proofErr w:type="spellStart"/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>months</w:t>
            </w:r>
            <w:r w:rsidRPr="00ED1CDF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b</w:t>
            </w:r>
            <w:proofErr w:type="spellEnd"/>
            <w:r w:rsidRPr="00ED1CDF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:rsidR="001F1918" w:rsidRPr="00ED1CDF" w:rsidRDefault="001F1918" w:rsidP="00F051F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0-&lt;1 </w:t>
            </w:r>
          </w:p>
          <w:p w:rsidR="001F1918" w:rsidRPr="00ED1CDF" w:rsidRDefault="001F1918" w:rsidP="00F051F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>1-&lt;12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:rsidR="001F1918" w:rsidRPr="00ED1CDF" w:rsidRDefault="001F1918" w:rsidP="00F051F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>12-&lt;24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:rsidR="001F1918" w:rsidRPr="00ED1CDF" w:rsidRDefault="001F1918" w:rsidP="00F051F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>≥24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:rsidR="001F1918" w:rsidRPr="00ED1CDF" w:rsidRDefault="001F1918" w:rsidP="00F051F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>p-trend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  <w:p w:rsidR="005F15E9" w:rsidRPr="00ED1CDF" w:rsidRDefault="005F15E9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110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105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63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45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32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</w:p>
          <w:p w:rsidR="005F15E9" w:rsidRPr="00ED1CDF" w:rsidRDefault="005F15E9" w:rsidP="00F051FF">
            <w:pPr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  <w:r w:rsidRPr="00ED1CDF">
              <w:rPr>
                <w:rFonts w:ascii="Times New Roman" w:hAnsi="Times New Roman"/>
                <w:iCs/>
                <w:sz w:val="18"/>
                <w:szCs w:val="18"/>
              </w:rPr>
              <w:t>Ref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  <w:r w:rsidRPr="00ED1CDF">
              <w:rPr>
                <w:rFonts w:ascii="Times New Roman" w:hAnsi="Times New Roman"/>
                <w:iCs/>
                <w:sz w:val="18"/>
                <w:szCs w:val="18"/>
              </w:rPr>
              <w:t>1.40 (0.73; 2.38)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  <w:r w:rsidRPr="00ED1CDF">
              <w:rPr>
                <w:rFonts w:ascii="Times New Roman" w:hAnsi="Times New Roman"/>
                <w:iCs/>
                <w:sz w:val="18"/>
                <w:szCs w:val="18"/>
              </w:rPr>
              <w:t>0.71 (0.34; 1.50)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  <w:r w:rsidRPr="00ED1CDF">
              <w:rPr>
                <w:rFonts w:ascii="Times New Roman" w:hAnsi="Times New Roman"/>
                <w:iCs/>
                <w:sz w:val="18"/>
                <w:szCs w:val="18"/>
              </w:rPr>
              <w:t>0.78 (0.34; 1.82)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  <w:r w:rsidRPr="00ED1CDF">
              <w:rPr>
                <w:rFonts w:ascii="Times New Roman" w:hAnsi="Times New Roman"/>
                <w:iCs/>
                <w:sz w:val="18"/>
                <w:szCs w:val="18"/>
              </w:rPr>
              <w:t>0.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</w:p>
          <w:p w:rsidR="005F15E9" w:rsidRPr="00ED1CDF" w:rsidRDefault="005F15E9" w:rsidP="00F051FF">
            <w:pPr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  <w:r w:rsidRPr="00ED1CDF">
              <w:rPr>
                <w:rFonts w:ascii="Times New Roman" w:hAnsi="Times New Roman"/>
                <w:iCs/>
                <w:sz w:val="18"/>
                <w:szCs w:val="18"/>
              </w:rPr>
              <w:t>120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  <w:r w:rsidRPr="00ED1CDF">
              <w:rPr>
                <w:rFonts w:ascii="Times New Roman" w:hAnsi="Times New Roman"/>
                <w:iCs/>
                <w:sz w:val="18"/>
                <w:szCs w:val="18"/>
              </w:rPr>
              <w:t>112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  <w:r w:rsidRPr="00ED1CDF">
              <w:rPr>
                <w:rFonts w:ascii="Times New Roman" w:hAnsi="Times New Roman"/>
                <w:iCs/>
                <w:sz w:val="18"/>
                <w:szCs w:val="18"/>
              </w:rPr>
              <w:t>64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  <w:r w:rsidRPr="00ED1CDF">
              <w:rPr>
                <w:rFonts w:ascii="Times New Roman" w:hAnsi="Times New Roman"/>
                <w:iCs/>
                <w:sz w:val="18"/>
                <w:szCs w:val="18"/>
              </w:rPr>
              <w:t>46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  <w:r w:rsidRPr="00ED1CDF">
              <w:rPr>
                <w:rFonts w:ascii="Times New Roman" w:hAnsi="Times New Roman"/>
                <w:iCs/>
                <w:sz w:val="18"/>
                <w:szCs w:val="18"/>
              </w:rPr>
              <w:t>34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  <w:p w:rsidR="005F15E9" w:rsidRPr="00ED1CDF" w:rsidRDefault="005F15E9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Ref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85 (0.47; 1.52)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57 (0.27; 1.21)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67 (0.28; 1.56)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20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  <w:p w:rsidR="005F15E9" w:rsidRPr="00ED1CDF" w:rsidRDefault="005F15E9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113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107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64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46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33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</w:p>
          <w:p w:rsidR="005F15E9" w:rsidRPr="00ED1CDF" w:rsidRDefault="005F15E9" w:rsidP="00F051FF">
            <w:pPr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  <w:r w:rsidRPr="00ED1CDF">
              <w:rPr>
                <w:rFonts w:ascii="Times New Roman" w:hAnsi="Times New Roman"/>
                <w:iCs/>
                <w:sz w:val="18"/>
                <w:szCs w:val="18"/>
              </w:rPr>
              <w:t>Ref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  <w:r w:rsidRPr="00ED1CDF">
              <w:rPr>
                <w:rFonts w:ascii="Times New Roman" w:hAnsi="Times New Roman"/>
                <w:iCs/>
                <w:sz w:val="18"/>
                <w:szCs w:val="18"/>
              </w:rPr>
              <w:t>1.32 (0.63; 2.77)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  <w:r w:rsidRPr="00ED1CDF">
              <w:rPr>
                <w:rFonts w:ascii="Times New Roman" w:hAnsi="Times New Roman"/>
                <w:iCs/>
                <w:sz w:val="18"/>
                <w:szCs w:val="18"/>
              </w:rPr>
              <w:t>0.91 (0.38; 2.17)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  <w:r w:rsidRPr="00ED1CDF">
              <w:rPr>
                <w:rFonts w:ascii="Times New Roman" w:hAnsi="Times New Roman"/>
                <w:iCs/>
                <w:sz w:val="18"/>
                <w:szCs w:val="18"/>
              </w:rPr>
              <w:t>0.90 (0.35; 2.31)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  <w:r w:rsidRPr="00ED1CDF">
              <w:rPr>
                <w:rFonts w:ascii="Times New Roman" w:hAnsi="Times New Roman"/>
                <w:iCs/>
                <w:sz w:val="18"/>
                <w:szCs w:val="18"/>
              </w:rPr>
              <w:t>0.6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</w:p>
          <w:p w:rsidR="005F15E9" w:rsidRPr="00ED1CDF" w:rsidRDefault="005F15E9" w:rsidP="00F051FF">
            <w:pPr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  <w:r w:rsidRPr="00ED1CDF">
              <w:rPr>
                <w:rFonts w:ascii="Times New Roman" w:hAnsi="Times New Roman"/>
                <w:iCs/>
                <w:sz w:val="18"/>
                <w:szCs w:val="18"/>
              </w:rPr>
              <w:t>124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  <w:r w:rsidRPr="00ED1CDF">
              <w:rPr>
                <w:rFonts w:ascii="Times New Roman" w:hAnsi="Times New Roman"/>
                <w:iCs/>
                <w:sz w:val="18"/>
                <w:szCs w:val="18"/>
              </w:rPr>
              <w:t>114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  <w:r w:rsidRPr="00ED1CDF">
              <w:rPr>
                <w:rFonts w:ascii="Times New Roman" w:hAnsi="Times New Roman"/>
                <w:iCs/>
                <w:sz w:val="18"/>
                <w:szCs w:val="18"/>
              </w:rPr>
              <w:t>65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  <w:r w:rsidRPr="00ED1CDF">
              <w:rPr>
                <w:rFonts w:ascii="Times New Roman" w:hAnsi="Times New Roman"/>
                <w:iCs/>
                <w:sz w:val="18"/>
                <w:szCs w:val="18"/>
              </w:rPr>
              <w:t>47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  <w:r w:rsidRPr="00ED1CDF">
              <w:rPr>
                <w:rFonts w:ascii="Times New Roman" w:hAnsi="Times New Roman"/>
                <w:iCs/>
                <w:sz w:val="18"/>
                <w:szCs w:val="18"/>
              </w:rPr>
              <w:t>35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  <w:p w:rsidR="005F15E9" w:rsidRPr="00ED1CDF" w:rsidRDefault="005F15E9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Ref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1.74 (0.93; 3.26)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70 (0.31; 1.58)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42 (0.15; 1.20)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  <w:p w:rsidR="005F15E9" w:rsidRPr="00ED1CDF" w:rsidRDefault="005F15E9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110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105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64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46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32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</w:p>
          <w:p w:rsidR="005F15E9" w:rsidRPr="00ED1CDF" w:rsidRDefault="005F15E9" w:rsidP="00F051FF">
            <w:pPr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  <w:r w:rsidRPr="00ED1CDF">
              <w:rPr>
                <w:rFonts w:ascii="Times New Roman" w:hAnsi="Times New Roman"/>
                <w:iCs/>
                <w:sz w:val="18"/>
                <w:szCs w:val="18"/>
              </w:rPr>
              <w:t>Ref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  <w:r w:rsidRPr="00ED1CDF">
              <w:rPr>
                <w:rFonts w:ascii="Times New Roman" w:hAnsi="Times New Roman"/>
                <w:iCs/>
                <w:sz w:val="18"/>
                <w:szCs w:val="18"/>
              </w:rPr>
              <w:t>0.99 (0.49; 2.01)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  <w:r w:rsidRPr="00ED1CDF">
              <w:rPr>
                <w:rFonts w:ascii="Times New Roman" w:hAnsi="Times New Roman"/>
                <w:iCs/>
                <w:sz w:val="18"/>
                <w:szCs w:val="18"/>
              </w:rPr>
              <w:t>0.63 (0.29; 1.41)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  <w:r w:rsidRPr="00ED1CDF">
              <w:rPr>
                <w:rFonts w:ascii="Times New Roman" w:hAnsi="Times New Roman"/>
                <w:iCs/>
                <w:sz w:val="18"/>
                <w:szCs w:val="18"/>
              </w:rPr>
              <w:t>0.89 (0.36; 2.23)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  <w:r w:rsidRPr="00ED1CDF">
              <w:rPr>
                <w:rFonts w:ascii="Times New Roman" w:hAnsi="Times New Roman"/>
                <w:iCs/>
                <w:sz w:val="18"/>
                <w:szCs w:val="18"/>
              </w:rPr>
              <w:t>0.5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</w:p>
          <w:p w:rsidR="005F15E9" w:rsidRPr="00ED1CDF" w:rsidRDefault="005F15E9" w:rsidP="00F051FF">
            <w:pPr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  <w:r w:rsidRPr="00ED1CDF">
              <w:rPr>
                <w:rFonts w:ascii="Times New Roman" w:hAnsi="Times New Roman"/>
                <w:iCs/>
                <w:sz w:val="18"/>
                <w:szCs w:val="18"/>
              </w:rPr>
              <w:t>116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  <w:r w:rsidRPr="00ED1CDF">
              <w:rPr>
                <w:rFonts w:ascii="Times New Roman" w:hAnsi="Times New Roman"/>
                <w:iCs/>
                <w:sz w:val="18"/>
                <w:szCs w:val="18"/>
              </w:rPr>
              <w:t>110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  <w:r w:rsidRPr="00ED1CDF">
              <w:rPr>
                <w:rFonts w:ascii="Times New Roman" w:hAnsi="Times New Roman"/>
                <w:iCs/>
                <w:sz w:val="18"/>
                <w:szCs w:val="18"/>
              </w:rPr>
              <w:t>65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  <w:r w:rsidRPr="00ED1CDF">
              <w:rPr>
                <w:rFonts w:ascii="Times New Roman" w:hAnsi="Times New Roman"/>
                <w:iCs/>
                <w:sz w:val="18"/>
                <w:szCs w:val="18"/>
              </w:rPr>
              <w:t>42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  <w:r w:rsidRPr="00ED1CDF">
              <w:rPr>
                <w:rFonts w:ascii="Times New Roman" w:hAnsi="Times New Roman"/>
                <w:iCs/>
                <w:sz w:val="18"/>
                <w:szCs w:val="18"/>
              </w:rPr>
              <w:t>33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  <w:p w:rsidR="005F15E9" w:rsidRPr="00ED1CDF" w:rsidRDefault="005F15E9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Ref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1.02 (0.58; 1.81)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1.10 (0.55; 2.19)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1.03 (0.46; 2.35)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88</w:t>
            </w:r>
          </w:p>
        </w:tc>
      </w:tr>
      <w:tr w:rsidR="001F1918" w:rsidRPr="00ED1CDF" w:rsidTr="00D121F3">
        <w:trPr>
          <w:trHeight w:val="1244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F1918" w:rsidRPr="00ED1CDF" w:rsidRDefault="001F1918" w:rsidP="00F051F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>Parity</w:t>
            </w:r>
            <w:r w:rsidRPr="00ED1CDF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 xml:space="preserve"> c </w:t>
            </w:r>
          </w:p>
          <w:p w:rsidR="001F1918" w:rsidRPr="00ED1CDF" w:rsidRDefault="001F1918" w:rsidP="00F051F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>1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:rsidR="001F1918" w:rsidRPr="00ED1CDF" w:rsidRDefault="001F1918" w:rsidP="00F051F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>2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:rsidR="001F1918" w:rsidRPr="00ED1CDF" w:rsidRDefault="001F1918" w:rsidP="00F051F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>3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:rsidR="001F1918" w:rsidRPr="00ED1CDF" w:rsidRDefault="001F1918" w:rsidP="00F051F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>≥4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:rsidR="001F1918" w:rsidRPr="00ED1CDF" w:rsidRDefault="001F1918" w:rsidP="00F051F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p-trend 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34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96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105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97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33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  <w:r w:rsidRPr="00ED1CDF">
              <w:rPr>
                <w:rFonts w:ascii="Times New Roman" w:hAnsi="Times New Roman"/>
                <w:iCs/>
                <w:sz w:val="18"/>
                <w:szCs w:val="18"/>
              </w:rPr>
              <w:t>Ref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  <w:r w:rsidRPr="00ED1CDF">
              <w:rPr>
                <w:rFonts w:ascii="Times New Roman" w:hAnsi="Times New Roman"/>
                <w:iCs/>
                <w:sz w:val="18"/>
                <w:szCs w:val="18"/>
              </w:rPr>
              <w:t>0.78 (0.31; 1.92)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  <w:r w:rsidRPr="00ED1CDF">
              <w:rPr>
                <w:rFonts w:ascii="Times New Roman" w:hAnsi="Times New Roman"/>
                <w:iCs/>
                <w:sz w:val="18"/>
                <w:szCs w:val="18"/>
              </w:rPr>
              <w:t>0.66 (0.26; 1.71)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  <w:r w:rsidRPr="00ED1CDF">
              <w:rPr>
                <w:rFonts w:ascii="Times New Roman" w:hAnsi="Times New Roman"/>
                <w:iCs/>
                <w:sz w:val="18"/>
                <w:szCs w:val="18"/>
              </w:rPr>
              <w:t>1.25 (0.46; 3.37)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  <w:r w:rsidRPr="00ED1CDF">
              <w:rPr>
                <w:rFonts w:ascii="Times New Roman" w:hAnsi="Times New Roman"/>
                <w:iCs/>
                <w:sz w:val="18"/>
                <w:szCs w:val="18"/>
              </w:rPr>
              <w:t>0.4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  <w:r w:rsidRPr="00ED1CDF">
              <w:rPr>
                <w:rFonts w:ascii="Times New Roman" w:hAnsi="Times New Roman"/>
                <w:iCs/>
                <w:sz w:val="18"/>
                <w:szCs w:val="18"/>
              </w:rPr>
              <w:t>37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  <w:r w:rsidRPr="00ED1CDF">
              <w:rPr>
                <w:rFonts w:ascii="Times New Roman" w:hAnsi="Times New Roman"/>
                <w:iCs/>
                <w:sz w:val="18"/>
                <w:szCs w:val="18"/>
              </w:rPr>
              <w:t>104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  <w:r w:rsidRPr="00ED1CDF">
              <w:rPr>
                <w:rFonts w:ascii="Times New Roman" w:hAnsi="Times New Roman"/>
                <w:iCs/>
                <w:sz w:val="18"/>
                <w:szCs w:val="18"/>
              </w:rPr>
              <w:t>111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  <w:r w:rsidRPr="00ED1CDF">
              <w:rPr>
                <w:rFonts w:ascii="Times New Roman" w:hAnsi="Times New Roman"/>
                <w:iCs/>
                <w:sz w:val="18"/>
                <w:szCs w:val="18"/>
              </w:rPr>
              <w:t>99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  <w:r w:rsidRPr="00ED1CDF">
              <w:rPr>
                <w:rFonts w:ascii="Times New Roman" w:hAnsi="Times New Roman"/>
                <w:iCs/>
                <w:sz w:val="18"/>
                <w:szCs w:val="18"/>
              </w:rPr>
              <w:t>35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Ref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57 (0.23; 1.43)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48 (0.19; 1.24)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1.00 (0.38; 2.59)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34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35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101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102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101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33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  <w:r w:rsidRPr="00ED1CDF">
              <w:rPr>
                <w:rFonts w:ascii="Times New Roman" w:hAnsi="Times New Roman"/>
                <w:iCs/>
                <w:sz w:val="18"/>
                <w:szCs w:val="18"/>
              </w:rPr>
              <w:t>Ref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  <w:r w:rsidRPr="00ED1CDF">
              <w:rPr>
                <w:rFonts w:ascii="Times New Roman" w:hAnsi="Times New Roman"/>
                <w:iCs/>
                <w:sz w:val="18"/>
                <w:szCs w:val="18"/>
              </w:rPr>
              <w:t>1.46 (0.51; 4.18)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  <w:r w:rsidRPr="00ED1CDF">
              <w:rPr>
                <w:rFonts w:ascii="Times New Roman" w:hAnsi="Times New Roman"/>
                <w:iCs/>
                <w:sz w:val="18"/>
                <w:szCs w:val="18"/>
              </w:rPr>
              <w:t>1.09 (0.38; 3.13)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  <w:r w:rsidRPr="00ED1CDF">
              <w:rPr>
                <w:rFonts w:ascii="Times New Roman" w:hAnsi="Times New Roman"/>
                <w:iCs/>
                <w:sz w:val="18"/>
                <w:szCs w:val="18"/>
              </w:rPr>
              <w:t>1.40 (0.47; 4.16)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  <w:r w:rsidRPr="00ED1CDF">
              <w:rPr>
                <w:rFonts w:ascii="Times New Roman" w:hAnsi="Times New Roman"/>
                <w:iCs/>
                <w:sz w:val="18"/>
                <w:szCs w:val="18"/>
              </w:rPr>
              <w:t>0.8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  <w:r w:rsidRPr="00ED1CDF">
              <w:rPr>
                <w:rFonts w:ascii="Times New Roman" w:hAnsi="Times New Roman"/>
                <w:iCs/>
                <w:sz w:val="18"/>
                <w:szCs w:val="18"/>
              </w:rPr>
              <w:t>38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  <w:r w:rsidRPr="00ED1CDF">
              <w:rPr>
                <w:rFonts w:ascii="Times New Roman" w:hAnsi="Times New Roman"/>
                <w:iCs/>
                <w:sz w:val="18"/>
                <w:szCs w:val="18"/>
              </w:rPr>
              <w:t>108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  <w:r w:rsidRPr="00ED1CDF">
              <w:rPr>
                <w:rFonts w:ascii="Times New Roman" w:hAnsi="Times New Roman"/>
                <w:iCs/>
                <w:sz w:val="18"/>
                <w:szCs w:val="18"/>
              </w:rPr>
              <w:t>110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  <w:r w:rsidRPr="00ED1CDF">
              <w:rPr>
                <w:rFonts w:ascii="Times New Roman" w:hAnsi="Times New Roman"/>
                <w:iCs/>
                <w:sz w:val="18"/>
                <w:szCs w:val="18"/>
              </w:rPr>
              <w:t>103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  <w:r w:rsidRPr="00ED1CDF">
              <w:rPr>
                <w:rFonts w:ascii="Times New Roman" w:hAnsi="Times New Roman"/>
                <w:iCs/>
                <w:sz w:val="18"/>
                <w:szCs w:val="18"/>
              </w:rPr>
              <w:t>35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Ref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63 (0.23; 1.69)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55 (0.20; 1.53)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61 (0.21; 1.75)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53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35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99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104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96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33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  <w:r w:rsidRPr="00ED1CDF">
              <w:rPr>
                <w:rFonts w:ascii="Times New Roman" w:hAnsi="Times New Roman"/>
                <w:iCs/>
                <w:sz w:val="18"/>
                <w:szCs w:val="18"/>
              </w:rPr>
              <w:t>Ref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  <w:r w:rsidRPr="00ED1CDF">
              <w:rPr>
                <w:rFonts w:ascii="Times New Roman" w:hAnsi="Times New Roman"/>
                <w:iCs/>
                <w:sz w:val="18"/>
                <w:szCs w:val="18"/>
              </w:rPr>
              <w:t>1.20 (0.47; 3.09)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  <w:r w:rsidRPr="00ED1CDF">
              <w:rPr>
                <w:rFonts w:ascii="Times New Roman" w:hAnsi="Times New Roman"/>
                <w:iCs/>
                <w:sz w:val="18"/>
                <w:szCs w:val="18"/>
              </w:rPr>
              <w:t>1.01 (0.38; 2.66)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  <w:r w:rsidRPr="00ED1CDF">
              <w:rPr>
                <w:rFonts w:ascii="Times New Roman" w:hAnsi="Times New Roman"/>
                <w:iCs/>
                <w:sz w:val="18"/>
                <w:szCs w:val="18"/>
              </w:rPr>
              <w:t>1.57 (0.56; 4.41)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  <w:r w:rsidRPr="00ED1CDF">
              <w:rPr>
                <w:rFonts w:ascii="Times New Roman" w:hAnsi="Times New Roman"/>
                <w:iCs/>
                <w:sz w:val="18"/>
                <w:szCs w:val="18"/>
              </w:rPr>
              <w:t>0.4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  <w:r w:rsidRPr="00ED1CDF">
              <w:rPr>
                <w:rFonts w:ascii="Times New Roman" w:hAnsi="Times New Roman"/>
                <w:iCs/>
                <w:sz w:val="18"/>
                <w:szCs w:val="18"/>
              </w:rPr>
              <w:t>35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  <w:r w:rsidRPr="00ED1CDF">
              <w:rPr>
                <w:rFonts w:ascii="Times New Roman" w:hAnsi="Times New Roman"/>
                <w:iCs/>
                <w:sz w:val="18"/>
                <w:szCs w:val="18"/>
              </w:rPr>
              <w:t>103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  <w:r w:rsidRPr="00ED1CDF">
              <w:rPr>
                <w:rFonts w:ascii="Times New Roman" w:hAnsi="Times New Roman"/>
                <w:iCs/>
                <w:sz w:val="18"/>
                <w:szCs w:val="18"/>
              </w:rPr>
              <w:t>106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  <w:r w:rsidRPr="00ED1CDF">
              <w:rPr>
                <w:rFonts w:ascii="Times New Roman" w:hAnsi="Times New Roman"/>
                <w:iCs/>
                <w:sz w:val="18"/>
                <w:szCs w:val="18"/>
              </w:rPr>
              <w:t>98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  <w:r w:rsidRPr="00ED1CDF">
              <w:rPr>
                <w:rFonts w:ascii="Times New Roman" w:hAnsi="Times New Roman"/>
                <w:iCs/>
                <w:sz w:val="18"/>
                <w:szCs w:val="18"/>
              </w:rPr>
              <w:t>34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Ref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1.12 (0.46; 2.76)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1.21 (0.48; 3.07)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1.16 (0.44; 3.00)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80</w:t>
            </w:r>
          </w:p>
        </w:tc>
      </w:tr>
      <w:tr w:rsidR="001F1918" w:rsidRPr="00ED1CDF" w:rsidTr="00D121F3">
        <w:trPr>
          <w:trHeight w:val="263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F1918" w:rsidRPr="00ED1CDF" w:rsidRDefault="001F1918" w:rsidP="00F051F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>Parity continuous</w:t>
            </w:r>
            <w:r w:rsidRPr="00ED1CDF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 xml:space="preserve"> c 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33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Cs/>
                <w:sz w:val="18"/>
                <w:szCs w:val="18"/>
              </w:rPr>
              <w:t>1.05 (0.85; 1.28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Cs/>
                <w:sz w:val="18"/>
                <w:szCs w:val="18"/>
              </w:rPr>
              <w:t>35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1.14 (0.95; 1.38)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33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Cs/>
                <w:sz w:val="18"/>
                <w:szCs w:val="18"/>
              </w:rPr>
              <w:t>1.12 (0.88; 1.42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Cs/>
                <w:sz w:val="18"/>
                <w:szCs w:val="18"/>
              </w:rPr>
              <w:t>35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92 (0.75; 1.13)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33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Cs/>
                <w:sz w:val="18"/>
                <w:szCs w:val="18"/>
              </w:rPr>
              <w:t>1.04 (0.83; 1.30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bCs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Cs/>
                <w:sz w:val="18"/>
                <w:szCs w:val="18"/>
              </w:rPr>
              <w:t>34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92 (0.76; 1.11)</w:t>
            </w:r>
          </w:p>
        </w:tc>
      </w:tr>
      <w:tr w:rsidR="001F1918" w:rsidRPr="00ED1CDF" w:rsidTr="00D121F3">
        <w:trPr>
          <w:trHeight w:val="1100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F1918" w:rsidRPr="00ED1CDF" w:rsidRDefault="001F1918" w:rsidP="00F051F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>Age at 1</w:t>
            </w:r>
            <w:r w:rsidRPr="00ED1CDF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st</w:t>
            </w:r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birth</w:t>
            </w:r>
            <w:r w:rsidRPr="00ED1CDF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 xml:space="preserve"> d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:rsidR="001F1918" w:rsidRPr="00ED1CDF" w:rsidRDefault="001F1918" w:rsidP="00F051F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&lt;25  </w:t>
            </w:r>
          </w:p>
          <w:p w:rsidR="001F1918" w:rsidRPr="00ED1CDF" w:rsidRDefault="001F1918" w:rsidP="00F051F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>25-29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:rsidR="001C3220" w:rsidRPr="00ED1CDF" w:rsidRDefault="001F1918" w:rsidP="00F051F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>≥30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:rsidR="001F1918" w:rsidRPr="00ED1CDF" w:rsidRDefault="001F1918" w:rsidP="00F051F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p-trend 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183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124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29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33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  <w:r w:rsidRPr="00ED1CDF">
              <w:rPr>
                <w:rFonts w:ascii="Times New Roman" w:hAnsi="Times New Roman"/>
                <w:iCs/>
                <w:sz w:val="18"/>
                <w:szCs w:val="18"/>
              </w:rPr>
              <w:t>Ref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  <w:r w:rsidRPr="00ED1CDF">
              <w:rPr>
                <w:rFonts w:ascii="Times New Roman" w:hAnsi="Times New Roman"/>
                <w:iCs/>
                <w:sz w:val="18"/>
                <w:szCs w:val="18"/>
              </w:rPr>
              <w:t>0.81 (0.47; 1.41)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  <w:r w:rsidRPr="00ED1CDF">
              <w:rPr>
                <w:rFonts w:ascii="Times New Roman" w:hAnsi="Times New Roman"/>
                <w:iCs/>
                <w:sz w:val="18"/>
                <w:szCs w:val="18"/>
              </w:rPr>
              <w:t>0.66 (0.26; 1.67)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  <w:r w:rsidRPr="00ED1CDF">
              <w:rPr>
                <w:rFonts w:ascii="Times New Roman" w:hAnsi="Times New Roman"/>
                <w:iCs/>
                <w:sz w:val="18"/>
                <w:szCs w:val="18"/>
              </w:rPr>
              <w:t>0.3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  <w:r w:rsidRPr="00ED1CDF">
              <w:rPr>
                <w:rFonts w:ascii="Times New Roman" w:hAnsi="Times New Roman"/>
                <w:iCs/>
                <w:sz w:val="18"/>
                <w:szCs w:val="18"/>
              </w:rPr>
              <w:t>193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  <w:r w:rsidRPr="00ED1CDF">
              <w:rPr>
                <w:rFonts w:ascii="Times New Roman" w:hAnsi="Times New Roman"/>
                <w:iCs/>
                <w:sz w:val="18"/>
                <w:szCs w:val="18"/>
              </w:rPr>
              <w:t>128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  <w:r w:rsidRPr="00ED1CDF">
              <w:rPr>
                <w:rFonts w:ascii="Times New Roman" w:hAnsi="Times New Roman"/>
                <w:iCs/>
                <w:sz w:val="18"/>
                <w:szCs w:val="18"/>
              </w:rPr>
              <w:t>30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  <w:r w:rsidRPr="00ED1CDF">
              <w:rPr>
                <w:rFonts w:ascii="Times New Roman" w:hAnsi="Times New Roman"/>
                <w:iCs/>
                <w:sz w:val="18"/>
                <w:szCs w:val="18"/>
              </w:rPr>
              <w:t>35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  <w:r w:rsidRPr="00ED1CDF">
              <w:rPr>
                <w:rFonts w:ascii="Times New Roman" w:hAnsi="Times New Roman"/>
                <w:iCs/>
                <w:sz w:val="18"/>
                <w:szCs w:val="18"/>
              </w:rPr>
              <w:t>Ref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  <w:r w:rsidRPr="00ED1CDF">
              <w:rPr>
                <w:rFonts w:ascii="Times New Roman" w:hAnsi="Times New Roman"/>
                <w:iCs/>
                <w:sz w:val="18"/>
                <w:szCs w:val="18"/>
              </w:rPr>
              <w:t>1.16 (0.69; 1.95)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  <w:r w:rsidRPr="00ED1CDF">
              <w:rPr>
                <w:rFonts w:ascii="Times New Roman" w:hAnsi="Times New Roman"/>
                <w:iCs/>
                <w:sz w:val="18"/>
                <w:szCs w:val="18"/>
              </w:rPr>
              <w:t>1.16 (0.46; 2.94)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  <w:r w:rsidRPr="00ED1CDF">
              <w:rPr>
                <w:rFonts w:ascii="Times New Roman" w:hAnsi="Times New Roman"/>
                <w:iCs/>
                <w:sz w:val="18"/>
                <w:szCs w:val="18"/>
              </w:rPr>
              <w:t>0.63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184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125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30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33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  <w:r w:rsidRPr="00ED1CDF">
              <w:rPr>
                <w:rFonts w:ascii="Times New Roman" w:hAnsi="Times New Roman"/>
                <w:iCs/>
                <w:sz w:val="18"/>
                <w:szCs w:val="18"/>
              </w:rPr>
              <w:t>Ref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  <w:r w:rsidRPr="00ED1CDF">
              <w:rPr>
                <w:rFonts w:ascii="Times New Roman" w:hAnsi="Times New Roman"/>
                <w:iCs/>
                <w:sz w:val="18"/>
                <w:szCs w:val="18"/>
              </w:rPr>
              <w:t>1.05 (0.57; 1.91)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  <w:r w:rsidRPr="00ED1CDF">
              <w:rPr>
                <w:rFonts w:ascii="Times New Roman" w:hAnsi="Times New Roman"/>
                <w:iCs/>
                <w:sz w:val="18"/>
                <w:szCs w:val="18"/>
              </w:rPr>
              <w:t>5.51 (1.12; 27.18)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  <w:r w:rsidRPr="00ED1CDF">
              <w:rPr>
                <w:rFonts w:ascii="Times New Roman" w:hAnsi="Times New Roman"/>
                <w:iCs/>
                <w:sz w:val="18"/>
                <w:szCs w:val="18"/>
              </w:rPr>
              <w:t>0.0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  <w:r w:rsidRPr="00ED1CDF">
              <w:rPr>
                <w:rFonts w:ascii="Times New Roman" w:hAnsi="Times New Roman"/>
                <w:iCs/>
                <w:sz w:val="18"/>
                <w:szCs w:val="18"/>
              </w:rPr>
              <w:t>194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  <w:r w:rsidRPr="00ED1CDF">
              <w:rPr>
                <w:rFonts w:ascii="Times New Roman" w:hAnsi="Times New Roman"/>
                <w:iCs/>
                <w:sz w:val="18"/>
                <w:szCs w:val="18"/>
              </w:rPr>
              <w:t>134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  <w:r w:rsidRPr="00ED1CDF">
              <w:rPr>
                <w:rFonts w:ascii="Times New Roman" w:hAnsi="Times New Roman"/>
                <w:iCs/>
                <w:sz w:val="18"/>
                <w:szCs w:val="18"/>
              </w:rPr>
              <w:t>31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  <w:r w:rsidRPr="00ED1CDF">
              <w:rPr>
                <w:rFonts w:ascii="Times New Roman" w:hAnsi="Times New Roman"/>
                <w:iCs/>
                <w:sz w:val="18"/>
                <w:szCs w:val="18"/>
              </w:rPr>
              <w:t>35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  <w:r w:rsidRPr="00ED1CDF">
              <w:rPr>
                <w:rFonts w:ascii="Times New Roman" w:hAnsi="Times New Roman"/>
                <w:iCs/>
                <w:sz w:val="18"/>
                <w:szCs w:val="18"/>
              </w:rPr>
              <w:t>Ref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  <w:r w:rsidRPr="00ED1CDF">
              <w:rPr>
                <w:rFonts w:ascii="Times New Roman" w:hAnsi="Times New Roman"/>
                <w:iCs/>
                <w:sz w:val="18"/>
                <w:szCs w:val="18"/>
              </w:rPr>
              <w:t>0.80 (0.45; 1.43)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  <w:r w:rsidRPr="00ED1CDF">
              <w:rPr>
                <w:rFonts w:ascii="Times New Roman" w:hAnsi="Times New Roman"/>
                <w:iCs/>
                <w:sz w:val="18"/>
                <w:szCs w:val="18"/>
              </w:rPr>
              <w:t>0.69 (0.25; 1.97)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  <w:r w:rsidRPr="00ED1CDF">
              <w:rPr>
                <w:rFonts w:ascii="Times New Roman" w:hAnsi="Times New Roman"/>
                <w:iCs/>
                <w:sz w:val="18"/>
                <w:szCs w:val="18"/>
              </w:rPr>
              <w:t>0.39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180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124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30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33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  <w:r w:rsidRPr="00ED1CDF">
              <w:rPr>
                <w:rFonts w:ascii="Times New Roman" w:hAnsi="Times New Roman"/>
                <w:iCs/>
                <w:sz w:val="18"/>
                <w:szCs w:val="18"/>
              </w:rPr>
              <w:t>Ref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  <w:r w:rsidRPr="00ED1CDF">
              <w:rPr>
                <w:rFonts w:ascii="Times New Roman" w:hAnsi="Times New Roman"/>
                <w:iCs/>
                <w:sz w:val="18"/>
                <w:szCs w:val="18"/>
              </w:rPr>
              <w:t>0.89 (0.49; 1.60)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  <w:r w:rsidRPr="00ED1CDF">
              <w:rPr>
                <w:rFonts w:ascii="Times New Roman" w:hAnsi="Times New Roman"/>
                <w:iCs/>
                <w:sz w:val="18"/>
                <w:szCs w:val="18"/>
              </w:rPr>
              <w:t>0.62 (0.24; 1.62)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  <w:r w:rsidRPr="00ED1CDF">
              <w:rPr>
                <w:rFonts w:ascii="Times New Roman" w:hAnsi="Times New Roman"/>
                <w:iCs/>
                <w:sz w:val="18"/>
                <w:szCs w:val="18"/>
              </w:rPr>
              <w:t>0.3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  <w:r w:rsidRPr="00ED1CDF">
              <w:rPr>
                <w:rFonts w:ascii="Times New Roman" w:hAnsi="Times New Roman"/>
                <w:iCs/>
                <w:sz w:val="18"/>
                <w:szCs w:val="18"/>
              </w:rPr>
              <w:t>188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  <w:r w:rsidRPr="00ED1CDF">
              <w:rPr>
                <w:rFonts w:ascii="Times New Roman" w:hAnsi="Times New Roman"/>
                <w:iCs/>
                <w:sz w:val="18"/>
                <w:szCs w:val="18"/>
              </w:rPr>
              <w:t>124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  <w:r w:rsidRPr="00ED1CDF">
              <w:rPr>
                <w:rFonts w:ascii="Times New Roman" w:hAnsi="Times New Roman"/>
                <w:iCs/>
                <w:sz w:val="18"/>
                <w:szCs w:val="18"/>
              </w:rPr>
              <w:t>30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  <w:r w:rsidRPr="00ED1CDF">
              <w:rPr>
                <w:rFonts w:ascii="Times New Roman" w:hAnsi="Times New Roman"/>
                <w:iCs/>
                <w:sz w:val="18"/>
                <w:szCs w:val="18"/>
              </w:rPr>
              <w:t>34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  <w:r w:rsidRPr="00ED1CDF">
              <w:rPr>
                <w:rFonts w:ascii="Times New Roman" w:hAnsi="Times New Roman"/>
                <w:iCs/>
                <w:sz w:val="18"/>
                <w:szCs w:val="18"/>
              </w:rPr>
              <w:t>Ref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  <w:r w:rsidRPr="00ED1CDF">
              <w:rPr>
                <w:rFonts w:ascii="Times New Roman" w:hAnsi="Times New Roman"/>
                <w:iCs/>
                <w:sz w:val="18"/>
                <w:szCs w:val="18"/>
              </w:rPr>
              <w:t>0.74 (0.44; 1.24)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  <w:r w:rsidRPr="00ED1CDF">
              <w:rPr>
                <w:rFonts w:ascii="Times New Roman" w:hAnsi="Times New Roman"/>
                <w:iCs/>
                <w:sz w:val="18"/>
                <w:szCs w:val="18"/>
              </w:rPr>
              <w:t>0.99 (0.40; 2.41)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iCs/>
                <w:sz w:val="18"/>
                <w:szCs w:val="18"/>
              </w:rPr>
            </w:pPr>
            <w:r w:rsidRPr="00ED1CDF">
              <w:rPr>
                <w:rFonts w:ascii="Times New Roman" w:hAnsi="Times New Roman"/>
                <w:iCs/>
                <w:sz w:val="18"/>
                <w:szCs w:val="18"/>
              </w:rPr>
              <w:t>0.65</w:t>
            </w:r>
          </w:p>
        </w:tc>
      </w:tr>
      <w:tr w:rsidR="001F1918" w:rsidRPr="00ED1CDF" w:rsidTr="00D121F3">
        <w:trPr>
          <w:trHeight w:val="443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F1918" w:rsidRPr="00ED1CDF" w:rsidRDefault="001F1918" w:rsidP="00D121F3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>Age at 1</w:t>
            </w:r>
            <w:r w:rsidRPr="00ED1CDF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st</w:t>
            </w:r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birth, (per 5 years)</w:t>
            </w:r>
            <w:r w:rsidRPr="00ED1CDF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 xml:space="preserve"> d 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33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76 (0.53; 1.09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35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1.18 (0.82; 1.69)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33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1.59 (1.03; 2.48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35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83 (0.56; 1.25)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33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73 (0.50; 1.06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34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80 (0.57; 1.14)</w:t>
            </w:r>
          </w:p>
        </w:tc>
      </w:tr>
      <w:tr w:rsidR="001F1918" w:rsidRPr="00ED1CDF" w:rsidTr="00D121F3">
        <w:trPr>
          <w:trHeight w:val="1217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F1918" w:rsidRPr="00ED1CDF" w:rsidRDefault="001F1918" w:rsidP="00F051F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>Age at menarche</w:t>
            </w:r>
            <w:r w:rsidRPr="00ED1CDF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 xml:space="preserve"> e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:rsidR="001F1918" w:rsidRPr="00ED1CDF" w:rsidRDefault="001F1918" w:rsidP="00F051F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>&lt;12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:rsidR="001F1918" w:rsidRPr="00ED1CDF" w:rsidRDefault="001F1918" w:rsidP="00F051F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>12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:rsidR="001F1918" w:rsidRPr="00ED1CDF" w:rsidRDefault="001F1918" w:rsidP="00F051F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>13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:rsidR="001F1918" w:rsidRPr="00ED1CDF" w:rsidRDefault="001F1918" w:rsidP="00F051F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>&gt;13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:rsidR="001F1918" w:rsidRPr="00ED1CDF" w:rsidRDefault="001F1918" w:rsidP="00F051F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p-trend 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F1918" w:rsidRPr="00ED1CDF" w:rsidRDefault="001F1918" w:rsidP="00D87A5D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  <w:p w:rsidR="001F1918" w:rsidRPr="00ED1CDF" w:rsidRDefault="001F1918" w:rsidP="00D87A5D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88</w:t>
            </w:r>
          </w:p>
          <w:p w:rsidR="001F1918" w:rsidRPr="00ED1CDF" w:rsidRDefault="001F1918" w:rsidP="00D87A5D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95</w:t>
            </w:r>
          </w:p>
          <w:p w:rsidR="001F1918" w:rsidRPr="00ED1CDF" w:rsidRDefault="001F1918" w:rsidP="00D87A5D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109</w:t>
            </w:r>
          </w:p>
          <w:p w:rsidR="001F1918" w:rsidRPr="00ED1CDF" w:rsidRDefault="001F1918" w:rsidP="00D87A5D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71</w:t>
            </w:r>
          </w:p>
          <w:p w:rsidR="001F1918" w:rsidRPr="00ED1CDF" w:rsidRDefault="001F1918" w:rsidP="00D87A5D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36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52 (0.23; 1.18)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36 (0.16; 0.78)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51 (0.24; 1.10)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Ref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91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106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114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77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38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68 (0.34; 1.35)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64 (0.34; 1.21)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64 (0.34; 1.20)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Ref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31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87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98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114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77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37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1.04 (0.45; 2.39)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89 (0.40; 1.96)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1.15 (0.53; 2.48)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Ref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8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91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108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116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83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39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1.77 (0.78; 3.99)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1.65 (0.77; 3.52)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2.17 (1.04; 4.53)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Ref</w:t>
            </w:r>
          </w:p>
          <w:p w:rsidR="001F1918" w:rsidRPr="00ED1CDF" w:rsidRDefault="001F1918" w:rsidP="00FB0A60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3</w:t>
            </w:r>
            <w:r w:rsidR="00FB0A60" w:rsidRPr="00ED1CDF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83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93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114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75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36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47 (0.20; 1.11)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56 (0.25; 1.28)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69 (0.31; 1.53)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Ref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86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102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112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75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37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1.13 (0.56; 2.26)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79 (0.41; 1.51)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80 (0.42; 1.51)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Ref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72</w:t>
            </w:r>
          </w:p>
        </w:tc>
      </w:tr>
      <w:tr w:rsidR="001F1918" w:rsidRPr="00ED1CDF" w:rsidTr="00D121F3">
        <w:trPr>
          <w:trHeight w:val="389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F1918" w:rsidRPr="00ED1CDF" w:rsidRDefault="001F1918" w:rsidP="00D121F3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>Age at menarche, (per 5 years)</w:t>
            </w:r>
            <w:r w:rsidRPr="00ED1CDF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 xml:space="preserve"> e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36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1.79 (0.72; 4.45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38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1.54 (0.67; 3.56)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37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86 (0.32; 2.32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398</w:t>
            </w:r>
          </w:p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72 (0.28; 1.84)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36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2.28 (0.85; 6.10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37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86 (0.37; 2.01)</w:t>
            </w:r>
          </w:p>
        </w:tc>
      </w:tr>
      <w:tr w:rsidR="001F1918" w:rsidRPr="00ED1CDF" w:rsidTr="00870906">
        <w:trPr>
          <w:trHeight w:val="821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F1918" w:rsidRPr="00ED1CDF" w:rsidRDefault="001F1918" w:rsidP="00D121F3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>Time between menarche and age at 1</w:t>
            </w:r>
            <w:r w:rsidRPr="00ED1CDF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st</w:t>
            </w:r>
            <w:r w:rsidRPr="00ED1CDF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 birth, (per 5 years)</w:t>
            </w:r>
            <w:r w:rsidRPr="00ED1CDF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 xml:space="preserve"> f</w:t>
            </w:r>
            <w:r w:rsidRPr="00ED1CDF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33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72 (0.51; 1.01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35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1.04 (0.74; 1.46)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33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1.55 (1.02; 2.35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35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87 (0.59; 1.27)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33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68 (0.47; 0.98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34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F1918" w:rsidRPr="00ED1CDF" w:rsidRDefault="001F1918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ED1CDF">
              <w:rPr>
                <w:rFonts w:ascii="Times New Roman" w:hAnsi="Times New Roman"/>
                <w:sz w:val="18"/>
                <w:szCs w:val="18"/>
              </w:rPr>
              <w:t>0.80 (0.58; 1.12)</w:t>
            </w:r>
          </w:p>
        </w:tc>
      </w:tr>
      <w:tr w:rsidR="00870906" w:rsidRPr="00ED1CDF" w:rsidTr="00FF796C">
        <w:trPr>
          <w:trHeight w:val="479"/>
        </w:trPr>
        <w:tc>
          <w:tcPr>
            <w:tcW w:w="18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870906" w:rsidRPr="00ED1CDF" w:rsidRDefault="00870906" w:rsidP="00D121F3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lastRenderedPageBreak/>
              <w:t>Time since last birth (per 5 years)</w:t>
            </w:r>
            <w:r w:rsidRPr="00870906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870906" w:rsidRPr="00ED1CDF" w:rsidRDefault="00FF796C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25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870906" w:rsidRPr="00ED1CDF" w:rsidRDefault="00FF796C" w:rsidP="00FF796C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F796C">
              <w:rPr>
                <w:rFonts w:ascii="Times New Roman" w:hAnsi="Times New Roman"/>
                <w:sz w:val="18"/>
                <w:szCs w:val="18"/>
              </w:rPr>
              <w:t>0.70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FF796C">
              <w:rPr>
                <w:rFonts w:ascii="Times New Roman" w:hAnsi="Times New Roman"/>
                <w:sz w:val="18"/>
                <w:szCs w:val="18"/>
              </w:rPr>
              <w:t>0.4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3; </w:t>
            </w:r>
            <w:r w:rsidRPr="00FF796C">
              <w:rPr>
                <w:rFonts w:ascii="Times New Roman" w:hAnsi="Times New Roman"/>
                <w:sz w:val="18"/>
                <w:szCs w:val="18"/>
              </w:rPr>
              <w:t xml:space="preserve"> 1.1</w:t>
            </w:r>
            <w:r>
              <w:rPr>
                <w:rFonts w:ascii="Times New Roman" w:hAnsi="Times New Roman"/>
                <w:sz w:val="18"/>
                <w:szCs w:val="18"/>
              </w:rPr>
              <w:t>5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870906" w:rsidRPr="00ED1CDF" w:rsidRDefault="00FF796C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51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870906" w:rsidRPr="00ED1CDF" w:rsidRDefault="00FF796C" w:rsidP="00FF796C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F796C">
              <w:rPr>
                <w:rFonts w:ascii="Times New Roman" w:hAnsi="Times New Roman"/>
                <w:sz w:val="18"/>
                <w:szCs w:val="18"/>
              </w:rPr>
              <w:t>1.07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FF796C">
              <w:rPr>
                <w:rFonts w:ascii="Times New Roman" w:hAnsi="Times New Roman"/>
                <w:sz w:val="18"/>
                <w:szCs w:val="18"/>
              </w:rPr>
              <w:t>0.6</w:t>
            </w:r>
            <w:r>
              <w:rPr>
                <w:rFonts w:ascii="Times New Roman" w:hAnsi="Times New Roman"/>
                <w:sz w:val="18"/>
                <w:szCs w:val="18"/>
              </w:rPr>
              <w:t>9;</w:t>
            </w:r>
            <w:r w:rsidRPr="00FF796C">
              <w:rPr>
                <w:rFonts w:ascii="Times New Roman" w:hAnsi="Times New Roman"/>
                <w:sz w:val="18"/>
                <w:szCs w:val="18"/>
              </w:rPr>
              <w:t xml:space="preserve"> 1.6</w:t>
            </w:r>
            <w:r>
              <w:rPr>
                <w:rFonts w:ascii="Times New Roman" w:hAnsi="Times New Roman"/>
                <w:sz w:val="18"/>
                <w:szCs w:val="18"/>
              </w:rPr>
              <w:t>7)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870906" w:rsidRPr="00ED1CDF" w:rsidRDefault="00FF796C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32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870906" w:rsidRPr="00ED1CDF" w:rsidRDefault="00FF796C" w:rsidP="00FF796C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F796C">
              <w:rPr>
                <w:rFonts w:ascii="Times New Roman" w:hAnsi="Times New Roman"/>
                <w:sz w:val="18"/>
                <w:szCs w:val="18"/>
              </w:rPr>
              <w:t>1.1</w:t>
            </w:r>
            <w:r>
              <w:rPr>
                <w:rFonts w:ascii="Times New Roman" w:hAnsi="Times New Roman"/>
                <w:sz w:val="18"/>
                <w:szCs w:val="18"/>
              </w:rPr>
              <w:t>9 (</w:t>
            </w:r>
            <w:r w:rsidRPr="00FF796C">
              <w:rPr>
                <w:rFonts w:ascii="Times New Roman" w:hAnsi="Times New Roman"/>
                <w:sz w:val="18"/>
                <w:szCs w:val="18"/>
              </w:rPr>
              <w:t>0.7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1; </w:t>
            </w:r>
            <w:r w:rsidRPr="00FF796C">
              <w:rPr>
                <w:rFonts w:ascii="Times New Roman" w:hAnsi="Times New Roman"/>
                <w:sz w:val="18"/>
                <w:szCs w:val="18"/>
              </w:rPr>
              <w:t xml:space="preserve"> 1.98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870906" w:rsidRPr="00ED1CDF" w:rsidRDefault="00FF796C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52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870906" w:rsidRPr="00ED1CDF" w:rsidRDefault="00FF796C" w:rsidP="00FF796C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F796C">
              <w:rPr>
                <w:rFonts w:ascii="Times New Roman" w:hAnsi="Times New Roman"/>
                <w:sz w:val="18"/>
                <w:szCs w:val="18"/>
              </w:rPr>
              <w:t>1.8</w:t>
            </w:r>
            <w:r>
              <w:rPr>
                <w:rFonts w:ascii="Times New Roman" w:hAnsi="Times New Roman"/>
                <w:sz w:val="18"/>
                <w:szCs w:val="18"/>
              </w:rPr>
              <w:t>5 (</w:t>
            </w:r>
            <w:r w:rsidRPr="00FF796C">
              <w:rPr>
                <w:rFonts w:ascii="Times New Roman" w:hAnsi="Times New Roman"/>
                <w:sz w:val="18"/>
                <w:szCs w:val="18"/>
              </w:rPr>
              <w:t>1.0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5; </w:t>
            </w:r>
            <w:r w:rsidRPr="00FF796C">
              <w:rPr>
                <w:rFonts w:ascii="Times New Roman" w:hAnsi="Times New Roman"/>
                <w:sz w:val="18"/>
                <w:szCs w:val="18"/>
              </w:rPr>
              <w:t xml:space="preserve"> 3.26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870906" w:rsidRPr="00ED1CDF" w:rsidRDefault="009B0277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27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870906" w:rsidRPr="00ED1CDF" w:rsidRDefault="009B0277" w:rsidP="009B0277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9B0277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60 (0.33; 1.0</w:t>
            </w:r>
            <w:r w:rsidRPr="009B0277">
              <w:rPr>
                <w:rFonts w:ascii="Times New Roman" w:hAnsi="Times New Roman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870906" w:rsidRPr="00ED1CDF" w:rsidRDefault="009B0277" w:rsidP="00F051FF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35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870906" w:rsidRPr="00ED1CDF" w:rsidRDefault="009B0277" w:rsidP="009B0277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9B0277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60 (</w:t>
            </w:r>
            <w:r w:rsidRPr="009B0277">
              <w:rPr>
                <w:rFonts w:ascii="Times New Roman" w:hAnsi="Times New Roman"/>
                <w:sz w:val="18"/>
                <w:szCs w:val="18"/>
              </w:rPr>
              <w:t xml:space="preserve"> 0.3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8; </w:t>
            </w:r>
            <w:r w:rsidRPr="009B0277">
              <w:rPr>
                <w:rFonts w:ascii="Times New Roman" w:hAnsi="Times New Roman"/>
                <w:sz w:val="18"/>
                <w:szCs w:val="18"/>
              </w:rPr>
              <w:t>0.94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</w:tbl>
    <w:p w:rsidR="00A61EFC" w:rsidRPr="006616B0" w:rsidRDefault="00A61EFC" w:rsidP="00A61EFC">
      <w:pPr>
        <w:spacing w:after="0" w:line="240" w:lineRule="auto"/>
        <w:rPr>
          <w:rFonts w:ascii="Times New Roman" w:hAnsi="Times New Roman"/>
          <w:sz w:val="20"/>
          <w:szCs w:val="20"/>
        </w:rPr>
      </w:pPr>
      <w:proofErr w:type="spellStart"/>
      <w:r w:rsidRPr="006616B0">
        <w:rPr>
          <w:rFonts w:ascii="Times New Roman" w:hAnsi="Times New Roman"/>
          <w:sz w:val="20"/>
          <w:szCs w:val="20"/>
          <w:vertAlign w:val="superscript"/>
        </w:rPr>
        <w:t>a</w:t>
      </w:r>
      <w:proofErr w:type="spellEnd"/>
      <w:r w:rsidRPr="006616B0">
        <w:rPr>
          <w:rFonts w:ascii="Times New Roman" w:hAnsi="Times New Roman"/>
          <w:sz w:val="20"/>
          <w:szCs w:val="20"/>
          <w:vertAlign w:val="superscript"/>
        </w:rPr>
        <w:t xml:space="preserve"> </w:t>
      </w:r>
      <w:r w:rsidRPr="006616B0">
        <w:rPr>
          <w:rFonts w:ascii="Times New Roman" w:hAnsi="Times New Roman"/>
          <w:sz w:val="20"/>
          <w:szCs w:val="20"/>
        </w:rPr>
        <w:t xml:space="preserve">Adjusted for age (continuous), BMI (continuous), age at menarche (&lt;12, 12, 13, &gt;13), a family history of breast cancer (Yes/No), menopausal status/postmenopausal hormone use (premenopausal, postmenopausal/no hormones, postmenopausal/past hormones, postmenopausal/current hormones, postmenopausal/unknown hormone use status), NHS cohort (NHSI, NHSII), benign breast disease subtype (non-proliferative, proliferative without atypia, proliferative with atypia),and alcohol use (none, &gt;0-&lt;5, ≥5 g/day) </w:t>
      </w:r>
    </w:p>
    <w:p w:rsidR="00A61EFC" w:rsidRPr="006616B0" w:rsidRDefault="00A61EFC" w:rsidP="00A61EFC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616B0">
        <w:rPr>
          <w:rFonts w:ascii="Times New Roman" w:hAnsi="Times New Roman"/>
          <w:b/>
          <w:bCs/>
          <w:sz w:val="20"/>
          <w:szCs w:val="20"/>
          <w:vertAlign w:val="superscript"/>
        </w:rPr>
        <w:t>b</w:t>
      </w:r>
      <w:r w:rsidRPr="006616B0">
        <w:rPr>
          <w:rFonts w:ascii="Times New Roman" w:hAnsi="Times New Roman"/>
          <w:sz w:val="20"/>
          <w:szCs w:val="20"/>
        </w:rPr>
        <w:t xml:space="preserve"> Among parous women only: adjusted for age (continuous), BMI (continuous), age at menarche (&lt;12, 12, 13, &gt;13), parity, age at first child’s birth, a family history of breast cancer (Yes/No), menopausal status/postmenopausal hormone use (premenopausal, postmenopausal/no hormones, postmenopausal/past hormones, postmenopausal/current hormones, postmenopausal/unknown hormone use status), NHS cohort (NHSI, NHSII), benign breast disease subtype (non-proliferative, proliferative without atypia, proliferative with atypia), and alcohol use (none, &gt;0-&lt;5, ≥5 g/day) </w:t>
      </w:r>
    </w:p>
    <w:p w:rsidR="00A61EFC" w:rsidRPr="006616B0" w:rsidRDefault="00A61EFC" w:rsidP="00A61EFC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616B0">
        <w:rPr>
          <w:rFonts w:ascii="Times New Roman" w:hAnsi="Times New Roman"/>
          <w:b/>
          <w:bCs/>
          <w:sz w:val="20"/>
          <w:szCs w:val="20"/>
          <w:vertAlign w:val="superscript"/>
        </w:rPr>
        <w:t>c</w:t>
      </w:r>
      <w:r w:rsidRPr="006616B0">
        <w:rPr>
          <w:rFonts w:ascii="Times New Roman" w:hAnsi="Times New Roman"/>
          <w:sz w:val="20"/>
          <w:szCs w:val="20"/>
        </w:rPr>
        <w:t xml:space="preserve"> Among parous women only: adjusted for age (continuous), BMI (continuous), age at first birth, age at menarche (&lt;12, 12, 13, &gt;13), a family history of breast cancer (Yes/No), menopausal status/postmenopausal hormone use (premenopausal, postmenopausal/no hormones, postmenopausal/past hormones, postmenopausal/current hormones, postmenopausal/unknown hormone use status), NHS cohort (NHSI, NHSII), benign breast disease subtype (non-proliferative, proliferative without atypia, proliferative with atypia), and alcohol use (none, &gt;0-&lt;5, ≥5 g/day) </w:t>
      </w:r>
    </w:p>
    <w:p w:rsidR="00A61EFC" w:rsidRPr="006616B0" w:rsidRDefault="00A61EFC" w:rsidP="00A61EFC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616B0">
        <w:rPr>
          <w:rFonts w:ascii="Times New Roman" w:hAnsi="Times New Roman"/>
          <w:b/>
          <w:bCs/>
          <w:sz w:val="20"/>
          <w:szCs w:val="20"/>
          <w:vertAlign w:val="superscript"/>
        </w:rPr>
        <w:t>d</w:t>
      </w:r>
      <w:r w:rsidRPr="006616B0">
        <w:rPr>
          <w:rFonts w:ascii="Times New Roman" w:hAnsi="Times New Roman"/>
          <w:sz w:val="20"/>
          <w:szCs w:val="20"/>
        </w:rPr>
        <w:t xml:space="preserve"> Among parous women only: adjusted for age (continuous), BMI (continuous), parity, age at menarche (&lt;12, 12, 13, &gt;13), a family history of breast cancer (Yes/No), menopausal status/postmenopausal hormone use (premenopausal, postmenopausal/no hormones, postmenopausal/past hormones, postmenopausal/current hormones, postmenopausal/unknown hormone use status), NHS cohort (NHSI, NHSII), benign breast disease subtype (non-proliferative, proliferative without atypia, proliferative with atypia), and alcohol use (none, &gt;0-&lt;5, ≥5 g/day) </w:t>
      </w:r>
    </w:p>
    <w:p w:rsidR="00A61EFC" w:rsidRPr="006616B0" w:rsidRDefault="00A61EFC" w:rsidP="00A61EFC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616B0">
        <w:rPr>
          <w:rFonts w:ascii="Times New Roman" w:hAnsi="Times New Roman"/>
          <w:b/>
          <w:bCs/>
          <w:sz w:val="20"/>
          <w:szCs w:val="20"/>
          <w:vertAlign w:val="superscript"/>
        </w:rPr>
        <w:t>e</w:t>
      </w:r>
      <w:r w:rsidRPr="006616B0">
        <w:rPr>
          <w:rFonts w:ascii="Times New Roman" w:hAnsi="Times New Roman"/>
          <w:sz w:val="20"/>
          <w:szCs w:val="20"/>
        </w:rPr>
        <w:t xml:space="preserve"> Adjusted for age (continuous), BMI (continuous), parous status (nulliparous, parous), a family history of breast cancer (Yes/No), menopausal status/postmenopausal hormone use (premenopausal, postmenopausal/no hormones, postmenopausal/past hormones, postmenopausal/current hormones, postmenopausal/unknown hormone use status), NHS cohort (NHSI, NHSII), benign breast disease subtype (non-proliferative, proliferative without atypia, proliferative with atypia), and alcohol use (none, &gt;0-&lt;5, ≥5 g/day) </w:t>
      </w:r>
    </w:p>
    <w:p w:rsidR="00A61EFC" w:rsidRPr="006616B0" w:rsidRDefault="00A61EFC" w:rsidP="00A61EFC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616B0">
        <w:rPr>
          <w:rFonts w:ascii="Times New Roman" w:hAnsi="Times New Roman"/>
          <w:b/>
          <w:bCs/>
          <w:sz w:val="20"/>
          <w:szCs w:val="20"/>
          <w:vertAlign w:val="superscript"/>
        </w:rPr>
        <w:t>f</w:t>
      </w:r>
      <w:r w:rsidRPr="006616B0">
        <w:rPr>
          <w:rFonts w:ascii="Times New Roman" w:hAnsi="Times New Roman"/>
          <w:sz w:val="20"/>
          <w:szCs w:val="20"/>
        </w:rPr>
        <w:t xml:space="preserve"> Among parous women only: adjusted for age (continuous), BMI (continuous), parity, a family history of breast cancer (Yes/No), </w:t>
      </w:r>
      <w:r w:rsidR="003E340A" w:rsidRPr="006616B0">
        <w:rPr>
          <w:rFonts w:ascii="Times New Roman" w:hAnsi="Times New Roman"/>
          <w:sz w:val="20"/>
          <w:szCs w:val="20"/>
        </w:rPr>
        <w:t xml:space="preserve">menopausal status/postmenopausal hormone use (premenopausal, postmenopausal/no hormones, postmenopausal/past hormones, postmenopausal/current hormones, postmenopausal/unknown hormone use status), </w:t>
      </w:r>
      <w:r w:rsidRPr="006616B0">
        <w:rPr>
          <w:rFonts w:ascii="Times New Roman" w:hAnsi="Times New Roman"/>
          <w:sz w:val="20"/>
          <w:szCs w:val="20"/>
        </w:rPr>
        <w:t xml:space="preserve">NHS cohort (NHSI, NHSII), benign breast disease subtype (non-proliferative, proliferative without atypia, proliferative with atypia), and alcohol use (none, &gt;0-&lt;5, ≥5 g/day) </w:t>
      </w:r>
    </w:p>
    <w:p w:rsidR="00A61EFC" w:rsidRPr="006616B0" w:rsidRDefault="00A61EFC" w:rsidP="00A61EFC">
      <w:pPr>
        <w:spacing w:after="160" w:line="259" w:lineRule="auto"/>
        <w:rPr>
          <w:rFonts w:ascii="Times New Roman" w:hAnsi="Times New Roman"/>
          <w:sz w:val="20"/>
          <w:szCs w:val="20"/>
        </w:rPr>
      </w:pPr>
      <w:r w:rsidRPr="006616B0">
        <w:rPr>
          <w:rFonts w:ascii="Times New Roman" w:hAnsi="Times New Roman"/>
          <w:sz w:val="20"/>
          <w:szCs w:val="20"/>
        </w:rPr>
        <w:br w:type="page"/>
      </w:r>
    </w:p>
    <w:p w:rsidR="003E340A" w:rsidRPr="006616B0" w:rsidRDefault="003E340A" w:rsidP="003E340A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6616B0">
        <w:rPr>
          <w:rFonts w:ascii="Times New Roman" w:hAnsi="Times New Roman"/>
          <w:b/>
          <w:sz w:val="24"/>
          <w:szCs w:val="24"/>
        </w:rPr>
        <w:lastRenderedPageBreak/>
        <w:t xml:space="preserve">Supplementary table </w:t>
      </w:r>
      <w:r w:rsidR="000473CB" w:rsidRPr="006616B0">
        <w:rPr>
          <w:rFonts w:ascii="Times New Roman" w:hAnsi="Times New Roman"/>
          <w:b/>
          <w:sz w:val="24"/>
          <w:szCs w:val="24"/>
        </w:rPr>
        <w:t>5</w:t>
      </w:r>
      <w:r w:rsidRPr="006616B0">
        <w:rPr>
          <w:rFonts w:ascii="Times New Roman" w:hAnsi="Times New Roman"/>
          <w:b/>
          <w:sz w:val="24"/>
          <w:szCs w:val="24"/>
        </w:rPr>
        <w:t>.</w:t>
      </w:r>
      <w:r w:rsidRPr="006616B0">
        <w:rPr>
          <w:rFonts w:ascii="Times New Roman" w:hAnsi="Times New Roman"/>
          <w:sz w:val="24"/>
          <w:szCs w:val="24"/>
        </w:rPr>
        <w:t xml:space="preserve"> </w:t>
      </w:r>
      <w:r w:rsidRPr="006616B0">
        <w:rPr>
          <w:rFonts w:ascii="Times New Roman" w:hAnsi="Times New Roman"/>
          <w:b/>
          <w:bCs/>
          <w:sz w:val="24"/>
          <w:szCs w:val="24"/>
        </w:rPr>
        <w:t>Associations of reproductive factors with log-transformed expression of stem cell markers in benign breast biopsy samples (β coefficients and 95% Confidence intervals) in premenopausal women</w:t>
      </w:r>
    </w:p>
    <w:tbl>
      <w:tblPr>
        <w:tblW w:w="15282" w:type="dxa"/>
        <w:tblInd w:w="-115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72"/>
        <w:gridCol w:w="540"/>
        <w:gridCol w:w="1710"/>
        <w:gridCol w:w="540"/>
        <w:gridCol w:w="1710"/>
        <w:gridCol w:w="540"/>
        <w:gridCol w:w="1620"/>
        <w:gridCol w:w="540"/>
        <w:gridCol w:w="1710"/>
        <w:gridCol w:w="540"/>
        <w:gridCol w:w="1710"/>
        <w:gridCol w:w="540"/>
        <w:gridCol w:w="1710"/>
      </w:tblGrid>
      <w:tr w:rsidR="00106983" w:rsidRPr="00ED1CDF" w:rsidTr="000B2C7A">
        <w:trPr>
          <w:trHeight w:val="189"/>
          <w:tblHeader/>
        </w:trPr>
        <w:tc>
          <w:tcPr>
            <w:tcW w:w="1872" w:type="dxa"/>
            <w:vMerge w:val="restart"/>
            <w:tcBorders>
              <w:top w:val="single" w:sz="8" w:space="0" w:color="000000"/>
              <w:left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06983" w:rsidRPr="00ED1CDF" w:rsidRDefault="00106983" w:rsidP="001C3220">
            <w:pPr>
              <w:spacing w:after="0" w:line="240" w:lineRule="auto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b/>
                <w:bCs/>
                <w:sz w:val="17"/>
                <w:szCs w:val="17"/>
              </w:rPr>
              <w:t>Reproductive factor</w:t>
            </w: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 xml:space="preserve"> </w:t>
            </w:r>
          </w:p>
        </w:tc>
        <w:tc>
          <w:tcPr>
            <w:tcW w:w="450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06983" w:rsidRPr="00ED1CDF" w:rsidRDefault="00106983" w:rsidP="001C3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b/>
                <w:bCs/>
                <w:sz w:val="17"/>
                <w:szCs w:val="17"/>
              </w:rPr>
              <w:t>CD44</w:t>
            </w:r>
          </w:p>
        </w:tc>
        <w:tc>
          <w:tcPr>
            <w:tcW w:w="441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06983" w:rsidRPr="00ED1CDF" w:rsidRDefault="00106983" w:rsidP="001C3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b/>
                <w:bCs/>
                <w:sz w:val="17"/>
                <w:szCs w:val="17"/>
              </w:rPr>
              <w:t>CD24</w:t>
            </w:r>
          </w:p>
        </w:tc>
        <w:tc>
          <w:tcPr>
            <w:tcW w:w="450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06983" w:rsidRPr="00ED1CDF" w:rsidRDefault="00106983" w:rsidP="001C3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b/>
                <w:bCs/>
                <w:sz w:val="17"/>
                <w:szCs w:val="17"/>
              </w:rPr>
              <w:t>ALDH1A1</w:t>
            </w:r>
          </w:p>
        </w:tc>
      </w:tr>
      <w:tr w:rsidR="00106983" w:rsidRPr="00ED1CDF" w:rsidTr="000B2C7A">
        <w:trPr>
          <w:trHeight w:val="216"/>
          <w:tblHeader/>
        </w:trPr>
        <w:tc>
          <w:tcPr>
            <w:tcW w:w="1872" w:type="dxa"/>
            <w:vMerge/>
            <w:tcBorders>
              <w:left w:val="nil"/>
              <w:bottom w:val="single" w:sz="8" w:space="0" w:color="000000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06983" w:rsidRPr="00ED1CDF" w:rsidRDefault="00106983" w:rsidP="001C3220">
            <w:pPr>
              <w:spacing w:after="0" w:line="240" w:lineRule="auto"/>
              <w:rPr>
                <w:rFonts w:ascii="Times New Roman" w:eastAsia="Times New Roman" w:hAnsi="Times New Roman"/>
                <w:sz w:val="17"/>
                <w:szCs w:val="17"/>
              </w:rPr>
            </w:pPr>
          </w:p>
        </w:tc>
        <w:tc>
          <w:tcPr>
            <w:tcW w:w="5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06983" w:rsidRPr="00ED1CDF" w:rsidRDefault="00106983" w:rsidP="001069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b/>
                <w:bCs/>
                <w:sz w:val="17"/>
                <w:szCs w:val="17"/>
              </w:rPr>
              <w:t>N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06983" w:rsidRPr="00ED1CDF" w:rsidRDefault="00106983" w:rsidP="001069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b/>
                <w:bCs/>
                <w:sz w:val="17"/>
                <w:szCs w:val="17"/>
              </w:rPr>
              <w:t>In Epithelium</w:t>
            </w:r>
          </w:p>
        </w:tc>
        <w:tc>
          <w:tcPr>
            <w:tcW w:w="5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06983" w:rsidRPr="00ED1CDF" w:rsidRDefault="00106983" w:rsidP="001069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b/>
                <w:bCs/>
                <w:sz w:val="17"/>
                <w:szCs w:val="17"/>
              </w:rPr>
              <w:t>N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06983" w:rsidRPr="00ED1CDF" w:rsidRDefault="00106983" w:rsidP="001069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b/>
                <w:bCs/>
                <w:sz w:val="17"/>
                <w:szCs w:val="17"/>
              </w:rPr>
              <w:t>In Stroma</w:t>
            </w:r>
          </w:p>
        </w:tc>
        <w:tc>
          <w:tcPr>
            <w:tcW w:w="5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06983" w:rsidRPr="00ED1CDF" w:rsidRDefault="00106983" w:rsidP="001069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b/>
                <w:bCs/>
                <w:sz w:val="17"/>
                <w:szCs w:val="17"/>
              </w:rPr>
              <w:t>N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06983" w:rsidRPr="00ED1CDF" w:rsidRDefault="00106983" w:rsidP="001069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b/>
                <w:bCs/>
                <w:sz w:val="17"/>
                <w:szCs w:val="17"/>
              </w:rPr>
              <w:t>In Epithelium</w:t>
            </w:r>
          </w:p>
        </w:tc>
        <w:tc>
          <w:tcPr>
            <w:tcW w:w="5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06983" w:rsidRPr="00ED1CDF" w:rsidRDefault="00106983" w:rsidP="001069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b/>
                <w:bCs/>
                <w:sz w:val="17"/>
                <w:szCs w:val="17"/>
              </w:rPr>
              <w:t>N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06983" w:rsidRPr="00ED1CDF" w:rsidRDefault="00106983" w:rsidP="001069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b/>
                <w:bCs/>
                <w:sz w:val="17"/>
                <w:szCs w:val="17"/>
              </w:rPr>
              <w:t>In Stroma</w:t>
            </w:r>
          </w:p>
        </w:tc>
        <w:tc>
          <w:tcPr>
            <w:tcW w:w="5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06983" w:rsidRPr="00ED1CDF" w:rsidRDefault="00106983" w:rsidP="001069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b/>
                <w:bCs/>
                <w:sz w:val="17"/>
                <w:szCs w:val="17"/>
              </w:rPr>
              <w:t>N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06983" w:rsidRPr="00ED1CDF" w:rsidRDefault="00106983" w:rsidP="001069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b/>
                <w:bCs/>
                <w:sz w:val="17"/>
                <w:szCs w:val="17"/>
              </w:rPr>
              <w:t>In Epithelium</w:t>
            </w:r>
          </w:p>
        </w:tc>
        <w:tc>
          <w:tcPr>
            <w:tcW w:w="5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06983" w:rsidRPr="00ED1CDF" w:rsidRDefault="00106983" w:rsidP="001069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b/>
                <w:bCs/>
                <w:sz w:val="17"/>
                <w:szCs w:val="17"/>
              </w:rPr>
              <w:t>N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06983" w:rsidRPr="00ED1CDF" w:rsidRDefault="00106983" w:rsidP="001069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b/>
                <w:bCs/>
                <w:sz w:val="17"/>
                <w:szCs w:val="17"/>
              </w:rPr>
              <w:t>In Stroma</w:t>
            </w:r>
          </w:p>
        </w:tc>
      </w:tr>
      <w:tr w:rsidR="003E340A" w:rsidRPr="00ED1CDF" w:rsidTr="000B2C7A">
        <w:trPr>
          <w:trHeight w:val="648"/>
        </w:trPr>
        <w:tc>
          <w:tcPr>
            <w:tcW w:w="187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3E340A" w:rsidRPr="00ED1CDF" w:rsidRDefault="003E340A" w:rsidP="001C3220">
            <w:pPr>
              <w:spacing w:after="0" w:line="240" w:lineRule="auto"/>
              <w:rPr>
                <w:rFonts w:ascii="Times New Roman" w:eastAsia="Times New Roman" w:hAnsi="Times New Roman"/>
                <w:sz w:val="17"/>
                <w:szCs w:val="17"/>
              </w:rPr>
            </w:pPr>
            <w:proofErr w:type="spellStart"/>
            <w:r w:rsidRPr="00ED1CDF">
              <w:rPr>
                <w:rFonts w:ascii="Times New Roman" w:eastAsia="Times New Roman" w:hAnsi="Times New Roman"/>
                <w:b/>
                <w:bCs/>
                <w:sz w:val="17"/>
                <w:szCs w:val="17"/>
              </w:rPr>
              <w:t>Nulliparity</w:t>
            </w:r>
            <w:r w:rsidRPr="00ED1CDF">
              <w:rPr>
                <w:rFonts w:ascii="Times New Roman" w:eastAsia="Times New Roman" w:hAnsi="Times New Roman"/>
                <w:b/>
                <w:bCs/>
                <w:sz w:val="17"/>
                <w:szCs w:val="17"/>
                <w:vertAlign w:val="superscript"/>
              </w:rPr>
              <w:t>a</w:t>
            </w:r>
            <w:proofErr w:type="spellEnd"/>
            <w:r w:rsidRPr="00ED1CDF">
              <w:rPr>
                <w:rFonts w:ascii="Times New Roman" w:eastAsia="Times New Roman" w:hAnsi="Times New Roman"/>
                <w:b/>
                <w:bCs/>
                <w:sz w:val="17"/>
                <w:szCs w:val="17"/>
                <w:vertAlign w:val="superscript"/>
              </w:rPr>
              <w:t xml:space="preserve"> </w:t>
            </w:r>
          </w:p>
          <w:p w:rsidR="000B2C7A" w:rsidRPr="00ED1CDF" w:rsidRDefault="003E340A" w:rsidP="001C322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b/>
                <w:bCs/>
                <w:sz w:val="17"/>
                <w:szCs w:val="17"/>
              </w:rPr>
              <w:t xml:space="preserve">Nulliparous  </w:t>
            </w:r>
          </w:p>
          <w:p w:rsidR="003E340A" w:rsidRPr="00ED1CDF" w:rsidRDefault="003E340A" w:rsidP="001C3220">
            <w:pPr>
              <w:spacing w:after="0" w:line="240" w:lineRule="auto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b/>
                <w:bCs/>
                <w:sz w:val="17"/>
                <w:szCs w:val="17"/>
              </w:rPr>
              <w:t>Parous</w:t>
            </w: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 xml:space="preserve"> </w:t>
            </w:r>
          </w:p>
        </w:tc>
        <w:tc>
          <w:tcPr>
            <w:tcW w:w="54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C3220" w:rsidRPr="00ED1CDF" w:rsidRDefault="001C3220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20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 xml:space="preserve">251 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 xml:space="preserve">0.67 (-0.40; 1.74)  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 xml:space="preserve"> Reference</w:t>
            </w:r>
          </w:p>
        </w:tc>
        <w:tc>
          <w:tcPr>
            <w:tcW w:w="54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1C3220" w:rsidRPr="00ED1CDF" w:rsidRDefault="001C3220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24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263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0.32 (-1.47; 2.11)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Reference</w:t>
            </w:r>
          </w:p>
        </w:tc>
        <w:tc>
          <w:tcPr>
            <w:tcW w:w="54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1C3220" w:rsidRPr="00ED1CDF" w:rsidRDefault="001C3220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24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253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0.27 (-0.33; 0.87)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Reference</w:t>
            </w:r>
          </w:p>
        </w:tc>
        <w:tc>
          <w:tcPr>
            <w:tcW w:w="54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1C3220" w:rsidRPr="00ED1CDF" w:rsidRDefault="001C3220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25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264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-0.31 (-1.43; 0.81)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Reference</w:t>
            </w:r>
          </w:p>
        </w:tc>
        <w:tc>
          <w:tcPr>
            <w:tcW w:w="54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1C3220" w:rsidRPr="00ED1CDF" w:rsidRDefault="001C3220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21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251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0.41 (-0.01; 0.83)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Reference</w:t>
            </w:r>
          </w:p>
        </w:tc>
        <w:tc>
          <w:tcPr>
            <w:tcW w:w="54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1C3220" w:rsidRPr="00ED1CDF" w:rsidRDefault="001C3220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22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256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0.75 (-0.23; 1.74)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Reference</w:t>
            </w:r>
          </w:p>
        </w:tc>
      </w:tr>
      <w:tr w:rsidR="003E340A" w:rsidRPr="00ED1CDF" w:rsidTr="000B2C7A">
        <w:trPr>
          <w:trHeight w:val="1433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3E340A" w:rsidRPr="00ED1CDF" w:rsidRDefault="003E340A" w:rsidP="001C3220">
            <w:pPr>
              <w:spacing w:after="0" w:line="240" w:lineRule="auto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b/>
                <w:bCs/>
                <w:sz w:val="17"/>
                <w:szCs w:val="17"/>
              </w:rPr>
              <w:t xml:space="preserve">Breastfeeding, </w:t>
            </w:r>
            <w:proofErr w:type="spellStart"/>
            <w:r w:rsidRPr="00ED1CDF">
              <w:rPr>
                <w:rFonts w:ascii="Times New Roman" w:eastAsia="Times New Roman" w:hAnsi="Times New Roman"/>
                <w:b/>
                <w:bCs/>
                <w:sz w:val="17"/>
                <w:szCs w:val="17"/>
              </w:rPr>
              <w:t>months</w:t>
            </w:r>
            <w:r w:rsidRPr="00ED1CDF">
              <w:rPr>
                <w:rFonts w:ascii="Times New Roman" w:eastAsia="Times New Roman" w:hAnsi="Times New Roman"/>
                <w:b/>
                <w:bCs/>
                <w:sz w:val="17"/>
                <w:szCs w:val="17"/>
                <w:vertAlign w:val="superscript"/>
              </w:rPr>
              <w:t>b</w:t>
            </w:r>
            <w:proofErr w:type="spellEnd"/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 xml:space="preserve"> </w:t>
            </w:r>
          </w:p>
          <w:p w:rsidR="003E340A" w:rsidRPr="00ED1CDF" w:rsidRDefault="003E340A" w:rsidP="001C3220">
            <w:pPr>
              <w:spacing w:after="0" w:line="240" w:lineRule="auto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b/>
                <w:bCs/>
                <w:sz w:val="17"/>
                <w:szCs w:val="17"/>
              </w:rPr>
              <w:t xml:space="preserve">0-&lt;1 </w:t>
            </w:r>
          </w:p>
          <w:p w:rsidR="003E340A" w:rsidRPr="00ED1CDF" w:rsidRDefault="003E340A" w:rsidP="001C3220">
            <w:pPr>
              <w:spacing w:after="0" w:line="240" w:lineRule="auto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b/>
                <w:bCs/>
                <w:sz w:val="17"/>
                <w:szCs w:val="17"/>
              </w:rPr>
              <w:t>1-&lt;12</w:t>
            </w: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 xml:space="preserve"> </w:t>
            </w:r>
          </w:p>
          <w:p w:rsidR="003E340A" w:rsidRPr="00ED1CDF" w:rsidRDefault="003E340A" w:rsidP="001C3220">
            <w:pPr>
              <w:spacing w:after="0" w:line="240" w:lineRule="auto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b/>
                <w:bCs/>
                <w:sz w:val="17"/>
                <w:szCs w:val="17"/>
              </w:rPr>
              <w:t>12-&lt;24</w:t>
            </w: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 xml:space="preserve"> </w:t>
            </w:r>
          </w:p>
          <w:p w:rsidR="003E340A" w:rsidRPr="00ED1CDF" w:rsidRDefault="003E340A" w:rsidP="001C3220">
            <w:pPr>
              <w:spacing w:after="0" w:line="240" w:lineRule="auto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b/>
                <w:bCs/>
                <w:sz w:val="17"/>
                <w:szCs w:val="17"/>
              </w:rPr>
              <w:t>≥24</w:t>
            </w: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 xml:space="preserve"> </w:t>
            </w:r>
          </w:p>
          <w:p w:rsidR="003E340A" w:rsidRPr="00ED1CDF" w:rsidRDefault="003E340A" w:rsidP="001C3220">
            <w:pPr>
              <w:spacing w:after="0" w:line="240" w:lineRule="auto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b/>
                <w:bCs/>
                <w:sz w:val="17"/>
                <w:szCs w:val="17"/>
              </w:rPr>
              <w:t>p-trend</w:t>
            </w: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79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73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49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40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24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Reference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0.16 (-0.55; 0.87)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-0.27 (-1.11; 0.57)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0.16 (-0.73; 1.06)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 xml:space="preserve">0.99          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86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76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50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41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25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Reference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-0.59 (-1.86; 0.68)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-0.28 (-1.78; 1.23)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-0.44 (-2.07; 1.18)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 xml:space="preserve">0.75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80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73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51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39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24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Reference</w:t>
            </w:r>
          </w:p>
          <w:p w:rsidR="003E340A" w:rsidRPr="00ED1CDF" w:rsidRDefault="003E340A" w:rsidP="001C3220">
            <w:pPr>
              <w:pStyle w:val="ListParagraph"/>
              <w:numPr>
                <w:ilvl w:val="1"/>
                <w:numId w:val="2"/>
              </w:num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(-1.46; 0.47)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-0.52 (-1.06; 0.02)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-0.09 (-0.68; 0.50)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 xml:space="preserve">0.36 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87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76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51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40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25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Reference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0.17 (-0.64; 0.98)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-0.01 (-0.96; 0.94)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 xml:space="preserve">-0.01 (-1.05; 1.03) 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0.8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80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71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51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40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24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Reference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0.01 (-0.29; 0.32)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0.002 (-0.35; 0.35)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-0.02 (-0.40; 0.36)</w:t>
            </w:r>
          </w:p>
          <w:p w:rsidR="003E340A" w:rsidRPr="00ED1CDF" w:rsidRDefault="003E340A" w:rsidP="00F71D2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 xml:space="preserve">0.90 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86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72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51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37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24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Reference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0.16 (-0.57; 0.88)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-0.12 (-0.95; 0.72)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0.19 (-0.76; 1.14)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0.90</w:t>
            </w:r>
          </w:p>
        </w:tc>
      </w:tr>
      <w:tr w:rsidR="003E340A" w:rsidRPr="00ED1CDF" w:rsidTr="000B2C7A">
        <w:trPr>
          <w:trHeight w:val="1298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3E340A" w:rsidRPr="00ED1CDF" w:rsidRDefault="003E340A" w:rsidP="001C3220">
            <w:pPr>
              <w:spacing w:after="0" w:line="240" w:lineRule="auto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b/>
                <w:bCs/>
                <w:sz w:val="17"/>
                <w:szCs w:val="17"/>
              </w:rPr>
              <w:t>Parity</w:t>
            </w:r>
            <w:r w:rsidRPr="00ED1CDF">
              <w:rPr>
                <w:rFonts w:ascii="Times New Roman" w:eastAsia="Times New Roman" w:hAnsi="Times New Roman"/>
                <w:b/>
                <w:bCs/>
                <w:sz w:val="17"/>
                <w:szCs w:val="17"/>
                <w:vertAlign w:val="superscript"/>
              </w:rPr>
              <w:t xml:space="preserve"> c </w:t>
            </w:r>
          </w:p>
          <w:p w:rsidR="003E340A" w:rsidRPr="00ED1CDF" w:rsidRDefault="003E340A" w:rsidP="001C3220">
            <w:pPr>
              <w:spacing w:after="0" w:line="240" w:lineRule="auto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b/>
                <w:bCs/>
                <w:sz w:val="17"/>
                <w:szCs w:val="17"/>
              </w:rPr>
              <w:t>1</w:t>
            </w: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 xml:space="preserve"> </w:t>
            </w:r>
          </w:p>
          <w:p w:rsidR="003E340A" w:rsidRPr="00ED1CDF" w:rsidRDefault="003E340A" w:rsidP="001C3220">
            <w:pPr>
              <w:spacing w:after="0" w:line="240" w:lineRule="auto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b/>
                <w:bCs/>
                <w:sz w:val="17"/>
                <w:szCs w:val="17"/>
              </w:rPr>
              <w:t>2</w:t>
            </w: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 xml:space="preserve"> </w:t>
            </w:r>
          </w:p>
          <w:p w:rsidR="003E340A" w:rsidRPr="00ED1CDF" w:rsidRDefault="003E340A" w:rsidP="001C3220">
            <w:pPr>
              <w:spacing w:after="0" w:line="240" w:lineRule="auto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b/>
                <w:bCs/>
                <w:sz w:val="17"/>
                <w:szCs w:val="17"/>
              </w:rPr>
              <w:t>3</w:t>
            </w: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 xml:space="preserve"> </w:t>
            </w:r>
          </w:p>
          <w:p w:rsidR="003E340A" w:rsidRPr="00ED1CDF" w:rsidRDefault="003E340A" w:rsidP="001C3220">
            <w:pPr>
              <w:spacing w:after="0" w:line="240" w:lineRule="auto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b/>
                <w:bCs/>
                <w:sz w:val="17"/>
                <w:szCs w:val="17"/>
              </w:rPr>
              <w:t>≥4</w:t>
            </w: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 xml:space="preserve"> </w:t>
            </w:r>
          </w:p>
          <w:p w:rsidR="003E340A" w:rsidRPr="00ED1CDF" w:rsidRDefault="003E340A" w:rsidP="001C3220">
            <w:pPr>
              <w:spacing w:after="0" w:line="240" w:lineRule="auto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b/>
                <w:bCs/>
                <w:sz w:val="17"/>
                <w:szCs w:val="17"/>
              </w:rPr>
              <w:t xml:space="preserve">p-trend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28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81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74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65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24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Reference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0.70 (-0.30; 1.70)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0.07 (-0.97; 1.11)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 xml:space="preserve">0.55 (-0.53; 1.63) 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0.8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31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86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76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67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26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Reference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0.56 (-0.12; 2.32)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0.03 (-1.83; 1.88)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0.08 (-1.86; 2.02)</w:t>
            </w:r>
          </w:p>
          <w:p w:rsidR="003E340A" w:rsidRPr="00ED1CDF" w:rsidRDefault="003E340A" w:rsidP="00F71D2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0.6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29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85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71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65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2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Reference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0.29 (-0.35; 0.93)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0.16 (-0.50; 0.83)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0.30 (-0.39; 0.99)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 xml:space="preserve">0.65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32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87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76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66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26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Reference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-0.34 (-1.43; 0.75)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-0.26 (-1.40; 0.89)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-0.37 (-1.57; 0.83)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 xml:space="preserve">0.69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29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83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72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65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24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Reference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0.31 (-0.10; 0.73)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0.11 (-0.32; 0.55)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0.20 (-0.25; 0.65)</w:t>
            </w:r>
          </w:p>
          <w:p w:rsidR="003E340A" w:rsidRPr="00ED1CDF" w:rsidRDefault="003E340A" w:rsidP="00F71D2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0.9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29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86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74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64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25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Reference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0.11 (-0.89; 1.11)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0.46 (-0.60; 1.52)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0.53 (-0.57; 1.63)</w:t>
            </w:r>
          </w:p>
          <w:p w:rsidR="003E340A" w:rsidRPr="00ED1CDF" w:rsidRDefault="003E340A" w:rsidP="00F71D2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 xml:space="preserve">0.20 </w:t>
            </w:r>
          </w:p>
        </w:tc>
      </w:tr>
      <w:tr w:rsidR="003E340A" w:rsidRPr="00ED1CDF" w:rsidTr="000B2C7A">
        <w:trPr>
          <w:trHeight w:val="263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3E340A" w:rsidRPr="00ED1CDF" w:rsidRDefault="003E340A" w:rsidP="001C3220">
            <w:pPr>
              <w:spacing w:after="0" w:line="240" w:lineRule="auto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b/>
                <w:bCs/>
                <w:sz w:val="17"/>
                <w:szCs w:val="17"/>
              </w:rPr>
              <w:t>Parity continuous</w:t>
            </w:r>
            <w:r w:rsidRPr="00ED1CDF">
              <w:rPr>
                <w:rFonts w:ascii="Times New Roman" w:eastAsia="Times New Roman" w:hAnsi="Times New Roman"/>
                <w:b/>
                <w:bCs/>
                <w:sz w:val="17"/>
                <w:szCs w:val="17"/>
                <w:vertAlign w:val="superscript"/>
              </w:rPr>
              <w:t xml:space="preserve"> c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24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 xml:space="preserve">0.01 (-0.22; 0.24)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EE470F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26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-0.08 (-0.50; 0.33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2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0.08 (-0.06; 0.23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26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-0.02 (-0.28; 0.24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24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-0.07 (-0.16; 0.03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25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-0.002 (-0.23; 0.23)</w:t>
            </w:r>
          </w:p>
        </w:tc>
      </w:tr>
      <w:tr w:rsidR="003E340A" w:rsidRPr="00ED1CDF" w:rsidTr="000B2C7A">
        <w:trPr>
          <w:trHeight w:val="110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3E340A" w:rsidRPr="00ED1CDF" w:rsidRDefault="003E340A" w:rsidP="001C3220">
            <w:pPr>
              <w:spacing w:after="0" w:line="240" w:lineRule="auto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b/>
                <w:bCs/>
                <w:sz w:val="17"/>
                <w:szCs w:val="17"/>
              </w:rPr>
              <w:t>Age at 1</w:t>
            </w:r>
            <w:r w:rsidRPr="00ED1CDF">
              <w:rPr>
                <w:rFonts w:ascii="Times New Roman" w:eastAsia="Times New Roman" w:hAnsi="Times New Roman"/>
                <w:b/>
                <w:bCs/>
                <w:sz w:val="17"/>
                <w:szCs w:val="17"/>
                <w:vertAlign w:val="superscript"/>
              </w:rPr>
              <w:t>st</w:t>
            </w:r>
            <w:r w:rsidRPr="00ED1CDF">
              <w:rPr>
                <w:rFonts w:ascii="Times New Roman" w:eastAsia="Times New Roman" w:hAnsi="Times New Roman"/>
                <w:b/>
                <w:bCs/>
                <w:sz w:val="17"/>
                <w:szCs w:val="17"/>
              </w:rPr>
              <w:t xml:space="preserve"> birth</w:t>
            </w:r>
            <w:r w:rsidRPr="00ED1CDF">
              <w:rPr>
                <w:rFonts w:ascii="Times New Roman" w:eastAsia="Times New Roman" w:hAnsi="Times New Roman"/>
                <w:b/>
                <w:bCs/>
                <w:sz w:val="17"/>
                <w:szCs w:val="17"/>
                <w:vertAlign w:val="superscript"/>
              </w:rPr>
              <w:t xml:space="preserve"> d</w:t>
            </w: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 xml:space="preserve"> </w:t>
            </w:r>
          </w:p>
          <w:p w:rsidR="003E340A" w:rsidRPr="00ED1CDF" w:rsidRDefault="003E340A" w:rsidP="001C3220">
            <w:pPr>
              <w:spacing w:after="0" w:line="240" w:lineRule="auto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b/>
                <w:bCs/>
                <w:sz w:val="17"/>
                <w:szCs w:val="17"/>
              </w:rPr>
              <w:t xml:space="preserve">&lt;25  </w:t>
            </w:r>
          </w:p>
          <w:p w:rsidR="003E340A" w:rsidRPr="00ED1CDF" w:rsidRDefault="003E340A" w:rsidP="001C3220">
            <w:pPr>
              <w:spacing w:after="0" w:line="240" w:lineRule="auto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b/>
                <w:bCs/>
                <w:sz w:val="17"/>
                <w:szCs w:val="17"/>
              </w:rPr>
              <w:t>25-29</w:t>
            </w: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 xml:space="preserve"> </w:t>
            </w:r>
          </w:p>
          <w:p w:rsidR="003E340A" w:rsidRPr="00ED1CDF" w:rsidRDefault="003E340A" w:rsidP="001C3220">
            <w:pPr>
              <w:spacing w:after="0" w:line="240" w:lineRule="auto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b/>
                <w:bCs/>
                <w:sz w:val="17"/>
                <w:szCs w:val="17"/>
              </w:rPr>
              <w:t>≥30</w:t>
            </w: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 xml:space="preserve"> </w:t>
            </w:r>
          </w:p>
          <w:p w:rsidR="003E340A" w:rsidRPr="00ED1CDF" w:rsidRDefault="003E340A" w:rsidP="001C3220">
            <w:pPr>
              <w:spacing w:after="0" w:line="240" w:lineRule="auto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b/>
                <w:bCs/>
                <w:sz w:val="17"/>
                <w:szCs w:val="17"/>
              </w:rPr>
              <w:t xml:space="preserve">p-trend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136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87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25</w:t>
            </w:r>
          </w:p>
          <w:p w:rsidR="008307B8" w:rsidRPr="00ED1CDF" w:rsidRDefault="008307B8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24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Reference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-0.37 (-0.98; 0.25)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-0.82 (-1.83; 0.19)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0.0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143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9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26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26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Reference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-0.81 (-1.92; 0.30)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-1.10 (-2.93; 0.73)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 xml:space="preserve">0.14 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137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88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25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2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Reference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0.33 (-0.06; 0.73)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0.53 (-0.12; 0.18)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 xml:space="preserve">0.06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142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93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26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26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Reference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0.44 (-0.25; 1.12)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0.81 (-0.34; 1.95)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 xml:space="preserve">0.11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135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88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26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24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Reference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-0.14 (-0.40; 0.12)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-0.27 (-0.69; 0.16)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 xml:space="preserve">0.16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139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88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26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25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Reference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-0.93 (-1.55; -0.31)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 xml:space="preserve">-0.63 (-1.64; 0.38) 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0.05</w:t>
            </w:r>
          </w:p>
        </w:tc>
      </w:tr>
      <w:tr w:rsidR="003E340A" w:rsidRPr="00ED1CDF" w:rsidTr="000B2C7A">
        <w:trPr>
          <w:trHeight w:val="416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3E340A" w:rsidRPr="00ED1CDF" w:rsidRDefault="003E340A" w:rsidP="00F71D24">
            <w:pPr>
              <w:spacing w:after="0" w:line="240" w:lineRule="auto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b/>
                <w:bCs/>
                <w:sz w:val="17"/>
                <w:szCs w:val="17"/>
              </w:rPr>
              <w:t>Age at 1</w:t>
            </w:r>
            <w:r w:rsidRPr="00ED1CDF">
              <w:rPr>
                <w:rFonts w:ascii="Times New Roman" w:eastAsia="Times New Roman" w:hAnsi="Times New Roman"/>
                <w:b/>
                <w:bCs/>
                <w:sz w:val="17"/>
                <w:szCs w:val="17"/>
                <w:vertAlign w:val="superscript"/>
              </w:rPr>
              <w:t>st</w:t>
            </w:r>
            <w:r w:rsidRPr="00ED1CDF">
              <w:rPr>
                <w:rFonts w:ascii="Times New Roman" w:eastAsia="Times New Roman" w:hAnsi="Times New Roman"/>
                <w:b/>
                <w:bCs/>
                <w:sz w:val="17"/>
                <w:szCs w:val="17"/>
              </w:rPr>
              <w:t xml:space="preserve"> birth (per 5 years)</w:t>
            </w:r>
            <w:r w:rsidRPr="00ED1CDF">
              <w:rPr>
                <w:rFonts w:ascii="Times New Roman" w:eastAsia="Times New Roman" w:hAnsi="Times New Roman"/>
                <w:b/>
                <w:bCs/>
                <w:sz w:val="17"/>
                <w:szCs w:val="17"/>
                <w:vertAlign w:val="superscript"/>
              </w:rPr>
              <w:t xml:space="preserve"> d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24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 xml:space="preserve">-0.39 (-0.80; 0.02)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26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-0.66 (-1.38; 0.06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2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0.31 (0.04; 0.57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26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0.34 (-0.11; 0.80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24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-0.25 (-0.41; -0.08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25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-0.54 (-0.95; -0.13)</w:t>
            </w:r>
          </w:p>
        </w:tc>
      </w:tr>
      <w:tr w:rsidR="003E340A" w:rsidRPr="00ED1CDF" w:rsidTr="000B2C7A">
        <w:trPr>
          <w:trHeight w:val="121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3E340A" w:rsidRPr="00ED1CDF" w:rsidRDefault="003E340A" w:rsidP="001C3220">
            <w:pPr>
              <w:spacing w:after="0" w:line="240" w:lineRule="auto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b/>
                <w:bCs/>
                <w:sz w:val="17"/>
                <w:szCs w:val="17"/>
              </w:rPr>
              <w:t>Age at menarche</w:t>
            </w:r>
            <w:r w:rsidRPr="00ED1CDF">
              <w:rPr>
                <w:rFonts w:ascii="Times New Roman" w:eastAsia="Times New Roman" w:hAnsi="Times New Roman"/>
                <w:b/>
                <w:bCs/>
                <w:sz w:val="17"/>
                <w:szCs w:val="17"/>
                <w:vertAlign w:val="superscript"/>
              </w:rPr>
              <w:t xml:space="preserve"> e</w:t>
            </w: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 xml:space="preserve"> </w:t>
            </w:r>
          </w:p>
          <w:p w:rsidR="003E340A" w:rsidRPr="00ED1CDF" w:rsidRDefault="003E340A" w:rsidP="001C3220">
            <w:pPr>
              <w:spacing w:after="0" w:line="240" w:lineRule="auto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b/>
                <w:bCs/>
                <w:sz w:val="17"/>
                <w:szCs w:val="17"/>
              </w:rPr>
              <w:t>&lt;12</w:t>
            </w: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 xml:space="preserve"> </w:t>
            </w:r>
          </w:p>
          <w:p w:rsidR="003E340A" w:rsidRPr="00ED1CDF" w:rsidRDefault="003E340A" w:rsidP="001C3220">
            <w:pPr>
              <w:spacing w:after="0" w:line="240" w:lineRule="auto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b/>
                <w:bCs/>
                <w:sz w:val="17"/>
                <w:szCs w:val="17"/>
              </w:rPr>
              <w:t>12</w:t>
            </w: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 xml:space="preserve"> </w:t>
            </w:r>
          </w:p>
          <w:p w:rsidR="003E340A" w:rsidRPr="00ED1CDF" w:rsidRDefault="003E340A" w:rsidP="001C3220">
            <w:pPr>
              <w:spacing w:after="0" w:line="240" w:lineRule="auto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b/>
                <w:bCs/>
                <w:sz w:val="17"/>
                <w:szCs w:val="17"/>
              </w:rPr>
              <w:t>13</w:t>
            </w: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 xml:space="preserve"> </w:t>
            </w:r>
          </w:p>
          <w:p w:rsidR="003E340A" w:rsidRPr="00ED1CDF" w:rsidRDefault="003E340A" w:rsidP="001C3220">
            <w:pPr>
              <w:spacing w:after="0" w:line="240" w:lineRule="auto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b/>
                <w:bCs/>
                <w:sz w:val="17"/>
                <w:szCs w:val="17"/>
              </w:rPr>
              <w:t>&gt;13</w:t>
            </w: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 xml:space="preserve"> </w:t>
            </w:r>
          </w:p>
          <w:p w:rsidR="003E340A" w:rsidRPr="00ED1CDF" w:rsidRDefault="003E340A" w:rsidP="001C3220">
            <w:pPr>
              <w:spacing w:after="0" w:line="240" w:lineRule="auto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b/>
                <w:bCs/>
                <w:sz w:val="17"/>
                <w:szCs w:val="17"/>
              </w:rPr>
              <w:t xml:space="preserve">p-trend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73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64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89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45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27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-0.48 (-1.37; 0.41)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-0.97 (-1.85; -0.09)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-0.59 (-1.41; 0.23)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ref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 xml:space="preserve">0.3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74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72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93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48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2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 xml:space="preserve">-0.64 (-2.21; 0.93) 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-1.41 (-2.95; 0.12)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-1.06 (-2.51; 0.38)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ref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 xml:space="preserve">0.54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71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65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92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49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27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0.22 (-0.32; 0.75)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-0.26 (-0.79; 0.27)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0.15 (-0.34; 0.64)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Ref</w:t>
            </w:r>
          </w:p>
          <w:p w:rsidR="003E340A" w:rsidRPr="00ED1CDF" w:rsidRDefault="003E340A" w:rsidP="00F71D2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0.7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73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72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93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51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28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1.31 (0.31; 2.31)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0.59 (-0.38; 1.57)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0.26 (-0.65; 1.18)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Ref</w:t>
            </w:r>
          </w:p>
          <w:p w:rsidR="003E340A" w:rsidRPr="00ED1CDF" w:rsidRDefault="003E340A" w:rsidP="00F71D2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0.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68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63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92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49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27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-0.12 (-0.47; 0.24)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-0.13 (-0.48; 0.22)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0.01 (-0.32; 0.33)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Ref</w:t>
            </w:r>
          </w:p>
          <w:p w:rsidR="003E340A" w:rsidRPr="00ED1CDF" w:rsidRDefault="003E340A" w:rsidP="00F71D2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0.3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72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71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89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46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27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-0.69 (-1.53; 0.16)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-0.70 (-1.53; 0.13)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-0.75 (-1.53; 0.04)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Ref</w:t>
            </w:r>
          </w:p>
          <w:p w:rsidR="003E340A" w:rsidRPr="00ED1CDF" w:rsidRDefault="003E340A" w:rsidP="00F71D2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 xml:space="preserve">0.23 </w:t>
            </w:r>
          </w:p>
        </w:tc>
      </w:tr>
      <w:tr w:rsidR="003E340A" w:rsidRPr="00ED1CDF" w:rsidTr="000B2C7A">
        <w:trPr>
          <w:trHeight w:val="389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3E340A" w:rsidRPr="00ED1CDF" w:rsidRDefault="003E340A" w:rsidP="00F71D24">
            <w:pPr>
              <w:spacing w:after="0" w:line="240" w:lineRule="auto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b/>
                <w:bCs/>
                <w:sz w:val="17"/>
                <w:szCs w:val="17"/>
              </w:rPr>
              <w:t>Age at menarche</w:t>
            </w:r>
            <w:r w:rsidR="00F71D24" w:rsidRPr="00ED1CDF">
              <w:rPr>
                <w:rFonts w:ascii="Times New Roman" w:eastAsia="Times New Roman" w:hAnsi="Times New Roman"/>
                <w:b/>
                <w:bCs/>
                <w:sz w:val="17"/>
                <w:szCs w:val="17"/>
              </w:rPr>
              <w:t xml:space="preserve"> </w:t>
            </w:r>
            <w:r w:rsidRPr="00ED1CDF">
              <w:rPr>
                <w:rFonts w:ascii="Times New Roman" w:eastAsia="Times New Roman" w:hAnsi="Times New Roman"/>
                <w:b/>
                <w:bCs/>
                <w:sz w:val="17"/>
                <w:szCs w:val="17"/>
              </w:rPr>
              <w:t xml:space="preserve"> (per 5 years)</w:t>
            </w:r>
            <w:r w:rsidRPr="00ED1CDF">
              <w:rPr>
                <w:rFonts w:ascii="Times New Roman" w:eastAsia="Times New Roman" w:hAnsi="Times New Roman"/>
                <w:b/>
                <w:bCs/>
                <w:sz w:val="17"/>
                <w:szCs w:val="17"/>
                <w:vertAlign w:val="superscript"/>
              </w:rPr>
              <w:t xml:space="preserve"> e</w:t>
            </w: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27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0.46 (-0.56; 1.49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2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0.52 (-1.29; 2.33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27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-0.07 (-0.70; 0.55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28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-1.43 (-2.59; -0.27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27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0.11 (-0.31; 0.52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27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0.53 (-0.46; 1.51)</w:t>
            </w:r>
          </w:p>
        </w:tc>
      </w:tr>
      <w:tr w:rsidR="003E340A" w:rsidRPr="00ED1CDF" w:rsidTr="009823F6">
        <w:trPr>
          <w:trHeight w:val="83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3E340A" w:rsidRPr="00ED1CDF" w:rsidRDefault="003E340A" w:rsidP="00F71D24">
            <w:pPr>
              <w:spacing w:after="0" w:line="240" w:lineRule="auto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b/>
                <w:bCs/>
                <w:sz w:val="17"/>
                <w:szCs w:val="17"/>
              </w:rPr>
              <w:t>Time between menarche and age at 1</w:t>
            </w:r>
            <w:r w:rsidRPr="00ED1CDF">
              <w:rPr>
                <w:rFonts w:ascii="Times New Roman" w:eastAsia="Times New Roman" w:hAnsi="Times New Roman"/>
                <w:b/>
                <w:bCs/>
                <w:sz w:val="17"/>
                <w:szCs w:val="17"/>
                <w:vertAlign w:val="superscript"/>
              </w:rPr>
              <w:t>st</w:t>
            </w:r>
            <w:r w:rsidRPr="00ED1CDF">
              <w:rPr>
                <w:rFonts w:ascii="Times New Roman" w:eastAsia="Times New Roman" w:hAnsi="Times New Roman"/>
                <w:b/>
                <w:bCs/>
                <w:sz w:val="17"/>
                <w:szCs w:val="17"/>
              </w:rPr>
              <w:t xml:space="preserve">  birth (per 5 years)</w:t>
            </w:r>
            <w:r w:rsidRPr="00ED1CDF">
              <w:rPr>
                <w:rFonts w:ascii="Times New Roman" w:eastAsia="Times New Roman" w:hAnsi="Times New Roman"/>
                <w:b/>
                <w:bCs/>
                <w:sz w:val="17"/>
                <w:szCs w:val="17"/>
                <w:vertAlign w:val="superscript"/>
              </w:rPr>
              <w:t xml:space="preserve"> f</w:t>
            </w: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24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-0.47 (-0.85; -0.09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26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-0.84 (-1.53; -0.16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2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0.24 (-0.01; 0.49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26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0.38 (-0.05; 0.81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24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-0.23 (-0.39; -0.07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25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-0.59 (-0.98; -0.21)</w:t>
            </w:r>
          </w:p>
        </w:tc>
      </w:tr>
      <w:tr w:rsidR="009823F6" w:rsidRPr="00ED1CDF" w:rsidTr="00863789">
        <w:trPr>
          <w:trHeight w:val="506"/>
        </w:trPr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9823F6" w:rsidRPr="00ED1CDF" w:rsidRDefault="009823F6" w:rsidP="00F71D2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7"/>
                <w:szCs w:val="17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Time since last birth (per 5 years)</w:t>
            </w:r>
            <w:r w:rsidRPr="00870906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9823F6" w:rsidRPr="00ED1CDF" w:rsidRDefault="00863789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/>
                <w:sz w:val="17"/>
                <w:szCs w:val="17"/>
              </w:rPr>
              <w:t>24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9823F6" w:rsidRPr="00ED1CDF" w:rsidRDefault="00863789" w:rsidP="0086378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863789">
              <w:rPr>
                <w:rFonts w:ascii="Times New Roman" w:eastAsia="Times New Roman" w:hAnsi="Times New Roman"/>
                <w:sz w:val="17"/>
                <w:szCs w:val="17"/>
              </w:rPr>
              <w:t>-0.37</w:t>
            </w:r>
            <w:r>
              <w:rPr>
                <w:rFonts w:ascii="Times New Roman" w:eastAsia="Times New Roman" w:hAnsi="Times New Roman"/>
                <w:sz w:val="17"/>
                <w:szCs w:val="17"/>
              </w:rPr>
              <w:t xml:space="preserve"> (</w:t>
            </w:r>
            <w:r w:rsidRPr="00863789">
              <w:rPr>
                <w:rFonts w:ascii="Times New Roman" w:eastAsia="Times New Roman" w:hAnsi="Times New Roman"/>
                <w:sz w:val="17"/>
                <w:szCs w:val="17"/>
              </w:rPr>
              <w:t>-0.89</w:t>
            </w:r>
            <w:r>
              <w:rPr>
                <w:rFonts w:ascii="Times New Roman" w:eastAsia="Times New Roman" w:hAnsi="Times New Roman"/>
                <w:sz w:val="17"/>
                <w:szCs w:val="17"/>
              </w:rPr>
              <w:t xml:space="preserve">; </w:t>
            </w:r>
            <w:r w:rsidRPr="00863789">
              <w:rPr>
                <w:rFonts w:ascii="Times New Roman" w:eastAsia="Times New Roman" w:hAnsi="Times New Roman"/>
                <w:sz w:val="17"/>
                <w:szCs w:val="17"/>
              </w:rPr>
              <w:t>0.1</w:t>
            </w:r>
            <w:r>
              <w:rPr>
                <w:rFonts w:ascii="Times New Roman" w:eastAsia="Times New Roman" w:hAnsi="Times New Roman"/>
                <w:sz w:val="17"/>
                <w:szCs w:val="17"/>
              </w:rPr>
              <w:t>5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9823F6" w:rsidRPr="00ED1CDF" w:rsidRDefault="00863789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/>
                <w:sz w:val="17"/>
                <w:szCs w:val="17"/>
              </w:rPr>
              <w:t>25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9823F6" w:rsidRPr="00ED1CDF" w:rsidRDefault="00863789" w:rsidP="0086378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863789">
              <w:rPr>
                <w:rFonts w:ascii="Times New Roman" w:eastAsia="Times New Roman" w:hAnsi="Times New Roman"/>
                <w:sz w:val="17"/>
                <w:szCs w:val="17"/>
              </w:rPr>
              <w:t>-0.6</w:t>
            </w:r>
            <w:r>
              <w:rPr>
                <w:rFonts w:ascii="Times New Roman" w:eastAsia="Times New Roman" w:hAnsi="Times New Roman"/>
                <w:sz w:val="17"/>
                <w:szCs w:val="17"/>
              </w:rPr>
              <w:t>7 (</w:t>
            </w:r>
            <w:r w:rsidRPr="00863789">
              <w:rPr>
                <w:rFonts w:ascii="Times New Roman" w:eastAsia="Times New Roman" w:hAnsi="Times New Roman"/>
                <w:sz w:val="17"/>
                <w:szCs w:val="17"/>
              </w:rPr>
              <w:t>-1.6</w:t>
            </w:r>
            <w:r>
              <w:rPr>
                <w:rFonts w:ascii="Times New Roman" w:eastAsia="Times New Roman" w:hAnsi="Times New Roman"/>
                <w:sz w:val="17"/>
                <w:szCs w:val="17"/>
              </w:rPr>
              <w:t xml:space="preserve">3; </w:t>
            </w:r>
            <w:r w:rsidRPr="00863789">
              <w:rPr>
                <w:rFonts w:ascii="Times New Roman" w:eastAsia="Times New Roman" w:hAnsi="Times New Roman"/>
                <w:sz w:val="17"/>
                <w:szCs w:val="17"/>
              </w:rPr>
              <w:t>0.2</w:t>
            </w:r>
            <w:r>
              <w:rPr>
                <w:rFonts w:ascii="Times New Roman" w:eastAsia="Times New Roman" w:hAnsi="Times New Roman"/>
                <w:sz w:val="17"/>
                <w:szCs w:val="17"/>
              </w:rPr>
              <w:t>9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9823F6" w:rsidRPr="00ED1CDF" w:rsidRDefault="00863789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/>
                <w:sz w:val="17"/>
                <w:szCs w:val="17"/>
              </w:rPr>
              <w:t>24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9823F6" w:rsidRPr="00ED1CDF" w:rsidRDefault="00863789" w:rsidP="0086378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863789">
              <w:rPr>
                <w:rFonts w:ascii="Times New Roman" w:eastAsia="Times New Roman" w:hAnsi="Times New Roman"/>
                <w:sz w:val="17"/>
                <w:szCs w:val="17"/>
              </w:rPr>
              <w:t>0.2</w:t>
            </w:r>
            <w:r>
              <w:rPr>
                <w:rFonts w:ascii="Times New Roman" w:eastAsia="Times New Roman" w:hAnsi="Times New Roman"/>
                <w:sz w:val="17"/>
                <w:szCs w:val="17"/>
              </w:rPr>
              <w:t xml:space="preserve">2 (-0.13; </w:t>
            </w:r>
            <w:r w:rsidRPr="00863789">
              <w:rPr>
                <w:rFonts w:ascii="Times New Roman" w:eastAsia="Times New Roman" w:hAnsi="Times New Roman"/>
                <w:sz w:val="17"/>
                <w:szCs w:val="17"/>
              </w:rPr>
              <w:t>0.56</w:t>
            </w:r>
            <w:r>
              <w:rPr>
                <w:rFonts w:ascii="Times New Roman" w:eastAsia="Times New Roman" w:hAnsi="Times New Roman"/>
                <w:sz w:val="17"/>
                <w:szCs w:val="17"/>
              </w:rPr>
              <w:t>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9823F6" w:rsidRPr="00ED1CDF" w:rsidRDefault="00863789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/>
                <w:sz w:val="17"/>
                <w:szCs w:val="17"/>
              </w:rPr>
              <w:t>25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9823F6" w:rsidRPr="00ED1CDF" w:rsidRDefault="00863789" w:rsidP="0086378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863789">
              <w:rPr>
                <w:rFonts w:ascii="Times New Roman" w:eastAsia="Times New Roman" w:hAnsi="Times New Roman"/>
                <w:sz w:val="17"/>
                <w:szCs w:val="17"/>
              </w:rPr>
              <w:t>-0.43</w:t>
            </w:r>
            <w:r>
              <w:rPr>
                <w:rFonts w:ascii="Times New Roman" w:eastAsia="Times New Roman" w:hAnsi="Times New Roman"/>
                <w:sz w:val="17"/>
                <w:szCs w:val="17"/>
              </w:rPr>
              <w:t xml:space="preserve"> (</w:t>
            </w:r>
            <w:r w:rsidRPr="00863789">
              <w:rPr>
                <w:rFonts w:ascii="Times New Roman" w:eastAsia="Times New Roman" w:hAnsi="Times New Roman"/>
                <w:sz w:val="17"/>
                <w:szCs w:val="17"/>
              </w:rPr>
              <w:t>-1.0</w:t>
            </w:r>
            <w:r>
              <w:rPr>
                <w:rFonts w:ascii="Times New Roman" w:eastAsia="Times New Roman" w:hAnsi="Times New Roman"/>
                <w:sz w:val="17"/>
                <w:szCs w:val="17"/>
              </w:rPr>
              <w:t xml:space="preserve">4; </w:t>
            </w:r>
            <w:r w:rsidRPr="00863789">
              <w:rPr>
                <w:rFonts w:ascii="Times New Roman" w:eastAsia="Times New Roman" w:hAnsi="Times New Roman"/>
                <w:sz w:val="17"/>
                <w:szCs w:val="17"/>
              </w:rPr>
              <w:t>0.1</w:t>
            </w:r>
            <w:r>
              <w:rPr>
                <w:rFonts w:ascii="Times New Roman" w:eastAsia="Times New Roman" w:hAnsi="Times New Roman"/>
                <w:sz w:val="17"/>
                <w:szCs w:val="17"/>
              </w:rPr>
              <w:t>7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9823F6" w:rsidRPr="00ED1CDF" w:rsidRDefault="00863789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/>
                <w:sz w:val="17"/>
                <w:szCs w:val="17"/>
              </w:rPr>
              <w:t>24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9823F6" w:rsidRPr="00ED1CDF" w:rsidRDefault="00863789" w:rsidP="0086378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863789">
              <w:rPr>
                <w:rFonts w:ascii="Times New Roman" w:eastAsia="Times New Roman" w:hAnsi="Times New Roman"/>
                <w:sz w:val="17"/>
                <w:szCs w:val="17"/>
              </w:rPr>
              <w:t>-0.1</w:t>
            </w:r>
            <w:r>
              <w:rPr>
                <w:rFonts w:ascii="Times New Roman" w:eastAsia="Times New Roman" w:hAnsi="Times New Roman"/>
                <w:sz w:val="17"/>
                <w:szCs w:val="17"/>
              </w:rPr>
              <w:t>4 (</w:t>
            </w:r>
            <w:r w:rsidRPr="00863789">
              <w:rPr>
                <w:rFonts w:ascii="Times New Roman" w:eastAsia="Times New Roman" w:hAnsi="Times New Roman"/>
                <w:sz w:val="17"/>
                <w:szCs w:val="17"/>
              </w:rPr>
              <w:t>-0.3</w:t>
            </w:r>
            <w:r>
              <w:rPr>
                <w:rFonts w:ascii="Times New Roman" w:eastAsia="Times New Roman" w:hAnsi="Times New Roman"/>
                <w:sz w:val="17"/>
                <w:szCs w:val="17"/>
              </w:rPr>
              <w:t xml:space="preserve">7; </w:t>
            </w:r>
            <w:r w:rsidRPr="00863789">
              <w:rPr>
                <w:rFonts w:ascii="Times New Roman" w:eastAsia="Times New Roman" w:hAnsi="Times New Roman"/>
                <w:sz w:val="17"/>
                <w:szCs w:val="17"/>
              </w:rPr>
              <w:t>0.09</w:t>
            </w:r>
            <w:r>
              <w:rPr>
                <w:rFonts w:ascii="Times New Roman" w:eastAsia="Times New Roman" w:hAnsi="Times New Roman"/>
                <w:sz w:val="17"/>
                <w:szCs w:val="17"/>
              </w:rPr>
              <w:t>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9823F6" w:rsidRPr="00ED1CDF" w:rsidRDefault="00863789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/>
                <w:sz w:val="17"/>
                <w:szCs w:val="17"/>
              </w:rPr>
              <w:t>24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9823F6" w:rsidRPr="00ED1CDF" w:rsidRDefault="00863789" w:rsidP="0086378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863789">
              <w:rPr>
                <w:rFonts w:ascii="Times New Roman" w:eastAsia="Times New Roman" w:hAnsi="Times New Roman"/>
                <w:sz w:val="17"/>
                <w:szCs w:val="17"/>
              </w:rPr>
              <w:t>-0.60</w:t>
            </w:r>
            <w:r>
              <w:rPr>
                <w:rFonts w:ascii="Times New Roman" w:eastAsia="Times New Roman" w:hAnsi="Times New Roman"/>
                <w:sz w:val="17"/>
                <w:szCs w:val="17"/>
              </w:rPr>
              <w:t xml:space="preserve"> (-1.17;</w:t>
            </w:r>
            <w:r w:rsidR="002E3922">
              <w:rPr>
                <w:rFonts w:ascii="Times New Roman" w:eastAsia="Times New Roman" w:hAnsi="Times New Roman"/>
                <w:sz w:val="17"/>
                <w:szCs w:val="17"/>
              </w:rPr>
              <w:t xml:space="preserve"> </w:t>
            </w:r>
            <w:r w:rsidRPr="00863789">
              <w:rPr>
                <w:rFonts w:ascii="Times New Roman" w:eastAsia="Times New Roman" w:hAnsi="Times New Roman"/>
                <w:sz w:val="17"/>
                <w:szCs w:val="17"/>
              </w:rPr>
              <w:t>-0.03</w:t>
            </w:r>
            <w:r>
              <w:rPr>
                <w:rFonts w:ascii="Times New Roman" w:eastAsia="Times New Roman" w:hAnsi="Times New Roman"/>
                <w:sz w:val="17"/>
                <w:szCs w:val="17"/>
              </w:rPr>
              <w:t>)</w:t>
            </w:r>
          </w:p>
        </w:tc>
      </w:tr>
    </w:tbl>
    <w:p w:rsidR="003E340A" w:rsidRPr="006616B0" w:rsidRDefault="003E340A" w:rsidP="003E340A">
      <w:pPr>
        <w:spacing w:after="0" w:line="240" w:lineRule="auto"/>
        <w:rPr>
          <w:rFonts w:ascii="Times New Roman" w:hAnsi="Times New Roman"/>
          <w:sz w:val="20"/>
          <w:szCs w:val="20"/>
        </w:rPr>
      </w:pPr>
      <w:proofErr w:type="spellStart"/>
      <w:proofErr w:type="gramStart"/>
      <w:r w:rsidRPr="006616B0">
        <w:rPr>
          <w:rFonts w:ascii="Times New Roman" w:hAnsi="Times New Roman"/>
          <w:sz w:val="20"/>
          <w:szCs w:val="20"/>
          <w:vertAlign w:val="superscript"/>
        </w:rPr>
        <w:lastRenderedPageBreak/>
        <w:t>a</w:t>
      </w:r>
      <w:proofErr w:type="spellEnd"/>
      <w:proofErr w:type="gramEnd"/>
      <w:r w:rsidRPr="006616B0">
        <w:rPr>
          <w:rFonts w:ascii="Times New Roman" w:hAnsi="Times New Roman"/>
          <w:sz w:val="20"/>
          <w:szCs w:val="20"/>
          <w:vertAlign w:val="superscript"/>
        </w:rPr>
        <w:t xml:space="preserve"> </w:t>
      </w:r>
      <w:r w:rsidRPr="006616B0">
        <w:rPr>
          <w:rFonts w:ascii="Times New Roman" w:hAnsi="Times New Roman"/>
          <w:sz w:val="20"/>
          <w:szCs w:val="20"/>
        </w:rPr>
        <w:t xml:space="preserve">Adjusted for age (continuous), BMI (continuous), age at menarche (&lt;12, 12, 13, &gt;13), a family history of breast cancer (Yes/No), NHS cohort (NHSI, NHSII), benign breast disease subtype (non-proliferative, proliferative without atypia, proliferative with atypia),and alcohol use (none, &gt;0-&lt;5, ≥5 g/day) </w:t>
      </w:r>
    </w:p>
    <w:p w:rsidR="003E340A" w:rsidRPr="006616B0" w:rsidRDefault="003E340A" w:rsidP="003E340A">
      <w:pPr>
        <w:spacing w:after="0" w:line="240" w:lineRule="auto"/>
        <w:rPr>
          <w:rFonts w:ascii="Times New Roman" w:hAnsi="Times New Roman"/>
          <w:sz w:val="20"/>
          <w:szCs w:val="20"/>
        </w:rPr>
      </w:pPr>
      <w:proofErr w:type="gramStart"/>
      <w:r w:rsidRPr="006616B0">
        <w:rPr>
          <w:rFonts w:ascii="Times New Roman" w:hAnsi="Times New Roman"/>
          <w:b/>
          <w:bCs/>
          <w:sz w:val="20"/>
          <w:szCs w:val="20"/>
          <w:vertAlign w:val="superscript"/>
        </w:rPr>
        <w:t>b</w:t>
      </w:r>
      <w:proofErr w:type="gramEnd"/>
      <w:r w:rsidRPr="006616B0">
        <w:rPr>
          <w:rFonts w:ascii="Times New Roman" w:hAnsi="Times New Roman"/>
          <w:sz w:val="20"/>
          <w:szCs w:val="20"/>
        </w:rPr>
        <w:t xml:space="preserve"> Among parous women only: adjusted for age (continuous), BMI (continuous), age at menarche (&lt;12, 12, 13, &gt;13), parity, age at first child’s birth, a family history of breast cancer (Yes/No), NHS cohort (NHSI, NHSII), benign breast disease subtype (non-proliferative, proliferative without atypia, proliferative with atypia), and alcohol use (none, &gt;0-&lt;5, ≥5 g/day) </w:t>
      </w:r>
    </w:p>
    <w:p w:rsidR="003E340A" w:rsidRPr="006616B0" w:rsidRDefault="003E340A" w:rsidP="003E340A">
      <w:pPr>
        <w:spacing w:after="0" w:line="240" w:lineRule="auto"/>
        <w:rPr>
          <w:rFonts w:ascii="Times New Roman" w:hAnsi="Times New Roman"/>
          <w:sz w:val="20"/>
          <w:szCs w:val="20"/>
        </w:rPr>
      </w:pPr>
      <w:proofErr w:type="gramStart"/>
      <w:r w:rsidRPr="006616B0">
        <w:rPr>
          <w:rFonts w:ascii="Times New Roman" w:hAnsi="Times New Roman"/>
          <w:b/>
          <w:bCs/>
          <w:sz w:val="20"/>
          <w:szCs w:val="20"/>
          <w:vertAlign w:val="superscript"/>
        </w:rPr>
        <w:t>c</w:t>
      </w:r>
      <w:proofErr w:type="gramEnd"/>
      <w:r w:rsidRPr="006616B0">
        <w:rPr>
          <w:rFonts w:ascii="Times New Roman" w:hAnsi="Times New Roman"/>
          <w:sz w:val="20"/>
          <w:szCs w:val="20"/>
        </w:rPr>
        <w:t xml:space="preserve"> Among parous women only: adjusted for age (continuous), BMI (continuous), age at first birth, age at menarche (&lt;12, 12, 13, &gt;13), a family history of breast cancer (Yes/No), NHS cohort (NHSI, NHSII), benign breast disease subtype (non-proliferative, proliferative without atypia, proliferative with atypia), and alcohol use (none, &gt;0-&lt;5, ≥5 g/day) </w:t>
      </w:r>
    </w:p>
    <w:p w:rsidR="003E340A" w:rsidRPr="006616B0" w:rsidRDefault="003E340A" w:rsidP="003E340A">
      <w:pPr>
        <w:spacing w:after="0" w:line="240" w:lineRule="auto"/>
        <w:rPr>
          <w:rFonts w:ascii="Times New Roman" w:hAnsi="Times New Roman"/>
          <w:sz w:val="20"/>
          <w:szCs w:val="20"/>
        </w:rPr>
      </w:pPr>
      <w:proofErr w:type="gramStart"/>
      <w:r w:rsidRPr="006616B0">
        <w:rPr>
          <w:rFonts w:ascii="Times New Roman" w:hAnsi="Times New Roman"/>
          <w:b/>
          <w:bCs/>
          <w:sz w:val="20"/>
          <w:szCs w:val="20"/>
          <w:vertAlign w:val="superscript"/>
        </w:rPr>
        <w:t>d</w:t>
      </w:r>
      <w:proofErr w:type="gramEnd"/>
      <w:r w:rsidRPr="006616B0">
        <w:rPr>
          <w:rFonts w:ascii="Times New Roman" w:hAnsi="Times New Roman"/>
          <w:sz w:val="20"/>
          <w:szCs w:val="20"/>
        </w:rPr>
        <w:t xml:space="preserve"> Among parous women only: adjusted for age (continuous), BMI (continuous), parity, age at menarche (&lt;12, 12, 13, &gt;13), a family history of breast cancer (Yes/No), NHS cohort (NHSI, NHSII), benign breast disease subtype (non-proliferative, proliferative without atypia, proliferative with atypia), and alcohol use (none, &gt;0-&lt;5, ≥5 g/day) </w:t>
      </w:r>
    </w:p>
    <w:p w:rsidR="003E340A" w:rsidRPr="006616B0" w:rsidRDefault="003E340A" w:rsidP="003E340A">
      <w:pPr>
        <w:spacing w:after="0" w:line="240" w:lineRule="auto"/>
        <w:rPr>
          <w:rFonts w:ascii="Times New Roman" w:hAnsi="Times New Roman"/>
          <w:sz w:val="20"/>
          <w:szCs w:val="20"/>
        </w:rPr>
      </w:pPr>
      <w:proofErr w:type="gramStart"/>
      <w:r w:rsidRPr="006616B0">
        <w:rPr>
          <w:rFonts w:ascii="Times New Roman" w:hAnsi="Times New Roman"/>
          <w:b/>
          <w:bCs/>
          <w:sz w:val="20"/>
          <w:szCs w:val="20"/>
          <w:vertAlign w:val="superscript"/>
        </w:rPr>
        <w:t>e</w:t>
      </w:r>
      <w:proofErr w:type="gramEnd"/>
      <w:r w:rsidRPr="006616B0">
        <w:rPr>
          <w:rFonts w:ascii="Times New Roman" w:hAnsi="Times New Roman"/>
          <w:sz w:val="20"/>
          <w:szCs w:val="20"/>
        </w:rPr>
        <w:t xml:space="preserve"> Adjusted for age (continuous), BMI (continuous), parous status (nulliparous, parous), a family history of breast cancer (Yes/No), NHS cohort (NHSI, NHSII), benign breast disease subtype (non-proliferative, proliferative without atypia, proliferative with atypia), and alcohol use (none, &gt;0-&lt;5, ≥5 g/day) </w:t>
      </w:r>
    </w:p>
    <w:p w:rsidR="003E340A" w:rsidRPr="006616B0" w:rsidRDefault="003E340A" w:rsidP="003E340A">
      <w:pPr>
        <w:spacing w:after="0" w:line="240" w:lineRule="auto"/>
        <w:rPr>
          <w:rFonts w:ascii="Times New Roman" w:hAnsi="Times New Roman"/>
          <w:sz w:val="20"/>
          <w:szCs w:val="20"/>
        </w:rPr>
      </w:pPr>
      <w:proofErr w:type="gramStart"/>
      <w:r w:rsidRPr="006616B0">
        <w:rPr>
          <w:rFonts w:ascii="Times New Roman" w:hAnsi="Times New Roman"/>
          <w:b/>
          <w:bCs/>
          <w:sz w:val="20"/>
          <w:szCs w:val="20"/>
          <w:vertAlign w:val="superscript"/>
        </w:rPr>
        <w:t>f</w:t>
      </w:r>
      <w:proofErr w:type="gramEnd"/>
      <w:r w:rsidRPr="006616B0">
        <w:rPr>
          <w:rFonts w:ascii="Times New Roman" w:hAnsi="Times New Roman"/>
          <w:sz w:val="20"/>
          <w:szCs w:val="20"/>
        </w:rPr>
        <w:t xml:space="preserve"> Among parous women only: adjusted for age (continuous), BMI (continuous), parity, a family history of breast cancer (Yes/No), NHS cohort (NHSI, NHSII), benign breast disease subtype (non-proliferative, proliferative without atypia, proliferative with atypia), and alcohol use (none, &gt;0-&lt;5, ≥5 g/day) </w:t>
      </w:r>
    </w:p>
    <w:p w:rsidR="003E340A" w:rsidRPr="006616B0" w:rsidRDefault="003E340A" w:rsidP="003E340A">
      <w:pPr>
        <w:spacing w:after="0" w:line="480" w:lineRule="auto"/>
        <w:rPr>
          <w:rFonts w:ascii="Times New Roman" w:hAnsi="Times New Roman"/>
          <w:sz w:val="20"/>
          <w:szCs w:val="20"/>
        </w:rPr>
      </w:pPr>
    </w:p>
    <w:p w:rsidR="003E340A" w:rsidRPr="006616B0" w:rsidRDefault="003E340A" w:rsidP="003E340A">
      <w:pPr>
        <w:spacing w:after="160" w:line="259" w:lineRule="auto"/>
        <w:rPr>
          <w:rFonts w:ascii="Times New Roman" w:hAnsi="Times New Roman"/>
          <w:sz w:val="20"/>
          <w:szCs w:val="20"/>
        </w:rPr>
      </w:pPr>
      <w:r w:rsidRPr="006616B0">
        <w:rPr>
          <w:rFonts w:ascii="Times New Roman" w:hAnsi="Times New Roman"/>
          <w:sz w:val="20"/>
          <w:szCs w:val="20"/>
        </w:rPr>
        <w:br w:type="page"/>
      </w:r>
    </w:p>
    <w:p w:rsidR="001C3220" w:rsidRPr="006616B0" w:rsidRDefault="001C3220" w:rsidP="001C3220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6616B0">
        <w:rPr>
          <w:rFonts w:ascii="Times New Roman" w:hAnsi="Times New Roman"/>
          <w:b/>
          <w:sz w:val="24"/>
          <w:szCs w:val="24"/>
        </w:rPr>
        <w:lastRenderedPageBreak/>
        <w:t xml:space="preserve">Supplementary table </w:t>
      </w:r>
      <w:r w:rsidR="000473CB" w:rsidRPr="006616B0">
        <w:rPr>
          <w:rFonts w:ascii="Times New Roman" w:hAnsi="Times New Roman"/>
          <w:b/>
          <w:sz w:val="24"/>
          <w:szCs w:val="24"/>
        </w:rPr>
        <w:t>6</w:t>
      </w:r>
      <w:r w:rsidRPr="006616B0">
        <w:rPr>
          <w:rFonts w:ascii="Times New Roman" w:hAnsi="Times New Roman"/>
          <w:b/>
          <w:sz w:val="24"/>
          <w:szCs w:val="24"/>
        </w:rPr>
        <w:t>.</w:t>
      </w:r>
      <w:r w:rsidRPr="006616B0">
        <w:rPr>
          <w:rFonts w:ascii="Times New Roman" w:hAnsi="Times New Roman"/>
          <w:sz w:val="24"/>
          <w:szCs w:val="24"/>
        </w:rPr>
        <w:t xml:space="preserve"> </w:t>
      </w:r>
      <w:r w:rsidRPr="006616B0">
        <w:rPr>
          <w:rFonts w:ascii="Times New Roman" w:hAnsi="Times New Roman"/>
          <w:b/>
          <w:bCs/>
          <w:sz w:val="24"/>
          <w:szCs w:val="24"/>
        </w:rPr>
        <w:t>Associations of reproductive factors with log-transformed expression of stem cell markers in benign breast biopsy samples (β coefficients and 95% Confidence intervals) in postmenopausal women</w:t>
      </w:r>
    </w:p>
    <w:tbl>
      <w:tblPr>
        <w:tblW w:w="15174" w:type="dxa"/>
        <w:tblInd w:w="-115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82"/>
        <w:gridCol w:w="450"/>
        <w:gridCol w:w="1962"/>
        <w:gridCol w:w="540"/>
        <w:gridCol w:w="1800"/>
        <w:gridCol w:w="450"/>
        <w:gridCol w:w="1620"/>
        <w:gridCol w:w="450"/>
        <w:gridCol w:w="1710"/>
        <w:gridCol w:w="450"/>
        <w:gridCol w:w="1890"/>
        <w:gridCol w:w="417"/>
        <w:gridCol w:w="1653"/>
      </w:tblGrid>
      <w:tr w:rsidR="00106983" w:rsidRPr="00ED1CDF" w:rsidTr="000B2C7A">
        <w:trPr>
          <w:trHeight w:val="189"/>
          <w:tblHeader/>
        </w:trPr>
        <w:tc>
          <w:tcPr>
            <w:tcW w:w="1782" w:type="dxa"/>
            <w:vMerge w:val="restart"/>
            <w:tcBorders>
              <w:top w:val="single" w:sz="8" w:space="0" w:color="000000"/>
              <w:left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06983" w:rsidRPr="00ED1CDF" w:rsidRDefault="00106983" w:rsidP="001C3220">
            <w:pPr>
              <w:spacing w:after="0" w:line="240" w:lineRule="auto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b/>
                <w:bCs/>
                <w:sz w:val="17"/>
                <w:szCs w:val="17"/>
              </w:rPr>
              <w:t>Reproductive factor</w:t>
            </w: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 xml:space="preserve"> </w:t>
            </w:r>
          </w:p>
        </w:tc>
        <w:tc>
          <w:tcPr>
            <w:tcW w:w="4752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06983" w:rsidRPr="00ED1CDF" w:rsidRDefault="00106983" w:rsidP="001C3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b/>
                <w:bCs/>
                <w:sz w:val="17"/>
                <w:szCs w:val="17"/>
              </w:rPr>
              <w:t>CD44</w:t>
            </w:r>
          </w:p>
        </w:tc>
        <w:tc>
          <w:tcPr>
            <w:tcW w:w="423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06983" w:rsidRPr="00ED1CDF" w:rsidRDefault="00106983" w:rsidP="001C3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b/>
                <w:bCs/>
                <w:sz w:val="17"/>
                <w:szCs w:val="17"/>
              </w:rPr>
              <w:t>CD24</w:t>
            </w:r>
          </w:p>
        </w:tc>
        <w:tc>
          <w:tcPr>
            <w:tcW w:w="441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06983" w:rsidRPr="00ED1CDF" w:rsidRDefault="00106983" w:rsidP="001C32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b/>
                <w:bCs/>
                <w:sz w:val="17"/>
                <w:szCs w:val="17"/>
              </w:rPr>
              <w:t>ALDH1A1</w:t>
            </w:r>
          </w:p>
        </w:tc>
      </w:tr>
      <w:tr w:rsidR="00106983" w:rsidRPr="00ED1CDF" w:rsidTr="000B2C7A">
        <w:trPr>
          <w:trHeight w:val="216"/>
          <w:tblHeader/>
        </w:trPr>
        <w:tc>
          <w:tcPr>
            <w:tcW w:w="1782" w:type="dxa"/>
            <w:vMerge/>
            <w:tcBorders>
              <w:left w:val="nil"/>
              <w:bottom w:val="single" w:sz="8" w:space="0" w:color="000000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06983" w:rsidRPr="00ED1CDF" w:rsidRDefault="00106983" w:rsidP="001C3220">
            <w:pPr>
              <w:spacing w:after="0" w:line="240" w:lineRule="auto"/>
              <w:rPr>
                <w:rFonts w:ascii="Times New Roman" w:eastAsia="Times New Roman" w:hAnsi="Times New Roman"/>
                <w:sz w:val="17"/>
                <w:szCs w:val="17"/>
              </w:rPr>
            </w:pPr>
          </w:p>
        </w:tc>
        <w:tc>
          <w:tcPr>
            <w:tcW w:w="4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06983" w:rsidRPr="00ED1CDF" w:rsidRDefault="00106983" w:rsidP="001069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b/>
                <w:bCs/>
                <w:sz w:val="17"/>
                <w:szCs w:val="17"/>
              </w:rPr>
              <w:t>N</w:t>
            </w:r>
          </w:p>
        </w:tc>
        <w:tc>
          <w:tcPr>
            <w:tcW w:w="19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06983" w:rsidRPr="00ED1CDF" w:rsidRDefault="00106983" w:rsidP="001069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b/>
                <w:bCs/>
                <w:sz w:val="17"/>
                <w:szCs w:val="17"/>
              </w:rPr>
              <w:t>In Epithelium</w:t>
            </w:r>
          </w:p>
        </w:tc>
        <w:tc>
          <w:tcPr>
            <w:tcW w:w="5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06983" w:rsidRPr="00ED1CDF" w:rsidRDefault="00106983" w:rsidP="001069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b/>
                <w:bCs/>
                <w:sz w:val="17"/>
                <w:szCs w:val="17"/>
              </w:rPr>
              <w:t>N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06983" w:rsidRPr="00ED1CDF" w:rsidRDefault="00106983" w:rsidP="001069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b/>
                <w:bCs/>
                <w:sz w:val="17"/>
                <w:szCs w:val="17"/>
              </w:rPr>
              <w:t>In Stroma</w:t>
            </w:r>
          </w:p>
        </w:tc>
        <w:tc>
          <w:tcPr>
            <w:tcW w:w="4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06983" w:rsidRPr="00ED1CDF" w:rsidRDefault="00106983" w:rsidP="001069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b/>
                <w:bCs/>
                <w:sz w:val="17"/>
                <w:szCs w:val="17"/>
              </w:rPr>
              <w:t>N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06983" w:rsidRPr="00ED1CDF" w:rsidRDefault="00106983" w:rsidP="001069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b/>
                <w:bCs/>
                <w:sz w:val="17"/>
                <w:szCs w:val="17"/>
              </w:rPr>
              <w:t>In Epithelium</w:t>
            </w:r>
          </w:p>
        </w:tc>
        <w:tc>
          <w:tcPr>
            <w:tcW w:w="4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06983" w:rsidRPr="00ED1CDF" w:rsidRDefault="00106983" w:rsidP="001069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b/>
                <w:bCs/>
                <w:sz w:val="17"/>
                <w:szCs w:val="17"/>
              </w:rPr>
              <w:t>N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06983" w:rsidRPr="00ED1CDF" w:rsidRDefault="00106983" w:rsidP="001069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b/>
                <w:bCs/>
                <w:sz w:val="17"/>
                <w:szCs w:val="17"/>
              </w:rPr>
              <w:t>In Stroma</w:t>
            </w:r>
          </w:p>
        </w:tc>
        <w:tc>
          <w:tcPr>
            <w:tcW w:w="4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06983" w:rsidRPr="00ED1CDF" w:rsidRDefault="00106983" w:rsidP="001069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b/>
                <w:bCs/>
                <w:sz w:val="17"/>
                <w:szCs w:val="17"/>
              </w:rPr>
              <w:t>N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06983" w:rsidRPr="00ED1CDF" w:rsidRDefault="00106983" w:rsidP="001069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b/>
                <w:bCs/>
                <w:sz w:val="17"/>
                <w:szCs w:val="17"/>
              </w:rPr>
              <w:t>In Epithelium</w:t>
            </w:r>
          </w:p>
        </w:tc>
        <w:tc>
          <w:tcPr>
            <w:tcW w:w="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06983" w:rsidRPr="00ED1CDF" w:rsidRDefault="00106983" w:rsidP="001069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b/>
                <w:bCs/>
                <w:sz w:val="17"/>
                <w:szCs w:val="17"/>
              </w:rPr>
              <w:t>N</w:t>
            </w:r>
          </w:p>
        </w:tc>
        <w:tc>
          <w:tcPr>
            <w:tcW w:w="16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106983" w:rsidRPr="00ED1CDF" w:rsidRDefault="00106983" w:rsidP="0010698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b/>
                <w:bCs/>
                <w:sz w:val="17"/>
                <w:szCs w:val="17"/>
              </w:rPr>
              <w:t>In Stroma</w:t>
            </w:r>
          </w:p>
        </w:tc>
      </w:tr>
      <w:tr w:rsidR="003E340A" w:rsidRPr="00ED1CDF" w:rsidTr="000B2C7A">
        <w:trPr>
          <w:trHeight w:val="648"/>
        </w:trPr>
        <w:tc>
          <w:tcPr>
            <w:tcW w:w="178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3E340A" w:rsidRPr="00ED1CDF" w:rsidRDefault="003E340A" w:rsidP="001C3220">
            <w:pPr>
              <w:spacing w:after="0" w:line="240" w:lineRule="auto"/>
              <w:rPr>
                <w:rFonts w:ascii="Times New Roman" w:eastAsia="Times New Roman" w:hAnsi="Times New Roman"/>
                <w:sz w:val="17"/>
                <w:szCs w:val="17"/>
              </w:rPr>
            </w:pPr>
            <w:proofErr w:type="spellStart"/>
            <w:r w:rsidRPr="00ED1CDF">
              <w:rPr>
                <w:rFonts w:ascii="Times New Roman" w:eastAsia="Times New Roman" w:hAnsi="Times New Roman"/>
                <w:b/>
                <w:bCs/>
                <w:sz w:val="17"/>
                <w:szCs w:val="17"/>
              </w:rPr>
              <w:t>Nulliparity</w:t>
            </w:r>
            <w:r w:rsidRPr="00ED1CDF">
              <w:rPr>
                <w:rFonts w:ascii="Times New Roman" w:eastAsia="Times New Roman" w:hAnsi="Times New Roman"/>
                <w:b/>
                <w:bCs/>
                <w:sz w:val="17"/>
                <w:szCs w:val="17"/>
                <w:vertAlign w:val="superscript"/>
              </w:rPr>
              <w:t>a</w:t>
            </w:r>
            <w:proofErr w:type="spellEnd"/>
            <w:r w:rsidRPr="00ED1CDF">
              <w:rPr>
                <w:rFonts w:ascii="Times New Roman" w:eastAsia="Times New Roman" w:hAnsi="Times New Roman"/>
                <w:b/>
                <w:bCs/>
                <w:sz w:val="17"/>
                <w:szCs w:val="17"/>
                <w:vertAlign w:val="superscript"/>
              </w:rPr>
              <w:t xml:space="preserve"> </w:t>
            </w:r>
          </w:p>
          <w:p w:rsidR="003E340A" w:rsidRPr="00ED1CDF" w:rsidRDefault="003E340A" w:rsidP="001C3220">
            <w:pPr>
              <w:spacing w:after="0" w:line="240" w:lineRule="auto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b/>
                <w:bCs/>
                <w:sz w:val="17"/>
                <w:szCs w:val="17"/>
              </w:rPr>
              <w:t xml:space="preserve">Nulliparous </w:t>
            </w:r>
          </w:p>
          <w:p w:rsidR="003E340A" w:rsidRPr="00ED1CDF" w:rsidRDefault="003E340A" w:rsidP="001C3220">
            <w:pPr>
              <w:spacing w:after="0" w:line="240" w:lineRule="auto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b/>
                <w:bCs/>
                <w:sz w:val="17"/>
                <w:szCs w:val="17"/>
              </w:rPr>
              <w:t>Parous</w:t>
            </w: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 xml:space="preserve"> </w:t>
            </w:r>
          </w:p>
        </w:tc>
        <w:tc>
          <w:tcPr>
            <w:tcW w:w="45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61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6</w:t>
            </w:r>
          </w:p>
        </w:tc>
        <w:tc>
          <w:tcPr>
            <w:tcW w:w="196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 xml:space="preserve">-0.05 (-1.16; 1.06) 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 xml:space="preserve"> Reference</w:t>
            </w:r>
          </w:p>
        </w:tc>
        <w:tc>
          <w:tcPr>
            <w:tcW w:w="54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67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8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 xml:space="preserve">2.00 (-1.06; 5.06) 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Reference</w:t>
            </w:r>
          </w:p>
        </w:tc>
        <w:tc>
          <w:tcPr>
            <w:tcW w:w="45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8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65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 xml:space="preserve">-0.14 (-0.87; 0.58) 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Reference</w:t>
            </w:r>
          </w:p>
        </w:tc>
        <w:tc>
          <w:tcPr>
            <w:tcW w:w="45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9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74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 xml:space="preserve">-0.31 (-2.70; 2.08) 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Reference</w:t>
            </w:r>
          </w:p>
        </w:tc>
        <w:tc>
          <w:tcPr>
            <w:tcW w:w="45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6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61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 xml:space="preserve">-0.42 (-0.98; 0.15) 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Reference</w:t>
            </w:r>
          </w:p>
        </w:tc>
        <w:tc>
          <w:tcPr>
            <w:tcW w:w="417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6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66</w:t>
            </w:r>
          </w:p>
        </w:tc>
        <w:tc>
          <w:tcPr>
            <w:tcW w:w="1653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 xml:space="preserve">0.07 (-1.29; 1.44) 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Reference</w:t>
            </w:r>
          </w:p>
        </w:tc>
      </w:tr>
      <w:tr w:rsidR="003E340A" w:rsidRPr="00ED1CDF" w:rsidTr="000B2C7A">
        <w:trPr>
          <w:trHeight w:val="1505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3E340A" w:rsidRPr="00ED1CDF" w:rsidRDefault="003E340A" w:rsidP="001C3220">
            <w:pPr>
              <w:spacing w:after="0" w:line="240" w:lineRule="auto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b/>
                <w:bCs/>
                <w:sz w:val="17"/>
                <w:szCs w:val="17"/>
              </w:rPr>
              <w:t xml:space="preserve">Breastfeeding, </w:t>
            </w:r>
            <w:proofErr w:type="spellStart"/>
            <w:r w:rsidRPr="00ED1CDF">
              <w:rPr>
                <w:rFonts w:ascii="Times New Roman" w:eastAsia="Times New Roman" w:hAnsi="Times New Roman"/>
                <w:b/>
                <w:bCs/>
                <w:sz w:val="17"/>
                <w:szCs w:val="17"/>
              </w:rPr>
              <w:t>months</w:t>
            </w:r>
            <w:r w:rsidRPr="00ED1CDF">
              <w:rPr>
                <w:rFonts w:ascii="Times New Roman" w:eastAsia="Times New Roman" w:hAnsi="Times New Roman"/>
                <w:b/>
                <w:bCs/>
                <w:sz w:val="17"/>
                <w:szCs w:val="17"/>
                <w:vertAlign w:val="superscript"/>
              </w:rPr>
              <w:t>b</w:t>
            </w:r>
            <w:proofErr w:type="spellEnd"/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 xml:space="preserve"> </w:t>
            </w:r>
          </w:p>
          <w:p w:rsidR="003E340A" w:rsidRPr="00ED1CDF" w:rsidRDefault="003E340A" w:rsidP="001C3220">
            <w:pPr>
              <w:spacing w:after="0" w:line="240" w:lineRule="auto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b/>
                <w:bCs/>
                <w:sz w:val="17"/>
                <w:szCs w:val="17"/>
              </w:rPr>
              <w:t xml:space="preserve">0-&lt;1 </w:t>
            </w:r>
          </w:p>
          <w:p w:rsidR="003E340A" w:rsidRPr="00ED1CDF" w:rsidRDefault="003E340A" w:rsidP="001C3220">
            <w:pPr>
              <w:spacing w:after="0" w:line="240" w:lineRule="auto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b/>
                <w:bCs/>
                <w:sz w:val="17"/>
                <w:szCs w:val="17"/>
              </w:rPr>
              <w:t>1-&lt;12</w:t>
            </w: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 xml:space="preserve"> </w:t>
            </w:r>
          </w:p>
          <w:p w:rsidR="003E340A" w:rsidRPr="00ED1CDF" w:rsidRDefault="003E340A" w:rsidP="001C3220">
            <w:pPr>
              <w:spacing w:after="0" w:line="240" w:lineRule="auto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b/>
                <w:bCs/>
                <w:sz w:val="17"/>
                <w:szCs w:val="17"/>
              </w:rPr>
              <w:t>12-&lt;24</w:t>
            </w: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 xml:space="preserve"> </w:t>
            </w:r>
          </w:p>
          <w:p w:rsidR="003E340A" w:rsidRPr="00ED1CDF" w:rsidRDefault="003E340A" w:rsidP="001C3220">
            <w:pPr>
              <w:spacing w:after="0" w:line="240" w:lineRule="auto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b/>
                <w:bCs/>
                <w:sz w:val="17"/>
                <w:szCs w:val="17"/>
              </w:rPr>
              <w:t>≥24</w:t>
            </w: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 xml:space="preserve"> </w:t>
            </w:r>
          </w:p>
          <w:p w:rsidR="003E340A" w:rsidRPr="00ED1CDF" w:rsidRDefault="003E340A" w:rsidP="001C3220">
            <w:pPr>
              <w:spacing w:after="0" w:line="240" w:lineRule="auto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b/>
                <w:bCs/>
                <w:sz w:val="17"/>
                <w:szCs w:val="17"/>
              </w:rPr>
              <w:t>p-trend</w:t>
            </w: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 xml:space="preserve">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27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23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7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4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6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Reference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0.72 (0.08; 1.35)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0.47 (-0.49; 1.44)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0.61 (-0.56; 1.78)</w:t>
            </w:r>
          </w:p>
          <w:p w:rsidR="003E340A" w:rsidRPr="00ED1CDF" w:rsidRDefault="003E340A" w:rsidP="00F71D2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 xml:space="preserve">0.28       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30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26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7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4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6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Reference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2.24 (0.28; 4.20)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0.92 (-2.09; 3.94)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3.07 (-0.72; 6.85)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 xml:space="preserve">0.16 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28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25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6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6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Reference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0.34 (-0.18; 0.87)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0.30 (-0.57; 1.17)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-0.02 (-0.89; 0.85)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 xml:space="preserve">0.98  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32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29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7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6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7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Reference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0.94 (-0.77; 2.65)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-0.86 (-3.59; 1.87)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 xml:space="preserve">-0.89 (-3.80; 2.02) 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0.3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26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24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6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5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6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Reference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-0.26 (-0.62; 0.11)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-0.47 (-1.05; 0.11)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-0.17 (-0.82; 0.48)</w:t>
            </w:r>
          </w:p>
          <w:p w:rsidR="003E340A" w:rsidRPr="00ED1CDF" w:rsidRDefault="003E340A" w:rsidP="00F71D2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0.39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26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29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7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4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66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Reference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-0.30 (-1.15; 0.55)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-0.67 (-2.01; 0.67)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-2.24 (-3.96; -0.51)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 xml:space="preserve">0.01 </w:t>
            </w:r>
          </w:p>
        </w:tc>
      </w:tr>
      <w:tr w:rsidR="003E340A" w:rsidRPr="00ED1CDF" w:rsidTr="000B2C7A">
        <w:trPr>
          <w:trHeight w:val="1298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3E340A" w:rsidRPr="00ED1CDF" w:rsidRDefault="003E340A" w:rsidP="001C3220">
            <w:pPr>
              <w:spacing w:after="0" w:line="240" w:lineRule="auto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b/>
                <w:bCs/>
                <w:sz w:val="17"/>
                <w:szCs w:val="17"/>
              </w:rPr>
              <w:t>Parity</w:t>
            </w:r>
            <w:r w:rsidRPr="00ED1CDF">
              <w:rPr>
                <w:rFonts w:ascii="Times New Roman" w:eastAsia="Times New Roman" w:hAnsi="Times New Roman"/>
                <w:b/>
                <w:bCs/>
                <w:sz w:val="17"/>
                <w:szCs w:val="17"/>
                <w:vertAlign w:val="superscript"/>
              </w:rPr>
              <w:t xml:space="preserve"> c </w:t>
            </w:r>
          </w:p>
          <w:p w:rsidR="003E340A" w:rsidRPr="00ED1CDF" w:rsidRDefault="003E340A" w:rsidP="001C3220">
            <w:pPr>
              <w:spacing w:after="0" w:line="240" w:lineRule="auto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b/>
                <w:bCs/>
                <w:sz w:val="17"/>
                <w:szCs w:val="17"/>
              </w:rPr>
              <w:t>1</w:t>
            </w: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 xml:space="preserve"> </w:t>
            </w:r>
          </w:p>
          <w:p w:rsidR="003E340A" w:rsidRPr="00ED1CDF" w:rsidRDefault="003E340A" w:rsidP="001C3220">
            <w:pPr>
              <w:spacing w:after="0" w:line="240" w:lineRule="auto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b/>
                <w:bCs/>
                <w:sz w:val="17"/>
                <w:szCs w:val="17"/>
              </w:rPr>
              <w:t>2</w:t>
            </w: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 xml:space="preserve"> </w:t>
            </w:r>
          </w:p>
          <w:p w:rsidR="003E340A" w:rsidRPr="00ED1CDF" w:rsidRDefault="003E340A" w:rsidP="001C3220">
            <w:pPr>
              <w:spacing w:after="0" w:line="240" w:lineRule="auto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b/>
                <w:bCs/>
                <w:sz w:val="17"/>
                <w:szCs w:val="17"/>
              </w:rPr>
              <w:t>3</w:t>
            </w: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 xml:space="preserve"> </w:t>
            </w:r>
          </w:p>
          <w:p w:rsidR="003E340A" w:rsidRPr="00ED1CDF" w:rsidRDefault="003E340A" w:rsidP="001C3220">
            <w:pPr>
              <w:spacing w:after="0" w:line="240" w:lineRule="auto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b/>
                <w:bCs/>
                <w:sz w:val="17"/>
                <w:szCs w:val="17"/>
              </w:rPr>
              <w:t>≥4</w:t>
            </w: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 xml:space="preserve"> </w:t>
            </w:r>
          </w:p>
          <w:p w:rsidR="003E340A" w:rsidRPr="00ED1CDF" w:rsidRDefault="003E340A" w:rsidP="001C3220">
            <w:pPr>
              <w:spacing w:after="0" w:line="240" w:lineRule="auto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b/>
                <w:bCs/>
                <w:sz w:val="17"/>
                <w:szCs w:val="17"/>
              </w:rPr>
              <w:t xml:space="preserve">p-trend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3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13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21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24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6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Reference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-2.37 (-4.23; -0.51)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-1.56 (-3.51; 0.39)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-0.75 (-2.69; 1.18)</w:t>
            </w:r>
          </w:p>
          <w:p w:rsidR="003E340A" w:rsidRPr="00ED1CDF" w:rsidRDefault="00F71D24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&lt;0.01</w:t>
            </w:r>
            <w:r w:rsidR="003E340A" w:rsidRPr="00ED1CDF">
              <w:rPr>
                <w:rFonts w:ascii="Times New Roman" w:eastAsia="Times New Roman" w:hAnsi="Times New Roman"/>
                <w:sz w:val="17"/>
                <w:szCs w:val="17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3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16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24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24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6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Reference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-6.13 (-12.19; -0.08)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-5.66 (-11.94; 0.63)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-2.53 (-8.83; 3.78)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 xml:space="preserve">0.01 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 xml:space="preserve">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3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13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21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28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Reference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0.24 (-1.26; 1.75)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0.32 (-1.21; 1.85)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 xml:space="preserve">0.68 (-0.87; 2.22) 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 xml:space="preserve">0.13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3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18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24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29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7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Reference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1.32 (-4.00; 6.63)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1.05 (-4.37; 6.47)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1.96 (-3.54; 7.46)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 xml:space="preserve">0.40 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3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14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21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23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6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Reference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-0.62 (-1.63; 0.39)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-0.55 (-1.59; 0.49)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-0.39 (-1.43; 0.65)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 xml:space="preserve">0.50 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 xml:space="preserve"> 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3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15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22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26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66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Reference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0.45 (-2.16; .06)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-0.68 (-3.39; 2.04)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-0.49 (-3.16; 2.19)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 xml:space="preserve">0.15 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 xml:space="preserve"> </w:t>
            </w:r>
          </w:p>
        </w:tc>
      </w:tr>
      <w:tr w:rsidR="003E340A" w:rsidRPr="00ED1CDF" w:rsidTr="000B2C7A">
        <w:trPr>
          <w:trHeight w:val="263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3E340A" w:rsidRPr="00ED1CDF" w:rsidRDefault="003E340A" w:rsidP="001C3220">
            <w:pPr>
              <w:spacing w:after="0" w:line="240" w:lineRule="auto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b/>
                <w:bCs/>
                <w:sz w:val="17"/>
                <w:szCs w:val="17"/>
              </w:rPr>
              <w:t>Parity continuous</w:t>
            </w:r>
            <w:r w:rsidRPr="00ED1CDF">
              <w:rPr>
                <w:rFonts w:ascii="Times New Roman" w:eastAsia="Times New Roman" w:hAnsi="Times New Roman"/>
                <w:b/>
                <w:bCs/>
                <w:sz w:val="17"/>
                <w:szCs w:val="17"/>
                <w:vertAlign w:val="superscript"/>
              </w:rPr>
              <w:t xml:space="preserve"> c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6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0.19 (-0.07; 0.45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6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0.66 (-0.08; 1.40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0.07 (-0.11; 0.26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7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0.41 (-0.16; 0.98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6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0.01 (-0.12; 0.14)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66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-0.16 (-0.45; 0.13)</w:t>
            </w:r>
          </w:p>
        </w:tc>
      </w:tr>
      <w:tr w:rsidR="003E340A" w:rsidRPr="00ED1CDF" w:rsidTr="000B2C7A">
        <w:trPr>
          <w:trHeight w:val="1055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3E340A" w:rsidRPr="00ED1CDF" w:rsidRDefault="003E340A" w:rsidP="001C3220">
            <w:pPr>
              <w:spacing w:after="0" w:line="240" w:lineRule="auto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b/>
                <w:bCs/>
                <w:sz w:val="17"/>
                <w:szCs w:val="17"/>
              </w:rPr>
              <w:t>Age at 1</w:t>
            </w:r>
            <w:r w:rsidRPr="00ED1CDF">
              <w:rPr>
                <w:rFonts w:ascii="Times New Roman" w:eastAsia="Times New Roman" w:hAnsi="Times New Roman"/>
                <w:b/>
                <w:bCs/>
                <w:sz w:val="17"/>
                <w:szCs w:val="17"/>
                <w:vertAlign w:val="superscript"/>
              </w:rPr>
              <w:t>st</w:t>
            </w:r>
            <w:r w:rsidRPr="00ED1CDF">
              <w:rPr>
                <w:rFonts w:ascii="Times New Roman" w:eastAsia="Times New Roman" w:hAnsi="Times New Roman"/>
                <w:b/>
                <w:bCs/>
                <w:sz w:val="17"/>
                <w:szCs w:val="17"/>
              </w:rPr>
              <w:t xml:space="preserve"> birth</w:t>
            </w:r>
            <w:r w:rsidRPr="00ED1CDF">
              <w:rPr>
                <w:rFonts w:ascii="Times New Roman" w:eastAsia="Times New Roman" w:hAnsi="Times New Roman"/>
                <w:b/>
                <w:bCs/>
                <w:sz w:val="17"/>
                <w:szCs w:val="17"/>
                <w:vertAlign w:val="superscript"/>
              </w:rPr>
              <w:t xml:space="preserve"> d</w:t>
            </w: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 xml:space="preserve"> </w:t>
            </w:r>
          </w:p>
          <w:p w:rsidR="003E340A" w:rsidRPr="00ED1CDF" w:rsidRDefault="003E340A" w:rsidP="001C3220">
            <w:pPr>
              <w:spacing w:after="0" w:line="240" w:lineRule="auto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b/>
                <w:bCs/>
                <w:sz w:val="17"/>
                <w:szCs w:val="17"/>
              </w:rPr>
              <w:t xml:space="preserve">&lt;25  </w:t>
            </w:r>
          </w:p>
          <w:p w:rsidR="003E340A" w:rsidRPr="00ED1CDF" w:rsidRDefault="003E340A" w:rsidP="001C3220">
            <w:pPr>
              <w:spacing w:after="0" w:line="240" w:lineRule="auto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b/>
                <w:bCs/>
                <w:sz w:val="17"/>
                <w:szCs w:val="17"/>
              </w:rPr>
              <w:t>25-29</w:t>
            </w: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 xml:space="preserve"> </w:t>
            </w:r>
          </w:p>
          <w:p w:rsidR="003E340A" w:rsidRPr="00ED1CDF" w:rsidRDefault="003E340A" w:rsidP="001C3220">
            <w:pPr>
              <w:spacing w:after="0" w:line="240" w:lineRule="auto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b/>
                <w:bCs/>
                <w:sz w:val="17"/>
                <w:szCs w:val="17"/>
              </w:rPr>
              <w:t>≥30</w:t>
            </w: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 xml:space="preserve"> </w:t>
            </w:r>
          </w:p>
          <w:p w:rsidR="003E340A" w:rsidRPr="00ED1CDF" w:rsidRDefault="003E340A" w:rsidP="001C3220">
            <w:pPr>
              <w:spacing w:after="0" w:line="240" w:lineRule="auto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b/>
                <w:bCs/>
                <w:sz w:val="17"/>
                <w:szCs w:val="17"/>
              </w:rPr>
              <w:t xml:space="preserve">p-trend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30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29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2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6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Reference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-0.11 (-0.75; 0.53)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0.71 (-1.05; 2.47)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 xml:space="preserve">0.7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35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30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2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6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Reference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0.45 (-1.48; 2.38)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-2.53 (-8.83; 3.78)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 xml:space="preserve">0.30  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33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30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2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Reference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0.26 (-0.22; 0.75)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0.20 (-1.21; 1.61)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 xml:space="preserve">0.42 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38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34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2</w:t>
            </w:r>
          </w:p>
          <w:p w:rsidR="003E340A" w:rsidRPr="00ED1CDF" w:rsidRDefault="003E340A" w:rsidP="00F71D2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7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Reference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-0.24 (-1.84; 1.35)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0.92 (-3.98; 5.82)</w:t>
            </w:r>
          </w:p>
          <w:p w:rsidR="003E340A" w:rsidRPr="00ED1CDF" w:rsidRDefault="003E340A" w:rsidP="007E22A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0</w:t>
            </w:r>
            <w:r w:rsidR="007E22AE" w:rsidRPr="00ED1CDF">
              <w:rPr>
                <w:rFonts w:ascii="Times New Roman" w:eastAsia="Times New Roman" w:hAnsi="Times New Roman"/>
                <w:sz w:val="17"/>
                <w:szCs w:val="17"/>
              </w:rPr>
              <w:t>.97</w:t>
            </w: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 xml:space="preserve"> 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30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29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2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6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Reference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0.09 (-0.25; 0.43)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-0.49 (-1.42; 0.45)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 xml:space="preserve">0.69  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34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30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2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66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Reference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0.59 (-0.26; 1.44)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-0.12 (-2.47; 2.23)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 xml:space="preserve">0.48 </w:t>
            </w:r>
          </w:p>
        </w:tc>
      </w:tr>
      <w:tr w:rsidR="003E340A" w:rsidRPr="00ED1CDF" w:rsidTr="000B2C7A">
        <w:trPr>
          <w:trHeight w:val="335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3E340A" w:rsidRPr="00ED1CDF" w:rsidRDefault="003E340A" w:rsidP="00106983">
            <w:pPr>
              <w:spacing w:after="0" w:line="240" w:lineRule="auto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b/>
                <w:bCs/>
                <w:sz w:val="17"/>
                <w:szCs w:val="17"/>
              </w:rPr>
              <w:t>Age at 1</w:t>
            </w:r>
            <w:r w:rsidRPr="00ED1CDF">
              <w:rPr>
                <w:rFonts w:ascii="Times New Roman" w:eastAsia="Times New Roman" w:hAnsi="Times New Roman"/>
                <w:b/>
                <w:bCs/>
                <w:sz w:val="17"/>
                <w:szCs w:val="17"/>
                <w:vertAlign w:val="superscript"/>
              </w:rPr>
              <w:t>st</w:t>
            </w:r>
            <w:r w:rsidRPr="00ED1CDF">
              <w:rPr>
                <w:rFonts w:ascii="Times New Roman" w:eastAsia="Times New Roman" w:hAnsi="Times New Roman"/>
                <w:b/>
                <w:bCs/>
                <w:sz w:val="17"/>
                <w:szCs w:val="17"/>
              </w:rPr>
              <w:t xml:space="preserve"> birth (per 5 years)</w:t>
            </w:r>
            <w:r w:rsidRPr="00ED1CDF">
              <w:rPr>
                <w:rFonts w:ascii="Times New Roman" w:eastAsia="Times New Roman" w:hAnsi="Times New Roman"/>
                <w:b/>
                <w:bCs/>
                <w:sz w:val="17"/>
                <w:szCs w:val="17"/>
                <w:vertAlign w:val="superscript"/>
              </w:rPr>
              <w:t xml:space="preserve"> d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6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-0.15 (-0.83; 0.52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6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5F70E6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0.90 (-1.05; 2.86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0.01 (-0.45; 0.48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7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0.20 (-1.37; 1.76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6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0.05 (-0.28; 0.37)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66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0.28 (-0.54; 1.09)</w:t>
            </w:r>
          </w:p>
        </w:tc>
      </w:tr>
      <w:tr w:rsidR="003E340A" w:rsidRPr="00ED1CDF" w:rsidTr="000B2C7A">
        <w:trPr>
          <w:trHeight w:val="1334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3E340A" w:rsidRPr="00ED1CDF" w:rsidRDefault="003E340A" w:rsidP="001C3220">
            <w:pPr>
              <w:spacing w:after="0" w:line="240" w:lineRule="auto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b/>
                <w:bCs/>
                <w:sz w:val="17"/>
                <w:szCs w:val="17"/>
              </w:rPr>
              <w:t>Age at menarche</w:t>
            </w:r>
            <w:r w:rsidRPr="00ED1CDF">
              <w:rPr>
                <w:rFonts w:ascii="Times New Roman" w:eastAsia="Times New Roman" w:hAnsi="Times New Roman"/>
                <w:b/>
                <w:bCs/>
                <w:sz w:val="17"/>
                <w:szCs w:val="17"/>
                <w:vertAlign w:val="superscript"/>
              </w:rPr>
              <w:t xml:space="preserve"> e</w:t>
            </w: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 xml:space="preserve"> </w:t>
            </w:r>
          </w:p>
          <w:p w:rsidR="003E340A" w:rsidRPr="00ED1CDF" w:rsidRDefault="003E340A" w:rsidP="001C3220">
            <w:pPr>
              <w:spacing w:after="0" w:line="240" w:lineRule="auto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b/>
                <w:bCs/>
                <w:sz w:val="17"/>
                <w:szCs w:val="17"/>
              </w:rPr>
              <w:t>&lt;12</w:t>
            </w: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 xml:space="preserve"> </w:t>
            </w:r>
          </w:p>
          <w:p w:rsidR="003E340A" w:rsidRPr="00ED1CDF" w:rsidRDefault="003E340A" w:rsidP="001C3220">
            <w:pPr>
              <w:spacing w:after="0" w:line="240" w:lineRule="auto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b/>
                <w:bCs/>
                <w:sz w:val="17"/>
                <w:szCs w:val="17"/>
              </w:rPr>
              <w:t>12</w:t>
            </w: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 xml:space="preserve"> </w:t>
            </w:r>
          </w:p>
          <w:p w:rsidR="003E340A" w:rsidRPr="00ED1CDF" w:rsidRDefault="003E340A" w:rsidP="001C3220">
            <w:pPr>
              <w:spacing w:after="0" w:line="240" w:lineRule="auto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b/>
                <w:bCs/>
                <w:sz w:val="17"/>
                <w:szCs w:val="17"/>
              </w:rPr>
              <w:t>13</w:t>
            </w: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 xml:space="preserve"> </w:t>
            </w:r>
          </w:p>
          <w:p w:rsidR="003E340A" w:rsidRPr="00ED1CDF" w:rsidRDefault="003E340A" w:rsidP="001C3220">
            <w:pPr>
              <w:spacing w:after="0" w:line="240" w:lineRule="auto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b/>
                <w:bCs/>
                <w:sz w:val="17"/>
                <w:szCs w:val="17"/>
              </w:rPr>
              <w:t>&gt;13</w:t>
            </w: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 xml:space="preserve"> </w:t>
            </w:r>
          </w:p>
          <w:p w:rsidR="003E340A" w:rsidRPr="00ED1CDF" w:rsidRDefault="003E340A" w:rsidP="001C3220">
            <w:pPr>
              <w:spacing w:after="0" w:line="240" w:lineRule="auto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b/>
                <w:bCs/>
                <w:sz w:val="17"/>
                <w:szCs w:val="17"/>
              </w:rPr>
              <w:t xml:space="preserve">p-trend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8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23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18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18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67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pStyle w:val="ListParagraph"/>
              <w:spacing w:after="0" w:line="240" w:lineRule="auto"/>
              <w:ind w:left="252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-2.38 (-3.49; -1.27)</w:t>
            </w:r>
          </w:p>
          <w:p w:rsidR="003E340A" w:rsidRPr="00ED1CDF" w:rsidRDefault="003E340A" w:rsidP="001C3220">
            <w:pPr>
              <w:pStyle w:val="ListParagraph"/>
              <w:spacing w:after="0" w:line="240" w:lineRule="auto"/>
              <w:ind w:left="252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-0.85 (-1.78; 0.08)</w:t>
            </w:r>
          </w:p>
          <w:p w:rsidR="003E340A" w:rsidRPr="00ED1CDF" w:rsidRDefault="003E340A" w:rsidP="001C3220">
            <w:pPr>
              <w:pStyle w:val="ListParagraph"/>
              <w:spacing w:after="0" w:line="240" w:lineRule="auto"/>
              <w:ind w:left="252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-1.21 (-2.12; -0.29)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Ref</w:t>
            </w:r>
          </w:p>
          <w:p w:rsidR="003E340A" w:rsidRPr="00ED1CDF" w:rsidRDefault="00F71D24" w:rsidP="0010698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&lt;0.0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10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26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18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21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7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-5.72 (-8.93; -2.50)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-1.66 (-4.15; 0.83)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-3.01 (-5.75; -0.27)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Ref</w:t>
            </w:r>
          </w:p>
          <w:p w:rsidR="003E340A" w:rsidRPr="00ED1CDF" w:rsidRDefault="003E340A" w:rsidP="0010698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0.0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9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24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20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20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7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-0.73 (-1.51; 0.06)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-0.46 (-1.09; 0.17)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0.02 (-0.59; 0.63)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Ref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0.0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11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27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21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24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8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-1.26 (-3.70; 1.19)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0.31 (-1.56; 2.19)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1.77 (-0.17; 3.72)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Ref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0.3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8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22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19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18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6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-0.91 (-1.50; -0.33)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-0.67 (-1.15; -0.18)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-0.15 (-0.61; 0.32)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Ref</w:t>
            </w:r>
          </w:p>
          <w:p w:rsidR="003E340A" w:rsidRPr="00ED1CDF" w:rsidRDefault="00106983" w:rsidP="0010698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&lt;0.00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7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23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20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22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7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-0.18 (-1.56; 1.20)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-0.56 (-1.59; 0.47)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-1.21 (-2.23; -0.19)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Ref</w:t>
            </w:r>
          </w:p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0.84</w:t>
            </w:r>
          </w:p>
        </w:tc>
      </w:tr>
      <w:tr w:rsidR="003E340A" w:rsidRPr="00ED1CDF" w:rsidTr="000B2C7A">
        <w:trPr>
          <w:trHeight w:val="389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3E340A" w:rsidRPr="00ED1CDF" w:rsidRDefault="003E340A" w:rsidP="00106983">
            <w:pPr>
              <w:spacing w:after="0" w:line="240" w:lineRule="auto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b/>
                <w:bCs/>
                <w:sz w:val="17"/>
                <w:szCs w:val="17"/>
              </w:rPr>
              <w:t>Age at menarche (per 5 years)</w:t>
            </w:r>
            <w:r w:rsidRPr="00ED1CDF">
              <w:rPr>
                <w:rFonts w:ascii="Times New Roman" w:eastAsia="Times New Roman" w:hAnsi="Times New Roman"/>
                <w:b/>
                <w:bCs/>
                <w:sz w:val="17"/>
                <w:szCs w:val="17"/>
                <w:vertAlign w:val="superscript"/>
              </w:rPr>
              <w:t xml:space="preserve"> e</w:t>
            </w: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 xml:space="preserve">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67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2.37 (0.81; 3.93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7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5.64 (2.11; 10.07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7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1.18 (0.14; 2.22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8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2.02 (-1.28; 5.32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6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1.39 (0.62; 2.16)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7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0.49 (-1.30; 2.27)</w:t>
            </w:r>
          </w:p>
        </w:tc>
      </w:tr>
      <w:tr w:rsidR="003E340A" w:rsidRPr="00ED1CDF" w:rsidTr="009823F6">
        <w:trPr>
          <w:trHeight w:val="857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3E340A" w:rsidRPr="00ED1CDF" w:rsidRDefault="003E340A" w:rsidP="00106983">
            <w:pPr>
              <w:spacing w:after="0" w:line="240" w:lineRule="auto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b/>
                <w:bCs/>
                <w:sz w:val="17"/>
                <w:szCs w:val="17"/>
              </w:rPr>
              <w:t>Time between menarche and age at 1</w:t>
            </w:r>
            <w:r w:rsidRPr="00ED1CDF">
              <w:rPr>
                <w:rFonts w:ascii="Times New Roman" w:eastAsia="Times New Roman" w:hAnsi="Times New Roman"/>
                <w:b/>
                <w:bCs/>
                <w:sz w:val="17"/>
                <w:szCs w:val="17"/>
                <w:vertAlign w:val="superscript"/>
              </w:rPr>
              <w:t>st</w:t>
            </w:r>
            <w:r w:rsidRPr="00ED1CDF">
              <w:rPr>
                <w:rFonts w:ascii="Times New Roman" w:eastAsia="Times New Roman" w:hAnsi="Times New Roman"/>
                <w:b/>
                <w:bCs/>
                <w:sz w:val="17"/>
                <w:szCs w:val="17"/>
              </w:rPr>
              <w:t xml:space="preserve">  birth (per 5 years)</w:t>
            </w:r>
            <w:r w:rsidRPr="00ED1CDF">
              <w:rPr>
                <w:rFonts w:ascii="Times New Roman" w:eastAsia="Times New Roman" w:hAnsi="Times New Roman"/>
                <w:b/>
                <w:bCs/>
                <w:sz w:val="17"/>
                <w:szCs w:val="17"/>
                <w:vertAlign w:val="superscript"/>
              </w:rPr>
              <w:t xml:space="preserve"> f</w:t>
            </w: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 xml:space="preserve">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6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-0.26 (-1.02; 0.49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6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0.43 (-1.66; 2.52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-0.05 (-0.54; 0.44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7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0.05 (-1.60; 1.69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6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-0.0001 (-0.38; 0.38)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66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3E340A" w:rsidRPr="00ED1CDF" w:rsidRDefault="003E340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ED1CDF">
              <w:rPr>
                <w:rFonts w:ascii="Times New Roman" w:eastAsia="Times New Roman" w:hAnsi="Times New Roman"/>
                <w:sz w:val="17"/>
                <w:szCs w:val="17"/>
              </w:rPr>
              <w:t>0.20 (-0.65; 1.06)</w:t>
            </w:r>
          </w:p>
        </w:tc>
      </w:tr>
      <w:tr w:rsidR="009823F6" w:rsidRPr="00ED1CDF" w:rsidTr="009823F6">
        <w:trPr>
          <w:trHeight w:val="416"/>
        </w:trPr>
        <w:tc>
          <w:tcPr>
            <w:tcW w:w="178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9823F6" w:rsidRPr="00ED1CDF" w:rsidRDefault="009823F6" w:rsidP="0010698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7"/>
                <w:szCs w:val="17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lastRenderedPageBreak/>
              <w:t>Time since last birth (per 5 years)</w:t>
            </w:r>
            <w:r w:rsidRPr="00870906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9823F6" w:rsidRPr="00ED1CDF" w:rsidRDefault="000F1AE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/>
                <w:sz w:val="17"/>
                <w:szCs w:val="17"/>
              </w:rPr>
              <w:t>61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9823F6" w:rsidRPr="00ED1CDF" w:rsidRDefault="000F1AEA" w:rsidP="00C9583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0F1AEA">
              <w:rPr>
                <w:rFonts w:ascii="Times New Roman" w:eastAsia="Times New Roman" w:hAnsi="Times New Roman"/>
                <w:sz w:val="17"/>
                <w:szCs w:val="17"/>
              </w:rPr>
              <w:t>-0.0</w:t>
            </w:r>
            <w:r w:rsidR="00C95839">
              <w:rPr>
                <w:rFonts w:ascii="Times New Roman" w:eastAsia="Times New Roman" w:hAnsi="Times New Roman"/>
                <w:sz w:val="17"/>
                <w:szCs w:val="17"/>
              </w:rPr>
              <w:t>2 (</w:t>
            </w:r>
            <w:r w:rsidRPr="000F1AEA">
              <w:rPr>
                <w:rFonts w:ascii="Times New Roman" w:eastAsia="Times New Roman" w:hAnsi="Times New Roman"/>
                <w:sz w:val="17"/>
                <w:szCs w:val="17"/>
              </w:rPr>
              <w:t>-0.61</w:t>
            </w:r>
            <w:r w:rsidR="00C95839">
              <w:rPr>
                <w:rFonts w:ascii="Times New Roman" w:eastAsia="Times New Roman" w:hAnsi="Times New Roman"/>
                <w:sz w:val="17"/>
                <w:szCs w:val="17"/>
              </w:rPr>
              <w:t xml:space="preserve">; </w:t>
            </w:r>
            <w:r w:rsidRPr="000F1AEA">
              <w:rPr>
                <w:rFonts w:ascii="Times New Roman" w:eastAsia="Times New Roman" w:hAnsi="Times New Roman"/>
                <w:sz w:val="17"/>
                <w:szCs w:val="17"/>
              </w:rPr>
              <w:t>0.5</w:t>
            </w:r>
            <w:r w:rsidR="00C95839">
              <w:rPr>
                <w:rFonts w:ascii="Times New Roman" w:eastAsia="Times New Roman" w:hAnsi="Times New Roman"/>
                <w:sz w:val="17"/>
                <w:szCs w:val="17"/>
              </w:rPr>
              <w:t>8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9823F6" w:rsidRPr="00ED1CDF" w:rsidRDefault="000F1AEA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/>
                <w:sz w:val="17"/>
                <w:szCs w:val="17"/>
              </w:rPr>
              <w:t>6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9823F6" w:rsidRPr="00ED1CDF" w:rsidRDefault="000F1AEA" w:rsidP="000F1AE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0F1AEA">
              <w:rPr>
                <w:rFonts w:ascii="Times New Roman" w:eastAsia="Times New Roman" w:hAnsi="Times New Roman"/>
                <w:sz w:val="17"/>
                <w:szCs w:val="17"/>
              </w:rPr>
              <w:t>0.5</w:t>
            </w:r>
            <w:r>
              <w:rPr>
                <w:rFonts w:ascii="Times New Roman" w:eastAsia="Times New Roman" w:hAnsi="Times New Roman"/>
                <w:sz w:val="17"/>
                <w:szCs w:val="17"/>
              </w:rPr>
              <w:t>1 (</w:t>
            </w:r>
            <w:r w:rsidRPr="000F1AEA">
              <w:rPr>
                <w:rFonts w:ascii="Times New Roman" w:eastAsia="Times New Roman" w:hAnsi="Times New Roman"/>
                <w:sz w:val="17"/>
                <w:szCs w:val="17"/>
              </w:rPr>
              <w:t>-1.23</w:t>
            </w:r>
            <w:r>
              <w:rPr>
                <w:rFonts w:ascii="Times New Roman" w:eastAsia="Times New Roman" w:hAnsi="Times New Roman"/>
                <w:sz w:val="17"/>
                <w:szCs w:val="17"/>
              </w:rPr>
              <w:t xml:space="preserve">; </w:t>
            </w:r>
            <w:r w:rsidRPr="000F1AEA">
              <w:rPr>
                <w:rFonts w:ascii="Times New Roman" w:eastAsia="Times New Roman" w:hAnsi="Times New Roman"/>
                <w:sz w:val="17"/>
                <w:szCs w:val="17"/>
              </w:rPr>
              <w:t>2.2</w:t>
            </w:r>
            <w:r>
              <w:rPr>
                <w:rFonts w:ascii="Times New Roman" w:eastAsia="Times New Roman" w:hAnsi="Times New Roman"/>
                <w:sz w:val="17"/>
                <w:szCs w:val="17"/>
              </w:rPr>
              <w:t>5)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9823F6" w:rsidRPr="00ED1CDF" w:rsidRDefault="00C95839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/>
                <w:sz w:val="17"/>
                <w:szCs w:val="17"/>
              </w:rPr>
              <w:t>6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9823F6" w:rsidRPr="00ED1CDF" w:rsidRDefault="00C95839" w:rsidP="00C9583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C95839">
              <w:rPr>
                <w:rFonts w:ascii="Times New Roman" w:eastAsia="Times New Roman" w:hAnsi="Times New Roman"/>
                <w:sz w:val="17"/>
                <w:szCs w:val="17"/>
              </w:rPr>
              <w:t>0.00</w:t>
            </w:r>
            <w:r>
              <w:rPr>
                <w:rFonts w:ascii="Times New Roman" w:eastAsia="Times New Roman" w:hAnsi="Times New Roman"/>
                <w:sz w:val="17"/>
                <w:szCs w:val="17"/>
              </w:rPr>
              <w:t xml:space="preserve"> (</w:t>
            </w:r>
            <w:r w:rsidRPr="00C95839">
              <w:rPr>
                <w:rFonts w:ascii="Times New Roman" w:eastAsia="Times New Roman" w:hAnsi="Times New Roman"/>
                <w:sz w:val="17"/>
                <w:szCs w:val="17"/>
              </w:rPr>
              <w:t>-0.39</w:t>
            </w:r>
            <w:r>
              <w:rPr>
                <w:rFonts w:ascii="Times New Roman" w:eastAsia="Times New Roman" w:hAnsi="Times New Roman"/>
                <w:sz w:val="17"/>
                <w:szCs w:val="17"/>
              </w:rPr>
              <w:t xml:space="preserve">; </w:t>
            </w:r>
            <w:r w:rsidRPr="00C95839">
              <w:rPr>
                <w:rFonts w:ascii="Times New Roman" w:eastAsia="Times New Roman" w:hAnsi="Times New Roman"/>
                <w:sz w:val="17"/>
                <w:szCs w:val="17"/>
              </w:rPr>
              <w:t>0.</w:t>
            </w:r>
            <w:r>
              <w:rPr>
                <w:rFonts w:ascii="Times New Roman" w:eastAsia="Times New Roman" w:hAnsi="Times New Roman"/>
                <w:sz w:val="17"/>
                <w:szCs w:val="17"/>
              </w:rPr>
              <w:t>40)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9823F6" w:rsidRPr="00ED1CDF" w:rsidRDefault="00C95839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/>
                <w:sz w:val="17"/>
                <w:szCs w:val="17"/>
              </w:rPr>
              <w:t>7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9823F6" w:rsidRPr="00ED1CDF" w:rsidRDefault="00C95839" w:rsidP="00C9583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C95839">
              <w:rPr>
                <w:rFonts w:ascii="Times New Roman" w:eastAsia="Times New Roman" w:hAnsi="Times New Roman"/>
                <w:sz w:val="17"/>
                <w:szCs w:val="17"/>
              </w:rPr>
              <w:t>-1.20</w:t>
            </w:r>
            <w:r>
              <w:rPr>
                <w:rFonts w:ascii="Times New Roman" w:eastAsia="Times New Roman" w:hAnsi="Times New Roman"/>
                <w:sz w:val="17"/>
                <w:szCs w:val="17"/>
              </w:rPr>
              <w:t xml:space="preserve"> (-2.49;</w:t>
            </w:r>
            <w:r w:rsidRPr="00C95839">
              <w:rPr>
                <w:rFonts w:ascii="Times New Roman" w:eastAsia="Times New Roman" w:hAnsi="Times New Roman"/>
                <w:sz w:val="17"/>
                <w:szCs w:val="17"/>
              </w:rPr>
              <w:t xml:space="preserve"> 0.0</w:t>
            </w:r>
            <w:r>
              <w:rPr>
                <w:rFonts w:ascii="Times New Roman" w:eastAsia="Times New Roman" w:hAnsi="Times New Roman"/>
                <w:sz w:val="17"/>
                <w:szCs w:val="17"/>
              </w:rPr>
              <w:t>9)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9823F6" w:rsidRPr="00ED1CDF" w:rsidRDefault="00C95839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/>
                <w:sz w:val="17"/>
                <w:szCs w:val="17"/>
              </w:rPr>
              <w:t>6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9823F6" w:rsidRPr="00ED1CDF" w:rsidRDefault="00C95839" w:rsidP="00C9583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C95839">
              <w:rPr>
                <w:rFonts w:ascii="Times New Roman" w:eastAsia="Times New Roman" w:hAnsi="Times New Roman"/>
                <w:sz w:val="17"/>
                <w:szCs w:val="17"/>
              </w:rPr>
              <w:t>-0.4</w:t>
            </w:r>
            <w:r>
              <w:rPr>
                <w:rFonts w:ascii="Times New Roman" w:eastAsia="Times New Roman" w:hAnsi="Times New Roman"/>
                <w:sz w:val="17"/>
                <w:szCs w:val="17"/>
              </w:rPr>
              <w:t>2 (-0.70;</w:t>
            </w:r>
            <w:r w:rsidRPr="00C95839">
              <w:rPr>
                <w:rFonts w:ascii="Times New Roman" w:eastAsia="Times New Roman" w:hAnsi="Times New Roman"/>
                <w:sz w:val="17"/>
                <w:szCs w:val="17"/>
              </w:rPr>
              <w:t xml:space="preserve"> -0.14</w:t>
            </w:r>
            <w:r>
              <w:rPr>
                <w:rFonts w:ascii="Times New Roman" w:eastAsia="Times New Roman" w:hAnsi="Times New Roman"/>
                <w:sz w:val="17"/>
                <w:szCs w:val="17"/>
              </w:rPr>
              <w:t>)</w:t>
            </w:r>
          </w:p>
        </w:tc>
        <w:tc>
          <w:tcPr>
            <w:tcW w:w="41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9823F6" w:rsidRPr="00ED1CDF" w:rsidRDefault="00C95839" w:rsidP="001C322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>
              <w:rPr>
                <w:rFonts w:ascii="Times New Roman" w:eastAsia="Times New Roman" w:hAnsi="Times New Roman"/>
                <w:sz w:val="17"/>
                <w:szCs w:val="17"/>
              </w:rPr>
              <w:t>66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9823F6" w:rsidRPr="00ED1CDF" w:rsidRDefault="00C95839" w:rsidP="00C9583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7"/>
                <w:szCs w:val="17"/>
              </w:rPr>
            </w:pPr>
            <w:r w:rsidRPr="00C95839">
              <w:rPr>
                <w:rFonts w:ascii="Times New Roman" w:eastAsia="Times New Roman" w:hAnsi="Times New Roman"/>
                <w:sz w:val="17"/>
                <w:szCs w:val="17"/>
              </w:rPr>
              <w:t>-0.1</w:t>
            </w:r>
            <w:r>
              <w:rPr>
                <w:rFonts w:ascii="Times New Roman" w:eastAsia="Times New Roman" w:hAnsi="Times New Roman"/>
                <w:sz w:val="17"/>
                <w:szCs w:val="17"/>
              </w:rPr>
              <w:t>2 (</w:t>
            </w:r>
            <w:r w:rsidRPr="00C95839">
              <w:rPr>
                <w:rFonts w:ascii="Times New Roman" w:eastAsia="Times New Roman" w:hAnsi="Times New Roman"/>
                <w:sz w:val="17"/>
                <w:szCs w:val="17"/>
              </w:rPr>
              <w:t>-0.83</w:t>
            </w:r>
            <w:r>
              <w:rPr>
                <w:rFonts w:ascii="Times New Roman" w:eastAsia="Times New Roman" w:hAnsi="Times New Roman"/>
                <w:sz w:val="17"/>
                <w:szCs w:val="17"/>
              </w:rPr>
              <w:t xml:space="preserve">; </w:t>
            </w:r>
            <w:r w:rsidRPr="00C95839">
              <w:rPr>
                <w:rFonts w:ascii="Times New Roman" w:eastAsia="Times New Roman" w:hAnsi="Times New Roman"/>
                <w:sz w:val="17"/>
                <w:szCs w:val="17"/>
              </w:rPr>
              <w:t>0.59</w:t>
            </w:r>
            <w:r>
              <w:rPr>
                <w:rFonts w:ascii="Times New Roman" w:eastAsia="Times New Roman" w:hAnsi="Times New Roman"/>
                <w:sz w:val="17"/>
                <w:szCs w:val="17"/>
              </w:rPr>
              <w:t>)</w:t>
            </w:r>
          </w:p>
        </w:tc>
      </w:tr>
    </w:tbl>
    <w:p w:rsidR="003E340A" w:rsidRPr="002F12D3" w:rsidRDefault="003E340A" w:rsidP="003E340A">
      <w:pPr>
        <w:spacing w:after="0" w:line="240" w:lineRule="auto"/>
        <w:rPr>
          <w:rFonts w:ascii="Times New Roman" w:hAnsi="Times New Roman"/>
          <w:sz w:val="20"/>
          <w:szCs w:val="20"/>
        </w:rPr>
      </w:pPr>
      <w:proofErr w:type="spellStart"/>
      <w:r w:rsidRPr="002F12D3">
        <w:rPr>
          <w:rFonts w:ascii="Times New Roman" w:hAnsi="Times New Roman"/>
          <w:sz w:val="20"/>
          <w:szCs w:val="20"/>
          <w:vertAlign w:val="superscript"/>
        </w:rPr>
        <w:t>a</w:t>
      </w:r>
      <w:proofErr w:type="spellEnd"/>
      <w:r w:rsidRPr="002F12D3">
        <w:rPr>
          <w:rFonts w:ascii="Times New Roman" w:hAnsi="Times New Roman"/>
          <w:sz w:val="20"/>
          <w:szCs w:val="20"/>
          <w:vertAlign w:val="superscript"/>
        </w:rPr>
        <w:t xml:space="preserve"> </w:t>
      </w:r>
      <w:r w:rsidRPr="002F12D3">
        <w:rPr>
          <w:rFonts w:ascii="Times New Roman" w:hAnsi="Times New Roman"/>
          <w:sz w:val="20"/>
          <w:szCs w:val="20"/>
        </w:rPr>
        <w:t xml:space="preserve">Adjusted for age (continuous), BMI (continuous), age at menarche (&lt;12, 12, 13, &gt;13), a family history of breast cancer (Yes/No),  postmenopausal hormone use (no hormones, past hormones, current hormones, unknown hormone use status), NHS cohort (NHSI, NHSII), benign breast disease subtype (non-proliferative, proliferative without atypia, proliferative with atypia),and alcohol use (none, &gt;0-&lt;5, ≥5 g/day) </w:t>
      </w:r>
    </w:p>
    <w:p w:rsidR="003E340A" w:rsidRPr="002F12D3" w:rsidRDefault="003E340A" w:rsidP="003E340A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2F12D3">
        <w:rPr>
          <w:rFonts w:ascii="Times New Roman" w:hAnsi="Times New Roman"/>
          <w:b/>
          <w:bCs/>
          <w:sz w:val="20"/>
          <w:szCs w:val="20"/>
          <w:vertAlign w:val="superscript"/>
        </w:rPr>
        <w:t>b</w:t>
      </w:r>
      <w:r w:rsidRPr="002F12D3">
        <w:rPr>
          <w:rFonts w:ascii="Times New Roman" w:hAnsi="Times New Roman"/>
          <w:sz w:val="20"/>
          <w:szCs w:val="20"/>
        </w:rPr>
        <w:t xml:space="preserve"> Among parous women only: adjusted for age (continuous), BMI (continuous), age at menarche (&lt;12, 12, 13, &gt;13), parity, age at first child’s birth, a family history of breast cancer (Yes/No), postmenopausal hormone use (no hormones, past hormones, current hormones, unknown hormone use status), NHS cohort (NHSI, NHSII), benign breast disease subtype (non-proliferative, proliferative without atypia, proliferative with atypia), and alcohol use (none, &gt;0-&lt;5, ≥5 g/day) </w:t>
      </w:r>
    </w:p>
    <w:p w:rsidR="003E340A" w:rsidRPr="002F12D3" w:rsidRDefault="003E340A" w:rsidP="003E340A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2F12D3">
        <w:rPr>
          <w:rFonts w:ascii="Times New Roman" w:hAnsi="Times New Roman"/>
          <w:b/>
          <w:bCs/>
          <w:sz w:val="20"/>
          <w:szCs w:val="20"/>
          <w:vertAlign w:val="superscript"/>
        </w:rPr>
        <w:t>c</w:t>
      </w:r>
      <w:r w:rsidRPr="002F12D3">
        <w:rPr>
          <w:rFonts w:ascii="Times New Roman" w:hAnsi="Times New Roman"/>
          <w:sz w:val="20"/>
          <w:szCs w:val="20"/>
        </w:rPr>
        <w:t xml:space="preserve"> Among parous women only: adjusted for age (continuous), BMI (continuous), age at first birth, age at menarche (&lt;12, 12, 13, &gt;13), a family history of breast cancer (Yes/No), postmenopausal hormone use (no hormones, past hormones, current hormones, unknown hormone use status), NHS cohort (NHSI, NHSII), benign breast disease subtype (non-proliferative, proliferative without atypia, proliferative with atypia), and alcohol use (none, &gt;0-&lt;5, ≥5 g/day) </w:t>
      </w:r>
    </w:p>
    <w:p w:rsidR="003E340A" w:rsidRPr="002F12D3" w:rsidRDefault="003E340A" w:rsidP="003E340A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2F12D3">
        <w:rPr>
          <w:rFonts w:ascii="Times New Roman" w:hAnsi="Times New Roman"/>
          <w:b/>
          <w:bCs/>
          <w:sz w:val="20"/>
          <w:szCs w:val="20"/>
          <w:vertAlign w:val="superscript"/>
        </w:rPr>
        <w:t>d</w:t>
      </w:r>
      <w:r w:rsidRPr="002F12D3">
        <w:rPr>
          <w:rFonts w:ascii="Times New Roman" w:hAnsi="Times New Roman"/>
          <w:sz w:val="20"/>
          <w:szCs w:val="20"/>
        </w:rPr>
        <w:t xml:space="preserve"> Among parous women only: adjusted for age (continuous), BMI (continuous), parity, age at menarche (&lt;12, 12, 13, &gt;13), a family history of breast cancer (Yes/No), postmenopausal hormone use (no hormones, past hormones, current hormones, unknown hormone use status), NHS cohort (NHSI, NHSII), benign breast disease subtype (non-proliferative, proliferative without atypia, proliferative with atypia), and alcohol use (none, &gt;0-&lt;5, ≥5 g/day) </w:t>
      </w:r>
    </w:p>
    <w:p w:rsidR="003E340A" w:rsidRPr="002F12D3" w:rsidRDefault="003E340A" w:rsidP="003E340A">
      <w:pPr>
        <w:spacing w:after="0" w:line="240" w:lineRule="auto"/>
        <w:rPr>
          <w:rFonts w:ascii="Times New Roman" w:hAnsi="Times New Roman"/>
          <w:sz w:val="20"/>
          <w:szCs w:val="20"/>
        </w:rPr>
      </w:pPr>
      <w:proofErr w:type="gramStart"/>
      <w:r w:rsidRPr="002F12D3">
        <w:rPr>
          <w:rFonts w:ascii="Times New Roman" w:hAnsi="Times New Roman"/>
          <w:b/>
          <w:bCs/>
          <w:sz w:val="20"/>
          <w:szCs w:val="20"/>
          <w:vertAlign w:val="superscript"/>
        </w:rPr>
        <w:t>e</w:t>
      </w:r>
      <w:proofErr w:type="gramEnd"/>
      <w:r w:rsidRPr="002F12D3">
        <w:rPr>
          <w:rFonts w:ascii="Times New Roman" w:hAnsi="Times New Roman"/>
          <w:sz w:val="20"/>
          <w:szCs w:val="20"/>
        </w:rPr>
        <w:t xml:space="preserve"> Adjusted for age (continuous), BMI (continuous), parous status (nulliparous, parous), a family history of breast cancer (Yes/No), </w:t>
      </w:r>
      <w:r w:rsidR="001C3220" w:rsidRPr="002F12D3">
        <w:rPr>
          <w:rFonts w:ascii="Times New Roman" w:hAnsi="Times New Roman"/>
          <w:sz w:val="20"/>
          <w:szCs w:val="20"/>
        </w:rPr>
        <w:t xml:space="preserve">postmenopausal hormone use (no hormones, past hormones, current hormones, unknown hormone use status), </w:t>
      </w:r>
      <w:r w:rsidRPr="002F12D3">
        <w:rPr>
          <w:rFonts w:ascii="Times New Roman" w:hAnsi="Times New Roman"/>
          <w:sz w:val="20"/>
          <w:szCs w:val="20"/>
        </w:rPr>
        <w:t xml:space="preserve">NHS cohort (NHSI, NHSII), benign breast disease subtype (non-proliferative, proliferative without atypia, proliferative with atypia), and alcohol use (none, &gt;0-&lt;5, ≥5 g/day) </w:t>
      </w:r>
    </w:p>
    <w:p w:rsidR="00562134" w:rsidRPr="00ED1CDF" w:rsidRDefault="003E340A" w:rsidP="00C9253F">
      <w:pPr>
        <w:spacing w:after="0" w:line="240" w:lineRule="auto"/>
        <w:rPr>
          <w:rFonts w:ascii="Times New Roman" w:hAnsi="Times New Roman"/>
        </w:rPr>
      </w:pPr>
      <w:proofErr w:type="gramStart"/>
      <w:r w:rsidRPr="002F12D3">
        <w:rPr>
          <w:rFonts w:ascii="Times New Roman" w:hAnsi="Times New Roman"/>
          <w:b/>
          <w:bCs/>
          <w:sz w:val="20"/>
          <w:szCs w:val="20"/>
          <w:vertAlign w:val="superscript"/>
        </w:rPr>
        <w:t>f</w:t>
      </w:r>
      <w:proofErr w:type="gramEnd"/>
      <w:r w:rsidRPr="002F12D3">
        <w:rPr>
          <w:rFonts w:ascii="Times New Roman" w:hAnsi="Times New Roman"/>
          <w:sz w:val="20"/>
          <w:szCs w:val="20"/>
        </w:rPr>
        <w:t xml:space="preserve"> Among parous women only: adjusted for age (continuous), BMI (continuous), parity, a family history of breast cancer (Yes/No), </w:t>
      </w:r>
      <w:r w:rsidR="001C3220" w:rsidRPr="002F12D3">
        <w:rPr>
          <w:rFonts w:ascii="Times New Roman" w:hAnsi="Times New Roman"/>
          <w:sz w:val="20"/>
          <w:szCs w:val="20"/>
        </w:rPr>
        <w:t xml:space="preserve">postmenopausal hormone use (no hormones, past hormones, current hormones, unknown hormone use status), </w:t>
      </w:r>
      <w:r w:rsidRPr="002F12D3">
        <w:rPr>
          <w:rFonts w:ascii="Times New Roman" w:hAnsi="Times New Roman"/>
          <w:sz w:val="20"/>
          <w:szCs w:val="20"/>
        </w:rPr>
        <w:t xml:space="preserve">NHS cohort (NHSI, NHSII), benign breast disease subtype (non-proliferative, proliferative without atypia, proliferative with atypia), and alcohol use (none, &gt;0-&lt;5, ≥5 g/day) </w:t>
      </w:r>
    </w:p>
    <w:sectPr w:rsidR="00562134" w:rsidRPr="00ED1CDF" w:rsidSect="0058118D">
      <w:footerReference w:type="default" r:id="rId7"/>
      <w:pgSz w:w="15840" w:h="12240" w:orient="landscape"/>
      <w:pgMar w:top="1440" w:right="108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0F5447" w16cex:dateUtc="2023-05-17T17:25:00Z"/>
  <w16cex:commentExtensible w16cex:durableId="280F5466" w16cex:dateUtc="2023-05-17T17:25:00Z"/>
  <w16cex:commentExtensible w16cex:durableId="280F5509" w16cex:dateUtc="2023-05-17T17:28:00Z"/>
  <w16cex:commentExtensible w16cex:durableId="280F5629" w16cex:dateUtc="2023-05-17T17:33:00Z"/>
  <w16cex:commentExtensible w16cex:durableId="280F566F" w16cex:dateUtc="2023-05-17T17:34:00Z"/>
  <w16cex:commentExtensible w16cex:durableId="281071DA" w16cex:dateUtc="2023-05-18T13:4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CEF4772" w16cid:durableId="280F4E9C"/>
  <w16cid:commentId w16cid:paraId="39B4307C" w16cid:durableId="280F5447"/>
  <w16cid:commentId w16cid:paraId="5294A14D" w16cid:durableId="280F4E9D"/>
  <w16cid:commentId w16cid:paraId="69E65359" w16cid:durableId="280F4E9E"/>
  <w16cid:commentId w16cid:paraId="77057369" w16cid:durableId="280F5466"/>
  <w16cid:commentId w16cid:paraId="6BB99458" w16cid:durableId="280F4E9F"/>
  <w16cid:commentId w16cid:paraId="512A87C5" w16cid:durableId="280F5509"/>
  <w16cid:commentId w16cid:paraId="78425B31" w16cid:durableId="280F4EA0"/>
  <w16cid:commentId w16cid:paraId="6C4B469A" w16cid:durableId="280F5629"/>
  <w16cid:commentId w16cid:paraId="60398F38" w16cid:durableId="280F4EA1"/>
  <w16cid:commentId w16cid:paraId="58DFDFDB" w16cid:durableId="280F566F"/>
  <w16cid:commentId w16cid:paraId="1B3838E7" w16cid:durableId="280F4EA2"/>
  <w16cid:commentId w16cid:paraId="14133DB8" w16cid:durableId="281071DA"/>
  <w16cid:commentId w16cid:paraId="45150613" w16cid:durableId="280F4EA3"/>
  <w16cid:commentId w16cid:paraId="3E884A57" w16cid:durableId="280F4EA4"/>
  <w16cid:commentId w16cid:paraId="711ADAEE" w16cid:durableId="280F4EA5"/>
  <w16cid:commentId w16cid:paraId="5DD86045" w16cid:durableId="280F4EA6"/>
  <w16cid:commentId w16cid:paraId="06001C27" w16cid:durableId="280F4EA7"/>
  <w16cid:commentId w16cid:paraId="7BDBE6EA" w16cid:durableId="280F4EA8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45362" w:rsidRDefault="00845362" w:rsidP="00427555">
      <w:pPr>
        <w:spacing w:after="0" w:line="240" w:lineRule="auto"/>
      </w:pPr>
      <w:r>
        <w:separator/>
      </w:r>
    </w:p>
  </w:endnote>
  <w:endnote w:type="continuationSeparator" w:id="0">
    <w:p w:rsidR="00845362" w:rsidRDefault="00845362" w:rsidP="004275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12190228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823F6" w:rsidRDefault="004E5A1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8118D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:rsidR="009823F6" w:rsidRDefault="009823F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45362" w:rsidRDefault="00845362" w:rsidP="00427555">
      <w:pPr>
        <w:spacing w:after="0" w:line="240" w:lineRule="auto"/>
      </w:pPr>
      <w:r>
        <w:separator/>
      </w:r>
    </w:p>
  </w:footnote>
  <w:footnote w:type="continuationSeparator" w:id="0">
    <w:p w:rsidR="00845362" w:rsidRDefault="00845362" w:rsidP="0042755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20B0CEE"/>
    <w:multiLevelType w:val="multilevel"/>
    <w:tmpl w:val="50A2BEAE"/>
    <w:lvl w:ilvl="0"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51F6124E"/>
    <w:multiLevelType w:val="hybridMultilevel"/>
    <w:tmpl w:val="3B2463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5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AU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zwz5exaerrxe2ewze9pfxe7vz0xz02px2ep&quot;&gt;My EndNote update&lt;record-ids&gt;&lt;item&gt;440&lt;/item&gt;&lt;item&gt;17658&lt;/item&gt;&lt;item&gt;20245&lt;/item&gt;&lt;item&gt;20246&lt;/item&gt;&lt;item&gt;23209&lt;/item&gt;&lt;item&gt;26372&lt;/item&gt;&lt;item&gt;27053&lt;/item&gt;&lt;item&gt;27156&lt;/item&gt;&lt;item&gt;27157&lt;/item&gt;&lt;item&gt;27161&lt;/item&gt;&lt;item&gt;27172&lt;/item&gt;&lt;item&gt;27173&lt;/item&gt;&lt;item&gt;27174&lt;/item&gt;&lt;item&gt;27176&lt;/item&gt;&lt;item&gt;27258&lt;/item&gt;&lt;item&gt;27259&lt;/item&gt;&lt;item&gt;27273&lt;/item&gt;&lt;item&gt;27276&lt;/item&gt;&lt;item&gt;27278&lt;/item&gt;&lt;item&gt;27280&lt;/item&gt;&lt;item&gt;27281&lt;/item&gt;&lt;item&gt;27350&lt;/item&gt;&lt;item&gt;27351&lt;/item&gt;&lt;item&gt;27451&lt;/item&gt;&lt;item&gt;27491&lt;/item&gt;&lt;item&gt;27618&lt;/item&gt;&lt;/record-ids&gt;&lt;/item&gt;&lt;/Libraries&gt;"/>
  </w:docVars>
  <w:rsids>
    <w:rsidRoot w:val="00BB3460"/>
    <w:rsid w:val="00000A92"/>
    <w:rsid w:val="000030D3"/>
    <w:rsid w:val="000064C3"/>
    <w:rsid w:val="00012AEC"/>
    <w:rsid w:val="00026106"/>
    <w:rsid w:val="00032486"/>
    <w:rsid w:val="0004514F"/>
    <w:rsid w:val="00045DD4"/>
    <w:rsid w:val="000473CB"/>
    <w:rsid w:val="00047DC7"/>
    <w:rsid w:val="000505EC"/>
    <w:rsid w:val="00050872"/>
    <w:rsid w:val="0005088B"/>
    <w:rsid w:val="00050906"/>
    <w:rsid w:val="00054147"/>
    <w:rsid w:val="000550C1"/>
    <w:rsid w:val="00055C5C"/>
    <w:rsid w:val="0005627C"/>
    <w:rsid w:val="00061108"/>
    <w:rsid w:val="00064E33"/>
    <w:rsid w:val="000679E0"/>
    <w:rsid w:val="00072083"/>
    <w:rsid w:val="00073700"/>
    <w:rsid w:val="00077677"/>
    <w:rsid w:val="000831D4"/>
    <w:rsid w:val="00083BF6"/>
    <w:rsid w:val="00090EFE"/>
    <w:rsid w:val="000A3BB9"/>
    <w:rsid w:val="000A7097"/>
    <w:rsid w:val="000B16D2"/>
    <w:rsid w:val="000B23EE"/>
    <w:rsid w:val="000B2417"/>
    <w:rsid w:val="000B2814"/>
    <w:rsid w:val="000B2C7A"/>
    <w:rsid w:val="000B4BCD"/>
    <w:rsid w:val="000B4C5A"/>
    <w:rsid w:val="000C1EF2"/>
    <w:rsid w:val="000D02A6"/>
    <w:rsid w:val="000D0EDB"/>
    <w:rsid w:val="000E1094"/>
    <w:rsid w:val="000E6D1C"/>
    <w:rsid w:val="000E6E9A"/>
    <w:rsid w:val="000E7220"/>
    <w:rsid w:val="000F12D6"/>
    <w:rsid w:val="000F1AEA"/>
    <w:rsid w:val="000F5D09"/>
    <w:rsid w:val="000F63B3"/>
    <w:rsid w:val="001044D4"/>
    <w:rsid w:val="00104CA0"/>
    <w:rsid w:val="00106983"/>
    <w:rsid w:val="001078AF"/>
    <w:rsid w:val="00111094"/>
    <w:rsid w:val="00121D01"/>
    <w:rsid w:val="00123188"/>
    <w:rsid w:val="00127E3F"/>
    <w:rsid w:val="001431FF"/>
    <w:rsid w:val="00146AEB"/>
    <w:rsid w:val="00147F05"/>
    <w:rsid w:val="00152355"/>
    <w:rsid w:val="001568B8"/>
    <w:rsid w:val="00157C55"/>
    <w:rsid w:val="0016695C"/>
    <w:rsid w:val="00166B63"/>
    <w:rsid w:val="001745AA"/>
    <w:rsid w:val="0018050E"/>
    <w:rsid w:val="00187EF9"/>
    <w:rsid w:val="00190749"/>
    <w:rsid w:val="00193A3E"/>
    <w:rsid w:val="00194B24"/>
    <w:rsid w:val="001975FC"/>
    <w:rsid w:val="001A17F4"/>
    <w:rsid w:val="001B4EF2"/>
    <w:rsid w:val="001C2B26"/>
    <w:rsid w:val="001C3220"/>
    <w:rsid w:val="001E1A82"/>
    <w:rsid w:val="001E2FA5"/>
    <w:rsid w:val="001E5967"/>
    <w:rsid w:val="001E7591"/>
    <w:rsid w:val="001E75F4"/>
    <w:rsid w:val="001F1918"/>
    <w:rsid w:val="001F2446"/>
    <w:rsid w:val="001F7F9B"/>
    <w:rsid w:val="002047EE"/>
    <w:rsid w:val="00204CD0"/>
    <w:rsid w:val="00210D1F"/>
    <w:rsid w:val="0021156D"/>
    <w:rsid w:val="00215BEB"/>
    <w:rsid w:val="002167A7"/>
    <w:rsid w:val="0022618B"/>
    <w:rsid w:val="002264D6"/>
    <w:rsid w:val="00227A56"/>
    <w:rsid w:val="00234C3D"/>
    <w:rsid w:val="00241EFA"/>
    <w:rsid w:val="0024331A"/>
    <w:rsid w:val="00247480"/>
    <w:rsid w:val="00250B5E"/>
    <w:rsid w:val="00254054"/>
    <w:rsid w:val="00263D7A"/>
    <w:rsid w:val="00270226"/>
    <w:rsid w:val="00270271"/>
    <w:rsid w:val="00272885"/>
    <w:rsid w:val="00280A08"/>
    <w:rsid w:val="00283FC6"/>
    <w:rsid w:val="00284A88"/>
    <w:rsid w:val="00292EC6"/>
    <w:rsid w:val="00295633"/>
    <w:rsid w:val="002A2876"/>
    <w:rsid w:val="002B34F1"/>
    <w:rsid w:val="002C1074"/>
    <w:rsid w:val="002C4F90"/>
    <w:rsid w:val="002D1643"/>
    <w:rsid w:val="002D5345"/>
    <w:rsid w:val="002E3922"/>
    <w:rsid w:val="002E4AA2"/>
    <w:rsid w:val="002E7051"/>
    <w:rsid w:val="002F12D3"/>
    <w:rsid w:val="002F26F2"/>
    <w:rsid w:val="002F5E5D"/>
    <w:rsid w:val="00305145"/>
    <w:rsid w:val="003057FF"/>
    <w:rsid w:val="0030654B"/>
    <w:rsid w:val="00306A7B"/>
    <w:rsid w:val="00307678"/>
    <w:rsid w:val="00314B48"/>
    <w:rsid w:val="00317E5E"/>
    <w:rsid w:val="00330930"/>
    <w:rsid w:val="003358AE"/>
    <w:rsid w:val="003372F7"/>
    <w:rsid w:val="00343CE1"/>
    <w:rsid w:val="00357F5C"/>
    <w:rsid w:val="00361DD5"/>
    <w:rsid w:val="00362D34"/>
    <w:rsid w:val="003705C1"/>
    <w:rsid w:val="00390F5B"/>
    <w:rsid w:val="0039586C"/>
    <w:rsid w:val="003972FD"/>
    <w:rsid w:val="003A1AC2"/>
    <w:rsid w:val="003A32F7"/>
    <w:rsid w:val="003A52C2"/>
    <w:rsid w:val="003B1D13"/>
    <w:rsid w:val="003B4A09"/>
    <w:rsid w:val="003B51ED"/>
    <w:rsid w:val="003C147D"/>
    <w:rsid w:val="003C2A55"/>
    <w:rsid w:val="003C5D9F"/>
    <w:rsid w:val="003D411C"/>
    <w:rsid w:val="003D70DD"/>
    <w:rsid w:val="003D72E2"/>
    <w:rsid w:val="003E1C6D"/>
    <w:rsid w:val="003E340A"/>
    <w:rsid w:val="003E61EC"/>
    <w:rsid w:val="003F05CB"/>
    <w:rsid w:val="003F2445"/>
    <w:rsid w:val="003F41CD"/>
    <w:rsid w:val="004011F8"/>
    <w:rsid w:val="00402C7F"/>
    <w:rsid w:val="00426792"/>
    <w:rsid w:val="00426A80"/>
    <w:rsid w:val="00427555"/>
    <w:rsid w:val="00427A93"/>
    <w:rsid w:val="0043062A"/>
    <w:rsid w:val="00433CB2"/>
    <w:rsid w:val="00435F05"/>
    <w:rsid w:val="00437BDD"/>
    <w:rsid w:val="00442929"/>
    <w:rsid w:val="0044427E"/>
    <w:rsid w:val="004511E1"/>
    <w:rsid w:val="00451245"/>
    <w:rsid w:val="00454DAB"/>
    <w:rsid w:val="00465FED"/>
    <w:rsid w:val="004704CE"/>
    <w:rsid w:val="00485E60"/>
    <w:rsid w:val="004877DE"/>
    <w:rsid w:val="0048794F"/>
    <w:rsid w:val="0049019A"/>
    <w:rsid w:val="004924FF"/>
    <w:rsid w:val="00494FE6"/>
    <w:rsid w:val="004971AA"/>
    <w:rsid w:val="004A4400"/>
    <w:rsid w:val="004A49C8"/>
    <w:rsid w:val="004A563F"/>
    <w:rsid w:val="004A5694"/>
    <w:rsid w:val="004B0F49"/>
    <w:rsid w:val="004B13D3"/>
    <w:rsid w:val="004B42B9"/>
    <w:rsid w:val="004B455C"/>
    <w:rsid w:val="004B60F4"/>
    <w:rsid w:val="004C0281"/>
    <w:rsid w:val="004C6E3A"/>
    <w:rsid w:val="004D1329"/>
    <w:rsid w:val="004D2733"/>
    <w:rsid w:val="004D3F7D"/>
    <w:rsid w:val="004E5A1C"/>
    <w:rsid w:val="004F01E0"/>
    <w:rsid w:val="004F2088"/>
    <w:rsid w:val="004F21CD"/>
    <w:rsid w:val="004F5B82"/>
    <w:rsid w:val="00504354"/>
    <w:rsid w:val="00506C4E"/>
    <w:rsid w:val="00510E18"/>
    <w:rsid w:val="00514F92"/>
    <w:rsid w:val="00516DCF"/>
    <w:rsid w:val="005177E9"/>
    <w:rsid w:val="00523E1F"/>
    <w:rsid w:val="00524EAE"/>
    <w:rsid w:val="005251C0"/>
    <w:rsid w:val="005400F0"/>
    <w:rsid w:val="005409DA"/>
    <w:rsid w:val="00543103"/>
    <w:rsid w:val="005434EB"/>
    <w:rsid w:val="0054490A"/>
    <w:rsid w:val="0055235D"/>
    <w:rsid w:val="00554ABE"/>
    <w:rsid w:val="00560E4A"/>
    <w:rsid w:val="00562134"/>
    <w:rsid w:val="00564EBF"/>
    <w:rsid w:val="005658F5"/>
    <w:rsid w:val="00565B66"/>
    <w:rsid w:val="005709A6"/>
    <w:rsid w:val="00576E60"/>
    <w:rsid w:val="0058118D"/>
    <w:rsid w:val="00585365"/>
    <w:rsid w:val="00586C73"/>
    <w:rsid w:val="005876F3"/>
    <w:rsid w:val="005952FD"/>
    <w:rsid w:val="00597FFE"/>
    <w:rsid w:val="005C25E0"/>
    <w:rsid w:val="005D1B10"/>
    <w:rsid w:val="005D63C0"/>
    <w:rsid w:val="005E09EB"/>
    <w:rsid w:val="005E1A7C"/>
    <w:rsid w:val="005E3AC2"/>
    <w:rsid w:val="005E736C"/>
    <w:rsid w:val="005F15E9"/>
    <w:rsid w:val="005F6AD8"/>
    <w:rsid w:val="005F70E6"/>
    <w:rsid w:val="00603F2F"/>
    <w:rsid w:val="006145A0"/>
    <w:rsid w:val="00614667"/>
    <w:rsid w:val="00615F8E"/>
    <w:rsid w:val="00633CE5"/>
    <w:rsid w:val="006350EC"/>
    <w:rsid w:val="00641693"/>
    <w:rsid w:val="0064698A"/>
    <w:rsid w:val="00650EB7"/>
    <w:rsid w:val="006512DA"/>
    <w:rsid w:val="006540CA"/>
    <w:rsid w:val="0065419C"/>
    <w:rsid w:val="006616B0"/>
    <w:rsid w:val="00664D17"/>
    <w:rsid w:val="00674E87"/>
    <w:rsid w:val="00676F04"/>
    <w:rsid w:val="00684C3C"/>
    <w:rsid w:val="0068517D"/>
    <w:rsid w:val="00690BCA"/>
    <w:rsid w:val="006A44DF"/>
    <w:rsid w:val="006B12A3"/>
    <w:rsid w:val="006C338A"/>
    <w:rsid w:val="006C785C"/>
    <w:rsid w:val="006D10B0"/>
    <w:rsid w:val="006D244E"/>
    <w:rsid w:val="006D2D9D"/>
    <w:rsid w:val="006D3A6D"/>
    <w:rsid w:val="006E7549"/>
    <w:rsid w:val="006F0A5C"/>
    <w:rsid w:val="006F2548"/>
    <w:rsid w:val="00702A98"/>
    <w:rsid w:val="007150A7"/>
    <w:rsid w:val="00715E44"/>
    <w:rsid w:val="0072158B"/>
    <w:rsid w:val="00722CAD"/>
    <w:rsid w:val="0072371E"/>
    <w:rsid w:val="00723D28"/>
    <w:rsid w:val="0072749D"/>
    <w:rsid w:val="0073322F"/>
    <w:rsid w:val="00733D0B"/>
    <w:rsid w:val="00737459"/>
    <w:rsid w:val="00743055"/>
    <w:rsid w:val="007472D8"/>
    <w:rsid w:val="007476BE"/>
    <w:rsid w:val="0075067D"/>
    <w:rsid w:val="00753A14"/>
    <w:rsid w:val="00754B1F"/>
    <w:rsid w:val="00762749"/>
    <w:rsid w:val="00762C9B"/>
    <w:rsid w:val="007630D8"/>
    <w:rsid w:val="00763DAC"/>
    <w:rsid w:val="007704EF"/>
    <w:rsid w:val="0077052B"/>
    <w:rsid w:val="00776E90"/>
    <w:rsid w:val="00777F01"/>
    <w:rsid w:val="00786EC3"/>
    <w:rsid w:val="00787DBF"/>
    <w:rsid w:val="00793CA8"/>
    <w:rsid w:val="007A3CDC"/>
    <w:rsid w:val="007B57C3"/>
    <w:rsid w:val="007B6CDA"/>
    <w:rsid w:val="007C3824"/>
    <w:rsid w:val="007C3CDC"/>
    <w:rsid w:val="007C7C8F"/>
    <w:rsid w:val="007D0609"/>
    <w:rsid w:val="007D27D5"/>
    <w:rsid w:val="007E13C2"/>
    <w:rsid w:val="007E22AE"/>
    <w:rsid w:val="007E32B5"/>
    <w:rsid w:val="00801316"/>
    <w:rsid w:val="008028E5"/>
    <w:rsid w:val="0080646F"/>
    <w:rsid w:val="0081110A"/>
    <w:rsid w:val="0081783E"/>
    <w:rsid w:val="00820341"/>
    <w:rsid w:val="00821C3C"/>
    <w:rsid w:val="008307B8"/>
    <w:rsid w:val="00837A99"/>
    <w:rsid w:val="008407FD"/>
    <w:rsid w:val="00843119"/>
    <w:rsid w:val="00844D8E"/>
    <w:rsid w:val="00845362"/>
    <w:rsid w:val="008550BB"/>
    <w:rsid w:val="00856F1A"/>
    <w:rsid w:val="00862507"/>
    <w:rsid w:val="00863789"/>
    <w:rsid w:val="00870906"/>
    <w:rsid w:val="00884ECB"/>
    <w:rsid w:val="008869FC"/>
    <w:rsid w:val="0088799F"/>
    <w:rsid w:val="008927B5"/>
    <w:rsid w:val="0089346D"/>
    <w:rsid w:val="00895D09"/>
    <w:rsid w:val="00896087"/>
    <w:rsid w:val="008A3B0D"/>
    <w:rsid w:val="008A5F3E"/>
    <w:rsid w:val="008C20ED"/>
    <w:rsid w:val="008D04D8"/>
    <w:rsid w:val="008D29FD"/>
    <w:rsid w:val="008D3501"/>
    <w:rsid w:val="008D4F34"/>
    <w:rsid w:val="008D55A9"/>
    <w:rsid w:val="008E2593"/>
    <w:rsid w:val="008E5F37"/>
    <w:rsid w:val="008F43AF"/>
    <w:rsid w:val="008F7549"/>
    <w:rsid w:val="009005C5"/>
    <w:rsid w:val="00915C6F"/>
    <w:rsid w:val="00915CD3"/>
    <w:rsid w:val="00916F16"/>
    <w:rsid w:val="00916F2E"/>
    <w:rsid w:val="00937F1F"/>
    <w:rsid w:val="00940680"/>
    <w:rsid w:val="0095529A"/>
    <w:rsid w:val="009605D2"/>
    <w:rsid w:val="0096206C"/>
    <w:rsid w:val="00970581"/>
    <w:rsid w:val="009759CD"/>
    <w:rsid w:val="00976162"/>
    <w:rsid w:val="009764D9"/>
    <w:rsid w:val="009823F6"/>
    <w:rsid w:val="009832D0"/>
    <w:rsid w:val="009A6381"/>
    <w:rsid w:val="009B0277"/>
    <w:rsid w:val="009B411B"/>
    <w:rsid w:val="009B5359"/>
    <w:rsid w:val="009B5C77"/>
    <w:rsid w:val="009B7280"/>
    <w:rsid w:val="009D3DAD"/>
    <w:rsid w:val="009D61DC"/>
    <w:rsid w:val="009D6240"/>
    <w:rsid w:val="009D68B1"/>
    <w:rsid w:val="009E14F0"/>
    <w:rsid w:val="009E5629"/>
    <w:rsid w:val="009E7BE8"/>
    <w:rsid w:val="009F0C28"/>
    <w:rsid w:val="009F22D4"/>
    <w:rsid w:val="009F4B78"/>
    <w:rsid w:val="009F5D15"/>
    <w:rsid w:val="009F68BB"/>
    <w:rsid w:val="00A0101D"/>
    <w:rsid w:val="00A06F00"/>
    <w:rsid w:val="00A06FFD"/>
    <w:rsid w:val="00A1718E"/>
    <w:rsid w:val="00A205B6"/>
    <w:rsid w:val="00A315CF"/>
    <w:rsid w:val="00A34C2F"/>
    <w:rsid w:val="00A3693A"/>
    <w:rsid w:val="00A40F38"/>
    <w:rsid w:val="00A421DE"/>
    <w:rsid w:val="00A44F4C"/>
    <w:rsid w:val="00A52D9D"/>
    <w:rsid w:val="00A543B4"/>
    <w:rsid w:val="00A60886"/>
    <w:rsid w:val="00A615AB"/>
    <w:rsid w:val="00A61EFC"/>
    <w:rsid w:val="00A634D3"/>
    <w:rsid w:val="00A666DE"/>
    <w:rsid w:val="00A66C15"/>
    <w:rsid w:val="00A71BBA"/>
    <w:rsid w:val="00A757D3"/>
    <w:rsid w:val="00A83B58"/>
    <w:rsid w:val="00A84982"/>
    <w:rsid w:val="00A858CD"/>
    <w:rsid w:val="00A96E2C"/>
    <w:rsid w:val="00AA0F26"/>
    <w:rsid w:val="00AA6D5C"/>
    <w:rsid w:val="00AB1C24"/>
    <w:rsid w:val="00AB6046"/>
    <w:rsid w:val="00AC394B"/>
    <w:rsid w:val="00AC413F"/>
    <w:rsid w:val="00AD249A"/>
    <w:rsid w:val="00AD5F5E"/>
    <w:rsid w:val="00AD6031"/>
    <w:rsid w:val="00AF1C63"/>
    <w:rsid w:val="00AF2FE1"/>
    <w:rsid w:val="00AF3D7D"/>
    <w:rsid w:val="00B0312E"/>
    <w:rsid w:val="00B1002D"/>
    <w:rsid w:val="00B11BF4"/>
    <w:rsid w:val="00B173DD"/>
    <w:rsid w:val="00B220E1"/>
    <w:rsid w:val="00B269EF"/>
    <w:rsid w:val="00B27C4E"/>
    <w:rsid w:val="00B31A4C"/>
    <w:rsid w:val="00B35A70"/>
    <w:rsid w:val="00B4093A"/>
    <w:rsid w:val="00B5056A"/>
    <w:rsid w:val="00B50D79"/>
    <w:rsid w:val="00B621FC"/>
    <w:rsid w:val="00B630FF"/>
    <w:rsid w:val="00B64FA9"/>
    <w:rsid w:val="00B7002C"/>
    <w:rsid w:val="00B70237"/>
    <w:rsid w:val="00B864CC"/>
    <w:rsid w:val="00B91681"/>
    <w:rsid w:val="00B95453"/>
    <w:rsid w:val="00BA13E1"/>
    <w:rsid w:val="00BA1C15"/>
    <w:rsid w:val="00BA287A"/>
    <w:rsid w:val="00BA2D0E"/>
    <w:rsid w:val="00BA3F74"/>
    <w:rsid w:val="00BA5142"/>
    <w:rsid w:val="00BA63D2"/>
    <w:rsid w:val="00BA7A74"/>
    <w:rsid w:val="00BB3460"/>
    <w:rsid w:val="00BC1A18"/>
    <w:rsid w:val="00BD1CE2"/>
    <w:rsid w:val="00BD29AF"/>
    <w:rsid w:val="00BF00B5"/>
    <w:rsid w:val="00BF6045"/>
    <w:rsid w:val="00BF7735"/>
    <w:rsid w:val="00C02A99"/>
    <w:rsid w:val="00C03ECA"/>
    <w:rsid w:val="00C11609"/>
    <w:rsid w:val="00C17EBF"/>
    <w:rsid w:val="00C20FBC"/>
    <w:rsid w:val="00C23932"/>
    <w:rsid w:val="00C3395D"/>
    <w:rsid w:val="00C40BD6"/>
    <w:rsid w:val="00C40E0C"/>
    <w:rsid w:val="00C4487E"/>
    <w:rsid w:val="00C4761F"/>
    <w:rsid w:val="00C5154E"/>
    <w:rsid w:val="00C52CBD"/>
    <w:rsid w:val="00C57BA3"/>
    <w:rsid w:val="00C64941"/>
    <w:rsid w:val="00C73BC5"/>
    <w:rsid w:val="00C80723"/>
    <w:rsid w:val="00C821AA"/>
    <w:rsid w:val="00C9253F"/>
    <w:rsid w:val="00C92F83"/>
    <w:rsid w:val="00C95839"/>
    <w:rsid w:val="00CA069D"/>
    <w:rsid w:val="00CA241A"/>
    <w:rsid w:val="00CA4D84"/>
    <w:rsid w:val="00CB1663"/>
    <w:rsid w:val="00CB3415"/>
    <w:rsid w:val="00CC37ED"/>
    <w:rsid w:val="00CC579C"/>
    <w:rsid w:val="00CD14AB"/>
    <w:rsid w:val="00CD65F5"/>
    <w:rsid w:val="00CE0C3D"/>
    <w:rsid w:val="00CE37EB"/>
    <w:rsid w:val="00CE57CB"/>
    <w:rsid w:val="00CE741F"/>
    <w:rsid w:val="00CF2229"/>
    <w:rsid w:val="00CF29D9"/>
    <w:rsid w:val="00CF3B94"/>
    <w:rsid w:val="00CF5064"/>
    <w:rsid w:val="00CF5DB9"/>
    <w:rsid w:val="00CF65AE"/>
    <w:rsid w:val="00CF7448"/>
    <w:rsid w:val="00CF7CD4"/>
    <w:rsid w:val="00D02AB5"/>
    <w:rsid w:val="00D121F3"/>
    <w:rsid w:val="00D201A7"/>
    <w:rsid w:val="00D213B6"/>
    <w:rsid w:val="00D23F60"/>
    <w:rsid w:val="00D33713"/>
    <w:rsid w:val="00D34195"/>
    <w:rsid w:val="00D34FB0"/>
    <w:rsid w:val="00D3539C"/>
    <w:rsid w:val="00D36763"/>
    <w:rsid w:val="00D426E0"/>
    <w:rsid w:val="00D42958"/>
    <w:rsid w:val="00D45882"/>
    <w:rsid w:val="00D46837"/>
    <w:rsid w:val="00D56552"/>
    <w:rsid w:val="00D57022"/>
    <w:rsid w:val="00D6712A"/>
    <w:rsid w:val="00D7253E"/>
    <w:rsid w:val="00D80F38"/>
    <w:rsid w:val="00D82CD9"/>
    <w:rsid w:val="00D83299"/>
    <w:rsid w:val="00D84C56"/>
    <w:rsid w:val="00D85980"/>
    <w:rsid w:val="00D86929"/>
    <w:rsid w:val="00D87A5D"/>
    <w:rsid w:val="00D93225"/>
    <w:rsid w:val="00D96BF5"/>
    <w:rsid w:val="00DA167C"/>
    <w:rsid w:val="00DB5459"/>
    <w:rsid w:val="00DB58EC"/>
    <w:rsid w:val="00DB62CD"/>
    <w:rsid w:val="00DB76C7"/>
    <w:rsid w:val="00DB7AC3"/>
    <w:rsid w:val="00DC29CB"/>
    <w:rsid w:val="00DC4113"/>
    <w:rsid w:val="00DD0EAD"/>
    <w:rsid w:val="00DD18EA"/>
    <w:rsid w:val="00DD3030"/>
    <w:rsid w:val="00DD3DF6"/>
    <w:rsid w:val="00DD40D1"/>
    <w:rsid w:val="00DD4FC4"/>
    <w:rsid w:val="00DE0269"/>
    <w:rsid w:val="00DE2DDA"/>
    <w:rsid w:val="00DE5F82"/>
    <w:rsid w:val="00DE757C"/>
    <w:rsid w:val="00DF25FD"/>
    <w:rsid w:val="00DF6F79"/>
    <w:rsid w:val="00E02240"/>
    <w:rsid w:val="00E063C2"/>
    <w:rsid w:val="00E12C11"/>
    <w:rsid w:val="00E140B4"/>
    <w:rsid w:val="00E27B20"/>
    <w:rsid w:val="00E33508"/>
    <w:rsid w:val="00E36757"/>
    <w:rsid w:val="00E40A64"/>
    <w:rsid w:val="00E42FF6"/>
    <w:rsid w:val="00E44046"/>
    <w:rsid w:val="00E474AD"/>
    <w:rsid w:val="00E52581"/>
    <w:rsid w:val="00E5306F"/>
    <w:rsid w:val="00E625C6"/>
    <w:rsid w:val="00E67E95"/>
    <w:rsid w:val="00E72E8F"/>
    <w:rsid w:val="00E76E58"/>
    <w:rsid w:val="00E82B96"/>
    <w:rsid w:val="00E863BC"/>
    <w:rsid w:val="00E8777F"/>
    <w:rsid w:val="00E90442"/>
    <w:rsid w:val="00E95B8B"/>
    <w:rsid w:val="00EB57EE"/>
    <w:rsid w:val="00EB7496"/>
    <w:rsid w:val="00ED1CDF"/>
    <w:rsid w:val="00ED5DE6"/>
    <w:rsid w:val="00EE0A40"/>
    <w:rsid w:val="00EE1D93"/>
    <w:rsid w:val="00EE31F5"/>
    <w:rsid w:val="00EE470F"/>
    <w:rsid w:val="00EE632A"/>
    <w:rsid w:val="00F01C92"/>
    <w:rsid w:val="00F01E80"/>
    <w:rsid w:val="00F03854"/>
    <w:rsid w:val="00F051FF"/>
    <w:rsid w:val="00F20C72"/>
    <w:rsid w:val="00F30545"/>
    <w:rsid w:val="00F3551E"/>
    <w:rsid w:val="00F42689"/>
    <w:rsid w:val="00F455E8"/>
    <w:rsid w:val="00F52652"/>
    <w:rsid w:val="00F55BC6"/>
    <w:rsid w:val="00F619BF"/>
    <w:rsid w:val="00F62858"/>
    <w:rsid w:val="00F71D24"/>
    <w:rsid w:val="00F7367F"/>
    <w:rsid w:val="00F7525B"/>
    <w:rsid w:val="00F82F0A"/>
    <w:rsid w:val="00F85B90"/>
    <w:rsid w:val="00F8684E"/>
    <w:rsid w:val="00F912D2"/>
    <w:rsid w:val="00F9172A"/>
    <w:rsid w:val="00F92BCB"/>
    <w:rsid w:val="00F931A6"/>
    <w:rsid w:val="00F93C5D"/>
    <w:rsid w:val="00FA0C37"/>
    <w:rsid w:val="00FA2749"/>
    <w:rsid w:val="00FA29B2"/>
    <w:rsid w:val="00FB0A60"/>
    <w:rsid w:val="00FB77F5"/>
    <w:rsid w:val="00FC330C"/>
    <w:rsid w:val="00FC58E7"/>
    <w:rsid w:val="00FC666D"/>
    <w:rsid w:val="00FD0B34"/>
    <w:rsid w:val="00FD1298"/>
    <w:rsid w:val="00FD2301"/>
    <w:rsid w:val="00FD5CC5"/>
    <w:rsid w:val="00FD69D9"/>
    <w:rsid w:val="00FE1CA6"/>
    <w:rsid w:val="00FE24CB"/>
    <w:rsid w:val="00FF1056"/>
    <w:rsid w:val="00FF401E"/>
    <w:rsid w:val="00FF5A07"/>
    <w:rsid w:val="00FF62A0"/>
    <w:rsid w:val="00FF7057"/>
    <w:rsid w:val="00FF7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docId w15:val="{C40AD37A-A3B8-4B53-B209-A1F50F732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3460"/>
    <w:pPr>
      <w:spacing w:after="200" w:line="276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551E"/>
    <w:pPr>
      <w:keepNext/>
      <w:keepLines/>
      <w:spacing w:before="240" w:after="0" w:line="240" w:lineRule="auto"/>
      <w:jc w:val="center"/>
      <w:outlineLvl w:val="0"/>
    </w:pPr>
    <w:rPr>
      <w:rFonts w:asciiTheme="majorHAnsi" w:eastAsiaTheme="majorEastAsia" w:hAnsiTheme="majorHAnsi" w:cstheme="majorBidi"/>
      <w:sz w:val="24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25E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25E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551E"/>
    <w:rPr>
      <w:rFonts w:asciiTheme="majorHAnsi" w:eastAsiaTheme="majorEastAsia" w:hAnsiTheme="majorHAnsi" w:cstheme="majorBidi"/>
      <w:sz w:val="24"/>
      <w:szCs w:val="32"/>
    </w:rPr>
  </w:style>
  <w:style w:type="character" w:styleId="Hyperlink">
    <w:name w:val="Hyperlink"/>
    <w:basedOn w:val="DefaultParagraphFont"/>
    <w:uiPriority w:val="99"/>
    <w:unhideWhenUsed/>
    <w:rsid w:val="00BB3460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BB3460"/>
    <w:pPr>
      <w:ind w:left="720"/>
      <w:contextualSpacing/>
    </w:pPr>
  </w:style>
  <w:style w:type="table" w:styleId="TableGrid">
    <w:name w:val="Table Grid"/>
    <w:basedOn w:val="TableNormal"/>
    <w:uiPriority w:val="39"/>
    <w:rsid w:val="00BB3460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B3460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B3460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B3460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B3460"/>
    <w:rPr>
      <w:rFonts w:ascii="Calibri" w:eastAsia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4275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7555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4275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7555"/>
    <w:rPr>
      <w:rFonts w:ascii="Calibri" w:eastAsia="Calibri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D23F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3F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3F60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3F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3F60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3F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3F60"/>
    <w:rPr>
      <w:rFonts w:ascii="Segoe UI" w:eastAsia="Calibri" w:hAnsi="Segoe UI" w:cs="Segoe UI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25E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p">
    <w:name w:val="p"/>
    <w:basedOn w:val="Normal"/>
    <w:rsid w:val="005C25E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25E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5C25E0"/>
    <w:rPr>
      <w:i/>
      <w:iCs/>
    </w:rPr>
  </w:style>
  <w:style w:type="paragraph" w:styleId="NormalWeb">
    <w:name w:val="Normal (Web)"/>
    <w:basedOn w:val="Normal"/>
    <w:uiPriority w:val="99"/>
    <w:unhideWhenUsed/>
    <w:rsid w:val="005C25E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270226"/>
    <w:pPr>
      <w:spacing w:after="0" w:line="240" w:lineRule="auto"/>
    </w:pPr>
    <w:rPr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70226"/>
    <w:rPr>
      <w:rFonts w:ascii="Calibri" w:eastAsia="Calibri" w:hAnsi="Calibri" w:cs="Times New Roman"/>
      <w:szCs w:val="21"/>
    </w:rPr>
  </w:style>
  <w:style w:type="paragraph" w:styleId="Revision">
    <w:name w:val="Revision"/>
    <w:hidden/>
    <w:uiPriority w:val="99"/>
    <w:semiHidden/>
    <w:rsid w:val="00777F01"/>
    <w:pPr>
      <w:spacing w:after="0" w:line="240" w:lineRule="auto"/>
    </w:pPr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793C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443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67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0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9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6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46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5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887473">
          <w:marLeft w:val="61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612509">
          <w:marLeft w:val="61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985494">
          <w:marLeft w:val="61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8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7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3871</Words>
  <Characters>22068</Characters>
  <Application>Microsoft Office Word</Application>
  <DocSecurity>0</DocSecurity>
  <Lines>183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5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 Jane Austin-Datta</dc:creator>
  <cp:lastModifiedBy>Yaghjyan,Lusine</cp:lastModifiedBy>
  <cp:revision>3</cp:revision>
  <cp:lastPrinted>2023-05-17T17:01:00Z</cp:lastPrinted>
  <dcterms:created xsi:type="dcterms:W3CDTF">2024-03-08T19:14:00Z</dcterms:created>
  <dcterms:modified xsi:type="dcterms:W3CDTF">2024-03-08T19:14:00Z</dcterms:modified>
</cp:coreProperties>
</file>